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E0946C" w14:textId="17304567" w:rsidR="007477C3" w:rsidRPr="00AD7E44" w:rsidRDefault="007477C3" w:rsidP="00A7581D">
      <w:pPr>
        <w:jc w:val="both"/>
        <w:rPr>
          <w:rFonts w:ascii="Times New Roman" w:hAnsi="Times New Roman" w:cs="Times New Roman"/>
          <w:b/>
          <w:bCs/>
          <w:sz w:val="28"/>
          <w:szCs w:val="28"/>
        </w:rPr>
      </w:pPr>
      <w:r w:rsidRPr="00AD7E44">
        <w:rPr>
          <w:rFonts w:ascii="Times New Roman" w:hAnsi="Times New Roman" w:cs="Times New Roman"/>
          <w:b/>
          <w:bCs/>
          <w:sz w:val="28"/>
          <w:szCs w:val="28"/>
        </w:rPr>
        <w:t>Supplementary Table 1:</w:t>
      </w:r>
      <w:r w:rsidR="00AE3616" w:rsidRPr="00AD7E44">
        <w:rPr>
          <w:rFonts w:ascii="Times New Roman" w:hAnsi="Times New Roman" w:cs="Times New Roman"/>
          <w:b/>
          <w:bCs/>
          <w:sz w:val="28"/>
          <w:szCs w:val="28"/>
        </w:rPr>
        <w:t xml:space="preserve"> </w:t>
      </w:r>
      <w:r w:rsidR="00AE3616" w:rsidRPr="00AD7E44">
        <w:rPr>
          <w:rFonts w:ascii="Times New Roman" w:hAnsi="Times New Roman" w:cs="Times New Roman"/>
          <w:sz w:val="28"/>
          <w:szCs w:val="28"/>
        </w:rPr>
        <w:t>The basic patients’ characteristic information about the selected studies.</w:t>
      </w:r>
      <w:r w:rsidR="00AD7E44" w:rsidRPr="00AD7E44">
        <w:rPr>
          <w:rFonts w:ascii="Times New Roman" w:hAnsi="Times New Roman" w:cs="Times New Roman"/>
          <w:sz w:val="28"/>
          <w:szCs w:val="28"/>
        </w:rPr>
        <w:t xml:space="preserve"> The age and gender information were considered for delirious patients. If their information was unavailable, then overall sample information was collected.  </w:t>
      </w:r>
    </w:p>
    <w:tbl>
      <w:tblPr>
        <w:tblStyle w:val="TableGrid"/>
        <w:tblW w:w="12821" w:type="dxa"/>
        <w:tblLayout w:type="fixed"/>
        <w:tblLook w:val="04A0" w:firstRow="1" w:lastRow="0" w:firstColumn="1" w:lastColumn="0" w:noHBand="0" w:noVBand="1"/>
      </w:tblPr>
      <w:tblGrid>
        <w:gridCol w:w="2143"/>
        <w:gridCol w:w="2356"/>
        <w:gridCol w:w="1976"/>
        <w:gridCol w:w="1800"/>
        <w:gridCol w:w="1217"/>
        <w:gridCol w:w="1303"/>
        <w:gridCol w:w="2026"/>
      </w:tblGrid>
      <w:tr w:rsidR="003C5019" w:rsidRPr="00E508B4" w14:paraId="2D1FA03E" w14:textId="77777777" w:rsidTr="003C5019">
        <w:trPr>
          <w:trHeight w:val="575"/>
        </w:trPr>
        <w:tc>
          <w:tcPr>
            <w:tcW w:w="2143" w:type="dxa"/>
          </w:tcPr>
          <w:p w14:paraId="267DD199" w14:textId="7E588A5A" w:rsidR="003C5019" w:rsidRPr="00E508B4" w:rsidRDefault="003C5019" w:rsidP="00E508B4">
            <w:pPr>
              <w:jc w:val="center"/>
              <w:rPr>
                <w:rFonts w:ascii="Times New Roman" w:hAnsi="Times New Roman" w:cs="Times New Roman"/>
                <w:b/>
                <w:bCs/>
                <w:sz w:val="22"/>
                <w:szCs w:val="22"/>
              </w:rPr>
            </w:pPr>
            <w:r w:rsidRPr="00E508B4">
              <w:rPr>
                <w:rFonts w:ascii="Times New Roman" w:eastAsia="Aptos" w:hAnsi="Times New Roman" w:cs="Times New Roman"/>
                <w:b/>
                <w:bCs/>
                <w:sz w:val="22"/>
                <w:szCs w:val="22"/>
              </w:rPr>
              <w:t>Authors &amp; year</w:t>
            </w:r>
          </w:p>
        </w:tc>
        <w:tc>
          <w:tcPr>
            <w:tcW w:w="2356" w:type="dxa"/>
            <w:hideMark/>
          </w:tcPr>
          <w:p w14:paraId="70F9D3C3" w14:textId="28C6411C" w:rsidR="003C5019" w:rsidRPr="00E508B4" w:rsidRDefault="003C5019" w:rsidP="00E508B4">
            <w:pPr>
              <w:jc w:val="center"/>
              <w:rPr>
                <w:rFonts w:ascii="Times New Roman" w:hAnsi="Times New Roman" w:cs="Times New Roman"/>
                <w:b/>
                <w:bCs/>
                <w:sz w:val="22"/>
                <w:szCs w:val="22"/>
              </w:rPr>
            </w:pPr>
            <w:r>
              <w:rPr>
                <w:rFonts w:ascii="Times New Roman" w:hAnsi="Times New Roman" w:cs="Times New Roman"/>
                <w:b/>
                <w:bCs/>
                <w:sz w:val="22"/>
                <w:szCs w:val="22"/>
              </w:rPr>
              <w:t>Methods of Detecting proteins/Genes</w:t>
            </w:r>
          </w:p>
        </w:tc>
        <w:tc>
          <w:tcPr>
            <w:tcW w:w="1976" w:type="dxa"/>
            <w:hideMark/>
          </w:tcPr>
          <w:p w14:paraId="3B3DE1FE" w14:textId="4478AF45" w:rsidR="003C5019" w:rsidRPr="00E508B4" w:rsidRDefault="003C5019" w:rsidP="00E508B4">
            <w:pPr>
              <w:jc w:val="center"/>
              <w:rPr>
                <w:rFonts w:ascii="Times New Roman" w:hAnsi="Times New Roman" w:cs="Times New Roman"/>
                <w:b/>
                <w:bCs/>
                <w:sz w:val="22"/>
                <w:szCs w:val="22"/>
              </w:rPr>
            </w:pPr>
            <w:r>
              <w:rPr>
                <w:rFonts w:ascii="Times New Roman" w:hAnsi="Times New Roman" w:cs="Times New Roman"/>
                <w:b/>
                <w:bCs/>
                <w:sz w:val="22"/>
                <w:szCs w:val="22"/>
              </w:rPr>
              <w:t>Data Collection Time Period</w:t>
            </w:r>
          </w:p>
        </w:tc>
        <w:tc>
          <w:tcPr>
            <w:tcW w:w="1800" w:type="dxa"/>
            <w:hideMark/>
          </w:tcPr>
          <w:p w14:paraId="50139461" w14:textId="77777777" w:rsidR="003C5019" w:rsidRPr="00E508B4" w:rsidRDefault="003C5019" w:rsidP="00E508B4">
            <w:pPr>
              <w:jc w:val="center"/>
              <w:rPr>
                <w:rFonts w:ascii="Times New Roman" w:hAnsi="Times New Roman" w:cs="Times New Roman"/>
                <w:b/>
                <w:bCs/>
                <w:sz w:val="22"/>
                <w:szCs w:val="22"/>
              </w:rPr>
            </w:pPr>
            <w:r w:rsidRPr="00E508B4">
              <w:rPr>
                <w:rFonts w:ascii="Times New Roman" w:hAnsi="Times New Roman" w:cs="Times New Roman"/>
                <w:b/>
                <w:bCs/>
                <w:sz w:val="22"/>
                <w:szCs w:val="22"/>
              </w:rPr>
              <w:t>Age</w:t>
            </w:r>
          </w:p>
        </w:tc>
        <w:tc>
          <w:tcPr>
            <w:tcW w:w="1217" w:type="dxa"/>
            <w:hideMark/>
          </w:tcPr>
          <w:p w14:paraId="1A30358B" w14:textId="1093211A" w:rsidR="003C5019" w:rsidRPr="00E508B4" w:rsidRDefault="003C5019" w:rsidP="003C5019">
            <w:pPr>
              <w:jc w:val="center"/>
              <w:rPr>
                <w:rFonts w:ascii="Times New Roman" w:hAnsi="Times New Roman" w:cs="Times New Roman"/>
                <w:b/>
                <w:bCs/>
                <w:sz w:val="22"/>
                <w:szCs w:val="22"/>
              </w:rPr>
            </w:pPr>
            <w:r>
              <w:rPr>
                <w:rFonts w:ascii="Times New Roman" w:hAnsi="Times New Roman" w:cs="Times New Roman"/>
                <w:b/>
                <w:bCs/>
                <w:sz w:val="22"/>
                <w:szCs w:val="22"/>
              </w:rPr>
              <w:t>S</w:t>
            </w:r>
            <w:r w:rsidRPr="00E508B4">
              <w:rPr>
                <w:rFonts w:ascii="Times New Roman" w:hAnsi="Times New Roman" w:cs="Times New Roman"/>
                <w:b/>
                <w:bCs/>
                <w:sz w:val="22"/>
                <w:szCs w:val="22"/>
              </w:rPr>
              <w:t xml:space="preserve">ample </w:t>
            </w:r>
            <w:r>
              <w:rPr>
                <w:rFonts w:ascii="Times New Roman" w:hAnsi="Times New Roman" w:cs="Times New Roman"/>
                <w:b/>
                <w:bCs/>
                <w:sz w:val="22"/>
                <w:szCs w:val="22"/>
              </w:rPr>
              <w:t>S</w:t>
            </w:r>
            <w:r w:rsidRPr="00E508B4">
              <w:rPr>
                <w:rFonts w:ascii="Times New Roman" w:hAnsi="Times New Roman" w:cs="Times New Roman"/>
                <w:b/>
                <w:bCs/>
                <w:sz w:val="22"/>
                <w:szCs w:val="22"/>
              </w:rPr>
              <w:t>ize</w:t>
            </w:r>
            <w:r>
              <w:rPr>
                <w:rFonts w:ascii="Times New Roman" w:hAnsi="Times New Roman" w:cs="Times New Roman"/>
                <w:b/>
                <w:bCs/>
                <w:sz w:val="22"/>
                <w:szCs w:val="22"/>
              </w:rPr>
              <w:t xml:space="preserve"> (n)</w:t>
            </w:r>
          </w:p>
        </w:tc>
        <w:tc>
          <w:tcPr>
            <w:tcW w:w="1303" w:type="dxa"/>
            <w:hideMark/>
          </w:tcPr>
          <w:p w14:paraId="217ED47A" w14:textId="2BABADC0" w:rsidR="003C5019" w:rsidRPr="00E508B4" w:rsidRDefault="003C5019" w:rsidP="003C5019">
            <w:pPr>
              <w:jc w:val="center"/>
              <w:rPr>
                <w:rFonts w:ascii="Times New Roman" w:hAnsi="Times New Roman" w:cs="Times New Roman"/>
                <w:b/>
                <w:bCs/>
                <w:sz w:val="22"/>
                <w:szCs w:val="22"/>
              </w:rPr>
            </w:pPr>
            <w:r w:rsidRPr="00E508B4">
              <w:rPr>
                <w:rFonts w:ascii="Times New Roman" w:hAnsi="Times New Roman" w:cs="Times New Roman"/>
                <w:b/>
                <w:bCs/>
                <w:sz w:val="22"/>
                <w:szCs w:val="22"/>
              </w:rPr>
              <w:t>Delirium Patients</w:t>
            </w:r>
            <w:r>
              <w:rPr>
                <w:rFonts w:ascii="Times New Roman" w:hAnsi="Times New Roman" w:cs="Times New Roman"/>
                <w:b/>
                <w:bCs/>
                <w:sz w:val="22"/>
                <w:szCs w:val="22"/>
              </w:rPr>
              <w:t xml:space="preserve"> (n)</w:t>
            </w:r>
          </w:p>
        </w:tc>
        <w:tc>
          <w:tcPr>
            <w:tcW w:w="2026" w:type="dxa"/>
            <w:hideMark/>
          </w:tcPr>
          <w:p w14:paraId="19AA1621" w14:textId="5CD9F561" w:rsidR="003C5019" w:rsidRPr="00E508B4" w:rsidRDefault="003C5019" w:rsidP="00E508B4">
            <w:pPr>
              <w:jc w:val="center"/>
              <w:rPr>
                <w:rFonts w:ascii="Times New Roman" w:hAnsi="Times New Roman" w:cs="Times New Roman"/>
                <w:b/>
                <w:bCs/>
                <w:sz w:val="22"/>
                <w:szCs w:val="22"/>
              </w:rPr>
            </w:pPr>
            <w:r>
              <w:rPr>
                <w:rFonts w:ascii="Times New Roman" w:hAnsi="Times New Roman" w:cs="Times New Roman"/>
                <w:b/>
                <w:bCs/>
                <w:sz w:val="22"/>
                <w:szCs w:val="22"/>
              </w:rPr>
              <w:t>Gender (n)</w:t>
            </w:r>
          </w:p>
        </w:tc>
      </w:tr>
      <w:tr w:rsidR="003C5019" w:rsidRPr="00E508B4" w14:paraId="18117557" w14:textId="77777777" w:rsidTr="003C5019">
        <w:trPr>
          <w:trHeight w:val="287"/>
        </w:trPr>
        <w:tc>
          <w:tcPr>
            <w:tcW w:w="2143" w:type="dxa"/>
          </w:tcPr>
          <w:p w14:paraId="4CA63F7E" w14:textId="25C08E91"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Adamis et al, 2009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3/ageing/afp014","ISSN":"1468-2834","PMID":"19269948","abstract":"BACKGROUND therapeutic use of cytokines can induce delirium, and delirium often occurs during infections associated with elevated levels of cytokines. This study examined the association of demographic, clinical and biological factors (IL-1alpha, IL-1beta, IL-1RA, IL-6, TNF-alpha, IFN-gamma, LIF, IGF-I, APOE genotype) with the presence and severity of delirium. METHODS in an observational prospective longitudinal study, patients aged 70+ were recruited from an elderly medical unit and assessed every 3-4 days (maximum assessments 4). At each time, the scales MMSE, DRS, CAM, APACHEII were administered and blood was withdrawn to estimate the above biological factors. Mixed effects (PQL) and GEE were used to analyse the repeated measurements and investigate the associations at the individual and population average levels. RESULTS a total of 205 observations on 67 individuals were analysed. Lower levels of IGF-I, and lower levels of circulating IL-1RA, are significantly (P &lt; 0.05) associated with delirium, while the remaining of cytokines, severity of illness and possession of epsilon 4 allele had a non-significant effect. This has been shown by both statistical methods. Similarly lower levels of IGF-I, and high levels of IFN-gamma, are statistically significantly (P &lt; 0.05) associated with higher DRS scores (more severe delirium). CONCLUSIONS this study finds that (i) low levels of both neuroprotective factors (IGF-I, IL-1RA) are associated with delirium, (ii) high IFN-gamma and low IGF-I have significant effects on delirium severity and (iii) otherwise the pro-inflammatory cytokines studied, APOE genotype and severity of illness do not appear to be associated, in older medically ill patients, with either delirium or severity of it.","author":[{"dropping-particle":"","family":"Adamis","given":"Dimitrios","non-dropping-particle":"","parse-names":false,"suffix":""},{"dropping-particle":"","family":"Lunn","given":"Mary","non-dropping-particle":"","parse-names":false,"suffix":""},{"dropping-particle":"","family":"Martin","given":"Finbarr C.","non-dropping-particle":"","parse-names":false,"suffix":""},{"dropping-particle":"","family":"Treloar","given":"Adrian","non-dropping-particle":"","parse-names":false,"suffix":""},{"dropping-particle":"","family":"Gregson","given":"Norman","non-dropping-particle":"","parse-names":false,"suffix":""},{"dropping-particle":"","family":"Hamilton","given":"Gillian","non-dropping-particle":"","parse-names":false,"suffix":""},{"dropping-particle":"","family":"Macdonald","given":"Alastair J. D.","non-dropping-particle":"","parse-names":false,"suffix":""}],"container-title":"Age and ageing","id":"ITEM-1","issue":"3","issued":{"date-parts":[["2009","5","13"]]},"page":"326-32; discussion 251","title":"Cytokines and IGF-I in delirious and non-delirious acutely ill older medical inpatients.","type":"article-journal","volume":"38"},"uris":["http://www.mendeley.com/documents/?uuid=ad9cfb4d-b891-42c6-b725-72bbc753488b"]}],"mendeley":{"formattedCitation":"[28]","plainTextFormattedCitation":"[28]","previouslyFormattedCitation":"[27]"},"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28]</w:t>
            </w:r>
            <w:r w:rsidRPr="00E508B4">
              <w:rPr>
                <w:rFonts w:ascii="Times New Roman" w:eastAsia="Aptos" w:hAnsi="Times New Roman" w:cs="Times New Roman"/>
                <w:sz w:val="22"/>
                <w:szCs w:val="22"/>
              </w:rPr>
              <w:fldChar w:fldCharType="end"/>
            </w:r>
          </w:p>
        </w:tc>
        <w:tc>
          <w:tcPr>
            <w:tcW w:w="2356" w:type="dxa"/>
            <w:noWrap/>
            <w:hideMark/>
          </w:tcPr>
          <w:p w14:paraId="624FF702" w14:textId="43DE927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ELISA protein concentration</w:t>
            </w:r>
          </w:p>
        </w:tc>
        <w:tc>
          <w:tcPr>
            <w:tcW w:w="1976" w:type="dxa"/>
            <w:noWrap/>
            <w:hideMark/>
          </w:tcPr>
          <w:p w14:paraId="30C3EC3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ly 2003 to April 2004</w:t>
            </w:r>
          </w:p>
        </w:tc>
        <w:tc>
          <w:tcPr>
            <w:tcW w:w="1800" w:type="dxa"/>
            <w:noWrap/>
            <w:hideMark/>
          </w:tcPr>
          <w:p w14:paraId="674976F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4.2(R:70.0-94.0)</w:t>
            </w:r>
          </w:p>
        </w:tc>
        <w:tc>
          <w:tcPr>
            <w:tcW w:w="1217" w:type="dxa"/>
            <w:noWrap/>
            <w:hideMark/>
          </w:tcPr>
          <w:p w14:paraId="0866713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7</w:t>
            </w:r>
          </w:p>
        </w:tc>
        <w:tc>
          <w:tcPr>
            <w:tcW w:w="1303" w:type="dxa"/>
            <w:noWrap/>
            <w:hideMark/>
          </w:tcPr>
          <w:p w14:paraId="7FD8437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8</w:t>
            </w:r>
          </w:p>
        </w:tc>
        <w:tc>
          <w:tcPr>
            <w:tcW w:w="2026" w:type="dxa"/>
            <w:noWrap/>
            <w:hideMark/>
          </w:tcPr>
          <w:p w14:paraId="26A160F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48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3F835AD3" w14:textId="77777777" w:rsidTr="003C5019">
        <w:trPr>
          <w:trHeight w:val="287"/>
        </w:trPr>
        <w:tc>
          <w:tcPr>
            <w:tcW w:w="2143" w:type="dxa"/>
          </w:tcPr>
          <w:p w14:paraId="157535DC" w14:textId="672A0B7E"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Egberts et al, 2015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59/000366410","ISSN":"1421-9824","PMID":"25413160","abstract":"BACKGROUND/AIMS The diagnosis of delirium is not supported by specific biomarkers. In a previous study, high neopterin levels were found in patients with a postoperative delirium. In the present study, we investigated levels of neopterin, interleukin-6 (IL-6) and insulin-like growth factor-1 (IGF-1) in acutely ill admitted elderly patients with and without a delirium. METHODS Plasma/serum levels of neopterin, IL-6 and IGF-1 were determined in patients aged ≥65 years admitted to the wards of Internal Medicine and Geriatrics. Differences in biomarker levels between patients with and without a delirium were investigated by the analysis of variance in models adjusted for age, gender, comorbidities and eGFR (when appropriate). RESULTS Eighty-six patients were included; 23 of them with a delirium. In adjusted models, higher mean levels of neopterin (70.5 vs. 45.9 nmol/l, p = 0.009) and IL-6 (43.1 vs. 18.5 pg/ml, p = 0.034) and lower mean levels of IGF-1 (6.3 vs. 9.3 nmol/l, p = 0.007) were found in patients with a delirium compared to those without. CONCLUSIONS The findings of this study suggest that neopterin might be a potential biomarker for delirium which, through oxidative stress and activation of the immune system, may play a role in the pathophysiology of delirium.","author":[{"dropping-particle":"","family":"Egberts","given":"Angelique","non-dropping-particle":"","parse-names":false,"suffix":""},{"dropping-particle":"","family":"Wijnbeld","given":"Eline H A","non-dropping-particle":"","parse-names":false,"suffix":""},{"dropping-particle":"","family":"Fekkes","given":"Durk","non-dropping-particle":"","parse-names":false,"suffix":""},{"dropping-particle":"","family":"Ploeg","given":"Milly A.","non-dropping-particle":"van der","parse-names":false,"suffix":""},{"dropping-particle":"","family":"Ziere","given":"Gijsbertus","non-dropping-particle":"","parse-names":false,"suffix":""},{"dropping-particle":"","family":"Hooijkaas","given":"Herbert","non-dropping-particle":"","parse-names":false,"suffix":""},{"dropping-particle":"","family":"Cammen","given":"Tischa J M","non-dropping-particle":"van der","parse-names":false,"suffix":""},{"dropping-particle":"","family":"Mattace-Raso","given":"Francesco U S","non-dropping-particle":"","parse-names":false,"suffix":""}],"container-title":"Dementia and geriatric cognitive disorders","id":"ITEM-1","issue":"1-2","issued":{"date-parts":[["2015"]]},"page":"116-24","title":"Neopterin: a potential biomarker for delirium in elderly patients.","type":"article-journal","volume":"39"},"uris":["http://www.mendeley.com/documents/?uuid=f2ba1340-70d8-41d1-bf91-f880f613f8cb"]}],"mendeley":{"formattedCitation":"[29]","plainTextFormattedCitation":"[29]","previouslyFormattedCitation":"[28]"},"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29]</w:t>
            </w:r>
            <w:r w:rsidRPr="00E508B4">
              <w:rPr>
                <w:rFonts w:ascii="Times New Roman" w:eastAsia="Aptos" w:hAnsi="Times New Roman" w:cs="Times New Roman"/>
                <w:sz w:val="22"/>
                <w:szCs w:val="22"/>
              </w:rPr>
              <w:fldChar w:fldCharType="end"/>
            </w:r>
          </w:p>
        </w:tc>
        <w:tc>
          <w:tcPr>
            <w:tcW w:w="2356" w:type="dxa"/>
            <w:noWrap/>
            <w:hideMark/>
          </w:tcPr>
          <w:p w14:paraId="5D7E6FE8" w14:textId="20DE9134"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and Serum Concentration</w:t>
            </w:r>
          </w:p>
        </w:tc>
        <w:tc>
          <w:tcPr>
            <w:tcW w:w="1976" w:type="dxa"/>
            <w:noWrap/>
            <w:hideMark/>
          </w:tcPr>
          <w:p w14:paraId="5697FC0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1FADB10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87.0 (IQR: 84.0, 88.0)</w:t>
            </w:r>
          </w:p>
        </w:tc>
        <w:tc>
          <w:tcPr>
            <w:tcW w:w="1217" w:type="dxa"/>
            <w:noWrap/>
            <w:hideMark/>
          </w:tcPr>
          <w:p w14:paraId="656E254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86</w:t>
            </w:r>
          </w:p>
        </w:tc>
        <w:tc>
          <w:tcPr>
            <w:tcW w:w="1303" w:type="dxa"/>
            <w:noWrap/>
            <w:hideMark/>
          </w:tcPr>
          <w:p w14:paraId="577E75E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3</w:t>
            </w:r>
          </w:p>
        </w:tc>
        <w:tc>
          <w:tcPr>
            <w:tcW w:w="2026" w:type="dxa"/>
            <w:noWrap/>
            <w:hideMark/>
          </w:tcPr>
          <w:p w14:paraId="297D1B0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10, ND: 30</w:t>
            </w:r>
          </w:p>
        </w:tc>
      </w:tr>
      <w:tr w:rsidR="003C5019" w:rsidRPr="00E508B4" w14:paraId="3B1CAF3C" w14:textId="77777777" w:rsidTr="003C5019">
        <w:trPr>
          <w:trHeight w:val="287"/>
        </w:trPr>
        <w:tc>
          <w:tcPr>
            <w:tcW w:w="2143" w:type="dxa"/>
          </w:tcPr>
          <w:p w14:paraId="2F7BE85F" w14:textId="36A69580"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Hirsch et al, 2016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s12974-016-0681-9","ISSN":"1742-2094","PMID":"27577265","abstract":"BACKGROUND Postoperative delirium is prevalent in older patients and associated with worse outcomes. Recent data in animal studies demonstrate increases in inflammatory markers in plasma and cerebrospinal fluid (CSF) even after aseptic surgery, suggesting that inflammation of the central nervous system may be part of the pathogenesis of postoperative cognitive changes. We investigated the hypothesis that neuroinflammation was an important cause for postoperative delirium and cognitive dysfunction after major non-cardiac surgery. METHODS After Institutional Review Board approval and informed consent, we recruited patients undergoing major knee surgery who received spinal anesthesia and femoral nerve block with intravenous sedation. All patients had an indwelling spinal catheter placed at the time of spinal anesthesia that was left in place for up to 24 h. Plasma and CSF samples were collected preoperatively and at 3, 6, and 18 h postoperatively. Cytokine levels were measured using ELISA and Luminex. Postoperative delirium was determined using the confusion assessment method, and cognitive dysfunction was measured using validated cognitive tests (word list, verbal fluency test, digit symbol test). RESULTS Ten patients with complete datasets were included. One patient developed postoperative delirium, and six patients developed postoperative cognitive dysfunction. Postoperatively, at different time points, statistically significant changes compared to baseline were present in IL-5, IL-6, I-8, IL-10, monocyte chemotactic protein (MCP)-1, macrophage inflammatory protein (MIP)-1α, IL-6/IL-10, and receptor for advanced glycation end products in plasma and in IFN-γ, IL-6, IL-8, IL-10, MCP-1, MIP-1α, MIP-1β, IL-8/IL-10, and TNF-α in CSF. CONCLUSIONS Substantial pro- and anti-inflammatory activity in the central neural system after surgery was found. If confirmed by larger studies, persistent changes in cytokine levels may serve as biomarkers for novel clinical trials.","author":[{"dropping-particle":"","family":"Hirsch","given":"Jan","non-dropping-particle":"","parse-names":false,"suffix":""},{"dropping-particle":"","family":"Vacas","given":"Susana","non-dropping-particle":"","parse-names":false,"suffix":""},{"dropping-particle":"","family":"Terrando","given":"Niccolo","non-dropping-particle":"","parse-names":false,"suffix":""},{"dropping-particle":"","family":"Yuan","given":"Miao","non-dropping-particle":"","parse-names":false,"suffix":""},{"dropping-particle":"","family":"Sands","given":"Laura P.","non-dropping-particle":"","parse-names":false,"suffix":""},{"dropping-particle":"","family":"Kramer","given":"Joel","non-dropping-particle":"","parse-names":false,"suffix":""},{"dropping-particle":"","family":"Bozic","given":"Kevin","non-dropping-particle":"","parse-names":false,"suffix":""},{"dropping-particle":"","family":"Maze","given":"Mervyn M.","non-dropping-particle":"","parse-names":false,"suffix":""},{"dropping-particle":"","family":"Leung","given":"Jacqueline M.","non-dropping-particle":"","parse-names":false,"suffix":""}],"container-title":"Journal of Neuroinflammation","id":"ITEM-1","issue":"1","issued":{"date-parts":[["2016","12","30"]]},"page":"211","publisher":"Journal of Neuroinflammation","title":"Perioperative cerebrospinal fluid and plasma inflammatory markers after orthopedic surgery","type":"article-journal","volume":"13"},"uris":["http://www.mendeley.com/documents/?uuid=6b8b49ee-d538-41f6-8e80-358ad1aed22b"]}],"mendeley":{"formattedCitation":"[30]","plainTextFormattedCitation":"[30]","previouslyFormattedCitation":"[29]"},"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0]</w:t>
            </w:r>
            <w:r w:rsidRPr="00E508B4">
              <w:rPr>
                <w:rFonts w:ascii="Times New Roman" w:eastAsia="Aptos" w:hAnsi="Times New Roman" w:cs="Times New Roman"/>
                <w:sz w:val="22"/>
                <w:szCs w:val="22"/>
              </w:rPr>
              <w:fldChar w:fldCharType="end"/>
            </w:r>
          </w:p>
        </w:tc>
        <w:tc>
          <w:tcPr>
            <w:tcW w:w="2356" w:type="dxa"/>
            <w:noWrap/>
            <w:hideMark/>
          </w:tcPr>
          <w:p w14:paraId="10CD9F68" w14:textId="4C9FF4B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and CSF Concentration</w:t>
            </w:r>
          </w:p>
        </w:tc>
        <w:tc>
          <w:tcPr>
            <w:tcW w:w="1976" w:type="dxa"/>
            <w:noWrap/>
            <w:hideMark/>
          </w:tcPr>
          <w:p w14:paraId="3B69163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December 2010 to April 2013</w:t>
            </w:r>
          </w:p>
        </w:tc>
        <w:tc>
          <w:tcPr>
            <w:tcW w:w="1800" w:type="dxa"/>
            <w:noWrap/>
            <w:hideMark/>
          </w:tcPr>
          <w:p w14:paraId="4986607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0.3 (8.7)</w:t>
            </w:r>
          </w:p>
        </w:tc>
        <w:tc>
          <w:tcPr>
            <w:tcW w:w="1217" w:type="dxa"/>
            <w:noWrap/>
            <w:hideMark/>
          </w:tcPr>
          <w:p w14:paraId="432EEA2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w:t>
            </w:r>
          </w:p>
        </w:tc>
        <w:tc>
          <w:tcPr>
            <w:tcW w:w="1303" w:type="dxa"/>
            <w:noWrap/>
            <w:hideMark/>
          </w:tcPr>
          <w:p w14:paraId="2FD5C2A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w:t>
            </w:r>
          </w:p>
        </w:tc>
        <w:tc>
          <w:tcPr>
            <w:tcW w:w="2026" w:type="dxa"/>
            <w:noWrap/>
            <w:hideMark/>
          </w:tcPr>
          <w:p w14:paraId="369988A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0, ND: 3</w:t>
            </w:r>
          </w:p>
        </w:tc>
      </w:tr>
      <w:tr w:rsidR="003C5019" w:rsidRPr="00E508B4" w14:paraId="5130FC17" w14:textId="77777777" w:rsidTr="003C5019">
        <w:trPr>
          <w:trHeight w:val="287"/>
        </w:trPr>
        <w:tc>
          <w:tcPr>
            <w:tcW w:w="2143" w:type="dxa"/>
          </w:tcPr>
          <w:p w14:paraId="54255019" w14:textId="6DF023C7"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Kazmierski J et al, 2014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7/S1041610213002378","ISSN":"1741203X","PMID":"24345656","abstract":"Background: The knowledge base regarding the pathogenesis of postoperative delirium is limited. The primary aim of this study is to investigate whether increased levels of IL-2 and TNF-α are associated with delirium in patients who underwent coronary-artery bypass graft (CABG) surgery with cardiopulmonary bypass (CPB). The secondary aim is to establish whether any association between raised cytokine levels and delirium is related to surgical and anesthetic procedures or mediated by pre-existing conditions associated with raised cytokine levels, such as major depressive disorder (MDD), cognitive impairment, or aging. Methods: Patients were examined and screened for MDD and cognitive impairment one day preoperatively, using the Mini International Neuropsychiatric Interview and The Montreal Cognitive Assessment and Trail Making Test Part B. Blood samples were collected postoperatively for cytokine levels. Results: Postoperative delirium screening was found positive in 36% (41 of 113) of patients. A multivariate logistic regression revealed that an increased concentration of pro-inflammatory cytokines is associated with delirium, and related to advancing age, preoperative cognitive decline of participants, and duration of CPB. According to receiver operating characteristic analysis, the most optimal cut-off for IL-2 and TNF-α concentrations in predicting the development of delirium were 907.5 U/ml and 10.95 pg/ml, respectively. Conclusions: The present study suggests that raised postoperative cytokine concentrations are associated with delirium after CABG surgery. Postoperative monitoring of pro-inflammatory markers combined with regular surveillance may be helpful in the early detection of postoperative delirium in this patient group. Copyright © International Psychogeriatric Association 2013.","author":[{"dropping-particle":"","family":"Kazmierski","given":"Jakub","non-dropping-particle":"","parse-names":false,"suffix":""},{"dropping-particle":"","family":"Banys","given":"Andrzej","non-dropping-particle":"","parse-names":false,"suffix":""},{"dropping-particle":"","family":"Latek","given":"Joanna","non-dropping-particle":"","parse-names":false,"suffix":""},{"dropping-particle":"","family":"Bourke","given":"Julius","non-dropping-particle":"","parse-names":false,"suffix":""},{"dropping-particle":"","family":"Jaszewski","given":"Ryszard","non-dropping-particle":"","parse-names":false,"suffix":""}],"container-title":"International Psychogeriatrics","id":"ITEM-1","issue":"5","issued":{"date-parts":[["2014","5","17"]]},"page":"845-855","title":"Raised IL-2 and TNF-α concentrations are associated with postoperative delirium in patients undergoing coronary-artery bypass graft surgery","type":"article-journal","volume":"26"},"uris":["http://www.mendeley.com/documents/?uuid=6600a6f7-ae71-49d4-b88e-09deced935c8"]}],"mendeley":{"formattedCitation":"[31]","plainTextFormattedCitation":"[31]","previouslyFormattedCitation":"[30]"},"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1]</w:t>
            </w:r>
            <w:r w:rsidRPr="00E508B4">
              <w:rPr>
                <w:rFonts w:ascii="Times New Roman" w:eastAsia="Aptos" w:hAnsi="Times New Roman" w:cs="Times New Roman"/>
                <w:sz w:val="22"/>
                <w:szCs w:val="22"/>
              </w:rPr>
              <w:fldChar w:fldCharType="end"/>
            </w:r>
          </w:p>
        </w:tc>
        <w:tc>
          <w:tcPr>
            <w:tcW w:w="2356" w:type="dxa"/>
            <w:noWrap/>
            <w:hideMark/>
          </w:tcPr>
          <w:p w14:paraId="56A88D0B" w14:textId="3F8E60D3"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1B37BC2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y to September 2011</w:t>
            </w:r>
          </w:p>
        </w:tc>
        <w:tc>
          <w:tcPr>
            <w:tcW w:w="1800" w:type="dxa"/>
            <w:noWrap/>
            <w:hideMark/>
          </w:tcPr>
          <w:p w14:paraId="443935B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68.8 (IQR: 64.0, 74.0)</w:t>
            </w:r>
          </w:p>
        </w:tc>
        <w:tc>
          <w:tcPr>
            <w:tcW w:w="1217" w:type="dxa"/>
            <w:noWrap/>
            <w:hideMark/>
          </w:tcPr>
          <w:p w14:paraId="61CEDE1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3</w:t>
            </w:r>
          </w:p>
        </w:tc>
        <w:tc>
          <w:tcPr>
            <w:tcW w:w="1303" w:type="dxa"/>
            <w:noWrap/>
            <w:hideMark/>
          </w:tcPr>
          <w:p w14:paraId="7D9553A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1</w:t>
            </w:r>
          </w:p>
        </w:tc>
        <w:tc>
          <w:tcPr>
            <w:tcW w:w="2026" w:type="dxa"/>
            <w:noWrap/>
            <w:hideMark/>
          </w:tcPr>
          <w:p w14:paraId="64B6BB0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2, ND: 11</w:t>
            </w:r>
          </w:p>
        </w:tc>
      </w:tr>
      <w:tr w:rsidR="003C5019" w:rsidRPr="00E508B4" w14:paraId="44E08A69" w14:textId="77777777" w:rsidTr="003C5019">
        <w:trPr>
          <w:trHeight w:val="287"/>
        </w:trPr>
        <w:tc>
          <w:tcPr>
            <w:tcW w:w="2143" w:type="dxa"/>
          </w:tcPr>
          <w:p w14:paraId="36AFBA0D" w14:textId="30997C3C"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Miao et al, 2018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4103/0973-1482.192764","ISSN":"0973-1482","PMID":"30488836","abstract":"BACKGROUND Postoperative delirium is described as one of the most common complications for elderly patients with unknown pathophysiological pathways. In this present study, we analyzed the clinical and biochemical parameters in elderly patients with or without a delirium after open abdominal surgery to investigate the possible predicative factors for a delirium. MATERIALS AND METHODS Patients aged ≥60 years scheduled to undergo elective gastrointestinal tumor resection via laparotomy from July 2012 to June 2015 were enrolled in this study. Demographic and clinical data, characteristics of the surgical and anesthetic procedure, biochemical parameters were compared between patients with or without a delirium. Multivariate logistic regression testing was used for the evaluation of independent risk factors for postoperative delirium. RESULTS Overall, 112 participants were enrolled in this study, 49 of which were diagnosed with postoperative delirium. Patients with a delirium had an older age (P = 0.013) and a lower Mini-Mental State Examination (MMSE) score (P &lt; 0.01) compared with those patients who had no delirium. The duration of surgery and anesthesia, the levels of neopterin, C-reactive protein, interleukin-6, insulin-like growth factor-1 in patients with a delirium were significantly higher than those without a delirium (P &lt; 0.05). Independent risk factors in the logistic regression for postoperative delirium were the levels of neopterin and MMSE scores. CONCLUSIONS Our present study suggested the potential roles of neopterin and MMSE scores in the pathophysiology and prediction of delirium in elderly patients after open abdominal surgery.","author":[{"dropping-particle":"","family":"Miao","given":"Suqin","non-dropping-particle":"","parse-names":false,"suffix":""},{"dropping-particle":"","family":"Shen","given":"Peipei","non-dropping-particle":"","parse-names":false,"suffix":""},{"dropping-particle":"","family":"Zhang","given":"Qiong","non-dropping-particle":"","parse-names":false,"suffix":""},{"dropping-particle":"","family":"Wang","given":"Huijuan","non-dropping-particle":"","parse-names":false,"suffix":""},{"dropping-particle":"","family":"Shen","given":"Jinchun","non-dropping-particle":"","parse-names":false,"suffix":""},{"dropping-particle":"","family":"Wang","given":"Gang","non-dropping-particle":"","parse-names":false,"suffix":""},{"dropping-particle":"","family":"Lv","given":"Dezhen","non-dropping-particle":"","parse-names":false,"suffix":""}],"container-title":"Journal of Cancer Research and Therapeutics","id":"ITEM-1","issue":"6","issued":{"date-parts":[["2018"]]},"page":"1234-1238","title":"Neopterin and Mini-Mental State Examination scores, two independent risk factors for postoperative delirium in elderly patients with open abdominal surgery","type":"article-journal","volume":"14"},"uris":["http://www.mendeley.com/documents/?uuid=4d067b1a-6e09-4a61-af5a-8ed12fc1c3f1"]}],"mendeley":{"formattedCitation":"[32]","plainTextFormattedCitation":"[32]","previouslyFormattedCitation":"[31]"},"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2]</w:t>
            </w:r>
            <w:r w:rsidRPr="00E508B4">
              <w:rPr>
                <w:rFonts w:ascii="Times New Roman" w:eastAsia="Aptos" w:hAnsi="Times New Roman" w:cs="Times New Roman"/>
                <w:sz w:val="22"/>
                <w:szCs w:val="22"/>
              </w:rPr>
              <w:fldChar w:fldCharType="end"/>
            </w:r>
          </w:p>
        </w:tc>
        <w:tc>
          <w:tcPr>
            <w:tcW w:w="2356" w:type="dxa"/>
            <w:noWrap/>
            <w:hideMark/>
          </w:tcPr>
          <w:p w14:paraId="48F4E5E5" w14:textId="367EB9EE"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6246A7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ly 2012 to June 2015</w:t>
            </w:r>
          </w:p>
        </w:tc>
        <w:tc>
          <w:tcPr>
            <w:tcW w:w="1800" w:type="dxa"/>
            <w:noWrap/>
            <w:hideMark/>
          </w:tcPr>
          <w:p w14:paraId="6E16379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1.8(±6.6)</w:t>
            </w:r>
          </w:p>
        </w:tc>
        <w:tc>
          <w:tcPr>
            <w:tcW w:w="1217" w:type="dxa"/>
            <w:noWrap/>
            <w:hideMark/>
          </w:tcPr>
          <w:p w14:paraId="65608C2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2</w:t>
            </w:r>
          </w:p>
        </w:tc>
        <w:tc>
          <w:tcPr>
            <w:tcW w:w="1303" w:type="dxa"/>
            <w:noWrap/>
            <w:hideMark/>
          </w:tcPr>
          <w:p w14:paraId="6796513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9</w:t>
            </w:r>
          </w:p>
        </w:tc>
        <w:tc>
          <w:tcPr>
            <w:tcW w:w="2026" w:type="dxa"/>
            <w:noWrap/>
            <w:hideMark/>
          </w:tcPr>
          <w:p w14:paraId="0CB6337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8, ND: 27</w:t>
            </w:r>
          </w:p>
        </w:tc>
      </w:tr>
      <w:tr w:rsidR="003C5019" w:rsidRPr="00E508B4" w14:paraId="51DE984E" w14:textId="77777777" w:rsidTr="003C5019">
        <w:trPr>
          <w:trHeight w:val="287"/>
        </w:trPr>
        <w:tc>
          <w:tcPr>
            <w:tcW w:w="2143" w:type="dxa"/>
          </w:tcPr>
          <w:p w14:paraId="11CE063E" w14:textId="0B3FD5DA"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Ritter et al, 2014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cc13887","ISSN":"1466609X","PMID":"24886875","abstract":"Introduction: Delirium is a common occurrence in critically ill patients and is associated with an increase in morbidity and mortality. Septic patients with delirium may differ from a general critically ill population. The aim of this investigation was to study the relationship between systemic inflammation and the development of delirium in septic and non-septic critically ill patients.Methods: We performed a prospective cohort study in a 20-bed mixed intensive care unit (ICU) including 78 (delirium = 31; non-delirium = 47) consecutive patients admitted for more than 24 hours. At enrollment, patients were allocated to septic or non-septic groups according to internationally agreed criteria. Delirium was diagnosed using the Confusion Assessment Method for the Intensive Care Unit (CAM-ICU) during the first 72 hours of ICU admission. Blood samples were collected within 12 hours of enrollment for determination of tumor necrosis factor (TNF)-α, soluble TNF Receptor (STNFR)-1 and -2, interleukin (IL)-1β, IL-6, IL-10 and adiponectin.Results: Out of all analyzed biomarkers, only STNFR1 (P = 0.003), STNFR2 (P = 0.005), adiponectin (P = 0.005) and IL-1β (P &lt; 0.001) levels were higher in delirium patients. Adjusting for sepsis and sedation, these biomarkers were also independently associated with delirium occurrence. However, none of them were significant influenced by sepsis.Conclusions: STNFR1, STNFR2, adiponectin and IL-1β were associated with delirium. Sepsis did not modify the relationship between the biomarkers and delirium occurrence. © 2014 Ritter et al.; licensee BioMed Central Ltd.","author":[{"dropping-particle":"","family":"Ritter","given":"Cristiane","non-dropping-particle":"","parse-names":false,"suffix":""},{"dropping-particle":"","family":"Tomasi","given":"Cristiane D","non-dropping-particle":"","parse-names":false,"suffix":""},{"dropping-particle":"","family":"Dal-Pizzol","given":"Felipe","non-dropping-particle":"","parse-names":false,"suffix":""},{"dropping-particle":"","family":"Pinto","given":"Bernardo Bollen","non-dropping-particle":"","parse-names":false,"suffix":""},{"dropping-particle":"","family":"Dyson","given":"Alex","non-dropping-particle":"","parse-names":false,"suffix":""},{"dropping-particle":"","family":"Miranda","given":"Aline S.","non-dropping-particle":"de","parse-names":false,"suffix":""},{"dropping-particle":"","family":"Comim","given":"Clarissa M","non-dropping-particle":"","parse-names":false,"suffix":""},{"dropping-particle":"","family":"Soares","given":"Márcio","non-dropping-particle":"","parse-names":false,"suffix":""},{"dropping-particle":"","family":"Teixeira","given":"Antonio L","non-dropping-particle":"","parse-names":false,"suffix":""},{"dropping-particle":"","family":"Quevedo","given":"João","non-dropping-particle":"","parse-names":false,"suffix":""},{"dropping-particle":"","family":"Singer","given":"Mervyn","non-dropping-particle":"","parse-names":false,"suffix":""}],"container-title":"Critical Care","id":"ITEM-1","issue":"3","issued":{"date-parts":[["2014","5","23"]]},"page":"R106","title":"Inflammation biomarkers and delirium in critically ill patients","type":"article-journal","volume":"18"},"uris":["http://www.mendeley.com/documents/?uuid=bb0f680b-b5fe-406e-b5ba-b54912b5aac4"]}],"mendeley":{"formattedCitation":"[33]","plainTextFormattedCitation":"[33]","previouslyFormattedCitation":"[32]"},"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3]</w:t>
            </w:r>
            <w:r w:rsidRPr="00E508B4">
              <w:rPr>
                <w:rFonts w:ascii="Times New Roman" w:eastAsia="Aptos" w:hAnsi="Times New Roman" w:cs="Times New Roman"/>
                <w:sz w:val="22"/>
                <w:szCs w:val="22"/>
              </w:rPr>
              <w:fldChar w:fldCharType="end"/>
            </w:r>
          </w:p>
        </w:tc>
        <w:tc>
          <w:tcPr>
            <w:tcW w:w="2356" w:type="dxa"/>
            <w:noWrap/>
            <w:hideMark/>
          </w:tcPr>
          <w:p w14:paraId="00DBA780" w14:textId="0E814F5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05B5999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bruary to May 2010</w:t>
            </w:r>
          </w:p>
        </w:tc>
        <w:tc>
          <w:tcPr>
            <w:tcW w:w="1800" w:type="dxa"/>
            <w:noWrap/>
            <w:hideMark/>
          </w:tcPr>
          <w:p w14:paraId="22D10EC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56.0 (IQR: 43.0, 75.0)</w:t>
            </w:r>
          </w:p>
        </w:tc>
        <w:tc>
          <w:tcPr>
            <w:tcW w:w="1217" w:type="dxa"/>
            <w:noWrap/>
            <w:hideMark/>
          </w:tcPr>
          <w:p w14:paraId="4930584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8</w:t>
            </w:r>
          </w:p>
        </w:tc>
        <w:tc>
          <w:tcPr>
            <w:tcW w:w="1303" w:type="dxa"/>
            <w:noWrap/>
            <w:hideMark/>
          </w:tcPr>
          <w:p w14:paraId="5365E06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1</w:t>
            </w:r>
          </w:p>
        </w:tc>
        <w:tc>
          <w:tcPr>
            <w:tcW w:w="2026" w:type="dxa"/>
            <w:noWrap/>
            <w:hideMark/>
          </w:tcPr>
          <w:p w14:paraId="065DA70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20, ND:34</w:t>
            </w:r>
          </w:p>
        </w:tc>
      </w:tr>
      <w:tr w:rsidR="003C5019" w:rsidRPr="00E508B4" w14:paraId="30AD1586" w14:textId="77777777" w:rsidTr="003C5019">
        <w:trPr>
          <w:trHeight w:val="287"/>
        </w:trPr>
        <w:tc>
          <w:tcPr>
            <w:tcW w:w="2143" w:type="dxa"/>
          </w:tcPr>
          <w:p w14:paraId="43C0FB40" w14:textId="2AFBCDAF"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un et al, 2016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2147/NDT.S113077","ISSN":"1178-2021","abstract":"Aim: Pathophysiological disorders after surgery might be related to postoperative delirium (POD). This study was designed to elucidate the pathogenesis of POD in elderly oral cancer patients by determining the perioperative kinetics of inflammatory cytokines, cortisol, and amyloid β1-40 (Aβ1-40).Methods: A total of 257 elderly oral cancer patients who underwent tumor resection surgery were selected. Venous blood was collected prior to surgery (T0), at the end of surgery (T1), and at 12 hours after surgery (T2). During the first three postoperative days, patients were examined using the confusion assessment method twice a day (8 am and 8 pm). Mini-Mental State Examination scores were recorded at T0 and on postoperative days 1, 3, and 7. Ultimately, 56 patients suffering from POD made up the POD group, and 56 patients randomly selected from a cohort of patients without POD were allocated to the no POD (NPOD) group. Subsequently, interleukin-6, C-reactive protein, procalcitonin, cortisol, and Aβ1-40 in plasma from the two groups were measured. Results: The two groups displayed comparable basic characteristics. There were no differences in all tested biomarkers between the two groups at T0. However, after surgery, the biomarker levels displayed distinct patterns between the two groups. The peak levels of all biomarkers were higher in the POD group than in the NPOD group. Conversely, the Mini-Mental State Examination scores after surgery were lower in the POD group than in the no POD group.Conclusion: The boost of inflammatory cytokines, cortisol, and Aβ1-40 after surgery might be involved in POD onset among elderly oral cancer patients. POD was accompanied by progressive cognitive deficiency.","author":[{"dropping-particle":"","family":"Sun","given":"Lulu","non-dropping-particle":"","parse-names":false,"suffix":""},{"dropping-particle":"","family":"Jia","given":"Peiyu","non-dropping-particle":"","parse-names":false,"suffix":""},{"dropping-particle":"","family":"Zhang","given":"Junfeng","non-dropping-particle":"","parse-names":false,"suffix":""},{"dropping-particle":"","family":"Zhang","given":"Xin","non-dropping-particle":"","parse-names":false,"suffix":""},{"dropping-particle":"","family":"Zhang","given":"Yiwei","non-dropping-particle":"","parse-names":false,"suffix":""},{"dropping-particle":"","family":"Jiang","given":"Hong","non-dropping-particle":"","parse-names":false,"suffix":""},{"dropping-particle":"","family":"Jiang","given":"Wei","non-dropping-particle":"","parse-names":false,"suffix":""},{"dropping-particle":"","family":"Guo","given":"Yong","non-dropping-particle":"","parse-names":false,"suffix":""}],"container-title":"Neuropsychiatric Disease and Treatment","id":"ITEM-1","issued":{"date-parts":[["2016","10"]]},"page":"2789-2795","title":"Production of inflammatory cytokines, cortisol, and A&amp;beta;1-40 in elderly oral cancer patients with postoperative delirium","type":"article-journal","volume":"Volume 12"},"uris":["http://www.mendeley.com/documents/?uuid=b0f62fec-5a63-4f65-aae6-f075a5aa4401"]}],"mendeley":{"formattedCitation":"[34]","plainTextFormattedCitation":"[34]","previouslyFormattedCitation":"[33]"},"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4]</w:t>
            </w:r>
            <w:r w:rsidRPr="00E508B4">
              <w:rPr>
                <w:rFonts w:ascii="Times New Roman" w:eastAsia="Aptos" w:hAnsi="Times New Roman" w:cs="Times New Roman"/>
                <w:sz w:val="22"/>
                <w:szCs w:val="22"/>
              </w:rPr>
              <w:fldChar w:fldCharType="end"/>
            </w:r>
          </w:p>
        </w:tc>
        <w:tc>
          <w:tcPr>
            <w:tcW w:w="2356" w:type="dxa"/>
            <w:noWrap/>
            <w:hideMark/>
          </w:tcPr>
          <w:p w14:paraId="1E687F29" w14:textId="27D22422"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29E2FA0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16</w:t>
            </w:r>
          </w:p>
        </w:tc>
        <w:tc>
          <w:tcPr>
            <w:tcW w:w="1800" w:type="dxa"/>
            <w:noWrap/>
            <w:hideMark/>
          </w:tcPr>
          <w:p w14:paraId="039E7F8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3.2 (±6.5)</w:t>
            </w:r>
          </w:p>
        </w:tc>
        <w:tc>
          <w:tcPr>
            <w:tcW w:w="1217" w:type="dxa"/>
            <w:noWrap/>
            <w:hideMark/>
          </w:tcPr>
          <w:p w14:paraId="728E9B6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2</w:t>
            </w:r>
          </w:p>
        </w:tc>
        <w:tc>
          <w:tcPr>
            <w:tcW w:w="1303" w:type="dxa"/>
            <w:noWrap/>
            <w:hideMark/>
          </w:tcPr>
          <w:p w14:paraId="31D79BC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6</w:t>
            </w:r>
          </w:p>
        </w:tc>
        <w:tc>
          <w:tcPr>
            <w:tcW w:w="2026" w:type="dxa"/>
            <w:noWrap/>
            <w:hideMark/>
          </w:tcPr>
          <w:p w14:paraId="377F7B61" w14:textId="4C46C790" w:rsidR="003C5019" w:rsidRPr="00E508B4" w:rsidRDefault="003C5019" w:rsidP="00E508B4">
            <w:pPr>
              <w:jc w:val="center"/>
              <w:rPr>
                <w:rFonts w:ascii="Times New Roman" w:hAnsi="Times New Roman" w:cs="Times New Roman"/>
                <w:sz w:val="22"/>
                <w:szCs w:val="22"/>
              </w:rPr>
            </w:pPr>
            <w:r>
              <w:rPr>
                <w:rFonts w:ascii="Times New Roman" w:hAnsi="Times New Roman" w:cs="Times New Roman"/>
                <w:sz w:val="22"/>
                <w:szCs w:val="22"/>
              </w:rPr>
              <w:t>Fe</w:t>
            </w:r>
            <w:r w:rsidRPr="00E508B4">
              <w:rPr>
                <w:rFonts w:ascii="Times New Roman" w:hAnsi="Times New Roman" w:cs="Times New Roman"/>
                <w:sz w:val="22"/>
                <w:szCs w:val="22"/>
              </w:rPr>
              <w:t>: D: 29, ND: 33</w:t>
            </w:r>
          </w:p>
        </w:tc>
      </w:tr>
      <w:tr w:rsidR="003C5019" w:rsidRPr="00E508B4" w14:paraId="790D40AA" w14:textId="77777777" w:rsidTr="003C5019">
        <w:trPr>
          <w:trHeight w:val="287"/>
        </w:trPr>
        <w:tc>
          <w:tcPr>
            <w:tcW w:w="2143" w:type="dxa"/>
          </w:tcPr>
          <w:p w14:paraId="395B324F" w14:textId="190E82FA"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Van Munster et al, 2008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11/j.1532-5415.2008.01851.x","ISSN":"00028614","PMID":"18691278","abstract":"OBJECTIVES: To compare the time-course of cytokine levels in patients with and without delirium and investigate differences in cytokine concentrations in delirium subtypes. DESIGN: Prospective cohort study. SETTING: Academic Medical Center, Amsterdam, 2005 through 2007. PARTICIPANTS: Patients aged 65 and older admitted for surgery after hip fracture. MEASUREMENTS: Experienced geriatric physicians used the Confusion Assessment Method to assess delirium and the Delirium Symptom Interview to assess delirium subtype. Tumor necrosis factor alpha (TNF-α) and interleukin (IL)-1β, IL-6, IL-8, IL-10, and IL-12 were assayed in repeated serum samples using a cytometric bead array immunoassay. RESULTS: Of 221 admitted patients, 98 (mean age 84, 50 patients with delirium) were included, resulting in a total of 324 samples. Ninety-six percent of these samples had TNF-α, IL-1β, and IL-10 levels below the reliable detection level. Differences between patients with and without delirium were observed in IL-6 (median 51 vs 36 pg/mL, P=.01) and IL-8 (median 15 vs 9 pg/mL, P=.03) levels. Changes over time in IL-6 and IL-8 levels in patients with delirium differed significantly from changes in levels in patients without delirium. The highest levels of IL-6 were present during delirium, and the highest levels of IL-8 were present before the development of delirium. Patients with the hyperactive (median 71 pg/mL) or mixed (median 73 pg/mL) subtype of delirium had higher IL-6 levels than patients with hypoactive delirium (median 16 pg/mL) (P=.02). CONCLUSION: IL-6 and IL-8 may contribute to the pathogenesis of postoperative delirium in elderly people. IL-6 may play a role in the hyperactive behavior of delirium. © 2008, Copyright the Authors.","author":[{"dropping-particle":"","family":"Munster","given":"Barbara C.","non-dropping-particle":"Van","parse-names":false,"suffix":""},{"dropping-particle":"","family":"Korevaar","given":"Johanna C.","non-dropping-particle":"","parse-names":false,"suffix":""},{"dropping-particle":"","family":"Zwinderman","given":"Aeilko H.","non-dropping-particle":"","parse-names":false,"suffix":""},{"dropping-particle":"","family":"Levi","given":"Marcel","non-dropping-particle":"","parse-names":false,"suffix":""},{"dropping-particle":"","family":"Wiersinga","given":"W. Joost","non-dropping-particle":"","parse-names":false,"suffix":""},{"dropping-particle":"","family":"Rooij","given":"Sophia E.","non-dropping-particle":"De","parse-names":false,"suffix":""}],"container-title":"Journal of the American Geriatrics Society","id":"ITEM-1","issue":"9","issued":{"date-parts":[["2008","9"]]},"page":"1704-1709","title":"Time-course of cytokines during delirium in elderly patients with hip fractures","type":"article-journal","volume":"56"},"uris":["http://www.mendeley.com/documents/?uuid=26b0ce74-8e58-4d4a-9c2c-d4a8f08ec81e"]}],"mendeley":{"formattedCitation":"[35]","plainTextFormattedCitation":"[35]","previouslyFormattedCitation":"[34]"},"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5]</w:t>
            </w:r>
            <w:r w:rsidRPr="00E508B4">
              <w:rPr>
                <w:rFonts w:ascii="Times New Roman" w:eastAsia="Aptos" w:hAnsi="Times New Roman" w:cs="Times New Roman"/>
                <w:sz w:val="22"/>
                <w:szCs w:val="22"/>
              </w:rPr>
              <w:fldChar w:fldCharType="end"/>
            </w:r>
          </w:p>
        </w:tc>
        <w:tc>
          <w:tcPr>
            <w:tcW w:w="2356" w:type="dxa"/>
            <w:noWrap/>
            <w:hideMark/>
          </w:tcPr>
          <w:p w14:paraId="05A3898D" w14:textId="2FC21BB4"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6DE09F6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05 to 2007</w:t>
            </w:r>
          </w:p>
        </w:tc>
        <w:tc>
          <w:tcPr>
            <w:tcW w:w="1800" w:type="dxa"/>
            <w:noWrap/>
            <w:hideMark/>
          </w:tcPr>
          <w:p w14:paraId="5D4FAFD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4.6 (7.1)</w:t>
            </w:r>
          </w:p>
        </w:tc>
        <w:tc>
          <w:tcPr>
            <w:tcW w:w="1217" w:type="dxa"/>
            <w:noWrap/>
            <w:hideMark/>
          </w:tcPr>
          <w:p w14:paraId="551AD14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98</w:t>
            </w:r>
          </w:p>
        </w:tc>
        <w:tc>
          <w:tcPr>
            <w:tcW w:w="1303" w:type="dxa"/>
            <w:noWrap/>
            <w:hideMark/>
          </w:tcPr>
          <w:p w14:paraId="5EB592A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0</w:t>
            </w:r>
          </w:p>
        </w:tc>
        <w:tc>
          <w:tcPr>
            <w:tcW w:w="2026" w:type="dxa"/>
            <w:noWrap/>
            <w:hideMark/>
          </w:tcPr>
          <w:p w14:paraId="76C8310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13, ND: 18</w:t>
            </w:r>
          </w:p>
        </w:tc>
      </w:tr>
      <w:tr w:rsidR="003C5019" w:rsidRPr="00E508B4" w14:paraId="5496EC99" w14:textId="77777777" w:rsidTr="003C5019">
        <w:trPr>
          <w:trHeight w:val="287"/>
        </w:trPr>
        <w:tc>
          <w:tcPr>
            <w:tcW w:w="2143" w:type="dxa"/>
          </w:tcPr>
          <w:p w14:paraId="494D3FD4" w14:textId="5CC36079"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Vasunilashorn</w:t>
            </w:r>
            <w:proofErr w:type="spellEnd"/>
            <w:r w:rsidRPr="00E508B4">
              <w:rPr>
                <w:rFonts w:ascii="Times New Roman" w:eastAsia="Aptos" w:hAnsi="Times New Roman" w:cs="Times New Roman"/>
                <w:sz w:val="22"/>
                <w:szCs w:val="22"/>
              </w:rPr>
              <w:t xml:space="preserve"> SM et al, 2015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3/gerona/glv083","ISSN":"1758535X","PMID":"26215633","abstract":"Background: A proinflammatory state has been associated with several age-associated conditions; however, the inflammatory mechanisms of delirium remain poorly characterized. Methods: Using the Successful Aging after Elective Surgery Study of adults age 70 undergoing major noncardiac surgery, 12 cytokines were measured at four timepoints: preoperative, postanesthesia care unit, postoperative day 2 (POD2) and 30 days later (POD1M). We conducted a nested, longitudinal matched (on age, sex, surgery type, baseline cognition, vascular comorbidity, and Apolipoprotein E genotype) case-control study: delirium cases and no-delirium controls were selected from the overall cohort (N = 566; 24% delirium). Analyses were independently conducted in discovery, replication, and pooled cohorts (39, 36, 75 matched pairs, respectively). Nonparametric signed-rank tests evaluating differences in cytokine levels between matched pairs were used to identify delirium-associated cytokines. Results: In the discovery and replication cohorts, matching variables were similar in cases and controls. Compared to controls, cases had (</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xml:space="preserve">p &lt;. 05, </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p &lt;. 01) significantly higher interleukin-6 on POD2 in the discovery, replication, and pooled cohorts (median difference [pg/mL] 50.44</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20.17</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39.35</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respectively). In the pooled cohort, cases were higher than controls for interleukin-2 (0.99</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0.77</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1.07</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0.73</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xml:space="preserve"> at preoperative, postanesthesia care unit, POD2, POD1M, respectively), vascular endothelial growth factor (4.10</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xml:space="preserve"> at POD2), and tumor necrosis factor-alpha (3.10</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xml:space="preserve"> at POD1M), while cases had lower interleukin-12 at POD1M (-4.24</w:instrText>
            </w:r>
            <w:r w:rsidRPr="00E508B4">
              <w:rPr>
                <w:rFonts w:ascii="Cambria Math" w:eastAsia="Aptos" w:hAnsi="Cambria Math" w:cs="Cambria Math"/>
                <w:sz w:val="22"/>
                <w:szCs w:val="22"/>
              </w:rPr>
              <w:instrText>∗</w:instrText>
            </w:r>
            <w:r w:rsidRPr="00E508B4">
              <w:rPr>
                <w:rFonts w:ascii="Times New Roman" w:eastAsia="Aptos" w:hAnsi="Times New Roman" w:cs="Times New Roman"/>
                <w:sz w:val="22"/>
                <w:szCs w:val="22"/>
              </w:rPr>
              <w:instrText>). Conclusions: In this large, well-characterized cohort assessed at multiple timepoints, we observed an inflammatory signature of delirium involving elevated interleukin-6 at POD2, which may be an important disease marker for delirium. We also observed preliminary evidence for involvement of other cytokines.","author":[{"dropping-particle":"","family":"Vasunilashorn","given":"Sarinnapha M.","non-dropping-particle":"","parse-names":false,"suffix":""},{"dropping-particle":"","family":"Ngo","given":"Long","non-dropping-particle":"","parse-names":false,"suffix":""},{"dropping-particle":"","family":"Inouye","given":"Sharon K.","non-dropping-particle":"","parse-names":false,"suffix":""},{"dropping-particle":"","family":"Libermann","given":"Towia A.","non-dropping-particle":"","parse-names":false,"suffix":""},{"dropping-particle":"","family":"Jones","given":"Richard N.","non-dropping-particle":"","parse-names":false,"suffix":""},{"dropping-particle":"","family":"Alsop","given":"David C.","non-dropping-particle":"","parse-names":false,"suffix":""},{"dropping-particle":"","family":"Guess","given":"Jamey","non-dropping-particle":"","parse-names":false,"suffix":""},{"dropping-particle":"","family":"Jastrzebski","given":"Sandra","non-dropping-particle":"","parse-names":false,"suffix":""},{"dropping-particle":"","family":"McElhaney","given":"Janet E.","non-dropping-particle":"","parse-names":false,"suffix":""},{"dropping-particle":"","family":"Kuchel","given":"George A.","non-dropping-particle":"","parse-names":false,"suffix":""},{"dropping-particle":"","family":"Marcantonio","given":"Edward R.","non-dropping-particle":"","parse-names":false,"suffix":""}],"container-title":"Journals of Gerontology - Series A Biological Sciences and Medical Sciences","id":"ITEM-1","issue":"10","issued":{"date-parts":[["2014","10","1"]]},"page":"1289-1295","publisher":"Oxford Academic","title":"Cytokines and Postoperative Delirium in Older Patients Undergoing Major Elective Surgery","type":"article-journal","volume":"70"},"uris":["http://www.mendeley.com/documents/?uuid=3c2c006f-5f89-3baf-b20d-3a2b5f227419"]}],"mendeley":{"formattedCitation":"[36]","plainTextFormattedCitation":"[36]","previouslyFormattedCitation":"[35]"},"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6]</w:t>
            </w:r>
            <w:r w:rsidRPr="00E508B4">
              <w:rPr>
                <w:rFonts w:ascii="Times New Roman" w:eastAsia="Aptos" w:hAnsi="Times New Roman" w:cs="Times New Roman"/>
                <w:sz w:val="22"/>
                <w:szCs w:val="22"/>
              </w:rPr>
              <w:fldChar w:fldCharType="end"/>
            </w:r>
          </w:p>
        </w:tc>
        <w:tc>
          <w:tcPr>
            <w:tcW w:w="2356" w:type="dxa"/>
            <w:noWrap/>
            <w:hideMark/>
          </w:tcPr>
          <w:p w14:paraId="4008784A" w14:textId="7AA5E4F3"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1FFB85F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0F4E97A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7.3 (5.0)</w:t>
            </w:r>
          </w:p>
        </w:tc>
        <w:tc>
          <w:tcPr>
            <w:tcW w:w="1217" w:type="dxa"/>
            <w:noWrap/>
            <w:hideMark/>
          </w:tcPr>
          <w:p w14:paraId="551D2D2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17</w:t>
            </w:r>
          </w:p>
        </w:tc>
        <w:tc>
          <w:tcPr>
            <w:tcW w:w="1303" w:type="dxa"/>
            <w:noWrap/>
            <w:hideMark/>
          </w:tcPr>
          <w:p w14:paraId="47123C1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95</w:t>
            </w:r>
          </w:p>
        </w:tc>
        <w:tc>
          <w:tcPr>
            <w:tcW w:w="2026" w:type="dxa"/>
            <w:noWrap/>
            <w:hideMark/>
          </w:tcPr>
          <w:p w14:paraId="2197B8B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54, ND:54</w:t>
            </w:r>
          </w:p>
        </w:tc>
      </w:tr>
      <w:tr w:rsidR="003C5019" w:rsidRPr="00E508B4" w14:paraId="284CAB2F" w14:textId="77777777" w:rsidTr="003C5019">
        <w:trPr>
          <w:trHeight w:val="287"/>
        </w:trPr>
        <w:tc>
          <w:tcPr>
            <w:tcW w:w="2143" w:type="dxa"/>
          </w:tcPr>
          <w:p w14:paraId="3056BC5A" w14:textId="4E58EFE0"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Liu X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89/fmed.2023.1107369","ISSN":"2296-858X","abstract":"Background: Neuroinflammation and neuronal injury have been reported to be associated with the development of postoperative delirium in both preclinical and clinical settings. This study aimed to investigate the potential correlation between biomarkers of neurofilament light chain and glial fibrillary acidic protein and emergence and postoperative delirium in elderly patients undergoing surgery. Methods: Patients who developed emergence delirium (n = 30) and postoperative delirium (n = 32), along with their matched controls, were enrolled after obtaining ethics approval and written informed consent. Delirium was assessed using the Confusion Assessment Method for the Intensive Care Unit or Confusion Assessment Method scale, and blood samples were collected before and after surgery for plasma neurofilament light chain and glial fibrillary acidic protein measurements using a single-molecule array. Results: The study found that in patients with emergence delirium, the increase in plasma neurofilament light chain protein levels during surgery was significantly higher than in non-delirium patients (P = 0.002). Additionally, in patients with postoperative delirium, both the increase in plasma neurofilament light chain protein levels (P &lt; 0.001) and the increase in plasma glial fibrillary acidic protein levels during surgery (P = 0.008) were significantly higher than in non-delirium patients. Multivariate logistic regression analysis showed that the increase in plasma neurofilament light chain protein was associated with emergence delirium (adjusted OR = 1.872, P = 0.005), and the increase in plasma glial fibrillary acidic protein was associated with postoperative delirium (adjusted OR = 1.419, P = 0.016). Moreover, the American Society of Anesthesiologists Physical Status Classification and surgical duration were also found to be associated with delirium in elderly patients. Conclusion: Our findings suggest that emergence delirium is linked to elevated levels of neurofilament light chain, a biomarker of axonal injury, during surgery. Furthermore, in addition to axonal injury, postoperative delirium was also associated with an increase in glial fibrillary acidic protein, a marker of astrocyte activation.","author":[{"dropping-particle":"","family":"Liu","given":"Xingyang","non-dropping-particle":"","parse-names":false,"suffix":""},{"dropping-particle":"","family":"Wang","given":"Yanfeng","non-dropping-particle":"","parse-names":false,"suffix":""},{"dropping-particle":"","family":"Wu","given":"Jinghan","non-dropping-particle":"","parse-names":false,"suffix":""},{"dropping-particle":"","family":"Ye","given":"Chunyan","non-dropping-particle":"","parse-names":false,"suffix":""},{"dropping-particle":"","family":"Ma","given":"Daqing","non-dropping-particle":"","parse-names":false,"suffix":""},{"dropping-particle":"","family":"Wang","given":"E.","non-dropping-particle":"","parse-names":false,"suffix":""}],"container-title":"Frontiers in Medicine","id":"ITEM-1","issued":{"date-parts":[["2023","7","28"]]},"title":"Emergence delirium and postoperative delirium associated with high plasma NfL and GFAP: an observational study","type":"article-journal","volume":"10"},"uris":["http://www.mendeley.com/documents/?uuid=dacf4e29-2968-412a-ae2d-186d8c2e70bb"]}],"mendeley":{"formattedCitation":"[37]","plainTextFormattedCitation":"[37]","previouslyFormattedCitation":"[36]"},"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7]</w:t>
            </w:r>
            <w:r w:rsidRPr="00E508B4">
              <w:rPr>
                <w:rFonts w:ascii="Times New Roman" w:eastAsia="Aptos" w:hAnsi="Times New Roman" w:cs="Times New Roman"/>
                <w:sz w:val="22"/>
                <w:szCs w:val="22"/>
              </w:rPr>
              <w:fldChar w:fldCharType="end"/>
            </w:r>
          </w:p>
        </w:tc>
        <w:tc>
          <w:tcPr>
            <w:tcW w:w="2356" w:type="dxa"/>
            <w:noWrap/>
            <w:hideMark/>
          </w:tcPr>
          <w:p w14:paraId="307BA241" w14:textId="3396841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120C616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ly 2019 to December 2021</w:t>
            </w:r>
          </w:p>
        </w:tc>
        <w:tc>
          <w:tcPr>
            <w:tcW w:w="1800" w:type="dxa"/>
            <w:noWrap/>
            <w:hideMark/>
          </w:tcPr>
          <w:p w14:paraId="00021C7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9.2 (±5.0)</w:t>
            </w:r>
          </w:p>
        </w:tc>
        <w:tc>
          <w:tcPr>
            <w:tcW w:w="1217" w:type="dxa"/>
            <w:noWrap/>
            <w:hideMark/>
          </w:tcPr>
          <w:p w14:paraId="6C0BC05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24</w:t>
            </w:r>
          </w:p>
        </w:tc>
        <w:tc>
          <w:tcPr>
            <w:tcW w:w="1303" w:type="dxa"/>
            <w:noWrap/>
            <w:hideMark/>
          </w:tcPr>
          <w:p w14:paraId="1C2E9F6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2</w:t>
            </w:r>
          </w:p>
        </w:tc>
        <w:tc>
          <w:tcPr>
            <w:tcW w:w="2026" w:type="dxa"/>
            <w:noWrap/>
            <w:hideMark/>
          </w:tcPr>
          <w:p w14:paraId="43A4E75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37, ND: 34</w:t>
            </w:r>
          </w:p>
        </w:tc>
      </w:tr>
      <w:tr w:rsidR="003C5019" w:rsidRPr="00E508B4" w14:paraId="1B82E2E7" w14:textId="77777777" w:rsidTr="003C5019">
        <w:trPr>
          <w:trHeight w:val="287"/>
        </w:trPr>
        <w:tc>
          <w:tcPr>
            <w:tcW w:w="2143" w:type="dxa"/>
          </w:tcPr>
          <w:p w14:paraId="1C0342F7" w14:textId="44F7501F"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un Y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2147/CIA.S387117","ISSN":"1178-1998","PMID":"37038607","abstract":"BACKGROUND Postoperative delirium (POD) is a common complication in operative patients. Neuroinflammation has been reported to be a potential mechanism associated with the development of POD. Identifying available inflammatory markers such as C-reactive protein (CRP) would aid clinicians in early detection of POD. Previous studies have demonstrated that CRP may be a promising predictive marker for POD. Thus, this study aimed to explore the association between CRP and POD among those elderly colorectal cancer (CRC) patients. METHODS 643 patients with CRC were included in this study. CRP levels were measured before operation and on postoperative day 1. The univariate and multivariate regression analyses were used to identify risk factors for POD. RESULTS Of 643 patients with CRC, 112 cases (17.4%) had POD. CRC patients with POD showed older age, higher CRP level on postoperative day 1, and higher percentage of smoking, diabetes mellitus, and chronic obstructive pulmonary disease (COPD) than CRC patients without POD. Preoperative CRP level was not associated with the POD. Univariate and multivariate regression analyses showed that older age (&gt; 70 years), diabetes mellitus, COPD, and higher CRP level on postoperative day 1 (&gt; 48 mg/L) were risk factors for POD in CRC patients. CONCLUSION Postoperative CRP level is an independent indicator for POD among CRC patients, suggesting the predictive role of postoperative CRP levels for POD in elderly CRC patients undergoing surgery.","author":[{"dropping-particle":"","family":"Sun","given":"Yan","non-dropping-particle":"","parse-names":false,"suffix":""},{"dropping-particle":"","family":"Peng","given":"Hui-Ping","non-dropping-particle":"","parse-names":false,"suffix":""},{"dropping-particle":"","family":"Wu","given":"Ting-Ting","non-dropping-particle":"","parse-names":false,"suffix":""}],"container-title":"Clinical interventions in aging","id":"ITEM-1","issue":"April","issued":{"date-parts":[["2023","4"]]},"page":"559-570","title":"Postoperative C-Reactive Protein Predicts Postoperative Delirium in Colorectal Cancer Following Surgery.","type":"article-journal","volume":"18"},"uris":["http://www.mendeley.com/documents/?uuid=d9b74279-04ac-46d7-8859-f5304af3fc05"]}],"mendeley":{"formattedCitation":"[38]","plainTextFormattedCitation":"[38]","previouslyFormattedCitation":"[37]"},"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8]</w:t>
            </w:r>
            <w:r w:rsidRPr="00E508B4">
              <w:rPr>
                <w:rFonts w:ascii="Times New Roman" w:eastAsia="Aptos" w:hAnsi="Times New Roman" w:cs="Times New Roman"/>
                <w:sz w:val="22"/>
                <w:szCs w:val="22"/>
              </w:rPr>
              <w:fldChar w:fldCharType="end"/>
            </w:r>
          </w:p>
        </w:tc>
        <w:tc>
          <w:tcPr>
            <w:tcW w:w="2356" w:type="dxa"/>
            <w:noWrap/>
            <w:hideMark/>
          </w:tcPr>
          <w:p w14:paraId="38206047" w14:textId="0A84998C"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Reactive Protein concentration</w:t>
            </w:r>
          </w:p>
        </w:tc>
        <w:tc>
          <w:tcPr>
            <w:tcW w:w="1976" w:type="dxa"/>
            <w:noWrap/>
            <w:hideMark/>
          </w:tcPr>
          <w:p w14:paraId="4D1A492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ly 2021 to July 2022</w:t>
            </w:r>
          </w:p>
        </w:tc>
        <w:tc>
          <w:tcPr>
            <w:tcW w:w="1800" w:type="dxa"/>
            <w:noWrap/>
            <w:hideMark/>
          </w:tcPr>
          <w:p w14:paraId="047624D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0.9 (±6.4)</w:t>
            </w:r>
          </w:p>
        </w:tc>
        <w:tc>
          <w:tcPr>
            <w:tcW w:w="1217" w:type="dxa"/>
            <w:noWrap/>
            <w:hideMark/>
          </w:tcPr>
          <w:p w14:paraId="436FBEE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43</w:t>
            </w:r>
          </w:p>
        </w:tc>
        <w:tc>
          <w:tcPr>
            <w:tcW w:w="1303" w:type="dxa"/>
            <w:noWrap/>
            <w:hideMark/>
          </w:tcPr>
          <w:p w14:paraId="5241423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2</w:t>
            </w:r>
          </w:p>
        </w:tc>
        <w:tc>
          <w:tcPr>
            <w:tcW w:w="2026" w:type="dxa"/>
            <w:noWrap/>
            <w:hideMark/>
          </w:tcPr>
          <w:p w14:paraId="2C96428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36, ND: 210</w:t>
            </w:r>
          </w:p>
        </w:tc>
      </w:tr>
      <w:tr w:rsidR="003C5019" w:rsidRPr="00E508B4" w14:paraId="542DCDD5" w14:textId="77777777" w:rsidTr="003C5019">
        <w:trPr>
          <w:trHeight w:val="287"/>
        </w:trPr>
        <w:tc>
          <w:tcPr>
            <w:tcW w:w="2143" w:type="dxa"/>
          </w:tcPr>
          <w:p w14:paraId="00E4D7F3" w14:textId="5EC996BE"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Oren RL et at,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38/s41598-023-34447-7","ISBN":"0123456789","ISSN":"2045-2322","PMID":"37156856","abstract":"Delirium is an acute confusional state and a common postoperative morbidity. Prevalent in older adults, delirium occurs at other ages but it is unclear whether the pathophysiology and biomarkers for the condition are independent of age. We quantified expression of 273 plasma proteins involved in inflammation and cardiovascular or neurologic conditions in 34 middle-aged and 42 older patients before and one day after elective spine surgery. Delirium was identified by the 3D-CAM and comprehensive chart review. Protein expression was measure by Proximity Extension Assay and results were analyzed by logistic regression, gene set enrichment, and protein-protein interactions. Twenty-two patients developed delirium postoperatively (14 older; 8 middle-aged) and 89 proteins in pre- or 1-day postoperative plasma were associated with delirium. A few proteins (IL-8, LTBR, TNF-R2 postoperatively; IL-8, IL-6, LIF, ASGR1 by pre- to postoperative change) and 12 networks were common to delirium in both age groups. However, there were marked differences in the delirium proteome by age; older patients had many more delirium-associated proteins and pathways than middle-aged subjects even though both had the same clinical syndrome. Therefore, there are age-dependent similarities and differences in the plasma proteomic signature of postoperative delirium, which may signify age differences in pathogenesis of the syndrome.","author":[{"dropping-particle":"","family":"Oren","given":"Rachel L.","non-dropping-particle":"","parse-names":false,"suffix":""},{"dropping-particle":"","family":"Kim","given":"Erin J.","non-dropping-particle":"","parse-names":false,"suffix":""},{"dropping-particle":"","family":"Leonard","given":"Anna K.","non-dropping-particle":"","parse-names":false,"suffix":""},{"dropping-particle":"","family":"Rosner","given":"Bernard","non-dropping-particle":"","parse-names":false,"suffix":""},{"dropping-particle":"","family":"Chibnik","given":"Lori B.","non-dropping-particle":"","parse-names":false,"suffix":""},{"dropping-particle":"","family":"Das","given":"Sudeshna","non-dropping-particle":"","parse-names":false,"suffix":""},{"dropping-particle":"","family":"Grodstein","given":"Francine","non-dropping-particle":"","parse-names":false,"suffix":""},{"dropping-particle":"","family":"Crosby","given":"Gregory","non-dropping-particle":"","parse-names":false,"suffix":""},{"dropping-particle":"","family":"Culley","given":"Deborah J.","non-dropping-particle":"","parse-names":false,"suffix":""}],"container-title":"Scientific reports","id":"ITEM-1","issue":"1","issued":{"date-parts":[["2023","5","8"]]},"page":"7431","publisher":"Nature Publishing Group UK","title":"Age-dependent differences and similarities in the plasma proteomic signature of postoperative delirium.","type":"article-journal","volume":"13"},"uris":["http://www.mendeley.com/documents/?uuid=f991668a-0498-4b18-b472-62f4961a7552"]}],"mendeley":{"formattedCitation":"[39]","plainTextFormattedCitation":"[39]","previouslyFormattedCitation":"[38]"},"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39]</w:t>
            </w:r>
            <w:r w:rsidRPr="00E508B4">
              <w:rPr>
                <w:rFonts w:ascii="Times New Roman" w:eastAsia="Aptos" w:hAnsi="Times New Roman" w:cs="Times New Roman"/>
                <w:sz w:val="22"/>
                <w:szCs w:val="22"/>
              </w:rPr>
              <w:fldChar w:fldCharType="end"/>
            </w:r>
          </w:p>
        </w:tc>
        <w:tc>
          <w:tcPr>
            <w:tcW w:w="2356" w:type="dxa"/>
            <w:noWrap/>
            <w:hideMark/>
          </w:tcPr>
          <w:p w14:paraId="5AE14880" w14:textId="442CAC90"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0FA72EF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 xml:space="preserve">November 19, </w:t>
            </w:r>
            <w:proofErr w:type="gramStart"/>
            <w:r w:rsidRPr="00E508B4">
              <w:rPr>
                <w:rFonts w:ascii="Times New Roman" w:hAnsi="Times New Roman" w:cs="Times New Roman"/>
                <w:sz w:val="22"/>
                <w:szCs w:val="22"/>
              </w:rPr>
              <w:t>2018</w:t>
            </w:r>
            <w:proofErr w:type="gramEnd"/>
            <w:r w:rsidRPr="00E508B4">
              <w:rPr>
                <w:rFonts w:ascii="Times New Roman" w:hAnsi="Times New Roman" w:cs="Times New Roman"/>
                <w:sz w:val="22"/>
                <w:szCs w:val="22"/>
              </w:rPr>
              <w:t xml:space="preserve"> to August 28, 2019</w:t>
            </w:r>
          </w:p>
        </w:tc>
        <w:tc>
          <w:tcPr>
            <w:tcW w:w="1800" w:type="dxa"/>
            <w:noWrap/>
            <w:hideMark/>
          </w:tcPr>
          <w:p w14:paraId="1BC28D9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8.0 (±11)</w:t>
            </w:r>
          </w:p>
        </w:tc>
        <w:tc>
          <w:tcPr>
            <w:tcW w:w="1217" w:type="dxa"/>
            <w:noWrap/>
            <w:hideMark/>
          </w:tcPr>
          <w:p w14:paraId="11BF4A2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6</w:t>
            </w:r>
          </w:p>
        </w:tc>
        <w:tc>
          <w:tcPr>
            <w:tcW w:w="1303" w:type="dxa"/>
            <w:noWrap/>
            <w:hideMark/>
          </w:tcPr>
          <w:p w14:paraId="1356A21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2</w:t>
            </w:r>
          </w:p>
        </w:tc>
        <w:tc>
          <w:tcPr>
            <w:tcW w:w="2026" w:type="dxa"/>
            <w:noWrap/>
            <w:hideMark/>
          </w:tcPr>
          <w:p w14:paraId="7D94E54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1, ND: 30</w:t>
            </w:r>
          </w:p>
        </w:tc>
      </w:tr>
      <w:tr w:rsidR="003C5019" w:rsidRPr="00E508B4" w14:paraId="009E173F" w14:textId="77777777" w:rsidTr="003C5019">
        <w:trPr>
          <w:trHeight w:val="287"/>
        </w:trPr>
        <w:tc>
          <w:tcPr>
            <w:tcW w:w="2143" w:type="dxa"/>
          </w:tcPr>
          <w:p w14:paraId="53B1AD10" w14:textId="76A8DCEC"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Wu X et al, 2023a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s12871-023-02178-x","ISSN":"1471-2253","PMID":"37353780","abstract":"OBJECTIVES This study aimed to reveal the relationship between alcohol consumption and Postoperative delirium (POD) in the elderly. METHODS We selected 252 patients from the Perioperative Neurocognitive Disorder And Biomarker Lifestyle (PNDABLE ) study. Patients in the PNDABLE database have been measured for Alzheimer-related biomarkers in CSF (Aβ40, Aβ42, P-tau, and tau protein). Mini-Mental State Examination (MMSE) was used to assess the preoperative mental status of patients. POD was diagnosed using the Confusion Assessment Method (CAM) and assessed for severity using the Memorial Delirium Assessment Scale (MDAS). Logistic regression analysis was utilized to explore the association of alcohol consumption with POD. Linear regression analysis was used to study the relationship between alcohol consumption and CSF biomarkers. Mediation analyses with 10,000 bootstrapped iterations were used to explore the mediation effects. Finally, we constructed the receiver operating characteristic (ROC) curve and the nomogram model to evaluate the efficacy of alcohol consumption and CSF biomarkers in predicting POD. RESULT: The incidence of POD was 17.5%. Logistic regression showed that alcohol consumption (OR = 1.016, 95%CI 1.009-1.024, P &lt; 0.001) is a risk factor for POD. What's more, Aβ42 is a protective factor for POD (OR = 0.993, 95%CI 0.989-0.997, P &lt; 0.05), and P-Tau was a risk factor for POD (OR = 1.093, 95%CI 1.022-1.168, P &lt; 0.05). Linear regression analysis revealed that alcohol consumption was negatively associated with CSF Aβ42 (β = -0.638, P &lt; 0.001) in POD patients. Mediation analyses showed that alcohol consumption is likely to partially mediate POD through Aβ42 (proportion:14.21%). ROC curve showed that alcohol consumption (AUC = 0.904; P &lt; 0.001) exhibited a relatively better discriminatory ability in POD prediction compared to Aβ42 (AUC = 0.798; P &lt; 0.001). The calibration curve indicated a good nomogram prediction (P = 0.797). CONCLUSION Alcohol consumption is a risk factor for POD (particularly for those with &gt; 24 g a day on average) in the elderly, and contributes to POD through the mediation of Aβ42.","author":[{"dropping-particle":"","family":"Wu","given":"Xiaoyue","non-dropping-particle":"","parse-names":false,"suffix":""},{"dropping-particle":"","family":"Zhang","given":"Ning","non-dropping-particle":"","parse-names":false,"suffix":""},{"dropping-particle":"","family":"Zhou","given":"Bin","non-dropping-particle":"","parse-names":false,"suffix":""},{"dropping-particle":"","family":"Liu","given":"Siyu","non-dropping-particle":"","parse-names":false,"suffix":""},{"dropping-particle":"","family":"Wang","given":"Fei","non-dropping-particle":"","parse-names":false,"suffix":""},{"dropping-particle":"","family":"Wang","given":"Jiahan","non-dropping-particle":"","parse-names":false,"suffix":""},{"dropping-particle":"","family":"Tang","given":"Xinhui","non-dropping-particle":"","parse-names":false,"suffix":""},{"dropping-particle":"","family":"Lin","given":"Xu","non-dropping-particle":"","parse-names":false,"suffix":""},{"dropping-particle":"","family":"Wang","given":"Bin","non-dropping-particle":"","parse-names":false,"suffix":""},{"dropping-particle":"","family":"Bi","given":"Yanlin","non-dropping-particle":"","parse-names":false,"suffix":""}],"container-title":"BMC anesthesiology","id":"ITEM-1","issue":"1","issued":{"date-parts":[["2023","6","23"]]},"page":"222","publisher":"BioMed Central","title":"Alcohol consumption may be associated with postoperative delirium in the elderly: the PNDABLE study.","type":"article-journal","volume":"23"},"uris":["http://www.mendeley.com/documents/?uuid=559a7719-73f6-48e3-a950-4f8afcd19879"]}],"mendeley":{"formattedCitation":"[40]","plainTextFormattedCitation":"[40]","previouslyFormattedCitation":"[39]"},"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0]</w:t>
            </w:r>
            <w:r w:rsidRPr="00E508B4">
              <w:rPr>
                <w:rFonts w:ascii="Times New Roman" w:eastAsia="Aptos" w:hAnsi="Times New Roman" w:cs="Times New Roman"/>
                <w:sz w:val="22"/>
                <w:szCs w:val="22"/>
              </w:rPr>
              <w:fldChar w:fldCharType="end"/>
            </w:r>
          </w:p>
        </w:tc>
        <w:tc>
          <w:tcPr>
            <w:tcW w:w="2356" w:type="dxa"/>
            <w:noWrap/>
            <w:hideMark/>
          </w:tcPr>
          <w:p w14:paraId="7AFCBAFA" w14:textId="663D2B44"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erebrospinal Fluid (CSF) concentration</w:t>
            </w:r>
          </w:p>
        </w:tc>
        <w:tc>
          <w:tcPr>
            <w:tcW w:w="1976" w:type="dxa"/>
            <w:noWrap/>
            <w:hideMark/>
          </w:tcPr>
          <w:p w14:paraId="4C9E0E1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ne 2020 to June 2021</w:t>
            </w:r>
          </w:p>
        </w:tc>
        <w:tc>
          <w:tcPr>
            <w:tcW w:w="1800" w:type="dxa"/>
            <w:noWrap/>
            <w:hideMark/>
          </w:tcPr>
          <w:p w14:paraId="6690742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0.2 (±5.2)</w:t>
            </w:r>
          </w:p>
        </w:tc>
        <w:tc>
          <w:tcPr>
            <w:tcW w:w="1217" w:type="dxa"/>
            <w:noWrap/>
            <w:hideMark/>
          </w:tcPr>
          <w:p w14:paraId="4EC4110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52</w:t>
            </w:r>
          </w:p>
        </w:tc>
        <w:tc>
          <w:tcPr>
            <w:tcW w:w="1303" w:type="dxa"/>
            <w:noWrap/>
            <w:hideMark/>
          </w:tcPr>
          <w:p w14:paraId="3CC09BE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4</w:t>
            </w:r>
          </w:p>
        </w:tc>
        <w:tc>
          <w:tcPr>
            <w:tcW w:w="2026" w:type="dxa"/>
            <w:noWrap/>
            <w:hideMark/>
          </w:tcPr>
          <w:p w14:paraId="4429549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44, ND: 190</w:t>
            </w:r>
          </w:p>
        </w:tc>
      </w:tr>
      <w:tr w:rsidR="003C5019" w:rsidRPr="00E508B4" w14:paraId="446E39F3" w14:textId="77777777" w:rsidTr="003C5019">
        <w:trPr>
          <w:trHeight w:val="287"/>
        </w:trPr>
        <w:tc>
          <w:tcPr>
            <w:tcW w:w="2143" w:type="dxa"/>
          </w:tcPr>
          <w:p w14:paraId="2CD88716" w14:textId="47304B23"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Ruhnau J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90/ijms241210335","ISBN":"4938348667","ISSN":"1422-0067","PMID":"37373482","abstract":"Advances in spine surgery enable technically safe interventions in older patients with disabling spine disease, yet postoperative delirium (POD) poses a serious risk for postoperative recovery. This study investigates biomarkers of pro-neuroinflammatory states that may help objectively define the pre-operative risk for POD. This study enrolled patients aged ≥60 scheduled for elective spine surgery under general anesthesia. Biomarkers for a pro-neuroinflammatory state included S100 calcium-binding protein β (S100β), brain-derived neurotrophic factor (BDNF), Gasdermin D, and the soluble ectodomain of the triggering receptor expressed on myeloid cells 2 (sTREM2). Postoperative changes of Interleukin-6 (IL-6), Interleukin-1β (IL-1β), and C-reactive protein (CRP) were assessed as markers of systemic inflammation preoperatively, intraoperatively, and early postoperatively (up to 48 h). Patients with POD (n = 19, 75.7 ± 5.8 years) had higher pre-operative levels of sTREM2 (128.2 ± 69.4 pg/mL vs. 97.2 ± 52.0 pg/mL, p = 0.049) and Gasdermin D (2.9 ± 1.6 pg/mL vs. 2.1 ± 1.4 pg/mL, p = 0.29) than those without POD (n = 25, 75.6 ± 5.1 years). STREM2 was additionally a predictor for POD (OR = 1.01/(pg/mL) [1.00–1.03], p = 0.05), moderated by IL-6 (Wald-χ2 = 4.06, p = 0.04). Patients with POD additionally showed a significant increase in IL-6, IL-1β, and S100β levels on the first postoperative day. This study identified higher levels of sTREM2 and Gasdermin D as potential markers of a pro-neuroinflammatory state that predisposes to the development of POD. Future studies should confirm these results in a larger cohort and determine their potential as an objective biomarker to inform delirium prevention strategies.","author":[{"dropping-particle":"","family":"Ruhnau","given":"Johanna","non-dropping-particle":"","parse-names":false,"suffix":""},{"dropping-particle":"","family":"Müller","given":"Jonas","non-dropping-particle":"","parse-names":false,"suffix":""},{"dropping-particle":"","family":"Nowak","given":"Stephan","non-dropping-particle":"","parse-names":false,"suffix":""},{"dropping-particle":"","family":"Strack","given":"Sarah","non-dropping-particle":"","parse-names":false,"suffix":""},{"dropping-particle":"","family":"Sperlich","given":"Denise","non-dropping-particle":"","parse-names":false,"suffix":""},{"dropping-particle":"","family":"Pohl","given":"Anna","non-dropping-particle":"","parse-names":false,"suffix":""},{"dropping-particle":"","family":"Dilz","given":"Jasmin","non-dropping-particle":"","parse-names":false,"suffix":""},{"dropping-particle":"","family":"Saar","given":"Angelika","non-dropping-particle":"","parse-names":false,"suffix":""},{"dropping-particle":"","family":"Veser","given":"Yannick","non-dropping-particle":"","parse-names":false,"suffix":""},{"dropping-particle":"","family":"Behr","given":"Frederik","non-dropping-particle":"","parse-names":false,"suffix":""},{"dropping-particle":"","family":"Rehberg","given":"Sebastian","non-dropping-particle":"","parse-names":false,"suffix":""},{"dropping-particle":"","family":"Usichenko","given":"Taras","non-dropping-particle":"","parse-names":false,"suffix":""},{"dropping-particle":"","family":"Hahnenkamp","given":"Klaus","non-dropping-particle":"","parse-names":false,"suffix":""},{"dropping-particle":"","family":"Ehler","given":"Johannes","non-dropping-particle":"","parse-names":false,"suffix":""},{"dropping-particle":"","family":"Flöel","given":"Agnes","non-dropping-particle":"","parse-names":false,"suffix":""},{"dropping-particle":"","family":"Schroeder","given":"Henry W. S.","non-dropping-particle":"","parse-names":false,"suffix":""},{"dropping-particle":"","family":"Müller","given":"Jan-Uwe","non-dropping-particle":"","parse-names":false,"suffix":""},{"dropping-particle":"","family":"Fleischmann","given":"Robert","non-dropping-particle":"","parse-names":false,"suffix":""},{"dropping-particle":"","family":"Vogelgesang","given":"Antje","non-dropping-particle":"","parse-names":false,"suffix":""}],"container-title":"International Journal of Molecular Sciences","id":"ITEM-1","issue":"12","issued":{"date-parts":[["2023","6","19"]]},"page":"10335","title":"Serum Biomarkers of a Pro-Neuroinflammatory State May Define the Pre-Operative Risk for Postoperative Delirium in Spine Surgery","type":"article-journal","volume":"24"},"uris":["http://www.mendeley.com/documents/?uuid=5ae9d87a-652a-49e1-9e86-66d4f7002c04"]}],"mendeley":{"formattedCitation":"[41]","plainTextFormattedCitation":"[41]","previouslyFormattedCitation":"[40]"},"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1]</w:t>
            </w:r>
            <w:r w:rsidRPr="00E508B4">
              <w:rPr>
                <w:rFonts w:ascii="Times New Roman" w:eastAsia="Aptos" w:hAnsi="Times New Roman" w:cs="Times New Roman"/>
                <w:sz w:val="22"/>
                <w:szCs w:val="22"/>
              </w:rPr>
              <w:fldChar w:fldCharType="end"/>
            </w:r>
          </w:p>
        </w:tc>
        <w:tc>
          <w:tcPr>
            <w:tcW w:w="2356" w:type="dxa"/>
            <w:noWrap/>
            <w:hideMark/>
          </w:tcPr>
          <w:p w14:paraId="15DE3861" w14:textId="6249308D"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09258E3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bruary 2018 to March 2020</w:t>
            </w:r>
          </w:p>
        </w:tc>
        <w:tc>
          <w:tcPr>
            <w:tcW w:w="1800" w:type="dxa"/>
            <w:noWrap/>
            <w:hideMark/>
          </w:tcPr>
          <w:p w14:paraId="00CCED6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5.7 (±5.8)</w:t>
            </w:r>
          </w:p>
        </w:tc>
        <w:tc>
          <w:tcPr>
            <w:tcW w:w="1217" w:type="dxa"/>
            <w:noWrap/>
            <w:hideMark/>
          </w:tcPr>
          <w:p w14:paraId="50BC6F1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4</w:t>
            </w:r>
          </w:p>
        </w:tc>
        <w:tc>
          <w:tcPr>
            <w:tcW w:w="1303" w:type="dxa"/>
            <w:noWrap/>
            <w:hideMark/>
          </w:tcPr>
          <w:p w14:paraId="108F337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9</w:t>
            </w:r>
          </w:p>
        </w:tc>
        <w:tc>
          <w:tcPr>
            <w:tcW w:w="2026" w:type="dxa"/>
            <w:noWrap/>
            <w:hideMark/>
          </w:tcPr>
          <w:p w14:paraId="60B615C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1, ND: 12</w:t>
            </w:r>
          </w:p>
        </w:tc>
      </w:tr>
      <w:tr w:rsidR="003C5019" w:rsidRPr="00E508B4" w14:paraId="75EFB4A5" w14:textId="77777777" w:rsidTr="003C5019">
        <w:trPr>
          <w:trHeight w:val="287"/>
        </w:trPr>
        <w:tc>
          <w:tcPr>
            <w:tcW w:w="2143" w:type="dxa"/>
          </w:tcPr>
          <w:p w14:paraId="1E9A1F8C" w14:textId="22BF4BDE"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lastRenderedPageBreak/>
              <w:t xml:space="preserve">Westhoff et al,  201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1742-2094-10-122","ISSN":"17422094","PMID":"24093540","abstract":"Background: Aging and neurodegenerative disease predispose to delirium and are both associated with increased activity of the innate immune system resulting in an imbalance between pro- and anti-inflammatory mediators in the brain. We examined whether hip fracture patients who develop postoperative delirium have altered levels of inflammatory mediators in cerebrospinal fluid (CSF) prior to surgery.Methods: Patients were 75 years and older and admitted for surgical repair of an acute hip fracture. CSF samples were collected preoperatively. In an exploratory study, we measured 42 cytokines and chemokines by multiplex analysis. We compared CSF levels between patients with and without postoperative delirium and examined the association between CSF cytokine levels and delirium severity. Delirium was diagnosed with the Confusion Assessment Method; severity of delirium was measured with the Delirium Rating Scale Revised-98. Mann-Whitney U tests or Student t-tests were used for between-group comparisons and the Spearman correlation coefficient was used for correlation analyses. Results: Sixty-one patients were included, of whom 23 patients (37.7%) developed postsurgical delirium. Concentrations of Fms-like tyrosine kinase-3 (P=0.021), Interleukin-1 receptor antagonist (P=0.032) and Interleukin-6 (P=0.005) were significantly lower in patients who developed delirium postoperatively. Conclusions: Our findings fit the hypothesis that delirium after surgery results from a dysfunctional neuroinflammatory response: stressing the role of reduced levels of anti-inflammatory mediators in this process.Trial registration: The Effect of Taurine on Morbidity and Mortality in the Elderly Hip Fracture Patient.Registration number: NCT00497978. Local ethical protocol number: NL16222.094.07. © 2013 Westhoff et al.; licensee BioMed Central Ltd.","author":[{"dropping-particle":"","family":"Westhoff","given":"Dunja","non-dropping-particle":"","parse-names":false,"suffix":""},{"dropping-particle":"","family":"Witlox","given":"Joost","non-dropping-particle":"","parse-names":false,"suffix":""},{"dropping-particle":"","family":"Koenderman","given":"Leo","non-dropping-particle":"","parse-names":false,"suffix":""},{"dropping-particle":"","family":"Kalisvaart","given":"Kees J.","non-dropping-particle":"","parse-names":false,"suffix":""},{"dropping-particle":"","family":"Jonghe","given":"Jos F.M.","non-dropping-particle":"de","parse-names":false,"suffix":""},{"dropping-particle":"","family":"Stijn","given":"Mireille F.M.","non-dropping-particle":"van","parse-names":false,"suffix":""},{"dropping-particle":"","family":"Houdijk","given":"Alexander P.J.","non-dropping-particle":"","parse-names":false,"suffix":""},{"dropping-particle":"","family":"Hoogland","given":"Inge C.M.","non-dropping-particle":"","parse-names":false,"suffix":""},{"dropping-particle":"","family":"MacLullich","given":"Alasdair M.J.","non-dropping-particle":"","parse-names":false,"suffix":""},{"dropping-particle":"","family":"Westerloo","given":"David J.","non-dropping-particle":"van","parse-names":false,"suffix":""},{"dropping-particle":"","family":"Beek","given":"Diederik","non-dropping-particle":"van de","parse-names":false,"suffix":""},{"dropping-particle":"","family":"Eikelenboom","given":"Piet","non-dropping-particle":"","parse-names":false,"suffix":""},{"dropping-particle":"","family":"Gool","given":"Willem A.","non-dropping-particle":"van","parse-names":false,"suffix":""}],"container-title":"Journal of Neuroinflammation","id":"ITEM-1","issue":"1","issued":{"date-parts":[["2013","10","7"]]},"page":"122","publisher":"BioMed Central","title":"Preoperative cerebrospinal fluid cytokine levels and the risk of postoperative delirium in elderly hip fracture patients","type":"article-journal","volume":"10"},"uris":["http://www.mendeley.com/documents/?uuid=dd93e382-0cc2-3c70-8569-42bc68c0ae28"]}],"mendeley":{"formattedCitation":"[42]","plainTextFormattedCitation":"[42]","previouslyFormattedCitation":"[41]"},"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2]</w:t>
            </w:r>
            <w:r w:rsidRPr="00E508B4">
              <w:rPr>
                <w:rFonts w:ascii="Times New Roman" w:eastAsia="Aptos" w:hAnsi="Times New Roman" w:cs="Times New Roman"/>
                <w:sz w:val="22"/>
                <w:szCs w:val="22"/>
              </w:rPr>
              <w:fldChar w:fldCharType="end"/>
            </w:r>
          </w:p>
        </w:tc>
        <w:tc>
          <w:tcPr>
            <w:tcW w:w="2356" w:type="dxa"/>
            <w:noWrap/>
            <w:hideMark/>
          </w:tcPr>
          <w:p w14:paraId="6F55528F" w14:textId="09C3261F"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erebrospinal Fluid (CSF) concentration</w:t>
            </w:r>
          </w:p>
        </w:tc>
        <w:tc>
          <w:tcPr>
            <w:tcW w:w="1976" w:type="dxa"/>
            <w:noWrap/>
            <w:hideMark/>
          </w:tcPr>
          <w:p w14:paraId="374D195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rch 2008 to March 2009</w:t>
            </w:r>
          </w:p>
        </w:tc>
        <w:tc>
          <w:tcPr>
            <w:tcW w:w="1800" w:type="dxa"/>
            <w:noWrap/>
            <w:hideMark/>
          </w:tcPr>
          <w:p w14:paraId="23D296F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4.6 (5.2)</w:t>
            </w:r>
          </w:p>
        </w:tc>
        <w:tc>
          <w:tcPr>
            <w:tcW w:w="1217" w:type="dxa"/>
            <w:noWrap/>
            <w:hideMark/>
          </w:tcPr>
          <w:p w14:paraId="60F76D6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1</w:t>
            </w:r>
          </w:p>
        </w:tc>
        <w:tc>
          <w:tcPr>
            <w:tcW w:w="1303" w:type="dxa"/>
            <w:noWrap/>
            <w:hideMark/>
          </w:tcPr>
          <w:p w14:paraId="741D12E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3</w:t>
            </w:r>
          </w:p>
        </w:tc>
        <w:tc>
          <w:tcPr>
            <w:tcW w:w="2026" w:type="dxa"/>
            <w:noWrap/>
            <w:hideMark/>
          </w:tcPr>
          <w:p w14:paraId="1A6A2A9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6, ND:26</w:t>
            </w:r>
          </w:p>
        </w:tc>
      </w:tr>
      <w:tr w:rsidR="003C5019" w:rsidRPr="00E508B4" w14:paraId="011B4BFB" w14:textId="77777777" w:rsidTr="003C5019">
        <w:trPr>
          <w:trHeight w:val="287"/>
        </w:trPr>
        <w:tc>
          <w:tcPr>
            <w:tcW w:w="2143" w:type="dxa"/>
          </w:tcPr>
          <w:p w14:paraId="6911CAC3" w14:textId="1FCE486F"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Heinrich M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s12920-021-01071-1","ISSN":"1755-8794","PMID":"34674705","abstract":"BACKGROUND Postoperative delirium (POD) and postoperative cognitive dysfunction (POCD) are frequent and serious complications after surgery. We aim to investigate the association between genetic variants in cholinergic candidate genes according to the Kyoto encyclopedia of genes and genomes - pathway: cholinergic neurotransmission with the development of POD or POCD in elderly patients. METHODS This analysis is part of the European BioCog project ( www.biocog.eu ), a prospective multicenter observational study with elderly surgical patients. Patients with a Mini-Mental-State-Examination score ≤ 23 points were excluded. POD was assessed up to seven days after surgery using the Nursing Delirium Screening Scale, Confusion Assessment Method and a patient chart review. POCD was assessed three months after surgery with a neuropsychological test battery. Genotyping was performed on the Illumina Infinium Global Screening Array. Associations with POD and POCD were analyzed using logistic regression analysis, adjusted for age, comorbidities and duration of anesthesia (for POCD analysis additionally for education). Odds ratios (OR) refer to minor allele counts (0, 1, 2). RESULTS 745 patients could be included in the POD analysis, and 452 in the POCD analysis. The rate of POD within this group was 20.8% (155 patients), and the rate of POCD was 10.2% (46 patients). In a candidate gene approach three genetic variants of the cholinergic genes CHRM2 and CHRM4 were associated with POD (OR [95% confidence interval], rs8191992: 0.61[0.46; 0.80]; rs8191992: 1.60[1.22; 2.09]; rs2067482: 1.64[1.10; 2.44]). No associations were found for POCD. CONCLUSIONS We found an association between genetic variants of CHRM2 and CHRM4 and POD. Further studies are needed to investigate whether disturbances in acetylcholine release and synaptic plasticity are involved in the development of POD. TRIAL REGISTRATION ClinicalTrials.gov: NCT02265263.","author":[{"dropping-particle":"","family":"Heinrich","given":"Maria","non-dropping-particle":"","parse-names":false,"suffix":""},{"dropping-particle":"","family":"Sieg","given":"Miriam","non-dropping-particle":"","parse-names":false,"suffix":""},{"dropping-particle":"","family":"Kruppa","given":"Jochen","non-dropping-particle":"","parse-names":false,"suffix":""},{"dropping-particle":"","family":"Nürnberg","given":"Peter","non-dropping-particle":"","parse-names":false,"suffix":""},{"dropping-particle":"","family":"Schreier","given":"Peter H.","non-dropping-particle":"","parse-names":false,"suffix":""},{"dropping-particle":"","family":"Heilmann-Heimbach","given":"Stefanie","non-dropping-particle":"","parse-names":false,"suffix":""},{"dropping-particle":"","family":"Hoffmann","given":"Per","non-dropping-particle":"","parse-names":false,"suffix":""},{"dropping-particle":"","family":"Nöthen","given":"Markus M.","non-dropping-particle":"","parse-names":false,"suffix":""},{"dropping-particle":"","family":"Janke","given":"Jürgen","non-dropping-particle":"","parse-names":false,"suffix":""},{"dropping-particle":"","family":"Pischon","given":"Tobias","non-dropping-particle":"","parse-names":false,"suffix":""},{"dropping-particle":"","family":"Slooter","given":"Arjen J. C.","non-dropping-particle":"","parse-names":false,"suffix":""},{"dropping-particle":"","family":"Winterer","given":"Georg","non-dropping-particle":"","parse-names":false,"suffix":""},{"dropping-particle":"","family":"Spies","given":"Claudia D.","non-dropping-particle":"","parse-names":false,"suffix":""}],"container-title":"BMC medical genomics","id":"ITEM-1","issue":"1","issued":{"date-parts":[["2021","10","21"]]},"page":"248","publisher":"BioMed Central","title":"Association between genetic variants of the cholinergic system and postoperative delirium and cognitive dysfunction in elderly patients.","type":"article-journal","volume":"14"},"uris":["http://www.mendeley.com/documents/?uuid=01ce6683-1b29-43ca-a2e8-d8c7087bddb1"]}],"mendeley":{"formattedCitation":"[43]","plainTextFormattedCitation":"[43]","previouslyFormattedCitation":"[42]"},"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3]</w:t>
            </w:r>
            <w:r w:rsidRPr="00E508B4">
              <w:rPr>
                <w:rFonts w:ascii="Times New Roman" w:eastAsia="Aptos" w:hAnsi="Times New Roman" w:cs="Times New Roman"/>
                <w:sz w:val="22"/>
                <w:szCs w:val="22"/>
              </w:rPr>
              <w:fldChar w:fldCharType="end"/>
            </w:r>
          </w:p>
        </w:tc>
        <w:tc>
          <w:tcPr>
            <w:tcW w:w="2356" w:type="dxa"/>
            <w:noWrap/>
            <w:hideMark/>
          </w:tcPr>
          <w:p w14:paraId="6CAC7815" w14:textId="19B8FEC0"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Genome Wide Association Study (GWAS)</w:t>
            </w:r>
          </w:p>
        </w:tc>
        <w:tc>
          <w:tcPr>
            <w:tcW w:w="1976" w:type="dxa"/>
            <w:noWrap/>
            <w:hideMark/>
          </w:tcPr>
          <w:p w14:paraId="2F87B04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October 2014 to April 2017</w:t>
            </w:r>
          </w:p>
        </w:tc>
        <w:tc>
          <w:tcPr>
            <w:tcW w:w="1800" w:type="dxa"/>
            <w:noWrap/>
            <w:hideMark/>
          </w:tcPr>
          <w:p w14:paraId="03821D9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4.0 (IQR:70.0, 76.0)</w:t>
            </w:r>
          </w:p>
        </w:tc>
        <w:tc>
          <w:tcPr>
            <w:tcW w:w="1217" w:type="dxa"/>
            <w:noWrap/>
            <w:hideMark/>
          </w:tcPr>
          <w:p w14:paraId="31B6BBA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45</w:t>
            </w:r>
          </w:p>
        </w:tc>
        <w:tc>
          <w:tcPr>
            <w:tcW w:w="1303" w:type="dxa"/>
            <w:noWrap/>
            <w:hideMark/>
          </w:tcPr>
          <w:p w14:paraId="7F87573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55</w:t>
            </w:r>
          </w:p>
        </w:tc>
        <w:tc>
          <w:tcPr>
            <w:tcW w:w="2026" w:type="dxa"/>
            <w:noWrap/>
            <w:hideMark/>
          </w:tcPr>
          <w:p w14:paraId="06297FD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73, ND: 247</w:t>
            </w:r>
          </w:p>
        </w:tc>
      </w:tr>
      <w:tr w:rsidR="003C5019" w:rsidRPr="00E508B4" w14:paraId="37C6B26E" w14:textId="77777777" w:rsidTr="003C5019">
        <w:trPr>
          <w:trHeight w:val="287"/>
        </w:trPr>
        <w:tc>
          <w:tcPr>
            <w:tcW w:w="2143" w:type="dxa"/>
          </w:tcPr>
          <w:p w14:paraId="13933694" w14:textId="47BD9A6C"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Van Munster et al, 2010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02/ajmg.b.30943","ISSN":"1552-485X","PMID":"19309018","abstract":"Dopamine excess appears to be critical in the final common pathway of delirium. The aim of this study was to investigate whether genetic polymorphisms in three dopamine-related genes (the dopamine receptor 2 (DRD2), dopamine receptor 3 (DRD3), and the dopamine transporter (SLC6A3) gene) were associated with delirium. Patients aged 65 years and older acutely admitted to the medical department or to the surgical department following hip fracture were included. Delirium was diagnosed by the Confusion Assessment Method. Sixteen single nucleotide polymorphisms (SNPs) and one variable number of tandem repeats in the SLC6A3 gene, nine SNPs in the DRD2 gene, and six SNPs in the DRD3 gene were genotyped. Fifty percent of the 115 surgical patients and 34% of the 605 medical patients experienced delirium. Delirious patients were older and had more frequently pre-existing functional and cognitive impairment (P &lt; 0.001). After correction for multiple testing, one SNP in the SLC6A3 gene (rs393795) was associated with reduced risk of delirium (P = 0.032). Adjusted for age, cognitive impairment, and functional impairment, three SNPs in the DRD2 gene and seven SNPs in the SLC6A3 gene were associated with delirium; none of these associations was significant after correction for multiple testing. Variations in the SLC6A3 gene and possibly the DRD2 gene were associated with delirium. Although validation of these results is needed our results support a role for the dopamine transporter and dopamine receptor 2 in the pathogenesis of delirium.","author":[{"dropping-particle":"","family":"Munster","given":"Barbara C.","non-dropping-particle":"van","parse-names":false,"suffix":""},{"dropping-particle":"","family":"Yazdanpanah","given":"Mojgan","non-dropping-particle":"","parse-names":false,"suffix":""},{"dropping-particle":"","family":"Tanck","given":"Michael W T","non-dropping-particle":"","parse-names":false,"suffix":""},{"dropping-particle":"","family":"Rooij","given":"Sophia E J A","non-dropping-particle":"de","parse-names":false,"suffix":""},{"dropping-particle":"","family":"Giessen","given":"Elsmarieke","non-dropping-particle":"van de","parse-names":false,"suffix":""},{"dropping-particle":"","family":"Sijbrands","given":"Eric J G","non-dropping-particle":"","parse-names":false,"suffix":""},{"dropping-particle":"","family":"Zwinderman","given":"Aeilko H.","non-dropping-particle":"","parse-names":false,"suffix":""},{"dropping-particle":"","family":"Korevaar","given":"Johanna C.","non-dropping-particle":"","parse-names":false,"suffix":""}],"container-title":"American journal of medical genetics. Part B, Neuropsychiatric genetics : the official publication of the International Society of Psychiatric Genetics","id":"ITEM-1","issue":"1","issued":{"date-parts":[["2010","1","5"]]},"page":"38-45","title":"Genetic polymorphisms in the DRD2, DRD3, and SLC6A3 gene in elderly patients with delirium.","type":"article-journal","volume":"153B"},"uris":["http://www.mendeley.com/documents/?uuid=d25f3841-1b57-441f-90c3-97cb2d03eb3e"]}],"mendeley":{"formattedCitation":"[44]","plainTextFormattedCitation":"[44]","previouslyFormattedCitation":"[43]"},"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4]</w:t>
            </w:r>
            <w:r w:rsidRPr="00E508B4">
              <w:rPr>
                <w:rFonts w:ascii="Times New Roman" w:eastAsia="Aptos" w:hAnsi="Times New Roman" w:cs="Times New Roman"/>
                <w:sz w:val="22"/>
                <w:szCs w:val="22"/>
              </w:rPr>
              <w:fldChar w:fldCharType="end"/>
            </w:r>
          </w:p>
        </w:tc>
        <w:tc>
          <w:tcPr>
            <w:tcW w:w="2356" w:type="dxa"/>
            <w:noWrap/>
            <w:hideMark/>
          </w:tcPr>
          <w:p w14:paraId="6F5929B6" w14:textId="6A9C91D3"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ingle nucleotide polymorphisms (SNPs)</w:t>
            </w:r>
          </w:p>
        </w:tc>
        <w:tc>
          <w:tcPr>
            <w:tcW w:w="1976" w:type="dxa"/>
            <w:noWrap/>
            <w:hideMark/>
          </w:tcPr>
          <w:p w14:paraId="4AA212E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April 2003 to August 2007</w:t>
            </w:r>
          </w:p>
        </w:tc>
        <w:tc>
          <w:tcPr>
            <w:tcW w:w="1800" w:type="dxa"/>
            <w:noWrap/>
            <w:hideMark/>
          </w:tcPr>
          <w:p w14:paraId="46BD149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2.3 (7.6)</w:t>
            </w:r>
          </w:p>
        </w:tc>
        <w:tc>
          <w:tcPr>
            <w:tcW w:w="1217" w:type="dxa"/>
            <w:noWrap/>
            <w:hideMark/>
          </w:tcPr>
          <w:p w14:paraId="5ECBE6C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20</w:t>
            </w:r>
          </w:p>
        </w:tc>
        <w:tc>
          <w:tcPr>
            <w:tcW w:w="1303" w:type="dxa"/>
            <w:noWrap/>
            <w:hideMark/>
          </w:tcPr>
          <w:p w14:paraId="658BFC2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64</w:t>
            </w:r>
          </w:p>
        </w:tc>
        <w:tc>
          <w:tcPr>
            <w:tcW w:w="2026" w:type="dxa"/>
            <w:noWrap/>
            <w:hideMark/>
          </w:tcPr>
          <w:p w14:paraId="4654A18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101, ND: 218</w:t>
            </w:r>
          </w:p>
        </w:tc>
      </w:tr>
      <w:tr w:rsidR="003C5019" w:rsidRPr="00E508B4" w14:paraId="23D7AAD6" w14:textId="77777777" w:rsidTr="003C5019">
        <w:trPr>
          <w:trHeight w:val="287"/>
        </w:trPr>
        <w:tc>
          <w:tcPr>
            <w:tcW w:w="2143" w:type="dxa"/>
          </w:tcPr>
          <w:p w14:paraId="7CC351DF" w14:textId="4FDA01BE"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Terrelonge M et al, 202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38/s41598-021-04416-z","ISBN":"0123456789","ISSN":"2045-2322","PMID":"35017578","abstract":"Despite the association between cognitive impairment and delirium, little is known about whether genetic differences that confer cognitive resilience also confer resistance to delirium. To investigate whether older adults without postoperative delirium, compared with those with postoperative delirium, are more likely to have specific single nucleotide polymorphisms (SNPs) in the FKBP5, KIBRA, KLOTHO, MTNR1B, and SIRT1 genes known to be associated with cognition or delirium. This prospective nested matched exploratory case-control study included 94 older adults who underwent orthopedic surgery and screened for postoperative delirium. Forty-seven subjects had incident delirium, and 47 age-matched controls were not delirious. The primary study outcome was genotype frequency for the five SNPs. Compared with participants with delirium, those without delirium had higher adjusted odds of KIBRA SNP rs17070145 CT/TT [vs. CC; adjusted odds ratio (aOR) 2.80, 95% confidence interval (CI) 1.03, 7.54; p = 0.04] and MTNR1B SNP rs10830963 CG/GG (vs. CC; aOR 4.14, 95% CI 1.36, 12.59; p = 0.01). FKBP5 SNP rs1360780 CT/TT (vs. CC) demonstrated borderline increased adjusted odds of not developing delirium (aOR 2.51, 95% CI 1.00, 7.34; p = 0.05). Our results highlight the relevance of KIBRA, MTNR1B, and FKBP5 in understanding the complex relationship between delirium, cognition, and sleep, which warrant further study in larger, more diverse populations.","author":[{"dropping-particle":"","family":"Terrelonge","given":"Mark","non-dropping-particle":"","parse-names":false,"suffix":""},{"dropping-particle":"","family":"LaHue","given":"Sara C.","non-dropping-particle":"","parse-names":false,"suffix":""},{"dropping-particle":"","family":"Tang","given":"Christopher","non-dropping-particle":"","parse-names":false,"suffix":""},{"dropping-particle":"","family":"Movsesyan","given":"Irina","non-dropping-particle":"","parse-names":false,"suffix":""},{"dropping-particle":"","family":"Pullinger","given":"Clive R.","non-dropping-particle":"","parse-names":false,"suffix":""},{"dropping-particle":"","family":"Dubal","given":"Dena B.","non-dropping-particle":"","parse-names":false,"suffix":""},{"dropping-particle":"","family":"Leung","given":"Jacqueline","non-dropping-particle":"","parse-names":false,"suffix":""},{"dropping-particle":"","family":"Douglas","given":"Vanja C.","non-dropping-particle":"","parse-names":false,"suffix":""}],"container-title":"Scientific reports","id":"ITEM-1","issue":"1","issued":{"date-parts":[["2022","1","11"]]},"page":"556","publisher":"Nature Publishing Group UK","title":"KIBRA, MTNR1B, and FKBP5 genotypes are associated with decreased odds of incident delirium in elderly post-surgical patients.","type":"article-journal","volume":"12"},"uris":["http://www.mendeley.com/documents/?uuid=68c3e96c-b1a0-4a5b-b962-38e930d7d80c"]}],"mendeley":{"formattedCitation":"[45]","plainTextFormattedCitation":"[45]","previouslyFormattedCitation":"[44]"},"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5]</w:t>
            </w:r>
            <w:r w:rsidRPr="00E508B4">
              <w:rPr>
                <w:rFonts w:ascii="Times New Roman" w:eastAsia="Aptos" w:hAnsi="Times New Roman" w:cs="Times New Roman"/>
                <w:sz w:val="22"/>
                <w:szCs w:val="22"/>
              </w:rPr>
              <w:fldChar w:fldCharType="end"/>
            </w:r>
          </w:p>
        </w:tc>
        <w:tc>
          <w:tcPr>
            <w:tcW w:w="2356" w:type="dxa"/>
            <w:noWrap/>
            <w:hideMark/>
          </w:tcPr>
          <w:p w14:paraId="1B80DA44" w14:textId="446D2544"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 xml:space="preserve">Single nucleotide polymorphisms </w:t>
            </w:r>
            <w:r>
              <w:rPr>
                <w:rFonts w:ascii="Times New Roman" w:hAnsi="Times New Roman" w:cs="Times New Roman"/>
                <w:sz w:val="22"/>
                <w:szCs w:val="22"/>
              </w:rPr>
              <w:t>(</w:t>
            </w:r>
            <w:r w:rsidRPr="00E508B4">
              <w:rPr>
                <w:rFonts w:ascii="Times New Roman" w:hAnsi="Times New Roman" w:cs="Times New Roman"/>
                <w:sz w:val="22"/>
                <w:szCs w:val="22"/>
              </w:rPr>
              <w:t>SNPs)</w:t>
            </w:r>
          </w:p>
        </w:tc>
        <w:tc>
          <w:tcPr>
            <w:tcW w:w="1976" w:type="dxa"/>
            <w:noWrap/>
            <w:hideMark/>
          </w:tcPr>
          <w:p w14:paraId="394221D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02 to 2010</w:t>
            </w:r>
          </w:p>
        </w:tc>
        <w:tc>
          <w:tcPr>
            <w:tcW w:w="1800" w:type="dxa"/>
            <w:noWrap/>
            <w:hideMark/>
          </w:tcPr>
          <w:p w14:paraId="391A203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1.0 (IQR: 67.0, 76.0)</w:t>
            </w:r>
          </w:p>
        </w:tc>
        <w:tc>
          <w:tcPr>
            <w:tcW w:w="1217" w:type="dxa"/>
            <w:noWrap/>
            <w:hideMark/>
          </w:tcPr>
          <w:p w14:paraId="3A5273E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94</w:t>
            </w:r>
          </w:p>
        </w:tc>
        <w:tc>
          <w:tcPr>
            <w:tcW w:w="1303" w:type="dxa"/>
            <w:noWrap/>
            <w:hideMark/>
          </w:tcPr>
          <w:p w14:paraId="2CF829D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7</w:t>
            </w:r>
          </w:p>
        </w:tc>
        <w:tc>
          <w:tcPr>
            <w:tcW w:w="2026" w:type="dxa"/>
            <w:noWrap/>
            <w:hideMark/>
          </w:tcPr>
          <w:p w14:paraId="47690AFF" w14:textId="61602E94" w:rsidR="003C5019" w:rsidRPr="00E508B4" w:rsidRDefault="003C5019" w:rsidP="00E508B4">
            <w:pPr>
              <w:jc w:val="center"/>
              <w:rPr>
                <w:rFonts w:ascii="Times New Roman" w:hAnsi="Times New Roman" w:cs="Times New Roman"/>
                <w:sz w:val="22"/>
                <w:szCs w:val="22"/>
              </w:rPr>
            </w:pPr>
            <w:r>
              <w:rPr>
                <w:rFonts w:ascii="Times New Roman" w:hAnsi="Times New Roman" w:cs="Times New Roman"/>
                <w:sz w:val="22"/>
                <w:szCs w:val="22"/>
              </w:rPr>
              <w:t>Fe</w:t>
            </w:r>
            <w:r w:rsidRPr="00E508B4">
              <w:rPr>
                <w:rFonts w:ascii="Times New Roman" w:hAnsi="Times New Roman" w:cs="Times New Roman"/>
                <w:sz w:val="22"/>
                <w:szCs w:val="22"/>
              </w:rPr>
              <w:t>: D: 26</w:t>
            </w:r>
          </w:p>
        </w:tc>
      </w:tr>
      <w:tr w:rsidR="003C5019" w:rsidRPr="00E508B4" w14:paraId="279371C2" w14:textId="77777777" w:rsidTr="003C5019">
        <w:trPr>
          <w:trHeight w:val="287"/>
        </w:trPr>
        <w:tc>
          <w:tcPr>
            <w:tcW w:w="2143" w:type="dxa"/>
          </w:tcPr>
          <w:p w14:paraId="758B6CB1" w14:textId="7981AE10"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Yamanashi T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neurobiolaging.2021.05.005","ISSN":"1558-1497","PMID":"34192631","abstract":"It has been suggested that aging and inflammation play key roles in the development of delirium. In the present study, we investigated the differences of the DNAm patterns in the TNF gene between patients with delirium and without. The data and samples derived from previous and ongoing cohort studies were analyzed. DNAm levels of the TNF gene were analyzed using the Illumina EPIC array genome-wide method and pyrosequencing method. Correlations between age and DNAm levels of each CpG were calculated. Several CpG in the TNF gene in blood showed negative correlation between their DNAm and age in delirium cases both with the EPIC array and by the pyrosequencing method. However, there was no CpG that had significant correlation between their DNAm and age regardless of delirium status among buccal samples. On the other hand, among peripheral blood mononuclear cells samples, it was found that several CpG showed negative correlation between their DNAm and age in delirium cases. The evidence of DNAm change in the TNF gene among delirious subjects was demonstrated.","author":[{"dropping-particle":"","family":"Yamanashi","given":"Takehiko","non-dropping-particle":"","parse-names":false,"suffix":""},{"dropping-particle":"","family":"Saito","given":"Taku","non-dropping-particle":"","parse-names":false,"suffix":""},{"dropping-particle":"","family":"Yu","given":"Tong","non-dropping-particle":"","parse-names":false,"suffix":""},{"dropping-particle":"","family":"Alario","given":"Alexandra","non-dropping-particle":"","parse-names":false,"suffix":""},{"dropping-particle":"","family":"Comp","given":"Katie","non-dropping-particle":"","parse-names":false,"suffix":""},{"dropping-particle":"","family":"Crutchley","given":"Kaitlyn J.","non-dropping-particle":"","parse-names":false,"suffix":""},{"dropping-particle":"","family":"Sullivan","given":"Eleanor J.","non-dropping-particle":"","parse-names":false,"suffix":""},{"dropping-particle":"","family":"Anderson","given":"Zoe-Ella M.","non-dropping-particle":"","parse-names":false,"suffix":""},{"dropping-particle":"","family":"Marra","given":"Pedro S.","non-dropping-particle":"","parse-names":false,"suffix":""},{"dropping-particle":"","family":"Chang","given":"Gloria","non-dropping-particle":"","parse-names":false,"suffix":""},{"dropping-particle":"","family":"Wahba","given":"Nadia E.","non-dropping-particle":"","parse-names":false,"suffix":""},{"dropping-particle":"","family":"Jellison","given":"Sydney S.","non-dropping-particle":"","parse-names":false,"suffix":""},{"dropping-particle":"","family":"Meyer","given":"Alissa A.","non-dropping-particle":"","parse-names":false,"suffix":""},{"dropping-particle":"","family":"Mathur","given":"Srishti","non-dropping-particle":"","parse-names":false,"suffix":""},{"dropping-particle":"","family":"Pandharipande","given":"Pratik","non-dropping-particle":"","parse-names":false,"suffix":""},{"dropping-particle":"","family":"Yoshino","given":"Aihide","non-dropping-particle":"","parse-names":false,"suffix":""},{"dropping-particle":"","family":"Kaneko","given":"Koichi","non-dropping-particle":"","parse-names":false,"suffix":""},{"dropping-particle":"","family":"Lee","given":"Sangil","non-dropping-particle":"","parse-names":false,"suffix":""},{"dropping-particle":"","family":"Toda","given":"Hiroyuki","non-dropping-particle":"","parse-names":false,"suffix":""},{"dropping-particle":"","family":"Iwata","given":"Masaaki","non-dropping-particle":"","parse-names":false,"suffix":""},{"dropping-particle":"","family":"Shinozaki","given":"Gen","non-dropping-particle":"","parse-names":false,"suffix":""}],"container-title":"Neurobiology of aging","id":"ITEM-1","issued":{"date-parts":[["2021","9"]]},"page":"310-317","publisher":"Elsevier Inc.","title":"DNA methylation in the TNF-alpha gene decreases along with aging among delirium inpatients.","type":"article-journal","volume":"105"},"uris":["http://www.mendeley.com/documents/?uuid=187195ee-643c-4935-82a0-369288f67fd9"]}],"mendeley":{"formattedCitation":"[46]","plainTextFormattedCitation":"[46]","previouslyFormattedCitation":"[45]"},"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6]</w:t>
            </w:r>
            <w:r w:rsidRPr="00E508B4">
              <w:rPr>
                <w:rFonts w:ascii="Times New Roman" w:eastAsia="Aptos" w:hAnsi="Times New Roman" w:cs="Times New Roman"/>
                <w:sz w:val="22"/>
                <w:szCs w:val="22"/>
              </w:rPr>
              <w:fldChar w:fldCharType="end"/>
            </w:r>
          </w:p>
        </w:tc>
        <w:tc>
          <w:tcPr>
            <w:tcW w:w="2356" w:type="dxa"/>
            <w:noWrap/>
            <w:hideMark/>
          </w:tcPr>
          <w:p w14:paraId="53EB8FD0" w14:textId="6C28D54A"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DNA Methylation</w:t>
            </w:r>
          </w:p>
        </w:tc>
        <w:tc>
          <w:tcPr>
            <w:tcW w:w="1976" w:type="dxa"/>
            <w:noWrap/>
            <w:hideMark/>
          </w:tcPr>
          <w:p w14:paraId="0EF9134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April 2015 to September 2020</w:t>
            </w:r>
          </w:p>
        </w:tc>
        <w:tc>
          <w:tcPr>
            <w:tcW w:w="1800" w:type="dxa"/>
            <w:noWrap/>
            <w:hideMark/>
          </w:tcPr>
          <w:p w14:paraId="04664AA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43.1 (15.1)</w:t>
            </w:r>
          </w:p>
        </w:tc>
        <w:tc>
          <w:tcPr>
            <w:tcW w:w="1217" w:type="dxa"/>
            <w:noWrap/>
            <w:hideMark/>
          </w:tcPr>
          <w:p w14:paraId="634B1F7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7</w:t>
            </w:r>
          </w:p>
        </w:tc>
        <w:tc>
          <w:tcPr>
            <w:tcW w:w="1303" w:type="dxa"/>
            <w:noWrap/>
            <w:hideMark/>
          </w:tcPr>
          <w:p w14:paraId="3976914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w:t>
            </w:r>
          </w:p>
        </w:tc>
        <w:tc>
          <w:tcPr>
            <w:tcW w:w="2026" w:type="dxa"/>
            <w:noWrap/>
            <w:hideMark/>
          </w:tcPr>
          <w:p w14:paraId="14AF63C6" w14:textId="48540875" w:rsidR="003C5019" w:rsidRPr="00E508B4" w:rsidRDefault="003C5019" w:rsidP="00E508B4">
            <w:pPr>
              <w:jc w:val="center"/>
              <w:rPr>
                <w:rFonts w:ascii="Times New Roman" w:hAnsi="Times New Roman" w:cs="Times New Roman"/>
                <w:sz w:val="22"/>
                <w:szCs w:val="22"/>
              </w:rPr>
            </w:pPr>
            <w:r>
              <w:rPr>
                <w:rFonts w:ascii="Times New Roman" w:hAnsi="Times New Roman" w:cs="Times New Roman"/>
                <w:sz w:val="22"/>
                <w:szCs w:val="22"/>
              </w:rPr>
              <w:t>Fe</w:t>
            </w:r>
            <w:r w:rsidRPr="00E508B4">
              <w:rPr>
                <w:rFonts w:ascii="Times New Roman" w:hAnsi="Times New Roman" w:cs="Times New Roman"/>
                <w:sz w:val="22"/>
                <w:szCs w:val="22"/>
              </w:rPr>
              <w:t>: D: 5, ND: 8</w:t>
            </w:r>
          </w:p>
        </w:tc>
      </w:tr>
      <w:tr w:rsidR="003C5019" w:rsidRPr="00E508B4" w14:paraId="3DBC0AF2" w14:textId="77777777" w:rsidTr="003C5019">
        <w:trPr>
          <w:trHeight w:val="287"/>
        </w:trPr>
        <w:tc>
          <w:tcPr>
            <w:tcW w:w="2143" w:type="dxa"/>
          </w:tcPr>
          <w:p w14:paraId="249C14B7" w14:textId="7EFF860F"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Yamanashi T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38/s41398-021-01752-6","ISSN":"2158-3188","PMID":"34887385","abstract":"The pathophysiological mechanisms of postoperative delirium (POD) are still not clear, and no reliable biomarker is available to differentiate those with and without POD. Pre- and post-surgery blood from epilepsy subjects undergoing neurosurgery were collected. DNA methylation (DNAm) levels of the TNF gene, IL1B gene, and IL6 gene by the Illumina EPIC array method, and DNAm levels of the TNF gene by pyrosequencing, were analyzed. Blood from 37 subjects were analyzed by the EPIC array method, and blood from 27 subjects were analyzed by pyrosequencing. Several CpGs in the TNF gene in preoperative blood showed a negative correlation between their DNAm and age both in the POD group and in the non-POD group. However, these negative correlations were observed only in the POD group after neurosurgery. Neurosurgery significantly altered DNAm levels at 17 out of 24 CpG sites on the TNF gene, 8 out of 14 CpG sites on the IL1B gene, and 4 out of 14 CpG sites on the IL6 gene. Furthermore, it was found that the Inflammatory Methylation Index (IMI), which was based on the post-surgery DNAm levels at the selected five CpG sites, can be a potential detection tool for delirium with moderate accuracy; area under the curve (AUC) value was 0.84. The moderate accuracy of this IMI was replicated using another cohort from our previous study, in which the AUC was 0.79. Our findings provide further evidence of the potential role of epigenetics and inflammation in the pathophysiology of delirium.","author":[{"dropping-particle":"","family":"Yamanashi","given":"Takehiko","non-dropping-particle":"","parse-names":false,"suffix":""},{"dropping-particle":"","family":"Nagao","given":"Takaaki","non-dropping-particle":"","parse-names":false,"suffix":""},{"dropping-particle":"","family":"Wahba","given":"Nadia E.","non-dropping-particle":"","parse-names":false,"suffix":""},{"dropping-particle":"","family":"Marra","given":"Pedro S.","non-dropping-particle":"","parse-names":false,"suffix":""},{"dropping-particle":"","family":"Crutchley","given":"Kaitlyn J.","non-dropping-particle":"","parse-names":false,"suffix":""},{"dropping-particle":"","family":"Meyer","given":"Alissa A.","non-dropping-particle":"","parse-names":false,"suffix":""},{"dropping-particle":"","family":"Andreasen","given":"Ally J.","non-dropping-particle":"","parse-names":false,"suffix":""},{"dropping-particle":"","family":"Hellman","given":"Mandy M.","non-dropping-particle":"","parse-names":false,"suffix":""},{"dropping-particle":"","family":"Jellison","given":"Sydney S.","non-dropping-particle":"","parse-names":false,"suffix":""},{"dropping-particle":"","family":"Hughes","given":"Christopher G.","non-dropping-particle":"","parse-names":false,"suffix":""},{"dropping-particle":"","family":"Pandharipande","given":"Pratik P.","non-dropping-particle":"","parse-names":false,"suffix":""},{"dropping-particle":"","family":"Howard Iii","given":"Matthew A","non-dropping-particle":"","parse-names":false,"suffix":""},{"dropping-particle":"","family":"Kawasaki","given":"Hiroto","non-dropping-particle":"","parse-names":false,"suffix":""},{"dropping-particle":"","family":"Iwata","given":"Masaaki","non-dropping-particle":"","parse-names":false,"suffix":""},{"dropping-particle":"","family":"Hefti","given":"Marco M.","non-dropping-particle":"","parse-names":false,"suffix":""},{"dropping-particle":"","family":"Shinozaki","given":"Gen","non-dropping-particle":"","parse-names":false,"suffix":""}],"container-title":"Translational psychiatry","id":"ITEM-1","issue":"1","issued":{"date-parts":[["2021","12","9"]]},"page":"627","publisher":"Springer US","title":"DNA methylation in the inflammatory genes after neurosurgery and diagnostic ability of post-operative delirium.","type":"article-journal","volume":"11"},"uris":["http://www.mendeley.com/documents/?uuid=52ede8e5-1465-4cfc-bf83-17d68e8bea33"]}],"mendeley":{"formattedCitation":"[47]","plainTextFormattedCitation":"[47]","previouslyFormattedCitation":"[46]"},"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7]</w:t>
            </w:r>
            <w:r w:rsidRPr="00E508B4">
              <w:rPr>
                <w:rFonts w:ascii="Times New Roman" w:eastAsia="Aptos" w:hAnsi="Times New Roman" w:cs="Times New Roman"/>
                <w:sz w:val="22"/>
                <w:szCs w:val="22"/>
              </w:rPr>
              <w:fldChar w:fldCharType="end"/>
            </w:r>
          </w:p>
        </w:tc>
        <w:tc>
          <w:tcPr>
            <w:tcW w:w="2356" w:type="dxa"/>
            <w:noWrap/>
            <w:hideMark/>
          </w:tcPr>
          <w:p w14:paraId="694B269F" w14:textId="00D5C96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DNA Methylation</w:t>
            </w:r>
          </w:p>
        </w:tc>
        <w:tc>
          <w:tcPr>
            <w:tcW w:w="1976" w:type="dxa"/>
            <w:noWrap/>
            <w:hideMark/>
          </w:tcPr>
          <w:p w14:paraId="031585A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ovember 2017 to October 2019</w:t>
            </w:r>
          </w:p>
        </w:tc>
        <w:tc>
          <w:tcPr>
            <w:tcW w:w="1800" w:type="dxa"/>
            <w:noWrap/>
            <w:hideMark/>
          </w:tcPr>
          <w:p w14:paraId="6BB4C34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0.5 (10.7)</w:t>
            </w:r>
          </w:p>
        </w:tc>
        <w:tc>
          <w:tcPr>
            <w:tcW w:w="1217" w:type="dxa"/>
            <w:noWrap/>
            <w:hideMark/>
          </w:tcPr>
          <w:p w14:paraId="10B4B82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7</w:t>
            </w:r>
          </w:p>
        </w:tc>
        <w:tc>
          <w:tcPr>
            <w:tcW w:w="1303" w:type="dxa"/>
            <w:noWrap/>
            <w:hideMark/>
          </w:tcPr>
          <w:p w14:paraId="757C612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3</w:t>
            </w:r>
          </w:p>
        </w:tc>
        <w:tc>
          <w:tcPr>
            <w:tcW w:w="2026" w:type="dxa"/>
            <w:noWrap/>
            <w:hideMark/>
          </w:tcPr>
          <w:p w14:paraId="3FA87C7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13, ND:14</w:t>
            </w:r>
          </w:p>
        </w:tc>
      </w:tr>
      <w:tr w:rsidR="003C5019" w:rsidRPr="00E508B4" w14:paraId="002BB672" w14:textId="77777777" w:rsidTr="003C5019">
        <w:trPr>
          <w:trHeight w:val="287"/>
        </w:trPr>
        <w:tc>
          <w:tcPr>
            <w:tcW w:w="2143" w:type="dxa"/>
          </w:tcPr>
          <w:p w14:paraId="5455182A" w14:textId="2BC6DD2B"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teimer M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38/s41598-021-94773-6","ISBN":"0123456789","ISSN":"2045-2322","PMID":"34321570","abstract":"Intensive care unit (ICU)-acquired delirium is associated with adverse outcome in trauma patients with concomitant traumatic brain injury (TBI), but diagnosis remains challenging. Quantifying circadian disruption by analyzing expression of the circadian gene period circadian regulator 2 (PER2) and heme oxygenase 1 (HO1), which determines heme turnover, may prove to be potential diagnostic tools. Expression of PER2 and HO1 was quantified using qPCR from blood samples 1 day and 7 days after trauma. Association analysis was performed comparing mRNA expression levels with parameters of trauma (ISS-injury severity score), delirium, acute kidney injury (AKI) and length of ICU stay. 48 polytraumatized patients were included (equal distribution of TBI versus non-TBI) corrected for ISS, age and gender using a matched pairs approach. Expression levels of PER2 and HO1 were independent of age (PER2: P = 0.935; HO1: P = 0.988), while expression levels were significantly correlated with trauma severity (PER2: P = 0.009; HO1: P &lt; 0.001) and longer ICU length of stay (PER2: P = 0.018; HO1: P &lt; 0.001). High expression levels increased the odds of delirium occurrence (PER2: OR = 4.32 [1.14-13.87]; HO1: OR = 4.50 [1.23-14.42]). Patients with TBI showed a trend towards elevated PER2 (OR = 3.00 [0.84-9.33], P = 0.125), but not towards delirium occurrence (P = 0.556). TBI patients were less likely to develop AKI compared to non-TBI (P = 0.022). Expression levels of PER2 and HO1 correlate with the incidence of delirium in an age-independent manner and may potentially improve diagnostic algorithms when used as delirium biomarkers.Trial registration: German Clinical Trials Register (Trial-ID DRKS00008981; Universal Trial Number U1111-1172-6077; Jan. 18, 2018).","author":[{"dropping-particle":"","family":"Steimer","given":"Matti","non-dropping-particle":"","parse-names":false,"suffix":""},{"dropping-particle":"","family":"Kaiser","given":"Sandra","non-dropping-particle":"","parse-names":false,"suffix":""},{"dropping-particle":"","family":"Ulbrich","given":"Felix","non-dropping-particle":"","parse-names":false,"suffix":""},{"dropping-particle":"","family":"Kalbhenn","given":"Johannes","non-dropping-particle":"","parse-names":false,"suffix":""},{"dropping-particle":"","family":"Bürkle","given":"Hartmut","non-dropping-particle":"","parse-names":false,"suffix":""},{"dropping-particle":"","family":"Schallner","given":"Nils","non-dropping-particle":"","parse-names":false,"suffix":""}],"container-title":"Scientific reports","id":"ITEM-1","issue":"1","issued":{"date-parts":[["2021","7","28"]]},"page":"15388","publisher":"Nature Publishing Group UK","title":"Expression of HO1 and PER2 can predict the incidence of delirium in trauma patients with concomitant brain injury.","type":"article-journal","volume":"11"},"uris":["http://www.mendeley.com/documents/?uuid=7c436870-a986-4bcf-a183-e00c606cedcf"]}],"mendeley":{"formattedCitation":"[48]","plainTextFormattedCitation":"[48]","previouslyFormattedCitation":"[47]"},"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8]</w:t>
            </w:r>
            <w:r w:rsidRPr="00E508B4">
              <w:rPr>
                <w:rFonts w:ascii="Times New Roman" w:eastAsia="Aptos" w:hAnsi="Times New Roman" w:cs="Times New Roman"/>
                <w:sz w:val="22"/>
                <w:szCs w:val="22"/>
              </w:rPr>
              <w:fldChar w:fldCharType="end"/>
            </w:r>
          </w:p>
        </w:tc>
        <w:tc>
          <w:tcPr>
            <w:tcW w:w="2356" w:type="dxa"/>
            <w:noWrap/>
            <w:hideMark/>
          </w:tcPr>
          <w:p w14:paraId="04F9A775" w14:textId="12D36EFA"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Gene expression level comparison</w:t>
            </w:r>
          </w:p>
        </w:tc>
        <w:tc>
          <w:tcPr>
            <w:tcW w:w="1976" w:type="dxa"/>
            <w:noWrap/>
            <w:hideMark/>
          </w:tcPr>
          <w:p w14:paraId="7899EB2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3 July 2018 to 06 August 2019</w:t>
            </w:r>
          </w:p>
        </w:tc>
        <w:tc>
          <w:tcPr>
            <w:tcW w:w="1800" w:type="dxa"/>
            <w:noWrap/>
            <w:hideMark/>
          </w:tcPr>
          <w:p w14:paraId="43DFF59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53.54 (16.73)</w:t>
            </w:r>
          </w:p>
        </w:tc>
        <w:tc>
          <w:tcPr>
            <w:tcW w:w="1217" w:type="dxa"/>
            <w:noWrap/>
            <w:hideMark/>
          </w:tcPr>
          <w:p w14:paraId="01DE60F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8</w:t>
            </w:r>
          </w:p>
        </w:tc>
        <w:tc>
          <w:tcPr>
            <w:tcW w:w="1303" w:type="dxa"/>
            <w:noWrap/>
            <w:hideMark/>
          </w:tcPr>
          <w:p w14:paraId="3684CF1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9</w:t>
            </w:r>
          </w:p>
        </w:tc>
        <w:tc>
          <w:tcPr>
            <w:tcW w:w="2026" w:type="dxa"/>
            <w:noWrap/>
            <w:hideMark/>
          </w:tcPr>
          <w:p w14:paraId="2008798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42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5F1AF08E" w14:textId="77777777" w:rsidTr="003C5019">
        <w:trPr>
          <w:trHeight w:val="287"/>
        </w:trPr>
        <w:tc>
          <w:tcPr>
            <w:tcW w:w="2143" w:type="dxa"/>
          </w:tcPr>
          <w:p w14:paraId="3D5F235F" w14:textId="071F8DDF"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Nekrosius</w:t>
            </w:r>
            <w:proofErr w:type="spellEnd"/>
            <w:r w:rsidRPr="00E508B4">
              <w:rPr>
                <w:rFonts w:ascii="Times New Roman" w:eastAsia="Aptos" w:hAnsi="Times New Roman" w:cs="Times New Roman"/>
                <w:sz w:val="22"/>
                <w:szCs w:val="22"/>
              </w:rPr>
              <w:t xml:space="preserve"> D et al, 2019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76/appi.neuropsych.18080195","ISSN":"1545-7222","PMID":"31046593","abstract":"OBJECTIVE The authors investigated the association of the catechol-o-methyltransferase (COMT) gene Val158Met polymorphism with delirium risk and functional and cognitive outcomes among patients with complicated mild to moderate traumatic brain injury (TBI). METHODS In a prospective observational cohort study, patients were monitored for occurrence of delirium during the first 4 days of admission by using the Confusion Assessment Method. Functional and cognitive outcomes were evaluated with the Glasgow Outcome on Discharge Scale and the Montreal Cognitive Assessment test, respectively. Eighty-nine patients were included in the study; of these, 17 (19%) were diagnosed with delirium. RESULTS The COMT Val158/Val158 polymorphism was associated with increased risk of delirium in multivariable regression analyses adjusted for alcohol misuse, history of neurological disorder, age, and admission Glasgow Coma Scale score (odds ratio=4.57, 95% CI=1.11, 18.9, p=0.036). The COMT Met158 allele was associated with better functional outcomes in univariate analysis (odds ratio=2.82, 95% CI=1.10, 7.27, p=0.031) but not in multivariable analysis (odds ratio=2.33, 95% CI=0.89, 6.12, p=0.085). Cognitive outcomes were not associated with the COMT Val158Met polymorphism in univariate regression analysis (p=0.390). Delirium was a significant predictor of worse functional and cognitive outcomes in multivariable regression analyses adjusted for other risk factors (odds ratio=0.04, 95% CI=0.01, 0.16, p&lt;0.001, and β=-3.889, 95% CI=-7.55, -0.23, p=0.038, respectively). CONCLUSIONS The COMT genotype is important in delirium risk and functional outcomes of patients with mild to moderate TBI. Whether the COMT genotype is associated with outcomes through incident delirium remains to be determined in larger studies.","author":[{"dropping-particle":"","family":"Nekrosius","given":"Deividas","non-dropping-particle":"","parse-names":false,"suffix":""},{"dropping-particle":"","family":"Kaminskaite","given":"Migle","non-dropping-particle":"","parse-names":false,"suffix":""},{"dropping-particle":"","family":"Jokubka","given":"Ramunas","non-dropping-particle":"","parse-names":false,"suffix":""},{"dropping-particle":"","family":"Pranckeviciene","given":"Aiste","non-dropping-particle":"","parse-names":false,"suffix":""},{"dropping-particle":"","family":"Lideikis","given":"Karolis","non-dropping-particle":"","parse-names":false,"suffix":""},{"dropping-particle":"","family":"Tamasauskas","given":"Arimantas","non-dropping-particle":"","parse-names":false,"suffix":""},{"dropping-particle":"","family":"Bunevicius","given":"Adomas","non-dropping-particle":"","parse-names":false,"suffix":""}],"container-title":"The Journal of neuropsychiatry and clinical neurosciences","id":"ITEM-1","issue":"4","issued":{"date-parts":[["2019","10"]]},"page":"298-305","title":"Association of COMT Val158Met Polymorphism With Delirium Risk and Outcomes After Traumatic Brain Injury.","type":"article-journal","volume":"31"},"uris":["http://www.mendeley.com/documents/?uuid=ad9dbb04-498b-4356-8cff-afa9f98f2283"]}],"mendeley":{"formattedCitation":"[49]","plainTextFormattedCitation":"[49]","previouslyFormattedCitation":"[48]"},"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49]</w:t>
            </w:r>
            <w:r w:rsidRPr="00E508B4">
              <w:rPr>
                <w:rFonts w:ascii="Times New Roman" w:eastAsia="Aptos" w:hAnsi="Times New Roman" w:cs="Times New Roman"/>
                <w:sz w:val="22"/>
                <w:szCs w:val="22"/>
              </w:rPr>
              <w:fldChar w:fldCharType="end"/>
            </w:r>
          </w:p>
        </w:tc>
        <w:tc>
          <w:tcPr>
            <w:tcW w:w="2356" w:type="dxa"/>
            <w:noWrap/>
            <w:hideMark/>
          </w:tcPr>
          <w:p w14:paraId="12FBC385" w14:textId="5F8CF350"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Genetic polymorphism analysis</w:t>
            </w:r>
          </w:p>
        </w:tc>
        <w:tc>
          <w:tcPr>
            <w:tcW w:w="1976" w:type="dxa"/>
            <w:noWrap/>
            <w:hideMark/>
          </w:tcPr>
          <w:p w14:paraId="5F888E5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October 2017 to May 2018</w:t>
            </w:r>
          </w:p>
        </w:tc>
        <w:tc>
          <w:tcPr>
            <w:tcW w:w="1800" w:type="dxa"/>
            <w:noWrap/>
            <w:hideMark/>
          </w:tcPr>
          <w:p w14:paraId="14CAB02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53.0 (17.0)</w:t>
            </w:r>
          </w:p>
        </w:tc>
        <w:tc>
          <w:tcPr>
            <w:tcW w:w="1217" w:type="dxa"/>
            <w:noWrap/>
            <w:hideMark/>
          </w:tcPr>
          <w:p w14:paraId="3ED563C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8</w:t>
            </w:r>
          </w:p>
        </w:tc>
        <w:tc>
          <w:tcPr>
            <w:tcW w:w="1303" w:type="dxa"/>
            <w:noWrap/>
            <w:hideMark/>
          </w:tcPr>
          <w:p w14:paraId="032AE3B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7</w:t>
            </w:r>
          </w:p>
        </w:tc>
        <w:tc>
          <w:tcPr>
            <w:tcW w:w="2026" w:type="dxa"/>
            <w:noWrap/>
            <w:hideMark/>
          </w:tcPr>
          <w:p w14:paraId="1F6E21F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10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315BEDE0" w14:textId="77777777" w:rsidTr="003C5019">
        <w:trPr>
          <w:trHeight w:val="287"/>
        </w:trPr>
        <w:tc>
          <w:tcPr>
            <w:tcW w:w="2143" w:type="dxa"/>
          </w:tcPr>
          <w:p w14:paraId="0303C444" w14:textId="60924FEB"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Rhee J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89/fnagi.2021.699763","ISSN":"1663-4365","abstract":"Background: Postoperative delirium (POD) is an acute altered mental state commonly encountered after cardiac surgery. The pathophysiological mechanisms underlying POD remain unclear. We aimed to identify circulating proteins significantly altered after major cardiac surgery with cardiopulmonary bypass (CPB). We also aimed to enable inferences on associations with POD. Methods: Serum and whole blood samples were collected before CPB (n = 16 patients; n = 8 with POD) and again from the same patients on postoperative day 1. All patients were clinically evaluated for POD on postoperative days 1–3. An aptamer-based proteomics platform (SOMAscan) was used to quantify serum protein abundance in patients with POD compared with non-POD controls. We also performed a lipopolysaccharide (LPS)-based in vitro functional analysis (TruCulture) on whole blood samples from patients with POD and non-POD controls to approximate surgical stress. Cytokine levels were determined using a Luminex immunoassay. Results: Cardiac surgery with CPB resulted in a significant (padj &lt; 0.01) change in 48.8% (637 out of 1,305) of proteins detected by SOMAscan. Gene set enrichment showed that the most impacted biological processes involved myeloid cell activation. Specifically, activation and degranulation of neutrophils were the top five highest-scoring processes. Pathway analyses with the Kyoto Encyclopedia of Genes and Genomes (KEGG) showed that metabolic enzymes, particularly those of glycolysis, were elevated in serum concentration after surgery. Several proteins were significantly increased postoperatively in patients diagnosed with POD relative to the non-POD controls, with interleukin-6 (IL-6) showing the greatest fold-change. LPS stimulation of whole blood samples confirmed these findings. Linear regression analysis showed a highly significant correlation between Confusion Assessment Method (CAM) scores and CPB-mediated changes in cGMP-inhibited 3′,5′-cyclic phosphodiesterase A (PDE3A). Conclusions: ardiac surgery with CPB resulted in inflammasome changes accompanied by unexpected increases in metabolic pathways. In exploratory analyses, we found that POD was associated with changes in the expression level of various proteins, most notably IL-6 and PDE3A. This study and ongoing protein biomarker studies will likely help quantify risk or confirm the diagnosis for POD and increase understanding of its pathophysiological mechanisms.","author":[{"dropping-particle":"","family":"Rhee","given":"James","non-dropping-particle":"","parse-names":false,"suffix":""},{"dropping-particle":"","family":"Kuznetsov","given":"Alexandra","non-dropping-particle":"","parse-names":false,"suffix":""},{"dropping-particle":"","family":"McKay","given":"Tina","non-dropping-particle":"","parse-names":false,"suffix":""},{"dropping-particle":"","family":"Lyons","given":"Margaret","non-dropping-particle":"","parse-names":false,"suffix":""},{"dropping-particle":"","family":"Houstis","given":"Nicholas","non-dropping-particle":"","parse-names":false,"suffix":""},{"dropping-particle":"","family":"Mekkonen","given":"Jennifer","non-dropping-particle":"","parse-names":false,"suffix":""},{"dropping-particle":"","family":"Ethridge","given":"Breanna","non-dropping-particle":"","parse-names":false,"suffix":""},{"dropping-particle":"","family":"Ibala","given":"Reine","non-dropping-particle":"","parse-names":false,"suffix":""},{"dropping-particle":"","family":"Hahm","given":"Eunice","non-dropping-particle":"","parse-names":false,"suffix":""},{"dropping-particle":"","family":"Gitlin","given":"Jacob","non-dropping-particle":"","parse-names":false,"suffix":""},{"dropping-particle":"","family":"Guseh","given":"J. Sawalla","non-dropping-particle":"","parse-names":false,"suffix":""},{"dropping-particle":"","family":"Kitchen","given":"Robert","non-dropping-particle":"","parse-names":false,"suffix":""},{"dropping-particle":"","family":"Rosenzweig","given":"Anthony","non-dropping-particle":"","parse-names":false,"suffix":""},{"dropping-particle":"","family":"Shaefi","given":"Shahzad","non-dropping-particle":"","parse-names":false,"suffix":""},{"dropping-particle":"","family":"Flaczyk","given":"Adam","non-dropping-particle":"","parse-names":false,"suffix":""},{"dropping-particle":"","family":"Qu","given":"Jason","non-dropping-particle":"","parse-names":false,"suffix":""},{"dropping-particle":"","family":"Akeju","given":"Oluwaseun","non-dropping-particle":"","parse-names":false,"suffix":""}],"container-title":"Frontiers in Aging Neuroscience","id":"ITEM-1","issue":"August","issued":{"date-parts":[["2021","8","11"]]},"page":"1-11","title":"Serum Proteomics of Older Patients Undergoing Major Cardiac Surgery: Identification of Biomarkers Associated With Postoperative Delirium","type":"article-journal","volume":"13"},"uris":["http://www.mendeley.com/documents/?uuid=de308d80-e610-4a53-8828-94c6bf75f14b"]}],"mendeley":{"formattedCitation":"[50]","plainTextFormattedCitation":"[50]","previouslyFormattedCitation":"[49]"},"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0]</w:t>
            </w:r>
            <w:r w:rsidRPr="00E508B4">
              <w:rPr>
                <w:rFonts w:ascii="Times New Roman" w:eastAsia="Aptos" w:hAnsi="Times New Roman" w:cs="Times New Roman"/>
                <w:sz w:val="22"/>
                <w:szCs w:val="22"/>
              </w:rPr>
              <w:fldChar w:fldCharType="end"/>
            </w:r>
          </w:p>
        </w:tc>
        <w:tc>
          <w:tcPr>
            <w:tcW w:w="2356" w:type="dxa"/>
            <w:noWrap/>
            <w:hideMark/>
          </w:tcPr>
          <w:p w14:paraId="2852022A" w14:textId="05DCCF2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6D29DD2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7A15D71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5.0 (6.5)</w:t>
            </w:r>
          </w:p>
        </w:tc>
        <w:tc>
          <w:tcPr>
            <w:tcW w:w="1217" w:type="dxa"/>
            <w:noWrap/>
            <w:hideMark/>
          </w:tcPr>
          <w:p w14:paraId="32EA6B5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6</w:t>
            </w:r>
          </w:p>
        </w:tc>
        <w:tc>
          <w:tcPr>
            <w:tcW w:w="1303" w:type="dxa"/>
            <w:noWrap/>
            <w:hideMark/>
          </w:tcPr>
          <w:p w14:paraId="3393816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8</w:t>
            </w:r>
          </w:p>
        </w:tc>
        <w:tc>
          <w:tcPr>
            <w:tcW w:w="2026" w:type="dxa"/>
            <w:noWrap/>
            <w:hideMark/>
          </w:tcPr>
          <w:p w14:paraId="3CD7797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5, ND:5</w:t>
            </w:r>
          </w:p>
        </w:tc>
      </w:tr>
      <w:tr w:rsidR="003C5019" w:rsidRPr="00E508B4" w14:paraId="4643E1BE" w14:textId="77777777" w:rsidTr="003C5019">
        <w:trPr>
          <w:trHeight w:val="287"/>
        </w:trPr>
        <w:tc>
          <w:tcPr>
            <w:tcW w:w="2143" w:type="dxa"/>
          </w:tcPr>
          <w:p w14:paraId="3C41133A" w14:textId="6810D524"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Ballweg T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bja.2020.08.061","ISSN":"1471-6771","PMID":"33228978","abstract":"BACKGROUND Postoperative delirium is associated with increases in the neuronal injury biomarker, neurofilament light (NfL). Here we tested whether two other biomarkers, glial fibrillary acidic protein (GFAP) and tau, are associated with postoperative delirium. METHODS A total of 114 surgical patients were recruited into two prospective biomarker cohort studies with assessment of delirium severity and incidence. Plasma samples were sent for biomarker analysis including tau, NfL, and GFAP, and a panel of 10 cytokines. We determined a priori to adjust for interleukin-8 (IL-8), a marker of inflammation, when assessing associations between biomarkers and delirium incidence and severity. RESULTS GFAP concentrations showed no relationship to delirium. The change in tau from preoperative concentrations to postoperative Day 1 was greater in patients with postoperative delirium (P&lt;0.001) and correlated with delirium severity (ρ=0.39, P&lt;0.001). The change in tau correlated with increases in IL-8 (P&lt;0.001) and IL-10 (P=0.0029). Linear regression showed that the relevant clinical predictors of tau changes were age (P=0.037), prior stroke/transient ischaemic attack (P=0.001), and surgical blood loss (P&lt;0.001). After adjusting for age, sex, preoperative cognition, and change in IL-8, tau remained significantly associated with delirium severity (P=0.026). Using linear mixed effect models, only tau (not NfL or IL-8) predicted recovery from delirium (P&lt;0.001). CONCLUSIONS The change in plasma tau was associated with delirium incidence and severity, and resolved over time in parallel with delirium features. The impact of this putative perioperative neuronal injury biomarker on long-term cognition merits further investigation. CLINICAL TRIAL REGISTRATION NCT02926417 and NCT03124303.","author":[{"dropping-particle":"","family":"Ballweg","given":"Tyler","non-dropping-particle":"","parse-names":false,"suffix":""},{"dropping-particle":"","family":"White","given":"Marissa","non-dropping-particle":"","parse-names":false,"suffix":""},{"dropping-particle":"","family":"Parker","given":"Margaret","non-dropping-particle":"","parse-names":false,"suffix":""},{"dropping-particle":"","family":"Casey","given":"Cameron","non-dropping-particle":"","parse-names":false,"suffix":""},{"dropping-particle":"","family":"Bo","given":"Amber","non-dropping-particle":"","parse-names":false,"suffix":""},{"dropping-particle":"","family":"Farahbakhsh","given":"Zahra","non-dropping-particle":"","parse-names":false,"suffix":""},{"dropping-particle":"","family":"Kayser","given":"Austin","non-dropping-particle":"","parse-names":false,"suffix":""},{"dropping-particle":"","family":"Blair","given":"Alexander","non-dropping-particle":"","parse-names":false,"suffix":""},{"dropping-particle":"","family":"Lindroth","given":"Heidi","non-dropping-particle":"","parse-names":false,"suffix":""},{"dropping-particle":"","family":"Pearce","given":"Robert A.","non-dropping-particle":"","parse-names":false,"suffix":""},{"dropping-particle":"","family":"Blennow","given":"Kaj","non-dropping-particle":"","parse-names":false,"suffix":""},{"dropping-particle":"","family":"Zetterberg","given":"Henrik","non-dropping-particle":"","parse-names":false,"suffix":""},{"dropping-particle":"","family":"Lennertz","given":"Richard","non-dropping-particle":"","parse-names":false,"suffix":""},{"dropping-particle":"","family":"Sanders","given":"Robert D.","non-dropping-particle":"","parse-names":false,"suffix":""}],"container-title":"British journal of anaesthesia","id":"ITEM-1","issue":"2","issued":{"date-parts":[["2021","2"]]},"page":"458-466","publisher":"Elsevier Ltd","title":"Association between plasma tau and postoperative delirium incidence and severity: a prospective observational study.","type":"article-journal","volume":"126"},"uris":["http://www.mendeley.com/documents/?uuid=421d54ed-9637-4e43-85a8-594589b8878e"]}],"mendeley":{"formattedCitation":"[51]","plainTextFormattedCitation":"[51]","previouslyFormattedCitation":"[50]"},"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1]</w:t>
            </w:r>
            <w:r w:rsidRPr="00E508B4">
              <w:rPr>
                <w:rFonts w:ascii="Times New Roman" w:eastAsia="Aptos" w:hAnsi="Times New Roman" w:cs="Times New Roman"/>
                <w:sz w:val="22"/>
                <w:szCs w:val="22"/>
              </w:rPr>
              <w:fldChar w:fldCharType="end"/>
            </w:r>
          </w:p>
        </w:tc>
        <w:tc>
          <w:tcPr>
            <w:tcW w:w="2356" w:type="dxa"/>
            <w:noWrap/>
            <w:hideMark/>
          </w:tcPr>
          <w:p w14:paraId="4F45174F" w14:textId="428D27EA"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289C17A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15</w:t>
            </w:r>
          </w:p>
        </w:tc>
        <w:tc>
          <w:tcPr>
            <w:tcW w:w="1800" w:type="dxa"/>
            <w:noWrap/>
            <w:hideMark/>
          </w:tcPr>
          <w:p w14:paraId="074529D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9.17 (8.10)</w:t>
            </w:r>
          </w:p>
        </w:tc>
        <w:tc>
          <w:tcPr>
            <w:tcW w:w="1217" w:type="dxa"/>
            <w:noWrap/>
            <w:hideMark/>
          </w:tcPr>
          <w:p w14:paraId="0363808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3</w:t>
            </w:r>
          </w:p>
        </w:tc>
        <w:tc>
          <w:tcPr>
            <w:tcW w:w="1303" w:type="dxa"/>
            <w:noWrap/>
            <w:hideMark/>
          </w:tcPr>
          <w:p w14:paraId="68668A2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7</w:t>
            </w:r>
          </w:p>
        </w:tc>
        <w:tc>
          <w:tcPr>
            <w:tcW w:w="2026" w:type="dxa"/>
            <w:noWrap/>
            <w:hideMark/>
          </w:tcPr>
          <w:p w14:paraId="40CE529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8, ND: 27</w:t>
            </w:r>
          </w:p>
        </w:tc>
      </w:tr>
      <w:tr w:rsidR="003C5019" w:rsidRPr="00E508B4" w14:paraId="15629E38" w14:textId="77777777" w:rsidTr="003C5019">
        <w:trPr>
          <w:trHeight w:val="287"/>
        </w:trPr>
        <w:tc>
          <w:tcPr>
            <w:tcW w:w="2143" w:type="dxa"/>
          </w:tcPr>
          <w:p w14:paraId="2BC8E761" w14:textId="68CDC00F"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Tang C et al, 2020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42/BSR20193410","ISSN":"15734935","PMID":"32343308","abstract":"Background and aims: Postoperative pain can cause serious adverse reactions that severely affect postoperative outcome. The present study evaluated the effect of dexmedetomidine (DEX) added to sufentanil in intravenous patient-controlled analgesia (PCA) on the relief of pain and inflammatory responses during postoperative recovery of patients undergoing a combined thoracoscopic-laparoscopic esophagectomy (TLE). Methods: Sixty patients undergoing TLE were randomly allocated to receive 1 μg/ml of sufentanil alone (Group S) or 1 μg/ml of sufentanil plus 2.5 μg/ml of DEX (Group D) for postoperative intravenous (IV) PCA. Postoperative pain relief, cumulative PCA requirements, inflammatory marker levels, delirium and recovery were assessed. Results: A joint DEX and sufentanil regimen significantly reduced the area under the curve of numerical rating scores for pain at rest (NRSR) and coughing (NRSC) at 1–48 h postoperatively (P = 0.000) that were associated with lower PCA-delivered cumulative sufentanil consumption and less PCA frequency until 48 h postoperatively (P &lt; 0.05 and P &lt; 0.0001, respectively). The simultaneous administration of DEX and sufentanil significantly reduced plasma IL-6 and TNF-α concentrations and increased IL-10 level (P &lt; 0.0001, P = 0.0003 and P = 0.0345, respectively), accompanied by better postoperative delirium categories and health statuses of patients (P = 0.024 and P &lt; 0.05, respectively). There was no hypotension, bradycardia, respiratory depression or oversedation in Group D. Conclusion: Patients receiving DEX in addition to IV PCA sufentanil for TLE exhibited better postoperative analgesia, fewer inflammatory responses and lower postoperative delirium categories and better health statuses.","author":[{"dropping-particle":"","family":"Tang","given":"Chaoliang","non-dropping-particle":"","parse-names":false,"suffix":""},{"dropping-particle":"","family":"Hu","given":"Yida","non-dropping-particle":"","parse-names":false,"suffix":""},{"dropping-particle":"","family":"Zhang","given":"Zhetao","non-dropping-particle":"","parse-names":false,"suffix":""},{"dropping-particle":"","family":"Wei","given":"Zeyuan","non-dropping-particle":"","parse-names":false,"suffix":""},{"dropping-particle":"","family":"Wang","given":"Hongtao","non-dropping-particle":"","parse-names":false,"suffix":""},{"dropping-particle":"","family":"Geng","given":"Qingtian","non-dropping-particle":"","parse-names":false,"suffix":""},{"dropping-particle":"","family":"Shi","given":"Si","non-dropping-particle":"","parse-names":false,"suffix":""},{"dropping-particle":"","family":"Wang","given":"Song","non-dropping-particle":"","parse-names":false,"suffix":""},{"dropping-particle":"","family":"Wang","given":"Jiawu","non-dropping-particle":"","parse-names":false,"suffix":""},{"dropping-particle":"","family":"Chai","given":"Xiaoqing","non-dropping-particle":"","parse-names":false,"suffix":""}],"container-title":"Bioscience Reports","id":"ITEM-1","issue":"5","issued":{"date-parts":[["2020","5","29"]]},"page":"1-12","title":"Dexmedetomidine with sufentanil in intravenous patient-controlled analgesia for relief from postoperative pain, inflammation and delirium after esophageal cancer surgery","type":"article-journal","volume":"40"},"uris":["http://www.mendeley.com/documents/?uuid=6c5aaa01-806a-453c-b12c-d5ff60d717d1"]}],"mendeley":{"formattedCitation":"[52]","plainTextFormattedCitation":"[52]","previouslyFormattedCitation":"[51]"},"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2]</w:t>
            </w:r>
            <w:r w:rsidRPr="00E508B4">
              <w:rPr>
                <w:rFonts w:ascii="Times New Roman" w:eastAsia="Aptos" w:hAnsi="Times New Roman" w:cs="Times New Roman"/>
                <w:sz w:val="22"/>
                <w:szCs w:val="22"/>
              </w:rPr>
              <w:fldChar w:fldCharType="end"/>
            </w:r>
          </w:p>
        </w:tc>
        <w:tc>
          <w:tcPr>
            <w:tcW w:w="2356" w:type="dxa"/>
            <w:noWrap/>
            <w:hideMark/>
          </w:tcPr>
          <w:p w14:paraId="45ADE176" w14:textId="278B7309"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3AAF4C1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anuary 2016 to August 2016 and June 2018 to April 2019</w:t>
            </w:r>
          </w:p>
        </w:tc>
        <w:tc>
          <w:tcPr>
            <w:tcW w:w="1800" w:type="dxa"/>
            <w:noWrap/>
            <w:hideMark/>
          </w:tcPr>
          <w:p w14:paraId="7206576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1.8 (7.5)</w:t>
            </w:r>
          </w:p>
        </w:tc>
        <w:tc>
          <w:tcPr>
            <w:tcW w:w="1217" w:type="dxa"/>
            <w:noWrap/>
            <w:hideMark/>
          </w:tcPr>
          <w:p w14:paraId="785511B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3</w:t>
            </w:r>
          </w:p>
        </w:tc>
        <w:tc>
          <w:tcPr>
            <w:tcW w:w="1303" w:type="dxa"/>
            <w:noWrap/>
            <w:hideMark/>
          </w:tcPr>
          <w:p w14:paraId="4B054CA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w:t>
            </w:r>
          </w:p>
        </w:tc>
        <w:tc>
          <w:tcPr>
            <w:tcW w:w="2026" w:type="dxa"/>
            <w:noWrap/>
            <w:hideMark/>
          </w:tcPr>
          <w:p w14:paraId="255A545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28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4C3020F5" w14:textId="77777777" w:rsidTr="003C5019">
        <w:trPr>
          <w:trHeight w:val="287"/>
        </w:trPr>
        <w:tc>
          <w:tcPr>
            <w:tcW w:w="2143" w:type="dxa"/>
          </w:tcPr>
          <w:p w14:paraId="0D683032" w14:textId="384DF490"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Vasunilashorn</w:t>
            </w:r>
            <w:proofErr w:type="spellEnd"/>
            <w:r w:rsidRPr="00E508B4">
              <w:rPr>
                <w:rFonts w:ascii="Times New Roman" w:eastAsia="Aptos" w:hAnsi="Times New Roman" w:cs="Times New Roman"/>
                <w:sz w:val="22"/>
                <w:szCs w:val="22"/>
              </w:rPr>
              <w:t xml:space="preserve"> SM et al, 2019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3/gerona/gly036","ISSN":"1758-535X","PMID":"29529166","abstract":"BACKGROUND Delirium is common, morbid, and costly, yet its biology is poorly understood. We aimed to develop a multi-protein signature of delirium by identifying proteins associated with delirium from unbiased proteomics and combining them with delirium biomarkers identified in our prior work (interleukin [IL]-6 and IL-2). METHODS We used the Successful Aging after Elective Surgery (SAGES) Study of adults age ≥70 undergoing major noncardiac surgery (N = 560; 24% delirium). Plasma was collected preoperatively (PREOP) and on postoperative day 2 (POD2). In a nested matched case-control study involving 12 pairs of delirium cases and no-delirium controls, isobaric tags for relative and absolute quantitation-based (iTRAQ) mass spectrometry proteomics was applied to identify the top set of delirium-related proteins. With these proteins, we then conducted enzyme-linked immunosorbent assay (ELISA) confirmation, and if confirmed, ELISA validation in 75 matched pairs. Multi-marker conditional logistic regression was used to select the \"best\" PREOP and POD2 models for delirium. RESULTS We identified three proteins from iTRAQ: C-reactive protein (CRP), zinc alpha-2 glycoprotein (AZGP1), and alpha-1 antichymotrypsin (SERPINA3). The \"best\" multi-protein models of delirium included: PREOP: CRP and AZGP1 (Bayesian information criteria [BIC]: 93.82, c-statistic: 0.77); and POD2: IL-6, IL-2, and CRP (BIC: 87.11, c-statistic: 0.84). CONCLUSION The signature of postoperative delirium is dynamic, with some proteins important before surgery (risk markers) and others at the time of delirium (disease markers). Our dynamic, multi-protein signature for delirium improves our understanding of delirium pathophysiology and may identify patients at-risk of this devastating disorder that threatens independence of older adults.","author":[{"dropping-particle":"","family":"Vasunilashorn","given":"Sarinnapha M.","non-dropping-particle":"","parse-names":false,"suffix":""},{"dropping-particle":"","family":"Ngo","given":"Long H.","non-dropping-particle":"","parse-names":false,"suffix":""},{"dropping-particle":"","family":"Chan","given":"Noel Y.","non-dropping-particle":"","parse-names":false,"suffix":""},{"dropping-particle":"","family":"Zhou","given":"Wenxiao","non-dropping-particle":"","parse-names":false,"suffix":""},{"dropping-particle":"","family":"Dillon","given":"Simon T.","non-dropping-particle":"","parse-names":false,"suffix":""},{"dropping-particle":"","family":"Otu","given":"Hasan H.","non-dropping-particle":"","parse-names":false,"suffix":""},{"dropping-particle":"","family":"Inouye","given":"Sharon K.","non-dropping-particle":"","parse-names":false,"suffix":""},{"dropping-particle":"","family":"Wyrobnik","given":"Iris","non-dropping-particle":"","parse-names":false,"suffix":""},{"dropping-particle":"","family":"Kuchel","given":"George A.","non-dropping-particle":"","parse-names":false,"suffix":""},{"dropping-particle":"","family":"McElhaney","given":"Janet E.","non-dropping-particle":"","parse-names":false,"suffix":""},{"dropping-particle":"","family":"Xie","given":"Zhongcong","non-dropping-particle":"","parse-names":false,"suffix":""},{"dropping-particle":"","family":"Alsop","given":"David C.","non-dropping-particle":"","parse-names":false,"suffix":""},{"dropping-particle":"","family":"Jones","given":"Richard N.","non-dropping-particle":"","parse-names":false,"suffix":""},{"dropping-particle":"","family":"Libermann","given":"Towia A.","non-dropping-particle":"","parse-names":false,"suffix":""},{"dropping-particle":"","family":"Marcantonio","given":"Edward R.","non-dropping-particle":"","parse-names":false,"suffix":""}],"container-title":"The journals of gerontology. Series A, Biological sciences and medical sciences","id":"ITEM-1","issue":"2","issued":{"date-parts":[["2019","1","16"]]},"page":"261-268","title":"Development of a Dynamic Multi-Protein Signature of Postoperative Delirium.","type":"article-journal","volume":"74"},"uris":["http://www.mendeley.com/documents/?uuid=be5e5452-d8ff-49cf-a8d7-d61c410751cf"]}],"mendeley":{"formattedCitation":"[53]","plainTextFormattedCitation":"[53]","previouslyFormattedCitation":"[52]"},"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3]</w:t>
            </w:r>
            <w:r w:rsidRPr="00E508B4">
              <w:rPr>
                <w:rFonts w:ascii="Times New Roman" w:eastAsia="Aptos" w:hAnsi="Times New Roman" w:cs="Times New Roman"/>
                <w:sz w:val="22"/>
                <w:szCs w:val="22"/>
              </w:rPr>
              <w:fldChar w:fldCharType="end"/>
            </w:r>
          </w:p>
        </w:tc>
        <w:tc>
          <w:tcPr>
            <w:tcW w:w="2356" w:type="dxa"/>
            <w:noWrap/>
            <w:hideMark/>
          </w:tcPr>
          <w:p w14:paraId="11954D76" w14:textId="5561362D"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27C9550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71D09B8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7.0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c>
          <w:tcPr>
            <w:tcW w:w="1217" w:type="dxa"/>
            <w:noWrap/>
            <w:hideMark/>
          </w:tcPr>
          <w:p w14:paraId="6AEA7E2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50</w:t>
            </w:r>
          </w:p>
        </w:tc>
        <w:tc>
          <w:tcPr>
            <w:tcW w:w="1303" w:type="dxa"/>
            <w:noWrap/>
            <w:hideMark/>
          </w:tcPr>
          <w:p w14:paraId="49B47E7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5</w:t>
            </w:r>
          </w:p>
        </w:tc>
        <w:tc>
          <w:tcPr>
            <w:tcW w:w="2026" w:type="dxa"/>
            <w:noWrap/>
            <w:hideMark/>
          </w:tcPr>
          <w:p w14:paraId="2C657B1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42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4526FBDA" w14:textId="77777777" w:rsidTr="003C5019">
        <w:trPr>
          <w:trHeight w:val="287"/>
        </w:trPr>
        <w:tc>
          <w:tcPr>
            <w:tcW w:w="2143" w:type="dxa"/>
          </w:tcPr>
          <w:p w14:paraId="3477714F" w14:textId="21AC0E7B"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Nübel</w:t>
            </w:r>
            <w:proofErr w:type="spellEnd"/>
            <w:r w:rsidRPr="00E508B4">
              <w:rPr>
                <w:rFonts w:ascii="Times New Roman" w:eastAsia="Aptos" w:hAnsi="Times New Roman" w:cs="Times New Roman"/>
                <w:sz w:val="22"/>
                <w:szCs w:val="22"/>
              </w:rPr>
              <w:t xml:space="preserve"> J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90/jcdd10110441","ISSN":"2308-3425","abstract":"Introduction: Although transfemoral aortic valve replacement (TAVR) is a safe treatment for elderly patients with severe aortic valve stenosis, postoperative microembolism has been described. In this secondary endpoint analysis of the POST-TAVR trial, we aimed to investigate whether changes in neuron-specific enolase (NSE)—a biomarker of neuronal damage—are associated with changes in memory function or postoperative delirium (POD). Materials and Methods: This was a prospective single-center study enrolling patients undergoing elective TAVR. Serum NSE was measured before and 24 h after TAVR. POD was diagnosed using CAM-ICU testing. Memory function was assessed before TAVR and before hospital discharge using the “Consortium to Establish a Registry for Alzheimer’s Disease” (CERAD) word list and the digit span task (DST) implemented in “∆elta-App”. Results: Subjects’ median age was 82 years (25th to 75th percentile: 77.5–85.0), 42.6% of subjects were women. CERAD scores significantly increased from pre- to post-TAVR, with p &lt; 0.001. POD occurred in 4.4% (6/135) of subjects at median 2 days after TAVR. After TAVR, NSE increased from a median of 1.85 ng/mL (1.30–2.53) to 2.37 ng/mL (1.69–3.07), p &lt; 0.001. The median increase in NSE was 40.4% (13.1–138.0) in patients with POD versus 17.3% (3.3–43.4) in those without POD (p = 0.17). Conclusions: Memory function improved after TAVR, likely due to learning effects, with no association to change in NSE. Patients with POD appear to have significantly higher postoperative levels of NSE compared to patients without POD after TAVR. This finding suggests that neuronal damage, as indicated by NSE elevation, may not significantly impair assessed memory function after TAVR.","author":[{"dropping-particle":"","family":"Nübel","given":"Jonathan","non-dropping-particle":"","parse-names":false,"suffix":""},{"dropping-particle":"","family":"Buhre","given":"Charlotte","non-dropping-particle":"","parse-names":false,"suffix":""},{"dropping-particle":"","family":"Hoffmeister","given":"Meike","non-dropping-particle":"","parse-names":false,"suffix":""},{"dropping-particle":"","family":"Oess","given":"Stefanie","non-dropping-particle":"","parse-names":false,"suffix":""},{"dropping-particle":"","family":"Labrenz","given":"Oliver","non-dropping-particle":"","parse-names":false,"suffix":""},{"dropping-particle":"","family":"Jost","given":"Kerstin","non-dropping-particle":"","parse-names":false,"suffix":""},{"dropping-particle":"","family":"Hauptmann","given":"Michael","non-dropping-particle":"","parse-names":false,"suffix":""},{"dropping-particle":"","family":"Schön","given":"Julika","non-dropping-particle":"","parse-names":false,"suffix":""},{"dropping-particle":"","family":"Fritz","given":"Georg","non-dropping-particle":"","parse-names":false,"suffix":""},{"dropping-particle":"","family":"Butter","given":"Christian","non-dropping-particle":"","parse-names":false,"suffix":""},{"dropping-particle":"","family":"Haase-Fielitz","given":"Anja","non-dropping-particle":"","parse-names":false,"suffix":""}],"container-title":"Journal of Cardiovascular Development and Disease","id":"ITEM-1","issue":"11","issued":{"date-parts":[["2023","10","25"]]},"page":"441","title":"Association between Neuron-Specific Enolase, Memory Function, and Postoperative Delirium after Transfemoral Aortic Valve Replacement","type":"article-journal","volume":"10"},"uris":["http://www.mendeley.com/documents/?uuid=48e47771-3371-44a1-ba17-2511c39c6b25"]}],"mendeley":{"formattedCitation":"[54]","plainTextFormattedCitation":"[54]","previouslyFormattedCitation":"[53]"},"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4]</w:t>
            </w:r>
            <w:r w:rsidRPr="00E508B4">
              <w:rPr>
                <w:rFonts w:ascii="Times New Roman" w:eastAsia="Aptos" w:hAnsi="Times New Roman" w:cs="Times New Roman"/>
                <w:sz w:val="22"/>
                <w:szCs w:val="22"/>
              </w:rPr>
              <w:fldChar w:fldCharType="end"/>
            </w:r>
          </w:p>
        </w:tc>
        <w:tc>
          <w:tcPr>
            <w:tcW w:w="2356" w:type="dxa"/>
            <w:noWrap/>
            <w:hideMark/>
          </w:tcPr>
          <w:p w14:paraId="12E32A07" w14:textId="710DAB74"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euron-Specific Enolase (NSE) Serum concentration</w:t>
            </w:r>
          </w:p>
        </w:tc>
        <w:tc>
          <w:tcPr>
            <w:tcW w:w="1976" w:type="dxa"/>
            <w:noWrap/>
            <w:hideMark/>
          </w:tcPr>
          <w:p w14:paraId="2FD019D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October 2020 to March 2022</w:t>
            </w:r>
          </w:p>
        </w:tc>
        <w:tc>
          <w:tcPr>
            <w:tcW w:w="1800" w:type="dxa"/>
            <w:noWrap/>
            <w:hideMark/>
          </w:tcPr>
          <w:p w14:paraId="5D7C625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9.0 (IQR: 72.0, 84.0)</w:t>
            </w:r>
          </w:p>
        </w:tc>
        <w:tc>
          <w:tcPr>
            <w:tcW w:w="1217" w:type="dxa"/>
            <w:noWrap/>
            <w:hideMark/>
          </w:tcPr>
          <w:p w14:paraId="07D65D0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41</w:t>
            </w:r>
          </w:p>
        </w:tc>
        <w:tc>
          <w:tcPr>
            <w:tcW w:w="1303" w:type="dxa"/>
            <w:noWrap/>
            <w:hideMark/>
          </w:tcPr>
          <w:p w14:paraId="50E17F1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w:t>
            </w:r>
          </w:p>
        </w:tc>
        <w:tc>
          <w:tcPr>
            <w:tcW w:w="2026" w:type="dxa"/>
            <w:noWrap/>
            <w:hideMark/>
          </w:tcPr>
          <w:p w14:paraId="75D69BE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3, ND: 57</w:t>
            </w:r>
          </w:p>
        </w:tc>
      </w:tr>
      <w:tr w:rsidR="003C5019" w:rsidRPr="00E508B4" w14:paraId="25B17FCA" w14:textId="77777777" w:rsidTr="003C5019">
        <w:trPr>
          <w:trHeight w:val="287"/>
        </w:trPr>
        <w:tc>
          <w:tcPr>
            <w:tcW w:w="2143" w:type="dxa"/>
          </w:tcPr>
          <w:p w14:paraId="4BF56E3C" w14:textId="60B45A2D"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Dillon St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90/biom13091395","ISSN":"2218-273X","PMID":"37759795","abstract":"Delirium is a common postoperative complication among older patients with many adverse outcomes. Due to a lack of validated biomarkers, prediction and monitoring of delirium by biological testing is not currently feasible. Circulating proteins in cerebrospinal fluid (CSF) may reflect biological processes causing delirium. Our goal was to discover and investigate candidate protein biomarkers in preoperative CSF that were associated with the development of postoperative delirium in older surgical patients. We employed a nested case-control study design coupled with high multiplex affinity proteomics analysis to measure 1305 proteins in preoperative CSF. Twenty-four matched delirium cases and non-delirium controls were selected from the Healthier Postoperative Recovery (HiPOR) cohort, and the associations between preoperative protein levels and postoperative delirium were assessed using t-test statistics with further analysis by systems biology to elucidate delirium pathophysiology. Proteomics analysis identified 32 proteins in preoperative CSF that significantly associate with delirium (t-test p &lt; 0.05). Due to the limited sample size, these proteins did not remain significant by multiple hypothesis testing using the Benjamini-Hochberg correction and q-value method. Three algorithms were applied to separate delirium cases from non-delirium controls. Hierarchical clustering classified 40/48 case-control samples correctly, and principal components analysis separated 43/48. The receiver operating characteristic curve yielded an area under the curve [95% confidence interval] of 0.91 [0.80-0.97]. Systems biology analysis identified several key pathways associated with risk of delirium: inflammation, immune cell migration, apoptosis, angiogenesis, synaptic depression and neuronal cell death. Proteomics analysis of preoperative CSF identified 32 proteins that might discriminate individuals who subsequently develop postoperative delirium from matched control samples. These proteins are potential candidate biomarkers for delirium and may play a role in its pathophysiology.","author":[{"dropping-particle":"","family":"Dillon","given":"Simon T.","non-dropping-particle":"","parse-names":false,"suffix":""},{"dropping-particle":"","family":"Vasunilashorn","given":"Sarinnapha M.","non-dropping-particle":"","parse-names":false,"suffix":""},{"dropping-particle":"","family":"Otu","given":"Hasan H.","non-dropping-particle":"","parse-names":false,"suffix":""},{"dropping-particle":"","family":"Ngo","given":"Long","non-dropping-particle":"","parse-names":false,"suffix":""},{"dropping-particle":"","family":"Fong","given":"Tamara","non-dropping-particle":"","parse-names":false,"suffix":""},{"dropping-particle":"","family":"Gu","given":"Xuesong","non-dropping-particle":"","parse-names":false,"suffix":""},{"dropping-particle":"","family":"Cavallari","given":"Michele","non-dropping-particle":"","parse-names":false,"suffix":""},{"dropping-particle":"","family":"Touroutoglou","given":"Alexandra","non-dropping-particle":"","parse-names":false,"suffix":""},{"dropping-particle":"","family":"Shafi","given":"Mouhsin","non-dropping-particle":"","parse-names":false,"suffix":""},{"dropping-particle":"","family":"Inouye","given":"Sharon K.","non-dropping-particle":"","parse-names":false,"suffix":""},{"dropping-particle":"","family":"Xie","given":"Zhongcong","non-dropping-particle":"","parse-names":false,"suffix":""},{"dropping-particle":"","family":"Marcantonio","given":"Edward R.","non-dropping-particle":"","parse-names":false,"suffix":""},{"dropping-particle":"","family":"Libermann","given":"Towia A.","non-dropping-particle":"","parse-names":false,"suffix":""}],"container-title":"Biomolecules","id":"ITEM-1","issue":"9","issued":{"date-parts":[["2023","9","15"]]},"page":"1395","title":"Aptamer-Based Proteomics Measuring Preoperative Cerebrospinal Fluid Protein Alterations Associated with Postoperative Delirium.","type":"article-journal","volume":"13"},"uris":["http://www.mendeley.com/documents/?uuid=180f9209-0755-4190-83ee-ad15b02552d5"]}],"mendeley":{"formattedCitation":"[55]","plainTextFormattedCitation":"[55]","previouslyFormattedCitation":"[54]"},"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5]</w:t>
            </w:r>
            <w:r w:rsidRPr="00E508B4">
              <w:rPr>
                <w:rFonts w:ascii="Times New Roman" w:eastAsia="Aptos" w:hAnsi="Times New Roman" w:cs="Times New Roman"/>
                <w:sz w:val="22"/>
                <w:szCs w:val="22"/>
              </w:rPr>
              <w:fldChar w:fldCharType="end"/>
            </w:r>
          </w:p>
        </w:tc>
        <w:tc>
          <w:tcPr>
            <w:tcW w:w="2356" w:type="dxa"/>
            <w:noWrap/>
            <w:hideMark/>
          </w:tcPr>
          <w:p w14:paraId="13B59527" w14:textId="1E0F94C9" w:rsidR="003C5019" w:rsidRPr="00E508B4" w:rsidRDefault="003C5019" w:rsidP="00E508B4">
            <w:pPr>
              <w:jc w:val="center"/>
              <w:rPr>
                <w:rFonts w:ascii="Times New Roman" w:hAnsi="Times New Roman" w:cs="Times New Roman"/>
                <w:sz w:val="22"/>
                <w:szCs w:val="22"/>
              </w:rPr>
            </w:pPr>
            <w:r w:rsidRPr="009D6971">
              <w:rPr>
                <w:rFonts w:ascii="Times New Roman" w:hAnsi="Times New Roman" w:cs="Times New Roman"/>
                <w:sz w:val="22"/>
                <w:szCs w:val="22"/>
              </w:rPr>
              <w:t>Cerebrospinal Fluid (CSF) concentration</w:t>
            </w:r>
          </w:p>
        </w:tc>
        <w:tc>
          <w:tcPr>
            <w:tcW w:w="1976" w:type="dxa"/>
            <w:noWrap/>
            <w:hideMark/>
          </w:tcPr>
          <w:p w14:paraId="3827B23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09 to 2016</w:t>
            </w:r>
          </w:p>
        </w:tc>
        <w:tc>
          <w:tcPr>
            <w:tcW w:w="1800" w:type="dxa"/>
            <w:noWrap/>
            <w:hideMark/>
          </w:tcPr>
          <w:p w14:paraId="65EBBE0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3.0 (4.9)</w:t>
            </w:r>
          </w:p>
        </w:tc>
        <w:tc>
          <w:tcPr>
            <w:tcW w:w="1217" w:type="dxa"/>
            <w:noWrap/>
            <w:hideMark/>
          </w:tcPr>
          <w:p w14:paraId="1FE6875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8</w:t>
            </w:r>
          </w:p>
        </w:tc>
        <w:tc>
          <w:tcPr>
            <w:tcW w:w="1303" w:type="dxa"/>
            <w:noWrap/>
            <w:hideMark/>
          </w:tcPr>
          <w:p w14:paraId="38CCE5B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4</w:t>
            </w:r>
          </w:p>
        </w:tc>
        <w:tc>
          <w:tcPr>
            <w:tcW w:w="2026" w:type="dxa"/>
            <w:noWrap/>
            <w:hideMark/>
          </w:tcPr>
          <w:p w14:paraId="27954CD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11, ND:11</w:t>
            </w:r>
          </w:p>
        </w:tc>
      </w:tr>
      <w:tr w:rsidR="003C5019" w:rsidRPr="00E508B4" w14:paraId="1D29EEFD" w14:textId="77777777" w:rsidTr="003C5019">
        <w:trPr>
          <w:trHeight w:val="287"/>
        </w:trPr>
        <w:tc>
          <w:tcPr>
            <w:tcW w:w="2143" w:type="dxa"/>
          </w:tcPr>
          <w:p w14:paraId="1AC796C8" w14:textId="01F453DB"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Zhang Y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213/ANE.0000000000006250","ISBN":"2000034209","ISSN":"1526-7598","PMID":"36534715","abstract":"BACKGROUND Surgery is accompanied by a systemic inflammatory response that may presage delirium in susceptible individuals. Little is known about the trajectory of plasma proinflammatory cytokines and their potential associations with postoperative delirium (POD). The current study longitudinally assessed both pro and anti-inflammatory plasma cytokine response and development of POD in older surgical patients to investigate associations with individual and/or clusters of cytokines that may indicate pathogenic mechanisms. METHODS A prospective longitudinal study sought to enroll patients &gt;60 years old who were scheduled for major lower limb surgery under general anesthesia. Blood was obtained preoperatively and postoperatively from day 1 through postoperative day 4 for measurement of plasma interleukin-1β (IL-1β), IL-2, IL-4, IL-6, soluble IL-6 receptor (sIL-6R), IL-10, and tumor necrosis factor-α (TNF-α). Participants were assessed for POD twice daily for 4 days using the confusion assessment method. Trajectory of postoperative changes in plasma cytokines was determined by a group-based trajectory modeling analysis that was informed by distinct cytokines identified by time-dependent Cox regression model. RESULTS One hundred eighty-eight patients were assessed for eligibility of whom 129 underwent major surgery and 126 had complete datasets for final analysis. POD was diagnosed in 31 of 126 patients (24.6%). Time-dependent Cox regression model identified that higher IL-6 and sIL-6R levels were associated with higher risk of developing POD. A two-cluster model (stable lower and fluctuating higher levels) was considered to be the most statistically appropriate model for IL-6 and sIL-6R trajectory. More participants with fluctuating higher IL-6 were delirious (73.3% vs 18.0%, P = .001) as were those with fluctuating higher sIL-6R (81.3% vs 16.4%, P = .001). CONCLUSIONS As higher IL-6 and sIL-6R levels were significantly associated with higher risk of POD and the combination is required for IL-6 trans-signaling, it is possible that activation of this pathway may be associated with POD. Furthermore, it will be important to determine whether high levels of the combination of IL-6 and sIL-6R can be an early biomarker for the subsequent development of POD.","author":[{"dropping-particle":"","family":"Zhang","given":"Yu","non-dropping-particle":"","parse-names":false,"suffix":""},{"dropping-particle":"","family":"Hu","given":"Jun","non-dropping-particle":"","parse-names":false,"suffix":""},{"dropping-particle":"","family":"Zuo","given":"Weiguang","non-dropping-particle":"","parse-names":false,"suffix":""},{"dropping-particle":"","family":"He","given":"Pei","non-dropping-particle":"","parse-names":false,"suffix":""},{"dropping-particle":"","family":"Xue","given":"Qi","non-dropping-particle":"","parse-names":false,"suffix":""},{"dropping-particle":"","family":"Feng","given":"Xiaomei","non-dropping-particle":"","parse-names":false,"suffix":""},{"dropping-particle":"","family":"Zhang","given":"Ye","non-dropping-particle":"","parse-names":false,"suffix":""},{"dropping-particle":"","family":"Maze","given":"Mervyn","non-dropping-particle":"","parse-names":false,"suffix":""}],"container-title":"Anesthesia and analgesia","id":"ITEM-1","issue":"1","issued":{"date-parts":[["2023","1","1"]]},"page":"34-42","title":"Longitudinal Profiling of Plasma Cytokines and Its Association With Postoperative Delirium in Elderly Patients Undergoing Major Lower Limb Surgery: A Prospective Observational Study.","type":"article-journal","volume":"136"},"uris":["http://www.mendeley.com/documents/?uuid=8e5ac71b-651e-496c-92f0-e8efa84325aa"]}],"mendeley":{"formattedCitation":"[56]","plainTextFormattedCitation":"[56]","previouslyFormattedCitation":"[55]"},"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6]</w:t>
            </w:r>
            <w:r w:rsidRPr="00E508B4">
              <w:rPr>
                <w:rFonts w:ascii="Times New Roman" w:eastAsia="Aptos" w:hAnsi="Times New Roman" w:cs="Times New Roman"/>
                <w:sz w:val="22"/>
                <w:szCs w:val="22"/>
              </w:rPr>
              <w:fldChar w:fldCharType="end"/>
            </w:r>
          </w:p>
        </w:tc>
        <w:tc>
          <w:tcPr>
            <w:tcW w:w="2356" w:type="dxa"/>
            <w:noWrap/>
            <w:hideMark/>
          </w:tcPr>
          <w:p w14:paraId="43E0FD3C" w14:textId="2192E0D2"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295FB46D" w14:textId="44AD97D1"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ne 2020 to December 2021</w:t>
            </w:r>
          </w:p>
        </w:tc>
        <w:tc>
          <w:tcPr>
            <w:tcW w:w="1800" w:type="dxa"/>
            <w:noWrap/>
            <w:hideMark/>
          </w:tcPr>
          <w:p w14:paraId="579973F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81.0 (IQR: 68.0, 85.0)</w:t>
            </w:r>
          </w:p>
        </w:tc>
        <w:tc>
          <w:tcPr>
            <w:tcW w:w="1217" w:type="dxa"/>
            <w:noWrap/>
            <w:hideMark/>
          </w:tcPr>
          <w:p w14:paraId="3502B7A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26</w:t>
            </w:r>
          </w:p>
        </w:tc>
        <w:tc>
          <w:tcPr>
            <w:tcW w:w="1303" w:type="dxa"/>
            <w:noWrap/>
            <w:hideMark/>
          </w:tcPr>
          <w:p w14:paraId="637907A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1</w:t>
            </w:r>
          </w:p>
        </w:tc>
        <w:tc>
          <w:tcPr>
            <w:tcW w:w="2026" w:type="dxa"/>
            <w:noWrap/>
            <w:hideMark/>
          </w:tcPr>
          <w:p w14:paraId="3526662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18, ND:38</w:t>
            </w:r>
          </w:p>
        </w:tc>
      </w:tr>
      <w:tr w:rsidR="003C5019" w:rsidRPr="00E508B4" w14:paraId="0B752E04" w14:textId="77777777" w:rsidTr="003C5019">
        <w:trPr>
          <w:trHeight w:val="287"/>
        </w:trPr>
        <w:tc>
          <w:tcPr>
            <w:tcW w:w="2143" w:type="dxa"/>
          </w:tcPr>
          <w:p w14:paraId="1C5BCBB2" w14:textId="1541B46E"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Liang F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7/SLA.0000000000005487","ISSN":"15281140","PMID":"35794069","abstract":"Objective: This study aims to identify blood biomarkers of postoperative delirium. Background: Phosphorylated tau at threonine 217 (Tau-PT217) and 181 (Tau-PT181) are new Alzheimer disease biomarkers. Postoperative delirium is associated with Alzheimer disease. We assessed associations between Tau-PT217 or Tau-PT181 and postoperative delirium. Methods: Of 491 patients (65 years old or older) who had a knee replacement, hip replacement, or laminectomy, 139 participants were eligible and included in the analysis. Presence and severity of postoperative delirium were assessed in the patients. Preoperative plasma concentrations of Tau-PT217 and Tau-PT181 were determined by a newly established Nanoneedle technology. Results: Of 139 participants (73±6 years old, 55% female), 18 (13%) developed postoperative delirium. Participants who developed postoperative delirium had higher preoperative plasma concentrations of Tau-PT217 and Tau-PT181 than participants who did not. Preoperative plasma concentrations of Tau-PT217 or Tau-PT181 were independently associated with postoperative delirium after adjusting for age, education, and preoperative Mini-Mental State score [odds ratio (OR) per unit change in the biomarker: 2.05, 95% confidence interval (CI):1.61-2.62, P&lt;0.001 for Tau-PT217; and OR: 4.12; 95% CI: 2.55-6.67, P&lt;0.001 for Tau-PT181]. The areas under the receiver operating curve for predicting delirium were 0.969 (Tau-PT217) and 0.885 (Tau-PT181). The preoperative plasma concentrations of Tau-PT217 or Tau-PT181 were also associated with delirium severity [beta coefficient (β) per unit change in the biomarker: 0.14; 95% CI: 0.09-0.19, P&lt;0.001 for Tau-PT217; and β: 0.41; 95% CI: 0.12-0.70, P=0.006 for Tau-PT181). Conclusions: Preoperative plasma concentrations of Tau-PT217 and Tau-PT181 were associated with postoperative delirium, with Tau-PT217 being a stronger indicator of postoperative delirium than Tau-PT181.","author":[{"dropping-particle":"","family":"Liang","given":"Feng","non-dropping-particle":"","parse-names":false,"suffix":""},{"dropping-particle":"","family":"Baldyga","given":"Kathryn","non-dropping-particle":"","parse-names":false,"suffix":""},{"dropping-particle":"","family":"Quan","given":"Qimin","non-dropping-particle":"","parse-names":false,"suffix":""},{"dropping-particle":"","family":"Khatri","given":"Ashok","non-dropping-particle":"","parse-names":false,"suffix":""},{"dropping-particle":"","family":"Choi","given":"Shawn","non-dropping-particle":"","parse-names":false,"suffix":""},{"dropping-particle":"","family":"Wiener-Kronish","given":"Jeanine","non-dropping-particle":"","parse-names":false,"suffix":""},{"dropping-particle":"","family":"Akeju","given":"Oluwaseun","non-dropping-particle":"","parse-names":false,"suffix":""},{"dropping-particle":"","family":"Westover","given":"M. Brandon","non-dropping-particle":"","parse-names":false,"suffix":""},{"dropping-particle":"","family":"Cody","given":"Kathryn","non-dropping-particle":"","parse-names":false,"suffix":""},{"dropping-particle":"","family":"Shen","given":"Yuan","non-dropping-particle":"","parse-names":false,"suffix":""},{"dropping-particle":"","family":"Marcantonio","given":"Edward R.","non-dropping-particle":"","parse-names":false,"suffix":""},{"dropping-particle":"","family":"Xie","given":"Zhongcong","non-dropping-particle":"","parse-names":false,"suffix":""}],"container-title":"Annals of Surgery","id":"ITEM-1","issue":"6","issued":{"date-parts":[["2023","6"]]},"page":"E1232-E1238","title":"Preoperative Plasma Tau-PT217 and Tau-PT181 Are Associated with Postoperative Delirium","type":"article-journal","volume":"277"},"uris":["http://www.mendeley.com/documents/?uuid=a5da94c4-9010-3521-9230-e794707d61d7"]}],"mendeley":{"formattedCitation":"[57]","plainTextFormattedCitation":"[57]","previouslyFormattedCitation":"[56]"},"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7]</w:t>
            </w:r>
            <w:r w:rsidRPr="00E508B4">
              <w:rPr>
                <w:rFonts w:ascii="Times New Roman" w:eastAsia="Aptos" w:hAnsi="Times New Roman" w:cs="Times New Roman"/>
                <w:sz w:val="22"/>
                <w:szCs w:val="22"/>
              </w:rPr>
              <w:fldChar w:fldCharType="end"/>
            </w:r>
          </w:p>
        </w:tc>
        <w:tc>
          <w:tcPr>
            <w:tcW w:w="2356" w:type="dxa"/>
            <w:noWrap/>
            <w:hideMark/>
          </w:tcPr>
          <w:p w14:paraId="705121E3" w14:textId="75F03CDC"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38DFAC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16 to 2020</w:t>
            </w:r>
          </w:p>
        </w:tc>
        <w:tc>
          <w:tcPr>
            <w:tcW w:w="1800" w:type="dxa"/>
            <w:noWrap/>
            <w:hideMark/>
          </w:tcPr>
          <w:p w14:paraId="28DA5AC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3.0 (±5.0)</w:t>
            </w:r>
          </w:p>
        </w:tc>
        <w:tc>
          <w:tcPr>
            <w:tcW w:w="1217" w:type="dxa"/>
            <w:noWrap/>
            <w:hideMark/>
          </w:tcPr>
          <w:p w14:paraId="5BD8ED2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39</w:t>
            </w:r>
          </w:p>
        </w:tc>
        <w:tc>
          <w:tcPr>
            <w:tcW w:w="1303" w:type="dxa"/>
            <w:noWrap/>
            <w:hideMark/>
          </w:tcPr>
          <w:p w14:paraId="3C94CC7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8</w:t>
            </w:r>
          </w:p>
        </w:tc>
        <w:tc>
          <w:tcPr>
            <w:tcW w:w="2026" w:type="dxa"/>
            <w:noWrap/>
            <w:hideMark/>
          </w:tcPr>
          <w:p w14:paraId="3374307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9, ND: 67</w:t>
            </w:r>
          </w:p>
        </w:tc>
      </w:tr>
      <w:tr w:rsidR="003C5019" w:rsidRPr="00E508B4" w14:paraId="64CB07F4" w14:textId="77777777" w:rsidTr="003C5019">
        <w:trPr>
          <w:trHeight w:val="287"/>
        </w:trPr>
        <w:tc>
          <w:tcPr>
            <w:tcW w:w="2143" w:type="dxa"/>
          </w:tcPr>
          <w:p w14:paraId="4F54F0F5" w14:textId="14B39876"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lastRenderedPageBreak/>
              <w:t xml:space="preserve">Leung JM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7/ALN.0000000000004666","ISBN":"0000000000","ISSN":"1528-1175","PMID":"37364279","abstract":"BACKGROUND The pathophysiology of delirium is incompletely understood, including what molecular pathways are involved in brain vulnerability to delirium. This study examined whether preoperative plasma neurodegeneration markers were elevated in patients who subsequently developed postoperative delirium through a retrospective case-control study. METHODS Inclusion criteria were patients of 65 yr of age or older, undergoing elective noncardiac surgery with a hospital stay of 2 days or more. Concentrations of preoperative plasma P-Tau181, neurofilament light chain, amyloid β1-42 (Aβ42), and glial fibrillary acidic protein were measured with a digital immunoassay platform. The primary outcome was postoperative delirium measured by the Confusion Assessment Method. The study included propensity score matching by age and sex with nearest neighbor, such that each patient in the delirium group was matched by age and sex with a patient in the no-delirium group. RESULTS The initial cohort consists of 189 patients with no delirium and 102 patients who developed postoperative delirium. Of 291 patients aged 72.5 ± 5.8 yr, 50.5% were women, and 102 (35%) developed postoperative delirium. The final cohort in the analysis consisted of a no-delirium group (n = 102) and a delirium group (n = 102) matched by age and sex using the propensity score method. Of the four biomarkers assayed, the median value for neurofilament light chain was 32.05 pg/ml for the delirium group versus 23.7 pg/ml in the no-delirium group. The distribution of biomarker values significantly differed between the delirium and no-delirium groups (P = 0.02 by the Kolmogorov-Smirnov test) with the largest cumulative probability difference appearing at the biomarker value of 32.05 pg/ml. CONCLUSIONS These results suggest that patients who subsequently developed delirium are more likely to be experiencing clinically silent neurodegenerative changes before surgery, reflected by changes in plasma neurofilament light chain biomarker concentrations, which may identify individuals with a preoperative vulnerability to subsequent cognitive decline.","author":[{"dropping-particle":"","family":"Leung","given":"Jacqueline M.","non-dropping-particle":"","parse-names":false,"suffix":""},{"dropping-particle":"","family":"Rojas","given":"Julio C.","non-dropping-particle":"","parse-names":false,"suffix":""},{"dropping-particle":"","family":"Tang","given":"Christopher","non-dropping-particle":"","parse-names":false,"suffix":""},{"dropping-particle":"","family":"Chan","given":"Brandon","non-dropping-particle":"","parse-names":false,"suffix":""},{"dropping-particle":"","family":"Lario-Lago","given":"Argentina","non-dropping-particle":"","parse-names":false,"suffix":""},{"dropping-particle":"","family":"Boxer","given":"Adam L.","non-dropping-particle":"","parse-names":false,"suffix":""},{"dropping-particle":"","family":"Do","given":"Quyen","non-dropping-particle":"","parse-names":false,"suffix":""},{"dropping-particle":"","family":"Kramer","given":"Joel H.","non-dropping-particle":"","parse-names":false,"suffix":""},{"dropping-particle":"","family":"Du","given":"Zhiyuan","non-dropping-particle":"","parse-names":false,"suffix":""},{"dropping-particle":"","family":"Du","given":"Pang","non-dropping-particle":"","parse-names":false,"suffix":""},{"dropping-particle":"","family":"Sands","given":"Laura P.","non-dropping-particle":"","parse-names":false,"suffix":""},{"dropping-particle":"","family":"Perioperative Medicine Research Group","given":"","non-dropping-particle":"","parse-names":false,"suffix":""}],"container-title":"Anesthesiology","id":"ITEM-1","issue":"4","issued":{"date-parts":[["2023","10","1"]]},"page":"432-443","title":"Presence of Preoperative Neurodegeneration Biofluid Markers in Patients with Postoperative Delirium.","type":"article-journal","volume":"139"},"uris":["http://www.mendeley.com/documents/?uuid=5f8780bc-6ef5-44a9-81d7-5578e6d2c849"]}],"mendeley":{"formattedCitation":"[58]","plainTextFormattedCitation":"[58]","previouslyFormattedCitation":"[57]"},"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8]</w:t>
            </w:r>
            <w:r w:rsidRPr="00E508B4">
              <w:rPr>
                <w:rFonts w:ascii="Times New Roman" w:eastAsia="Aptos" w:hAnsi="Times New Roman" w:cs="Times New Roman"/>
                <w:sz w:val="22"/>
                <w:szCs w:val="22"/>
              </w:rPr>
              <w:fldChar w:fldCharType="end"/>
            </w:r>
          </w:p>
        </w:tc>
        <w:tc>
          <w:tcPr>
            <w:tcW w:w="2356" w:type="dxa"/>
            <w:noWrap/>
            <w:hideMark/>
          </w:tcPr>
          <w:p w14:paraId="39F6F0A5" w14:textId="08A2243D"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517AC42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anuary 2002 to December 2010</w:t>
            </w:r>
          </w:p>
        </w:tc>
        <w:tc>
          <w:tcPr>
            <w:tcW w:w="1800" w:type="dxa"/>
            <w:noWrap/>
            <w:hideMark/>
          </w:tcPr>
          <w:p w14:paraId="6DC400A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3.22 (6.06)</w:t>
            </w:r>
          </w:p>
        </w:tc>
        <w:tc>
          <w:tcPr>
            <w:tcW w:w="1217" w:type="dxa"/>
            <w:noWrap/>
            <w:hideMark/>
          </w:tcPr>
          <w:p w14:paraId="135AFE5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4</w:t>
            </w:r>
          </w:p>
        </w:tc>
        <w:tc>
          <w:tcPr>
            <w:tcW w:w="1303" w:type="dxa"/>
            <w:noWrap/>
            <w:hideMark/>
          </w:tcPr>
          <w:p w14:paraId="487D919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2</w:t>
            </w:r>
          </w:p>
        </w:tc>
        <w:tc>
          <w:tcPr>
            <w:tcW w:w="2026" w:type="dxa"/>
            <w:noWrap/>
            <w:hideMark/>
          </w:tcPr>
          <w:p w14:paraId="1446377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65, ND: 66</w:t>
            </w:r>
          </w:p>
        </w:tc>
      </w:tr>
      <w:tr w:rsidR="003C5019" w:rsidRPr="00E508B4" w14:paraId="1B23DF28" w14:textId="77777777" w:rsidTr="003C5019">
        <w:trPr>
          <w:trHeight w:val="287"/>
        </w:trPr>
        <w:tc>
          <w:tcPr>
            <w:tcW w:w="2143" w:type="dxa"/>
          </w:tcPr>
          <w:p w14:paraId="649D4517" w14:textId="48ECAFB3"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Van Munster BC et al, 2010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bandc.2010.05.010","ISSN":"1090-2147","PMID":"20580479","abstract":"In independent studies delirium was associated with higher levels of cortisol, interleukin(IL)s, and S100B. The aim of this study was to simultaneously compare cortisol, IL-6, IL-8, and S100B levels in patients aged 65years and older admitted for hip fracture surgery with and without delirium. Cortisol, IL-6, IL-8, and S100B were assayed in repeated blood samples. 120 patients (mean age 84years, 62 patients with delirium) were included. Highest levels of IL-8 (27.1, 95% Confidence Interval (CI): 13.6-53.1pg/ml) and cortisol (666, 95% CI: 475-859nmol/L) were before delirium, but of IL-6 (84.3, 95% CI: 46.5-151.4pg/mL) and S100B (0.18, 95% CI: 0.12-0.24 microg/L) during delirium. In multivariable analysis cortisol, LogIL-6, and LogS100B were significantly associated with delirium, but adjusted for pre-existing cognitive impairment, only LogS100B remained significantly associated. Cortisol, IL-6 and S100B may have a role in the pathogenesis of delirium, but S100B is the strongest independent marker.","author":[{"dropping-particle":"","family":"Munster","given":"Barbara C.","non-dropping-particle":"van","parse-names":false,"suffix":""},{"dropping-particle":"","family":"Bisschop","given":"Peter H.","non-dropping-particle":"","parse-names":false,"suffix":""},{"dropping-particle":"","family":"Zwinderman","given":"Aeilko H.","non-dropping-particle":"","parse-names":false,"suffix":""},{"dropping-particle":"","family":"Korevaar","given":"Johanna C.","non-dropping-particle":"","parse-names":false,"suffix":""},{"dropping-particle":"","family":"Endert","given":"Erik","non-dropping-particle":"","parse-names":false,"suffix":""},{"dropping-particle":"","family":"Wiersinga","given":"W. Joost","non-dropping-particle":"","parse-names":false,"suffix":""},{"dropping-particle":"","family":"Oosten","given":"Hannah E","non-dropping-particle":"van","parse-names":false,"suffix":""},{"dropping-particle":"","family":"Goslings","given":"J. Carel","non-dropping-particle":"","parse-names":false,"suffix":""},{"dropping-particle":"","family":"Rooij","given":"Sophia E J A","non-dropping-particle":"de","parse-names":false,"suffix":""}],"container-title":"Brain and cognition","id":"ITEM-1","issue":"1","issued":{"date-parts":[["2010","10"]]},"page":"18-23","publisher":"Elsevier Inc.","title":"Cortisol, interleukins and S100B in delirium in the elderly.","type":"article-journal","volume":"74"},"uris":["http://www.mendeley.com/documents/?uuid=eac66446-1d1c-413c-903f-3aa7deae5c2e"]}],"mendeley":{"formattedCitation":"[59]","plainTextFormattedCitation":"[59]","previouslyFormattedCitation":"[58]"},"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59]</w:t>
            </w:r>
            <w:r w:rsidRPr="00E508B4">
              <w:rPr>
                <w:rFonts w:ascii="Times New Roman" w:eastAsia="Aptos" w:hAnsi="Times New Roman" w:cs="Times New Roman"/>
                <w:sz w:val="22"/>
                <w:szCs w:val="22"/>
              </w:rPr>
              <w:fldChar w:fldCharType="end"/>
            </w:r>
          </w:p>
        </w:tc>
        <w:tc>
          <w:tcPr>
            <w:tcW w:w="2356" w:type="dxa"/>
            <w:noWrap/>
            <w:hideMark/>
          </w:tcPr>
          <w:p w14:paraId="1495A803" w14:textId="08ACB4B5"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4C5B2C0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y 2005 to February 2008</w:t>
            </w:r>
          </w:p>
        </w:tc>
        <w:tc>
          <w:tcPr>
            <w:tcW w:w="1800" w:type="dxa"/>
            <w:noWrap/>
            <w:hideMark/>
          </w:tcPr>
          <w:p w14:paraId="60B486BE" w14:textId="52A5F515"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4.8 (6.9)</w:t>
            </w:r>
          </w:p>
        </w:tc>
        <w:tc>
          <w:tcPr>
            <w:tcW w:w="1217" w:type="dxa"/>
            <w:noWrap/>
            <w:hideMark/>
          </w:tcPr>
          <w:p w14:paraId="08A2197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20</w:t>
            </w:r>
          </w:p>
        </w:tc>
        <w:tc>
          <w:tcPr>
            <w:tcW w:w="1303" w:type="dxa"/>
            <w:noWrap/>
            <w:hideMark/>
          </w:tcPr>
          <w:p w14:paraId="77C50F8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2</w:t>
            </w:r>
          </w:p>
        </w:tc>
        <w:tc>
          <w:tcPr>
            <w:tcW w:w="2026" w:type="dxa"/>
            <w:noWrap/>
            <w:hideMark/>
          </w:tcPr>
          <w:p w14:paraId="5DF1AA6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16, ND:23</w:t>
            </w:r>
          </w:p>
        </w:tc>
      </w:tr>
      <w:tr w:rsidR="003C5019" w:rsidRPr="00E508B4" w14:paraId="6A9D3E40" w14:textId="77777777" w:rsidTr="003C5019">
        <w:trPr>
          <w:trHeight w:val="287"/>
        </w:trPr>
        <w:tc>
          <w:tcPr>
            <w:tcW w:w="2143" w:type="dxa"/>
          </w:tcPr>
          <w:p w14:paraId="73F2FEF8" w14:textId="3B1D2EC9"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Peters van Ton AM et al, 2020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bbi.2020.06.027","ISSN":"1090-2139","PMID":"32592865","abstract":"Delirium is a complex and multifactorial condition associated with long-term cognitive decline. Due to the strong links between systemic inflammation, delirium and dementia we hypothesized that responses within the brain in patients who develop delirium could show biochemical overlap with patients with Alzheimer's disease (AD). In this observational study we analyzed protein expression signatures in cerebrospinal fluid (CSF) from 15 patients with infectious delirium and compared these to 29 patients with AD, 30 infectious patients without delirium and 15 non-infectious controls free of neurological disease. A proximity extension assay was performed measuring a total of 184 inflammatory and neurology-related proteins. Eight inflammatory proteins (4%), including the key neuron-microglia communication marker CX3CL1 (fractalkine), were significantly upregulated in both delirium and AD, compared to infectious patients without delirium. Likewise, 23 proteins (13%) showed downregulation in both delirium and AD, relative to infectious patients without delirium, which interestingly included CD200R1, another neuron-microglia communication marker, as well as a cluster of proteins related to synapse formation and function. Synaptopathy is an early event in AD and correlates strongly with cognitive dysfunction. These results were partially mediated by aging, which is an important predisposing risk factor among many others for both conditions. Within this study we report the first in vivo human evidence suggesting that synapse pathology and loss of homeostatic microglial control is involved in the pathophysiology of both infectious delirium and AD and thus may provide a link for the association between infections, delirium and long-term cognitive decline.","author":[{"dropping-particle":"","family":"Peters van Ton","given":"A M","non-dropping-particle":"","parse-names":false,"suffix":""},{"dropping-particle":"","family":"Verbeek","given":"M M","non-dropping-particle":"","parse-names":false,"suffix":""},{"dropping-particle":"","family":"Alkema","given":"W.","non-dropping-particle":"","parse-names":false,"suffix":""},{"dropping-particle":"","family":"Pickkers","given":"P.","non-dropping-particle":"","parse-names":false,"suffix":""},{"dropping-particle":"","family":"Abdo","given":"W F","non-dropping-particle":"","parse-names":false,"suffix":""}],"container-title":"Brain, behavior, and immunity","id":"ITEM-1","issue":"March","issued":{"date-parts":[["2020","10"]]},"page":"656-667","publisher":"Elsevier","title":"Downregulation of synapse-associated protein expression and loss of homeostatic microglial control in cerebrospinal fluid of infectious patients with delirium and patients with Alzheimer's disease.","type":"article-journal","volume":"89"},"uris":["http://www.mendeley.com/documents/?uuid=4c937018-ff0c-4add-9c59-047164148e57"]}],"mendeley":{"formattedCitation":"[60]","plainTextFormattedCitation":"[60]","previouslyFormattedCitation":"[59]"},"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0]</w:t>
            </w:r>
            <w:r w:rsidRPr="00E508B4">
              <w:rPr>
                <w:rFonts w:ascii="Times New Roman" w:eastAsia="Aptos" w:hAnsi="Times New Roman" w:cs="Times New Roman"/>
                <w:sz w:val="22"/>
                <w:szCs w:val="22"/>
              </w:rPr>
              <w:fldChar w:fldCharType="end"/>
            </w:r>
          </w:p>
        </w:tc>
        <w:tc>
          <w:tcPr>
            <w:tcW w:w="2356" w:type="dxa"/>
            <w:noWrap/>
            <w:hideMark/>
          </w:tcPr>
          <w:p w14:paraId="65BFE07D" w14:textId="00706C2F"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erebrospinal Fluid (CSF) concentration</w:t>
            </w:r>
          </w:p>
        </w:tc>
        <w:tc>
          <w:tcPr>
            <w:tcW w:w="1976" w:type="dxa"/>
            <w:noWrap/>
            <w:hideMark/>
          </w:tcPr>
          <w:p w14:paraId="0D14015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11 to 2016</w:t>
            </w:r>
          </w:p>
        </w:tc>
        <w:tc>
          <w:tcPr>
            <w:tcW w:w="1800" w:type="dxa"/>
            <w:noWrap/>
            <w:hideMark/>
          </w:tcPr>
          <w:p w14:paraId="5383351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4.2 (17.0)</w:t>
            </w:r>
          </w:p>
        </w:tc>
        <w:tc>
          <w:tcPr>
            <w:tcW w:w="1217" w:type="dxa"/>
            <w:noWrap/>
            <w:hideMark/>
          </w:tcPr>
          <w:p w14:paraId="6B98F48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5</w:t>
            </w:r>
          </w:p>
        </w:tc>
        <w:tc>
          <w:tcPr>
            <w:tcW w:w="1303" w:type="dxa"/>
            <w:noWrap/>
            <w:hideMark/>
          </w:tcPr>
          <w:p w14:paraId="4873BA6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5</w:t>
            </w:r>
          </w:p>
        </w:tc>
        <w:tc>
          <w:tcPr>
            <w:tcW w:w="2026" w:type="dxa"/>
            <w:noWrap/>
            <w:hideMark/>
          </w:tcPr>
          <w:p w14:paraId="1AC3F51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5, ND: 8</w:t>
            </w:r>
          </w:p>
        </w:tc>
      </w:tr>
      <w:tr w:rsidR="003C5019" w:rsidRPr="00E508B4" w14:paraId="19DE5661" w14:textId="77777777" w:rsidTr="003C5019">
        <w:trPr>
          <w:trHeight w:val="287"/>
        </w:trPr>
        <w:tc>
          <w:tcPr>
            <w:tcW w:w="2143" w:type="dxa"/>
          </w:tcPr>
          <w:p w14:paraId="5D02D1BE" w14:textId="699896CE"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Vasunilashorn</w:t>
            </w:r>
            <w:proofErr w:type="spellEnd"/>
            <w:r w:rsidRPr="00E508B4">
              <w:rPr>
                <w:rFonts w:ascii="Times New Roman" w:eastAsia="Aptos" w:hAnsi="Times New Roman" w:cs="Times New Roman"/>
                <w:sz w:val="22"/>
                <w:szCs w:val="22"/>
              </w:rPr>
              <w:t xml:space="preserve"> SM et al, 202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3/gerona/glaa326","ISSN":"1758-535X","PMID":"35239952","abstract":"BACKGROUND Delirium (an acute change in cognition) is a common, morbid, and costly syndrome seen primarily in aging adults. Despite increasing knowledge of its epidemiology, delirium remains a clinical diagnosis with no established biomarkers to guide diagnosis or management. Advances in proteomics now provide opportunities to identify novel markers of risk and disease progression for postoperative delirium and its associated long-term consequences (eg, long-term cognitive decline and Alzheimer's disease [AD]). METHODS In a nested matched case-control study (18 delirium/no-delirium pairs) within the Successful Aging after Elective Surgery study (N = 556), we evaluated the association of 1305 plasma proteins preoperatively [PREOP] and on postoperative day 2 [POD2]) with delirium using SOMAscan. Generalized linear models were applied to enzyme-linked immunosorbant assay (ELISA) validation data of one protein across the full cohort. Multi-protein modeling included delirium biomarkers identified in prior work (C-reactive protein, interleukin-6 [IL6]). RESULTS We identified chitinase-3-like-protein-1 (CHI3L1/YKL-40) as the sole delirium-associated protein in both a PREOP and a POD2 predictor model, a finding confirmed by ELISA. Multi-protein modeling found high PREOP CHI3L1/YKL-40 and POD2 IL6 increased the risk of delirium (relative risk [95% confidence interval] Quartile [Q]4 vs Q1: 2.4[1.2-5.0] and 2.1[1.1-4.1], respectively). CONCLUSIONS Our identification of CHI3L1/YKL-40 in postoperative delirium parallels reports of CHI3L1/YKL-40 and its association with aging, mortality, and age-related conditions including AD onset and progression. This highlights the type 2 innate immune response, involving CHI3L1/YKL-40, as an underlying mechanism of postoperative delirium, a common, morbid, and costly syndrome that threatens the independence of older adults.","author":[{"dropping-particle":"","family":"Vasunilashorn","given":"Sarinnapha M.","non-dropping-particle":"","parse-names":false,"suffix":""},{"dropping-particle":"","family":"Dillon","given":"Simon T.","non-dropping-particle":"","parse-names":false,"suffix":""},{"dropping-particle":"","family":"Chan","given":"Noel Y.","non-dropping-particle":"","parse-names":false,"suffix":""},{"dropping-particle":"","family":"Fong","given":"Tamara G.","non-dropping-particle":"","parse-names":false,"suffix":""},{"dropping-particle":"","family":"Joseph","given":"Marie","non-dropping-particle":"","parse-names":false,"suffix":""},{"dropping-particle":"","family":"Tripp","given":"Bridget","non-dropping-particle":"","parse-names":false,"suffix":""},{"dropping-particle":"","family":"Xie","given":"Zhongcong","non-dropping-particle":"","parse-names":false,"suffix":""},{"dropping-particle":"","family":"Ngo","given":"Long H.","non-dropping-particle":"","parse-names":false,"suffix":""},{"dropping-particle":"","family":"Lee","given":"Chun Geun","non-dropping-particle":"","parse-names":false,"suffix":""},{"dropping-particle":"","family":"Elias","given":"Jack A.","non-dropping-particle":"","parse-names":false,"suffix":""},{"dropping-particle":"","family":"Otu","given":"Hasan H.","non-dropping-particle":"","parse-names":false,"suffix":""},{"dropping-particle":"","family":"Inouye","given":"Sharon K.","non-dropping-particle":"","parse-names":false,"suffix":""},{"dropping-particle":"","family":"Marcantonio","given":"Edward R.","non-dropping-particle":"","parse-names":false,"suffix":""},{"dropping-particle":"","family":"Libermann","given":"Towia A.","non-dropping-particle":"","parse-names":false,"suffix":""}],"container-title":"The journals of gerontology. Series A, Biological sciences and medical sciences","editor":[{"dropping-particle":"","family":"Newman","given":"Anne B","non-dropping-particle":"","parse-names":false,"suffix":""}],"id":"ITEM-1","issue":"3","issued":{"date-parts":[["2022","3","3"]]},"page":"484-493","title":"Proteome-Wide Analysis Using SOMAscan Identifies and Validates Chitinase-3-Like Protein 1 as a Risk and Disease Marker of Delirium Among Older Adults Undergoing Major Elective Surgery.","type":"article-journal","volume":"77"},"uris":["http://www.mendeley.com/documents/?uuid=7a4b83b9-53e9-4139-8949-ee1a94563f59"]}],"mendeley":{"formattedCitation":"[61]","plainTextFormattedCitation":"[61]","previouslyFormattedCitation":"[60]"},"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1]</w:t>
            </w:r>
            <w:r w:rsidRPr="00E508B4">
              <w:rPr>
                <w:rFonts w:ascii="Times New Roman" w:eastAsia="Aptos" w:hAnsi="Times New Roman" w:cs="Times New Roman"/>
                <w:sz w:val="22"/>
                <w:szCs w:val="22"/>
              </w:rPr>
              <w:fldChar w:fldCharType="end"/>
            </w:r>
          </w:p>
        </w:tc>
        <w:tc>
          <w:tcPr>
            <w:tcW w:w="2356" w:type="dxa"/>
            <w:noWrap/>
            <w:hideMark/>
          </w:tcPr>
          <w:p w14:paraId="5AD35E7E" w14:textId="4C2C5D44"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9DCF05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2BFE5C3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6.4 (±4.3)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c>
          <w:tcPr>
            <w:tcW w:w="1217" w:type="dxa"/>
            <w:noWrap/>
            <w:hideMark/>
          </w:tcPr>
          <w:p w14:paraId="582516A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6</w:t>
            </w:r>
          </w:p>
        </w:tc>
        <w:tc>
          <w:tcPr>
            <w:tcW w:w="1303" w:type="dxa"/>
            <w:noWrap/>
            <w:hideMark/>
          </w:tcPr>
          <w:p w14:paraId="3E9AD07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8</w:t>
            </w:r>
          </w:p>
        </w:tc>
        <w:tc>
          <w:tcPr>
            <w:tcW w:w="2026" w:type="dxa"/>
            <w:noWrap/>
            <w:hideMark/>
          </w:tcPr>
          <w:p w14:paraId="543BEC1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20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11D4A3AA" w14:textId="77777777" w:rsidTr="003C5019">
        <w:trPr>
          <w:trHeight w:val="287"/>
        </w:trPr>
        <w:tc>
          <w:tcPr>
            <w:tcW w:w="2143" w:type="dxa"/>
          </w:tcPr>
          <w:p w14:paraId="285556A3" w14:textId="1DDE491C"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Ka´zmierski</w:t>
            </w:r>
            <w:proofErr w:type="spellEnd"/>
            <w:r w:rsidRPr="00E508B4">
              <w:rPr>
                <w:rFonts w:ascii="Times New Roman" w:eastAsia="Aptos" w:hAnsi="Times New Roman" w:cs="Times New Roman"/>
                <w:sz w:val="22"/>
                <w:szCs w:val="22"/>
              </w:rPr>
              <w:t xml:space="preserve"> J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90/jcm10081587","ISSN":"2077-0383","PMID":"33918634","abstract":"BACKGROUND The pathogenesis of postoperative delirium is largely unknown. The primary objective of this study is to assess whether increased levels of monocyte chemoattractant protein-1 (MCP-1) and high-sensitivity C-reactive protein (hsCRP) are associated with postoperative delirium in patients who have undergone cardiac surgery. The secondary objective is to investigate whether any association between raised inflammatory biomarkers levels and delirium is related to surgical and anesthetic procedures or mediated by pre-existing psychiatric conditions associated with raised pro-inflammatory markers levels. METHODS The patients were screened for cognitive impairment one day preoperatively with the use of the Mini-Mental State Examination Test and the Clock Drawing Test. A diagnosis of major depressive disorder (MDD) and anxiety disorders was established on the basis of Diagnostic and Statistical Manual of Mental Disorders (DSM-5) criteria. Blood samples were collected pre- and postoperatively for hsCRP and chemokine levels. RESULTS Postoperative delirium developed in 34% (61 of 177) of patients. Both pre- and postoperative hsCRP, and preoperative MCP-1 levels were associated with postoperative delirium in univariate comparisons; p = 0.001; p &lt; 0.001; p &lt; 0.001, respectively. However, according to a multivariable logistic regression analysis, only a raised MCP-1 concentration before surgery was independently associated with postoperative delirium, and related to advancing age, preoperative anxiety disorders and prolonged intubation. CONCLUSIONS The present study suggests that an elevated preoperative MCP-1 concentration is associated with delirium after cardiac surgery. Monitoring of this inflammatory marker may reveal the cardiovascular disease (CVD) patients who are at risk of neuropsychiatric syndromes development.","author":[{"dropping-particle":"","family":"Kaźmierski","given":"Jakub","non-dropping-particle":"","parse-names":false,"suffix":""},{"dropping-particle":"","family":"Miler","given":"Piotr","non-dropping-particle":"","parse-names":false,"suffix":""},{"dropping-particle":"","family":"Pawlak","given":"Agnieszka","non-dropping-particle":"","parse-names":false,"suffix":""},{"dropping-particle":"","family":"Jerczyńska","given":"Hanna","non-dropping-particle":"","parse-names":false,"suffix":""},{"dropping-particle":"","family":"Woźniak","given":"Joanna","non-dropping-particle":"","parse-names":false,"suffix":""},{"dropping-particle":"","family":"Frankowska","given":"Emilia","non-dropping-particle":"","parse-names":false,"suffix":""},{"dropping-particle":"","family":"Brzezińska","given":"Agnieszka","non-dropping-particle":"","parse-names":false,"suffix":""},{"dropping-particle":"","family":"Woźniak","given":"Katarzyna","non-dropping-particle":"","parse-names":false,"suffix":""},{"dropping-particle":"","family":"Krejca","given":"Michał","non-dropping-particle":"","parse-names":false,"suffix":""},{"dropping-particle":"","family":"Wilczyński","given":"Mirosław","non-dropping-particle":"","parse-names":false,"suffix":""}],"container-title":"Journal of clinical medicine","id":"ITEM-1","issue":"8","issued":{"date-parts":[["2021","4","9"]]},"page":"1587","title":"Elevated Monocyte Chemoattractant Protein-1 as the Independent Risk Factor of Delirium after Cardiac Surgery. A Prospective Cohort Study.","type":"article-journal","volume":"10"},"uris":["http://www.mendeley.com/documents/?uuid=3bcd6d73-8c75-4f47-9bee-0d2f87c6ebb4"]}],"mendeley":{"formattedCitation":"[62]","plainTextFormattedCitation":"[62]","previouslyFormattedCitation":"[61]"},"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2]</w:t>
            </w:r>
            <w:r w:rsidRPr="00E508B4">
              <w:rPr>
                <w:rFonts w:ascii="Times New Roman" w:eastAsia="Aptos" w:hAnsi="Times New Roman" w:cs="Times New Roman"/>
                <w:sz w:val="22"/>
                <w:szCs w:val="22"/>
              </w:rPr>
              <w:fldChar w:fldCharType="end"/>
            </w:r>
          </w:p>
        </w:tc>
        <w:tc>
          <w:tcPr>
            <w:tcW w:w="2356" w:type="dxa"/>
            <w:noWrap/>
            <w:hideMark/>
          </w:tcPr>
          <w:p w14:paraId="1D77B67E" w14:textId="50355045"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14A0BCE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April 2017 to November 2019</w:t>
            </w:r>
          </w:p>
        </w:tc>
        <w:tc>
          <w:tcPr>
            <w:tcW w:w="1800" w:type="dxa"/>
            <w:noWrap/>
            <w:hideMark/>
          </w:tcPr>
          <w:p w14:paraId="757C4AB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67.0 (IQR: 63.0, 71.0)</w:t>
            </w:r>
          </w:p>
        </w:tc>
        <w:tc>
          <w:tcPr>
            <w:tcW w:w="1217" w:type="dxa"/>
            <w:noWrap/>
            <w:hideMark/>
          </w:tcPr>
          <w:p w14:paraId="3C4C222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77</w:t>
            </w:r>
          </w:p>
        </w:tc>
        <w:tc>
          <w:tcPr>
            <w:tcW w:w="1303" w:type="dxa"/>
            <w:noWrap/>
            <w:hideMark/>
          </w:tcPr>
          <w:p w14:paraId="38F5739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1</w:t>
            </w:r>
          </w:p>
        </w:tc>
        <w:tc>
          <w:tcPr>
            <w:tcW w:w="2026" w:type="dxa"/>
            <w:noWrap/>
            <w:hideMark/>
          </w:tcPr>
          <w:p w14:paraId="3B60F64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5, ND: 24</w:t>
            </w:r>
          </w:p>
        </w:tc>
      </w:tr>
      <w:tr w:rsidR="003C5019" w:rsidRPr="00E508B4" w14:paraId="61DA6BD9" w14:textId="77777777" w:rsidTr="003C5019">
        <w:trPr>
          <w:trHeight w:val="287"/>
        </w:trPr>
        <w:tc>
          <w:tcPr>
            <w:tcW w:w="2143" w:type="dxa"/>
          </w:tcPr>
          <w:p w14:paraId="528BBF52" w14:textId="73A77CB4"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Ye C et al, 2020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89/fnagi.2020.555594","ISSN":"1663-4365","abstract":"Background: The mechanism underlying delirium, a common acute fluctuating mental state, may be related to the activation of a neuroinflammatory response. In this study, we attempted to investigate whether plasma inflammatory response markers, vascular and cerebrovascular injury-related markers, and neurodegeneration-associated markers were associated with emergence delirium (ED). Methods: Patients aged 50 years or above who underwent elective laparoscopic surgery under general anesthesia were included in this study. Delirium was assessed postoperatively with the Richmond Agitation Sedation Scale (RASS) and the Confusion Assessment Method for the Intensive Care Unit (CAM-ICU) scale. Plasma samples were collected from ED patients and non-ED patients to test concentrations of inflammation markers, including interleukin 6 (IL-6), chitinase 3-like 1 (CHI3L1), S100 calcium-binding protein B (S100B), lipoprotein-associated phospholipase-A2 (Lp-PLA2), and macrophage migration inhibitory factor (MIF); vascular and cerebrovascular injury-related markers, including intercellular cell adhesion molecule-1 (ICAM-1) and vascular cell adhesion molecule (VCAM-1); and neurodegeneration-associated markers, including alpha-synuclein (α-Syn) and β-secretase 1 (BACE1). Binary logistic regression analysis was performed to analyze the relationship between biomarkers and ED, and receiver operating characteristic (ROC) curves were used to analyze the diagnostic value of biomarkers. Results: A total of 104 patients were included in this study, with an average age of 63.69 ± 7.21. IL-6 (OR = 2.73, 95% CI: 1.66–6.44, P = 0.022), S100B (OR = 4.74, 95% CI: 1.88–11.95, P = 0.001), and BACE1 (OR = 6.54, 95% CI: 2.57–16.65, P &lt; 0.000) were independent biological indicators for the occurrence of ED.CHI3L1, Lp-PLA2, MIF, ICAM-1, VCAM-1, and α-Syn were unrelated to ED. Plasma BACE1 level had a possible diagnostic value for ED [area under curve (AUC) = 0.75, 95% CI: 0.66–0.85], whereas plasma IL-6 (AUC = 0.62, 95% CI: 0.51–0.73) and S100B (AUC = 0.65, 95% CI: 0.54–0.76) levels had little diagnostic value for distinguishing ED vs. non-ED. Conclusion: Higher levels of systemic inflammation marker IL-6, cerebral inflammation marker S100B, and neurodegeneration-associated marker BACE1 are related to ED. Plasma BACE1 may be a potential diagnostic biomarker for ED.","author":[{"dropping-particle":"","family":"Ye","given":"Chunyan","non-dropping-particle":"","parse-names":false,"suffix":""},{"dropping-particle":"","family":"Zhang","given":"Yanrong","non-dropping-particle":"","parse-names":false,"suffix":""},{"dropping-particle":"","family":"Luo","given":"Sumei","non-dropping-particle":"","parse-names":false,"suffix":""},{"dropping-particle":"","family":"Cao","given":"Yanan","non-dropping-particle":"","parse-names":false,"suffix":""},{"dropping-particle":"","family":"Gao","given":"Feng","non-dropping-particle":"","parse-names":false,"suffix":""},{"dropping-particle":"","family":"Wang","given":"E.","non-dropping-particle":"","parse-names":false,"suffix":""}],"container-title":"Frontiers in Aging Neuroscience","id":"ITEM-1","issue":"October","issued":{"date-parts":[["2020","10","28"]]},"page":"1-7","title":"Correlation of Serum BACE1 With Emergence Delirium in Postoperative Patients: A Preliminary Study","type":"article-journal","volume":"12"},"uris":["http://www.mendeley.com/documents/?uuid=b1b5abbf-66ec-4648-8e5a-041a4d263e3d"]}],"mendeley":{"formattedCitation":"[63]","plainTextFormattedCitation":"[63]","previouslyFormattedCitation":"[62]"},"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3]</w:t>
            </w:r>
            <w:r w:rsidRPr="00E508B4">
              <w:rPr>
                <w:rFonts w:ascii="Times New Roman" w:eastAsia="Aptos" w:hAnsi="Times New Roman" w:cs="Times New Roman"/>
                <w:sz w:val="22"/>
                <w:szCs w:val="22"/>
              </w:rPr>
              <w:fldChar w:fldCharType="end"/>
            </w:r>
          </w:p>
        </w:tc>
        <w:tc>
          <w:tcPr>
            <w:tcW w:w="2356" w:type="dxa"/>
            <w:noWrap/>
            <w:hideMark/>
          </w:tcPr>
          <w:p w14:paraId="3C829CBF" w14:textId="6CE97072"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9C40E4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y 2018 to June 2019</w:t>
            </w:r>
          </w:p>
        </w:tc>
        <w:tc>
          <w:tcPr>
            <w:tcW w:w="1800" w:type="dxa"/>
            <w:noWrap/>
            <w:hideMark/>
          </w:tcPr>
          <w:p w14:paraId="71655B5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3.69 (7.21)</w:t>
            </w:r>
          </w:p>
        </w:tc>
        <w:tc>
          <w:tcPr>
            <w:tcW w:w="1217" w:type="dxa"/>
            <w:noWrap/>
            <w:hideMark/>
          </w:tcPr>
          <w:p w14:paraId="586D06D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4</w:t>
            </w:r>
          </w:p>
        </w:tc>
        <w:tc>
          <w:tcPr>
            <w:tcW w:w="1303" w:type="dxa"/>
            <w:noWrap/>
            <w:hideMark/>
          </w:tcPr>
          <w:p w14:paraId="3C727A0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0</w:t>
            </w:r>
          </w:p>
        </w:tc>
        <w:tc>
          <w:tcPr>
            <w:tcW w:w="2026" w:type="dxa"/>
            <w:noWrap/>
            <w:hideMark/>
          </w:tcPr>
          <w:p w14:paraId="0EBF743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31, ND: 37</w:t>
            </w:r>
          </w:p>
        </w:tc>
      </w:tr>
      <w:tr w:rsidR="003C5019" w:rsidRPr="00E508B4" w14:paraId="75A5F10B" w14:textId="77777777" w:rsidTr="003C5019">
        <w:trPr>
          <w:trHeight w:val="287"/>
        </w:trPr>
        <w:tc>
          <w:tcPr>
            <w:tcW w:w="2143" w:type="dxa"/>
          </w:tcPr>
          <w:p w14:paraId="2E427CFC" w14:textId="7B67F4CE"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Ritchie CW et al, 2014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7/S1041610213002433","ISSN":"1741-203X","PMID":"24460925","abstract":"BACKGROUND Delirium is a common neuropsychiatric syndrome associated with poor outcomes. Evidence supports a neuroinflammatory etiology, but the role of the inflammatory marker C-reactive protein (C-RP) remains unclear. We investigated the relationship between C-RP and delirium and its severity as well as interaction with medical diagnosis. METHODS From an existing database (710 patients over 70 years old admitted to a Medical Acute Admissions Unit) we analyzed data which included C-RP levels, delirium (using the Confusion Assessment Method), and other clinical and demographic factors. Primary diagnoses were grouped (cardiovascular, musculoskeletal, infection, metabolic, and other). RESULTS There was a strong association between elevated C-RP and delirium (t = 5.09; p &lt; 0.001), independent of other potential risk factors for delirium (odds ratio (OR) = 1.32 (95% CI: 1.10-1.58) p = 0.003). There was no significant association between C-RP and delirium severity, and between C-RP and delirium in the populations with cardiovascular disease, infection upon admission, or from the metabolic group despite an OR of 2.24 (95% CI: 0.92-5.45). There was an association in the musculoskeletal group (OR 2.19 (95% CI: 1.19-4.02)). CONCLUSIONS There is an association between elevated C-RP and delirium. This is strongest in patients admitted with musculoskeletal disease but not in others, implying that C-RP is involved in the genesis of delirium in musculoskeletal disease, but that other factors or processes may be more important in those with cardiovascular disease or infection.","author":[{"dropping-particle":"","family":"Ritchie","given":"C W","non-dropping-particle":"","parse-names":false,"suffix":""},{"dropping-particle":"","family":"Newman","given":"T H","non-dropping-particle":"","parse-names":false,"suffix":""},{"dropping-particle":"","family":"Leurent","given":"B.","non-dropping-particle":"","parse-names":false,"suffix":""},{"dropping-particle":"","family":"Sampson","given":"E L","non-dropping-particle":"","parse-names":false,"suffix":""}],"container-title":"International psychogeriatrics","id":"ITEM-1","issue":"5","issued":{"date-parts":[["2014","5","24"]]},"page":"717-24","title":"The association between C-reactive protein and delirium in 710 acute elderly hospital admissions.","type":"article-journal","volume":"26"},"uris":["http://www.mendeley.com/documents/?uuid=e5724f91-212c-4037-a5c8-d28a8b155130"]}],"mendeley":{"formattedCitation":"[64]","plainTextFormattedCitation":"[64]","previouslyFormattedCitation":"[63]"},"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4]</w:t>
            </w:r>
            <w:r w:rsidRPr="00E508B4">
              <w:rPr>
                <w:rFonts w:ascii="Times New Roman" w:eastAsia="Aptos" w:hAnsi="Times New Roman" w:cs="Times New Roman"/>
                <w:sz w:val="22"/>
                <w:szCs w:val="22"/>
              </w:rPr>
              <w:fldChar w:fldCharType="end"/>
            </w:r>
          </w:p>
        </w:tc>
        <w:tc>
          <w:tcPr>
            <w:tcW w:w="2356" w:type="dxa"/>
            <w:noWrap/>
            <w:hideMark/>
          </w:tcPr>
          <w:p w14:paraId="2254B2AD" w14:textId="56379B02"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reactive protein levels</w:t>
            </w:r>
          </w:p>
        </w:tc>
        <w:tc>
          <w:tcPr>
            <w:tcW w:w="1976" w:type="dxa"/>
            <w:noWrap/>
            <w:hideMark/>
          </w:tcPr>
          <w:p w14:paraId="265748A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 June 2007 to 4 December 2007</w:t>
            </w:r>
          </w:p>
        </w:tc>
        <w:tc>
          <w:tcPr>
            <w:tcW w:w="1800" w:type="dxa"/>
            <w:noWrap/>
            <w:hideMark/>
          </w:tcPr>
          <w:p w14:paraId="7D8BE6A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3.05 (7.4)</w:t>
            </w:r>
          </w:p>
        </w:tc>
        <w:tc>
          <w:tcPr>
            <w:tcW w:w="1217" w:type="dxa"/>
            <w:noWrap/>
            <w:hideMark/>
          </w:tcPr>
          <w:p w14:paraId="7B1D157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10</w:t>
            </w:r>
          </w:p>
        </w:tc>
        <w:tc>
          <w:tcPr>
            <w:tcW w:w="1303" w:type="dxa"/>
            <w:noWrap/>
            <w:hideMark/>
          </w:tcPr>
          <w:p w14:paraId="368FBF4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87</w:t>
            </w:r>
          </w:p>
        </w:tc>
        <w:tc>
          <w:tcPr>
            <w:tcW w:w="2026" w:type="dxa"/>
            <w:noWrap/>
            <w:hideMark/>
          </w:tcPr>
          <w:p w14:paraId="43AA41A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33, ND:258</w:t>
            </w:r>
          </w:p>
        </w:tc>
      </w:tr>
      <w:tr w:rsidR="003C5019" w:rsidRPr="00E508B4" w14:paraId="538E3264" w14:textId="77777777" w:rsidTr="003C5019">
        <w:trPr>
          <w:trHeight w:val="287"/>
        </w:trPr>
        <w:tc>
          <w:tcPr>
            <w:tcW w:w="2143" w:type="dxa"/>
          </w:tcPr>
          <w:p w14:paraId="6A38DBE5" w14:textId="5E2786EF"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Plaschke K et al, 2010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07/s00134-010-2004-4","ISSN":"1432-1238","PMID":"20689917","abstract":"PURPOSE It is difficult to substantiate the clinical diagnosis of postoperative delirium with objective parameters in intensive care units (ICU). The purpose of this study was to analyze (1) whether the bilateral bispectral (BIS) index, (2) cortisol as a stress marker, and (3) interleukin-6 as a marker of inflammation were different in delirious patients as compared to nondelirious ones after cardiac surgery. METHODS On the first postoperative day, delirium was analyzed in 114 patients by using the confusion assessment method for ICU (CAM-ICU). Bilateral BIS data were determined; immediately thereafter plasma samples were drawn to analyze patients' blood characteristics. The current ICU medication, hemodynamic characteristics, SOFA and APACHE II scores, and artificial ventilation were noted. RESULTS Delirium was detected at 19.1 ± 4.8 h after the end of surgery in 32 of 114 patients (28%). Delirious patients were significantly older than nondelirious ones and were artificially ventilated 4.7-fold more often during the testing. In delirious patients, plasma cortisol and interleukin-6 levels were higher (p = 0.01). The mean BIS index was significantly lower in delirious patients (72.6 (69.6-89.1); median [interquartile range (IQR), 25th-75th percentiles] than in nondelirious patients, 84.8 (76.8-89.9). BIS EEG raw data analysis detected significant lower relative alpha and higher theta power. A significant correlation was found between plasma cortisol levels and BIS index. CONCLUSIONS Early postoperative delirium after cardiac surgery was characterized by increased stress levels and inflammatory reaction. BIS index measurements showed lower cortical activity in delirious patients with a low sensitivity (27%) and high specificity (96%).","author":[{"dropping-particle":"","family":"Plaschke","given":"Konstanze","non-dropping-particle":"","parse-names":false,"suffix":""},{"dropping-particle":"","family":"Fichtenkamm","given":"Philipp","non-dropping-particle":"","parse-names":false,"suffix":""},{"dropping-particle":"","family":"Schramm","given":"Christoph","non-dropping-particle":"","parse-names":false,"suffix":""},{"dropping-particle":"","family":"Hauth","given":"Steffen","non-dropping-particle":"","parse-names":false,"suffix":""},{"dropping-particle":"","family":"Martin","given":"Eike","non-dropping-particle":"","parse-names":false,"suffix":""},{"dropping-particle":"","family":"Verch","given":"Markus","non-dropping-particle":"","parse-names":false,"suffix":""},{"dropping-particle":"","family":"Karck","given":"Matthias","non-dropping-particle":"","parse-names":false,"suffix":""},{"dropping-particle":"","family":"Kopitz","given":"Jürgen","non-dropping-particle":"","parse-names":false,"suffix":""}],"container-title":"Intensive care medicine","id":"ITEM-1","issue":"12","issued":{"date-parts":[["2010","12","6"]]},"page":"2081-9","title":"Early postoperative delirium after open-heart cardiac surgery is associated with decreased bispectral EEG and increased cortisol and interleukin-6.","type":"article-journal","volume":"36"},"uris":["http://www.mendeley.com/documents/?uuid=4e5b7c46-7ef9-43e2-8df8-d9a4ea8b6f84"]}],"mendeley":{"formattedCitation":"[65]","plainTextFormattedCitation":"[65]","previouslyFormattedCitation":"[64]"},"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5]</w:t>
            </w:r>
            <w:r w:rsidRPr="00E508B4">
              <w:rPr>
                <w:rFonts w:ascii="Times New Roman" w:eastAsia="Aptos" w:hAnsi="Times New Roman" w:cs="Times New Roman"/>
                <w:sz w:val="22"/>
                <w:szCs w:val="22"/>
              </w:rPr>
              <w:fldChar w:fldCharType="end"/>
            </w:r>
          </w:p>
        </w:tc>
        <w:tc>
          <w:tcPr>
            <w:tcW w:w="2356" w:type="dxa"/>
            <w:noWrap/>
            <w:hideMark/>
          </w:tcPr>
          <w:p w14:paraId="4C8CE559" w14:textId="47C1A08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544757E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500336B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3.3 (±6.0)</w:t>
            </w:r>
          </w:p>
        </w:tc>
        <w:tc>
          <w:tcPr>
            <w:tcW w:w="1217" w:type="dxa"/>
            <w:noWrap/>
            <w:hideMark/>
          </w:tcPr>
          <w:p w14:paraId="265609F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4</w:t>
            </w:r>
          </w:p>
        </w:tc>
        <w:tc>
          <w:tcPr>
            <w:tcW w:w="1303" w:type="dxa"/>
            <w:noWrap/>
            <w:hideMark/>
          </w:tcPr>
          <w:p w14:paraId="4C4B05D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2</w:t>
            </w:r>
          </w:p>
        </w:tc>
        <w:tc>
          <w:tcPr>
            <w:tcW w:w="2026" w:type="dxa"/>
            <w:noWrap/>
            <w:hideMark/>
          </w:tcPr>
          <w:p w14:paraId="752CD25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89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705A156B" w14:textId="77777777" w:rsidTr="003C5019">
        <w:trPr>
          <w:trHeight w:val="287"/>
        </w:trPr>
        <w:tc>
          <w:tcPr>
            <w:tcW w:w="2143" w:type="dxa"/>
          </w:tcPr>
          <w:p w14:paraId="44B6EA9B" w14:textId="2D7061A8"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zwed K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90/jcm10143091","ISSN":"2077-0383","abstract":"Postoperative recovery can be impaired by many conditions, some of which are difficult to diagnose clinically. These include type 2 neurological complications such as hypoactive subtype of postoperative delirium (PD) and early postoperative cognitive dysfunction (ePOCD). Hope for their timely detection may lie with novel biomarkers. Plasma concentrations of microRNA-1-3p, microRNA-21-5p, glial fibrillary acidic protein (GFAP), neuroserpin (NSP), phosphorylated axonal neurofilament subunit H (pNfH) and visinin-like protein 1 (VILIP-1) were investigated in 30 patients undergoing elective off-pump coronary artery bypass grafting. Blood samples were collected at the start and end of a surgery as well as 24 h postoperatively. Associations between the studied biomarkers’ perioperative expression and type 2 neurological complications were analyzed. PD was associated with postoperative expression of GFAP; ePOCD was associated with postoperative expression of microRNA-21-5p and GFAP as well as intraoperative expression of NSP. The predictive accuracy of these molecules was found acceptable, with all their areas under the curve (AUC) values above 0.7. Multivariable regression indicated that microRNA-21-5p, GFAP and NSP were the only significant predictors of ePOCD. Evaluation of a multi-marker model including these three molecules revealed its outstanding predictive accuracy for ePOCD (AUC = 0.95). The use of microRNA-21-5p, GFAP and NSP for monitoring postoperative recovery warrants further research considering their potential to predict PD and ePOCD.","author":[{"dropping-particle":"","family":"Szwed","given":"Krzysztof","non-dropping-particle":"","parse-names":false,"suffix":""},{"dropping-particle":"","family":"Szwed","given":"Magdalena","non-dropping-particle":"","parse-names":false,"suffix":""},{"dropping-particle":"","family":"Kozakiewicz","given":"Mariusz","non-dropping-particle":"","parse-names":false,"suffix":""},{"dropping-particle":"","family":"Karłowska-Pik","given":"Joanna","non-dropping-particle":"","parse-names":false,"suffix":""},{"dropping-particle":"","family":"Soja-Kukieła","given":"Natalia","non-dropping-particle":"","parse-names":false,"suffix":""},{"dropping-particle":"","family":"Bartoszewska","given":"Adrianna","non-dropping-particle":"","parse-names":false,"suffix":""},{"dropping-particle":"","family":"Borkowska","given":"Alina","non-dropping-particle":"","parse-names":false,"suffix":""}],"container-title":"Journal of Clinical Medicine","id":"ITEM-1","issue":"14","issued":{"date-parts":[["2021","7","13"]]},"page":"3091","title":"Circulating MicroRNAs and Novel Proteins as Potential Biomarkers of Neurological Complications after Heart Bypass Surgery","type":"article-journal","volume":"10"},"uris":["http://www.mendeley.com/documents/?uuid=67c7dd08-9592-4627-b22e-f8e7b920ae81"]}],"mendeley":{"formattedCitation":"[66]","plainTextFormattedCitation":"[66]","previouslyFormattedCitation":"[65]"},"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6]</w:t>
            </w:r>
            <w:r w:rsidRPr="00E508B4">
              <w:rPr>
                <w:rFonts w:ascii="Times New Roman" w:eastAsia="Aptos" w:hAnsi="Times New Roman" w:cs="Times New Roman"/>
                <w:sz w:val="22"/>
                <w:szCs w:val="22"/>
              </w:rPr>
              <w:fldChar w:fldCharType="end"/>
            </w:r>
          </w:p>
        </w:tc>
        <w:tc>
          <w:tcPr>
            <w:tcW w:w="2356" w:type="dxa"/>
            <w:noWrap/>
            <w:hideMark/>
          </w:tcPr>
          <w:p w14:paraId="783B9208" w14:textId="2258D382"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205E461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5BB41D6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66.0 (IQR: 63.0, 71.0)</w:t>
            </w:r>
          </w:p>
        </w:tc>
        <w:tc>
          <w:tcPr>
            <w:tcW w:w="1217" w:type="dxa"/>
            <w:noWrap/>
            <w:hideMark/>
          </w:tcPr>
          <w:p w14:paraId="27D8B69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0</w:t>
            </w:r>
          </w:p>
        </w:tc>
        <w:tc>
          <w:tcPr>
            <w:tcW w:w="1303" w:type="dxa"/>
            <w:noWrap/>
            <w:hideMark/>
          </w:tcPr>
          <w:p w14:paraId="680BBB0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2</w:t>
            </w:r>
          </w:p>
        </w:tc>
        <w:tc>
          <w:tcPr>
            <w:tcW w:w="2026" w:type="dxa"/>
            <w:noWrap/>
            <w:hideMark/>
          </w:tcPr>
          <w:p w14:paraId="25134C1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8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0ADF3CB0" w14:textId="77777777" w:rsidTr="003C5019">
        <w:trPr>
          <w:trHeight w:val="287"/>
        </w:trPr>
        <w:tc>
          <w:tcPr>
            <w:tcW w:w="2143" w:type="dxa"/>
          </w:tcPr>
          <w:p w14:paraId="6931A2B2" w14:textId="4B5F33E9"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Erikson K et al, 2019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11/aas.13228","ISSN":"1399-6576","PMID":"30079511","abstract":"BACKGROUND A high prevalence of delirium is observed in sepsis, yet specific markers for this brain dysfunction in sedated patients are still lacking. Cytoplasmic low molecular weight calcium-binding protein, S-100β, is a commonly used nonspecific marker for brain injury. Here, we evaluated whether delirium is associated with increases in S-100β levels. METHODS This observational study included 22 patients with septic shock. Delirium was assessed by CAM-ICU and blood samples were obtained to measure inflammatory (CRP, PCT, IL-6, IL-17, TNF-α) and cerebral biomarkers (S-100β, NSE, HAB42, SUBP). Patients were categorized according to the presence of delirium. RESULTS Delirium was present in 10/22 of the patients (45.5%). Serum S-100β levels were above the laboratory cutoff value of 0.15 μg/L in 13/22 (59.1%) of the patients. The odds ratio for risk of developing delirium in cases with an S-100β &gt;0.15 μg/L was 18.0 (95%CI, 1.7-196.3, P = 0.011). Patients with delirium had higher plasma levels of IL-6 compared to those without; 138.3 pg/mL [28.0-296.7] vs 53.6 pg/mL [109.3-505, P = 0.050]. There was a positive correlation between S100 β and IL-6 levels (r = 0.489, P = 0.021). Delirium patients had higher SOFA scores; 10 [5-9] vs 7[8-10.5], P = 0.036. CONCLUSIONS Delirium in septic shock was associated with an elevated protein S-100β when using a laboratory cutoff value of 0.15 μg/L and with more severe organ dysfunction during the ICU stay.","author":[{"dropping-particle":"","family":"Erikson","given":"Kristo","non-dropping-particle":"","parse-names":false,"suffix":""},{"dropping-particle":"","family":"Ala-Kokko","given":"Tero Ilmari","non-dropping-particle":"","parse-names":false,"suffix":""},{"dropping-particle":"","family":"Koskenkari","given":"Juha","non-dropping-particle":"","parse-names":false,"suffix":""},{"dropping-particle":"","family":"Liisanantti","given":"Janne Henrik","non-dropping-particle":"","parse-names":false,"suffix":""},{"dropping-particle":"","family":"Kamakura","given":"Remi","non-dropping-particle":"","parse-names":false,"suffix":""},{"dropping-particle":"","family":"Herzig","given":"Karl Heinz","non-dropping-particle":"","parse-names":false,"suffix":""},{"dropping-particle":"","family":"Syrjälä","given":"Hannu","non-dropping-particle":"","parse-names":false,"suffix":""}],"container-title":"Acta anaesthesiologica Scandinavica","id":"ITEM-1","issue":"1","issued":{"date-parts":[["2019","1"]]},"page":"69-73","title":"Elevated serum S-100β in patients with septic shock is associated with delirium.","type":"article-journal","volume":"63"},"uris":["http://www.mendeley.com/documents/?uuid=d1c1b954-14a8-4a1a-927c-c2e50ffb1c82"]}],"mendeley":{"formattedCitation":"[67]","plainTextFormattedCitation":"[67]","previouslyFormattedCitation":"[66]"},"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7]</w:t>
            </w:r>
            <w:r w:rsidRPr="00E508B4">
              <w:rPr>
                <w:rFonts w:ascii="Times New Roman" w:eastAsia="Aptos" w:hAnsi="Times New Roman" w:cs="Times New Roman"/>
                <w:sz w:val="22"/>
                <w:szCs w:val="22"/>
              </w:rPr>
              <w:fldChar w:fldCharType="end"/>
            </w:r>
          </w:p>
        </w:tc>
        <w:tc>
          <w:tcPr>
            <w:tcW w:w="2356" w:type="dxa"/>
            <w:noWrap/>
            <w:hideMark/>
          </w:tcPr>
          <w:p w14:paraId="263637C6" w14:textId="385327F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09066A1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561FDE6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62.4 (IQR: 49.0, 70.5)</w:t>
            </w:r>
          </w:p>
        </w:tc>
        <w:tc>
          <w:tcPr>
            <w:tcW w:w="1217" w:type="dxa"/>
            <w:noWrap/>
            <w:hideMark/>
          </w:tcPr>
          <w:p w14:paraId="1FA4C3A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2</w:t>
            </w:r>
          </w:p>
        </w:tc>
        <w:tc>
          <w:tcPr>
            <w:tcW w:w="1303" w:type="dxa"/>
            <w:noWrap/>
            <w:hideMark/>
          </w:tcPr>
          <w:p w14:paraId="3733C9B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w:t>
            </w:r>
          </w:p>
        </w:tc>
        <w:tc>
          <w:tcPr>
            <w:tcW w:w="2026" w:type="dxa"/>
            <w:noWrap/>
            <w:hideMark/>
          </w:tcPr>
          <w:p w14:paraId="58CEA6B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6, ND: 2</w:t>
            </w:r>
          </w:p>
        </w:tc>
      </w:tr>
      <w:tr w:rsidR="003C5019" w:rsidRPr="00E508B4" w14:paraId="2BF1B3A2" w14:textId="77777777" w:rsidTr="003C5019">
        <w:trPr>
          <w:trHeight w:val="287"/>
        </w:trPr>
        <w:tc>
          <w:tcPr>
            <w:tcW w:w="2143" w:type="dxa"/>
          </w:tcPr>
          <w:p w14:paraId="735EEA99" w14:textId="1E574F3B"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Yuan Y et al, 2020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89/fnagi.2020.00067","ISSN":"1663-4365","abstract":"Background: Little is known about the underlying mechanisms of the similarities in the core features of postoperative delirium (POD) and α-synuclein (α-syn)-related cognitive disorders. We herein investigated associations between fluctuated levels of exosomal α-syn in the plasma and POD presentation in geriatric hip fracture patients. Methods: We conducted an observational, prospective, and 1:1 matched (on age older than 65, hip fracture diagnosis, American Society of Anesthesiologist’ (ASA) physical status, duration of surgery, and intraoperative bleeding) case-control study: POD cases and non-POD controls were selected from the overall cohort by using Confusion Assessment Method (CAM). Delirium severity was measured by the Memorial Delirium Assessment Scale (MDAS). Plasma exosome levels of α-syn were examined preoperatively and at the time that POD was diagnosed, by using an established immunocapture technology based on a putative brain-cell-specific marker. Circulating concentrations of interleukin-1β (IL-1β), interleukin-6 (IL-6) and tumor necrosis factor-α (TNF-α) were also determined. The relationship between α-syn levels and POD risk, as well as the association between α-syn and MDAS scores and plasma cytokines, were assessed. Results: POD incidence was 8.4% (17/202). Postoperative α-syn were either elevated or lowered. As primary outcome variables, the change of α-syn in POD patients was significantly higher than non-POD ones (21.0 ± 29.3 pg.ml−1 vs.1.9 ± 20.0, P = 0.047). The α-syn alteration was positively correlated to MDAS (r = 0.436, P = 0.010) and the change of IL-6 (r = 0.383, P = 0.025). Conclusions: Exosome α-syn release in plasma may be associated with the POD development which might be due to systemic inflammation. Clinical Trial Registration: www.clinicaltrials.gov, identifier ChiCTR-IPR-17012301. Prior Presentation: The abstract of this work has been selected for presentation in the 2019 ANESTHESIOLOGY Journal Symposium “What’s New with the old,” and it has been present in the ASA 2019 annual meeting October 21st, 2019 in Florida.","author":[{"dropping-particle":"","family":"Yuan","given":"Yi","non-dropping-particle":"","parse-names":false,"suffix":""},{"dropping-particle":"","family":"Li","given":"Zhengqian","non-dropping-particle":"","parse-names":false,"suffix":""},{"dropping-particle":"","family":"Yang","given":"Ning","non-dropping-particle":"","parse-names":false,"suffix":""},{"dropping-particle":"","family":"Han","given":"Yongzheng","non-dropping-particle":"","parse-names":false,"suffix":""},{"dropping-particle":"","family":"Ji","given":"Xiaojuan","non-dropping-particle":"","parse-names":false,"suffix":""},{"dropping-particle":"","family":"Han","given":"Dengyang","non-dropping-particle":"","parse-names":false,"suffix":""},{"dropping-particle":"","family":"Wang","given":"Xiaoxiao","non-dropping-particle":"","parse-names":false,"suffix":""},{"dropping-particle":"","family":"Li","given":"Yue","non-dropping-particle":"","parse-names":false,"suffix":""},{"dropping-particle":"","family":"Liu","given":"Taotao","non-dropping-particle":"","parse-names":false,"suffix":""},{"dropping-particle":"","family":"Yuan","given":"Feng","non-dropping-particle":"","parse-names":false,"suffix":""},{"dropping-particle":"","family":"He","given":"Jindan","non-dropping-particle":"","parse-names":false,"suffix":""},{"dropping-particle":"","family":"Liu","given":"Yajie","non-dropping-particle":"","parse-names":false,"suffix":""},{"dropping-particle":"","family":"Ni","given":"Cheng","non-dropping-particle":"","parse-names":false,"suffix":""},{"dropping-particle":"","family":"Zou","given":"Peng","non-dropping-particle":"","parse-names":false,"suffix":""},{"dropping-particle":"","family":"Wang","given":"Geng","non-dropping-particle":"","parse-names":false,"suffix":""},{"dropping-particle":"","family":"Guo","given":"Xiangyang","non-dropping-particle":"","parse-names":false,"suffix":""},{"dropping-particle":"","family":"Zhou","given":"Yang","non-dropping-particle":"","parse-names":false,"suffix":""}],"container-title":"Frontiers in Aging Neuroscience","id":"ITEM-1","issue":"March","issued":{"date-parts":[["2020","3","13"]]},"page":"1-10","title":"Exosome α-Synuclein Release in Plasma May be Associated With Postoperative Delirium in Hip Fracture Patients","type":"article-journal","volume":"12"},"uris":["http://www.mendeley.com/documents/?uuid=ab8e868e-f5ae-46ba-8440-3e2a966d9a27"]}],"mendeley":{"formattedCitation":"[68]","plainTextFormattedCitation":"[68]","previouslyFormattedCitation":"[67]"},"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8]</w:t>
            </w:r>
            <w:r w:rsidRPr="00E508B4">
              <w:rPr>
                <w:rFonts w:ascii="Times New Roman" w:eastAsia="Aptos" w:hAnsi="Times New Roman" w:cs="Times New Roman"/>
                <w:sz w:val="22"/>
                <w:szCs w:val="22"/>
              </w:rPr>
              <w:fldChar w:fldCharType="end"/>
            </w:r>
          </w:p>
        </w:tc>
        <w:tc>
          <w:tcPr>
            <w:tcW w:w="2356" w:type="dxa"/>
            <w:noWrap/>
            <w:hideMark/>
          </w:tcPr>
          <w:p w14:paraId="6150FB93" w14:textId="4290277A"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AD028D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ptember 2017 to February 2018</w:t>
            </w:r>
          </w:p>
        </w:tc>
        <w:tc>
          <w:tcPr>
            <w:tcW w:w="1800" w:type="dxa"/>
            <w:noWrap/>
            <w:hideMark/>
          </w:tcPr>
          <w:p w14:paraId="1EBAC1C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1.0 (6.0)</w:t>
            </w:r>
          </w:p>
        </w:tc>
        <w:tc>
          <w:tcPr>
            <w:tcW w:w="1217" w:type="dxa"/>
            <w:noWrap/>
            <w:hideMark/>
          </w:tcPr>
          <w:p w14:paraId="7DA8BFD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2</w:t>
            </w:r>
          </w:p>
        </w:tc>
        <w:tc>
          <w:tcPr>
            <w:tcW w:w="1303" w:type="dxa"/>
            <w:noWrap/>
            <w:hideMark/>
          </w:tcPr>
          <w:p w14:paraId="6C1B484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7</w:t>
            </w:r>
          </w:p>
        </w:tc>
        <w:tc>
          <w:tcPr>
            <w:tcW w:w="2026" w:type="dxa"/>
            <w:noWrap/>
            <w:hideMark/>
          </w:tcPr>
          <w:p w14:paraId="6DB09FD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8, ND: 12</w:t>
            </w:r>
          </w:p>
        </w:tc>
      </w:tr>
      <w:tr w:rsidR="003C5019" w:rsidRPr="00E508B4" w14:paraId="64E027EC" w14:textId="77777777" w:rsidTr="003C5019">
        <w:trPr>
          <w:trHeight w:val="287"/>
        </w:trPr>
        <w:tc>
          <w:tcPr>
            <w:tcW w:w="2143" w:type="dxa"/>
          </w:tcPr>
          <w:p w14:paraId="097191FF" w14:textId="16875F41"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Khan SH et al, 202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athoracsur.2021.03.035","ISSN":"1552-6259","PMID":"33774004","abstract":"BACKGROUND Esophagectomy is associated with postoperative delirium, but its pathophysiology is not well defined. We conducted this study to measure the relationship among serum biomarkers of inflammation and neuronal injury and delirium incidence and severity in a cohort of esophagectomy patients. METHODS Blood samples were obtained from patients preoperatively and on postoperative days 1 and 3 and were analyzed for S100 calcium-binding protein B, C-reactive protein (CRP), interleukin (IL) 8 and IL-10, tumor necrosis factor-α, and insulin-like growth factor 1. Delirium was assessed twice daily using the Richmond Agitation Sedation Scale and Confusion Assessment Method for Intensive Care Unit. Delirium severity was assessed once daily with the Delirium Rating Scale-Revised-98. RESULTS Samples from 71 patients were included. Preoperative biomarker concentrations were not associated with postoperative delirium. Significant differences in change in concentrations from preoperatively to postoperative day 1 were seen in IL-8 (delirium, 38.6; interquartile range [IQR], 29.3-69.8; no delirium, 24.8; IQR, 16.0-41.7, P = .022), and IL-10 (delirium, 26.1; IQR, 13.9-36.7; no delirium, 12.4; IQR, 7.7-25.7; P = .025). Greater postoperative increase in S100 calcium-binding protein B (Spearman r = 0.289, P = .020) and lower levels of insulin-like growth factor 1 were correlated with greater delirium severity (Spearman r = -0.27, P = .040). Greater CRP change quartiles were associated with higher delirium incidence adjusting for severity of illness (odds ratio, 1.68; 95% confidence interval, 1.03-2.75; P = .037) or comorbidities (odds ratio, 1.70; 95% confidence interval, 1.05-2.76, P = .030). CONCLUSIONS Differences in change in serum CRP, IL-8, and IL-10 concentrations were associated with postoperative delirium, suggesting biomarker measurement early in the postoperative course is associated with delirium.","author":[{"dropping-particle":"","family":"Khan","given":"Sikandar H","non-dropping-particle":"","parse-names":false,"suffix":""},{"dropping-particle":"","family":"Lindroth","given":"Heidi","non-dropping-particle":"","parse-names":false,"suffix":""},{"dropping-particle":"","family":"Jawed","given":"Yameena","non-dropping-particle":"","parse-names":false,"suffix":""},{"dropping-particle":"","family":"Wang","given":"Sophia","non-dropping-particle":"","parse-names":false,"suffix":""},{"dropping-particle":"","family":"Nasser","given":"Jason","non-dropping-particle":"","parse-names":false,"suffix":""},{"dropping-particle":"","family":"Seyffert","given":"Sarah","non-dropping-particle":"","parse-names":false,"suffix":""},{"dropping-particle":"","family":"Naqvi","given":"Kiran","non-dropping-particle":"","parse-names":false,"suffix":""},{"dropping-particle":"","family":"Perkins","given":"Anthony J.","non-dropping-particle":"","parse-names":false,"suffix":""},{"dropping-particle":"","family":"Gao","given":"Sujuan","non-dropping-particle":"","parse-names":false,"suffix":""},{"dropping-particle":"","family":"Kesler","given":"Kenneth","non-dropping-particle":"","parse-names":false,"suffix":""},{"dropping-particle":"","family":"Khan","given":"Babar","non-dropping-particle":"","parse-names":false,"suffix":""}],"container-title":"The Annals of thoracic surgery","id":"ITEM-1","issue":"3","issued":{"date-parts":[["2022","3"]]},"page":"1000-1007","publisher":"The Society of Thoracic Surgeons","title":"Serum Biomarkers in Postoperative Delirium After Esophagectomy.","type":"article-journal","volume":"113"},"uris":["http://www.mendeley.com/documents/?uuid=041950c7-9e91-4b51-acc2-3b2f12ed503c"]}],"mendeley":{"formattedCitation":"[69]","plainTextFormattedCitation":"[69]","previouslyFormattedCitation":"[68]"},"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69]</w:t>
            </w:r>
            <w:r w:rsidRPr="00E508B4">
              <w:rPr>
                <w:rFonts w:ascii="Times New Roman" w:eastAsia="Aptos" w:hAnsi="Times New Roman" w:cs="Times New Roman"/>
                <w:sz w:val="22"/>
                <w:szCs w:val="22"/>
              </w:rPr>
              <w:fldChar w:fldCharType="end"/>
            </w:r>
          </w:p>
        </w:tc>
        <w:tc>
          <w:tcPr>
            <w:tcW w:w="2356" w:type="dxa"/>
            <w:noWrap/>
            <w:hideMark/>
          </w:tcPr>
          <w:p w14:paraId="77289BCD" w14:textId="1B5AE78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6BEDF8F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w:t>
            </w:r>
          </w:p>
        </w:tc>
        <w:tc>
          <w:tcPr>
            <w:tcW w:w="1800" w:type="dxa"/>
            <w:noWrap/>
            <w:hideMark/>
          </w:tcPr>
          <w:p w14:paraId="2375E2F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65.9 (IQR: 57.8, 70.6)</w:t>
            </w:r>
          </w:p>
        </w:tc>
        <w:tc>
          <w:tcPr>
            <w:tcW w:w="1217" w:type="dxa"/>
            <w:noWrap/>
            <w:hideMark/>
          </w:tcPr>
          <w:p w14:paraId="7C901A1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1</w:t>
            </w:r>
          </w:p>
        </w:tc>
        <w:tc>
          <w:tcPr>
            <w:tcW w:w="1303" w:type="dxa"/>
            <w:noWrap/>
            <w:hideMark/>
          </w:tcPr>
          <w:p w14:paraId="654D03D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6</w:t>
            </w:r>
          </w:p>
        </w:tc>
        <w:tc>
          <w:tcPr>
            <w:tcW w:w="2026" w:type="dxa"/>
            <w:noWrap/>
            <w:hideMark/>
          </w:tcPr>
          <w:p w14:paraId="5699C9D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7, ND: 7</w:t>
            </w:r>
          </w:p>
        </w:tc>
      </w:tr>
      <w:tr w:rsidR="003C5019" w:rsidRPr="00E508B4" w14:paraId="5A51D464" w14:textId="77777777" w:rsidTr="003C5019">
        <w:trPr>
          <w:trHeight w:val="287"/>
        </w:trPr>
        <w:tc>
          <w:tcPr>
            <w:tcW w:w="2143" w:type="dxa"/>
          </w:tcPr>
          <w:p w14:paraId="7C6FE61C" w14:textId="625E0BC4"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Dönmezler</w:t>
            </w:r>
            <w:proofErr w:type="spellEnd"/>
            <w:r w:rsidRPr="00E508B4">
              <w:rPr>
                <w:rFonts w:ascii="Times New Roman" w:eastAsia="Aptos" w:hAnsi="Times New Roman" w:cs="Times New Roman"/>
                <w:sz w:val="22"/>
                <w:szCs w:val="22"/>
              </w:rPr>
              <w:t xml:space="preserve"> S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29399/npa.28128","ISSN":"1309-4866","abstract":"Introduction: To investigate the differences in biochemical characteristics between Coronavirus Disease 2019 (COVID-19) patients with and without delirium in non-intensive care (IC) COVID-19 units was aimed. Methods: This study was designed as an observational, single-centered, and case-control study consisting of 43 delirious patients and matched 45 non-delirious patients admitted to non-IC COVID-19 units. Delirium was diagnosed by a consultant psychiatrist according to the DSM-5 delirium diagnostic criteria. Independent variables such as laboratory tests at the time of admission, clinical features, and patient characteristics were obtained from electronic medical records by researchers. In the primary analyses, binomial logistic regression models were used to investigate the factors associated with delirium, which was identified as the outcome variable. Multivariate logistic models were then adjusted for potential confounding factors, including age, gender, history of neurocognitive disorders and Charlson Comorbidity Index (CCI). Results: We observed higher levels of urea, d-dimer, troponin-T, proB- type natriuretic peptide, and CCI in patients with delirium compared to patients without delirium. We also observed lower levels of estimated glomerular filtration rate (eGFR), serum albumin, and O2 saturation and a decrease in the length of stay at the hospital. After adjusting for confounding factors such as gender, age, and comorbidity, we found that urea (adjusted estimate=0.015; 95% Confidence Interval [CI]=0.058– 0.032, P=0.039), urea/creatinine ratio (adjusted estimate=0.008; 95% CI=0.002–0.013, P=0.011), and troponin-T (adjusted estimate=0.066; 95% CI=0.014–0.118, P=0.014) were independent biomarkers associated with delirium. Conclusion: Delirium is associated with higher urea levels and urea/ creatinine ratios in COVID-19 patients. In addition, the relationship between troponin-T and delirium may help understand the potential link between the brain and the heart in COVID-19. Additional multi-centred studies with larger sample sizes are needed to generalise these results.","author":[{"dropping-particle":"","family":"Dönmezler","given":"Süleyman","non-dropping-particle":"","parse-names":false,"suffix":""},{"dropping-particle":"","family":"Uysal","given":"Aybegüm","non-dropping-particle":"","parse-names":false,"suffix":""},{"dropping-particle":"","family":"Kurt","given":"İmren","non-dropping-particle":"","parse-names":false,"suffix":""},{"dropping-particle":"","family":"Özmen","given":"Damla","non-dropping-particle":"","parse-names":false,"suffix":""},{"dropping-particle":"","family":"Güçlü","given":"Oya","non-dropping-particle":"","parse-names":false,"suffix":""}],"container-title":"Archives of Neuropsychiatry","id":"ITEM-1","issue":"1","issued":{"date-parts":[["2022"]]},"page":"17-22","title":"Common Biomarkers Associated With Delirium in Hospitalised Patients With COVID-19 at the Epicentre of Turkish Coronavirus Outbreak: A Case Control Study","type":"article-journal","volume":"60"},"uris":["http://www.mendeley.com/documents/?uuid=b63c2a99-766e-4c20-a2dd-0a683f676b06"]}],"mendeley":{"formattedCitation":"[70]","plainTextFormattedCitation":"[70]","previouslyFormattedCitation":"[69]"},"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0]</w:t>
            </w:r>
            <w:r w:rsidRPr="00E508B4">
              <w:rPr>
                <w:rFonts w:ascii="Times New Roman" w:eastAsia="Aptos" w:hAnsi="Times New Roman" w:cs="Times New Roman"/>
                <w:sz w:val="22"/>
                <w:szCs w:val="22"/>
              </w:rPr>
              <w:fldChar w:fldCharType="end"/>
            </w:r>
          </w:p>
        </w:tc>
        <w:tc>
          <w:tcPr>
            <w:tcW w:w="2356" w:type="dxa"/>
            <w:noWrap/>
            <w:hideMark/>
          </w:tcPr>
          <w:p w14:paraId="6FA2BBAA" w14:textId="64FA9696"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A</w:t>
            </w:r>
          </w:p>
        </w:tc>
        <w:tc>
          <w:tcPr>
            <w:tcW w:w="1976" w:type="dxa"/>
            <w:noWrap/>
            <w:hideMark/>
          </w:tcPr>
          <w:p w14:paraId="5106578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rch, 2021</w:t>
            </w:r>
          </w:p>
        </w:tc>
        <w:tc>
          <w:tcPr>
            <w:tcW w:w="1800" w:type="dxa"/>
            <w:noWrap/>
            <w:hideMark/>
          </w:tcPr>
          <w:p w14:paraId="7B57B55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9.2 (13.8)</w:t>
            </w:r>
          </w:p>
        </w:tc>
        <w:tc>
          <w:tcPr>
            <w:tcW w:w="1217" w:type="dxa"/>
            <w:noWrap/>
            <w:hideMark/>
          </w:tcPr>
          <w:p w14:paraId="6ED3F33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88</w:t>
            </w:r>
          </w:p>
        </w:tc>
        <w:tc>
          <w:tcPr>
            <w:tcW w:w="1303" w:type="dxa"/>
            <w:noWrap/>
            <w:hideMark/>
          </w:tcPr>
          <w:p w14:paraId="02C554C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5</w:t>
            </w:r>
          </w:p>
        </w:tc>
        <w:tc>
          <w:tcPr>
            <w:tcW w:w="2026" w:type="dxa"/>
            <w:noWrap/>
            <w:hideMark/>
          </w:tcPr>
          <w:p w14:paraId="675245E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30, ND:15</w:t>
            </w:r>
          </w:p>
        </w:tc>
      </w:tr>
      <w:tr w:rsidR="003C5019" w:rsidRPr="00E508B4" w14:paraId="5B91C998" w14:textId="77777777" w:rsidTr="003C5019">
        <w:trPr>
          <w:trHeight w:val="287"/>
        </w:trPr>
        <w:tc>
          <w:tcPr>
            <w:tcW w:w="2143" w:type="dxa"/>
          </w:tcPr>
          <w:p w14:paraId="66F1A5E5" w14:textId="4CF63F29"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Wiredu K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02/prca.202200066","ISSN":"1862-8354","PMID":"36567636","abstract":"PURPOSE Delirium presents a significant healthcare burden. It complicates post-operative care in up to 50% of cardiac surgical patients with worse outcomes, longer hospital stays and higher cost of care. Moreover, the nature of delirium following cardiac surgery with cardiopulmonary bypass (CPB) remains unclear, the underlying pathobiology is poorly understood, status quo diagnostic methods are subjective, and diagnostic biomarkers are currently lacking. OBJECTIVE To identify diagnostic biomarkers of delirium and for insights into possible neuronal pathomechanisms. EXPERIMENTAL DESIGN Comparative proteomic analyses were performed on plasma samples from a nested matched cohort of patients who underwent cardiac surgery. Validation by targeted proteomics was performed in an independent set of samples. Biomarkers were assessed for biological functions and diagnostic accuracy. RESULTS Forty-seven percent of subjects demonstrated delirium. Of 3803 proteins identified from patient samples by multiplexed quantitative proteomics, 16 were identified as signatures of exposure to CPB, and 11 biomarkers distinguished delirium cases from non-cases (AuROC = 93%). Notable among these biomarkers are C-reactive protein, serum amyloid A-1 and cathepsin-B. CONCLUSIONS AND CLINICAL RELEVANCE The interplay of systemic and central inflammatory markers sheds new light on delirium pathogenesis. This work suggests that accurate identification of cases may be achievable using panels of biomarkers.","author":[{"dropping-particle":"","family":"Wiredu","given":"Kwame","non-dropping-particle":"","parse-names":false,"suffix":""},{"dropping-particle":"","family":"O'Connor","given":"Sean","non-dropping-particle":"","parse-names":false,"suffix":""},{"dropping-particle":"","family":"Naseem","given":"Heba","non-dropping-particle":"","parse-names":false,"suffix":""},{"dropping-particle":"","family":"Brauer","given":"Brooke L.","non-dropping-particle":"","parse-names":false,"suffix":""},{"dropping-particle":"","family":"Kettenbach","given":"Arminja N.","non-dropping-particle":"","parse-names":false,"suffix":""},{"dropping-particle":"","family":"Frost","given":"Hildreth R.","non-dropping-particle":"","parse-names":false,"suffix":""},{"dropping-particle":"","family":"Shaefi","given":"Shahzad","non-dropping-particle":"","parse-names":false,"suffix":""},{"dropping-particle":"","family":"Gerber","given":"Scott A.","non-dropping-particle":"","parse-names":false,"suffix":""}],"container-title":"Proteomics. Clinical applications","id":"ITEM-1","issue":"4","issued":{"date-parts":[["2023","7","4"]]},"page":"e2200066","title":"Intraoperative plasma proteomic changes in cardiac surgery: In search of biomarkers of post-operative delirium.","type":"article-journal","volume":"17"},"uris":["http://www.mendeley.com/documents/?uuid=90992607-458d-4615-b6d5-44e240aea679"]}],"mendeley":{"formattedCitation":"[71]","plainTextFormattedCitation":"[71]","previouslyFormattedCitation":"[70]"},"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1]</w:t>
            </w:r>
            <w:r w:rsidRPr="00E508B4">
              <w:rPr>
                <w:rFonts w:ascii="Times New Roman" w:eastAsia="Aptos" w:hAnsi="Times New Roman" w:cs="Times New Roman"/>
                <w:sz w:val="22"/>
                <w:szCs w:val="22"/>
              </w:rPr>
              <w:fldChar w:fldCharType="end"/>
            </w:r>
          </w:p>
        </w:tc>
        <w:tc>
          <w:tcPr>
            <w:tcW w:w="2356" w:type="dxa"/>
            <w:noWrap/>
            <w:hideMark/>
          </w:tcPr>
          <w:p w14:paraId="179A5F92" w14:textId="6BDBB668"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1851154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ly 2015 to July 2017</w:t>
            </w:r>
          </w:p>
        </w:tc>
        <w:tc>
          <w:tcPr>
            <w:tcW w:w="1800" w:type="dxa"/>
            <w:noWrap/>
            <w:hideMark/>
          </w:tcPr>
          <w:p w14:paraId="79A9B88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0.0 (±5.0)</w:t>
            </w:r>
          </w:p>
        </w:tc>
        <w:tc>
          <w:tcPr>
            <w:tcW w:w="1217" w:type="dxa"/>
            <w:noWrap/>
            <w:hideMark/>
          </w:tcPr>
          <w:p w14:paraId="7F180EC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5</w:t>
            </w:r>
          </w:p>
        </w:tc>
        <w:tc>
          <w:tcPr>
            <w:tcW w:w="1303" w:type="dxa"/>
            <w:noWrap/>
            <w:hideMark/>
          </w:tcPr>
          <w:p w14:paraId="66A8405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w:t>
            </w:r>
          </w:p>
        </w:tc>
        <w:tc>
          <w:tcPr>
            <w:tcW w:w="2026" w:type="dxa"/>
            <w:noWrap/>
            <w:hideMark/>
          </w:tcPr>
          <w:p w14:paraId="5FB91CC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7, ND:8</w:t>
            </w:r>
          </w:p>
        </w:tc>
      </w:tr>
      <w:tr w:rsidR="003C5019" w:rsidRPr="00E508B4" w14:paraId="7440090D" w14:textId="77777777" w:rsidTr="003C5019">
        <w:trPr>
          <w:trHeight w:val="287"/>
        </w:trPr>
        <w:tc>
          <w:tcPr>
            <w:tcW w:w="2143" w:type="dxa"/>
          </w:tcPr>
          <w:p w14:paraId="54CD0629" w14:textId="1DE1E362"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u LJ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hrtlng.2023.02.010","ISSN":"1527-3288","PMID":"36801548","abstract":"BACKGROUND Delirium is common in postoperative critically ill patients and may affect by intraoperative events. Biomarkers are vital indicators in the development and prediction of delirium. OBJECTIVES This study aimed to investigate the associations between various plasma biomarkers and delirium. METHODS We performed a prospective cohort study on cardiac surgery patients. Delirium assessment was performed twice daily using the confusion assessment method for the intensive care unit (ICU), and the Richmond Agitation Sedation Scale was used to assess the depth of sedation and agitation. Blood samples were collected on the day after ICU admission, and the concentrations of cortisol, interleukin (IL)-1β, IL-6, tumor necrosis factor α, soluble tumor necrosis factor receptor-1 (sTNFR-1), and sTNFR-2 were measured. RESULTS Delirium in the ICU was noted in 93 (29.2%, 95% CI 24.2-34.3) out of 318 patients (mean age 52 years, SD 12.0). The longer duration of cardiopulmonary bypass, aortic clamping and surgery, and higher plasma, erythrocytes, and platelet transfusion requirements were among the significant differences in intraoperative events between patients with and without delirium. Median levels of IL-6 (p = 0.017), TNF-α (p = 0.048), sTNFR-1 (p &lt; 0.001), and sTNFR-2 (p = 0.001) were significantly higher in patients with delirium than in those without it. After adjusting for demographic variables and intraoperative events, only sTNFR-1 (odds ratio 6.83, 95% CI: 1.14-40.90) was associated with delirium. CONCLUSIONS Plasma IL-6, TNF-α, sTNFR-1, and sTNFR-2 levels were higher in ICU-acquired delirium patients after cardiac surgery. sTNFR-1 was a potential indicator of the disorder.","author":[{"dropping-particle":"","family":"Su","given":"Li-Jing","non-dropping-particle":"","parse-names":false,"suffix":""},{"dropping-particle":"","family":"Chen","given":"Mei-Jing","non-dropping-particle":"","parse-names":false,"suffix":""},{"dropping-particle":"","family":"Yang","given":"Rong","non-dropping-particle":"","parse-names":false,"suffix":""},{"dropping-particle":"","family":"Zou","given":"Hong","non-dropping-particle":"","parse-names":false,"suffix":""},{"dropping-particle":"","family":"Chen","given":"Ting-Ting","non-dropping-particle":"","parse-names":false,"suffix":""},{"dropping-particle":"","family":"Li","given":"Sai-Lan","non-dropping-particle":"","parse-names":false,"suffix":""},{"dropping-particle":"","family":"Guo","given":"Yuan","non-dropping-particle":"","parse-names":false,"suffix":""},{"dropping-particle":"","family":"Hu","given":"Rong-Fang","non-dropping-particle":"","parse-names":false,"suffix":""}],"container-title":"Heart &amp; lung : the journal of critical care","id":"ITEM-1","issued":{"date-parts":[["2023","5"]]},"page":"139-145","publisher":"Elsevier Inc.","title":"Plasma biomarkers and delirium in critically ill patients after cardiac surgery: A prospective observational cohort study.","type":"article-journal","volume":"59"},"uris":["http://www.mendeley.com/documents/?uuid=1fa3d047-d269-4539-9a7d-95ce8d2eb30b"]}],"mendeley":{"formattedCitation":"[72]","plainTextFormattedCitation":"[72]","previouslyFormattedCitation":"[71]"},"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2]</w:t>
            </w:r>
            <w:r w:rsidRPr="00E508B4">
              <w:rPr>
                <w:rFonts w:ascii="Times New Roman" w:eastAsia="Aptos" w:hAnsi="Times New Roman" w:cs="Times New Roman"/>
                <w:sz w:val="22"/>
                <w:szCs w:val="22"/>
              </w:rPr>
              <w:fldChar w:fldCharType="end"/>
            </w:r>
          </w:p>
        </w:tc>
        <w:tc>
          <w:tcPr>
            <w:tcW w:w="2356" w:type="dxa"/>
            <w:noWrap/>
            <w:hideMark/>
          </w:tcPr>
          <w:p w14:paraId="41EA1AC8" w14:textId="5F76349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4D123CE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December 2017 to March 2019</w:t>
            </w:r>
          </w:p>
        </w:tc>
        <w:tc>
          <w:tcPr>
            <w:tcW w:w="1800" w:type="dxa"/>
            <w:noWrap/>
            <w:hideMark/>
          </w:tcPr>
          <w:p w14:paraId="4FB851D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57.0 (10.1)</w:t>
            </w:r>
          </w:p>
        </w:tc>
        <w:tc>
          <w:tcPr>
            <w:tcW w:w="1217" w:type="dxa"/>
            <w:noWrap/>
            <w:hideMark/>
          </w:tcPr>
          <w:p w14:paraId="6D29C8E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18</w:t>
            </w:r>
          </w:p>
        </w:tc>
        <w:tc>
          <w:tcPr>
            <w:tcW w:w="1303" w:type="dxa"/>
            <w:noWrap/>
            <w:hideMark/>
          </w:tcPr>
          <w:p w14:paraId="743C898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93</w:t>
            </w:r>
          </w:p>
        </w:tc>
        <w:tc>
          <w:tcPr>
            <w:tcW w:w="2026" w:type="dxa"/>
            <w:noWrap/>
            <w:hideMark/>
          </w:tcPr>
          <w:p w14:paraId="5174432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35, ND: 97</w:t>
            </w:r>
          </w:p>
        </w:tc>
      </w:tr>
      <w:tr w:rsidR="003C5019" w:rsidRPr="00E508B4" w14:paraId="48EAF411" w14:textId="77777777" w:rsidTr="003C5019">
        <w:trPr>
          <w:trHeight w:val="287"/>
        </w:trPr>
        <w:tc>
          <w:tcPr>
            <w:tcW w:w="2143" w:type="dxa"/>
          </w:tcPr>
          <w:p w14:paraId="2DC0CA44" w14:textId="7DDCF81F"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hyam R et al, 2023a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4103/ijciis.ijciis_19_23","ISSN":"2229-5151","abstract":"Background: Delirium is a neuropsychiatric illness that lasts for a short period of time. The incidence of delirium in the intensive care unit (ICU) varies from 20% to 80%. Methods: A nested case-control study was carried out in the obstetric ICU. Individuals were divided into three groups: critically ill obstetric women who had delirium on admission (Group A), women who developed delirium within follow-up of 7 days (Group B), and women who did not develop delirium after follow-up of 7 days (Group C). The APACHE II score was used to assess critical illness severity. The Richmond Agitation-Sedation Scale was used to assess the alertness or sedation level of patients, and the Confusion Assessment Method (ICU scale) was used to assess the presence of delirium. S100B was measured by human S100B calcium-binding protein B ELISA kit (Elabscience Biotechnology, Houston, USA). Results: Severe preeclampsia and antepartum eclampsia were significantly associated with delirium. S100B levels in Group B were found to be significantly higher than those in Group C. S100B levels were higher in patients with &gt;2 morbidities in comparison to patients with two morbidities. At a cutoff value of &gt;169.25 pg/ml, S100B had a sensitivity of 74% and a specificity of 87.2% to discriminate cases of delirium from nondelirium. Conclusion: The rise in S100B levels was approximately three times greater in those who developed delirium as compared to those who did not. It is a more specific predictor of delirium.","author":[{"dropping-particle":"","family":"Shyam","given":"Radhey","non-dropping-particle":"","parse-names":false,"suffix":""},{"dropping-particle":"","family":"Solanki","given":"Monam","non-dropping-particle":"","parse-names":false,"suffix":""},{"dropping-particle":"","family":"Patel","given":"MunnaLal","non-dropping-particle":"","parse-names":false,"suffix":""},{"dropping-particle":"","family":"Sachan","given":"Rekha","non-dropping-particle":"","parse-names":false,"suffix":""},{"dropping-particle":"","family":"Ali","given":"Wahid","non-dropping-particle":"","parse-names":false,"suffix":""}],"container-title":"International Journal of Critical Illness and Injury Science","id":"ITEM-1","issue":"3","issued":{"date-parts":[["2023"]]},"page":"125","title":"S100B as a predictor of delirium in critically ill obstetric patients: A nested case–control study","type":"article-journal","volume":"13"},"uris":["http://www.mendeley.com/documents/?uuid=51dce02e-dfc3-461d-a3f3-b556f323e6c0"]}],"mendeley":{"formattedCitation":"[73]","plainTextFormattedCitation":"[73]","previouslyFormattedCitation":"[72]"},"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3]</w:t>
            </w:r>
            <w:r w:rsidRPr="00E508B4">
              <w:rPr>
                <w:rFonts w:ascii="Times New Roman" w:eastAsia="Aptos" w:hAnsi="Times New Roman" w:cs="Times New Roman"/>
                <w:sz w:val="22"/>
                <w:szCs w:val="22"/>
              </w:rPr>
              <w:fldChar w:fldCharType="end"/>
            </w:r>
          </w:p>
        </w:tc>
        <w:tc>
          <w:tcPr>
            <w:tcW w:w="2356" w:type="dxa"/>
            <w:noWrap/>
            <w:hideMark/>
          </w:tcPr>
          <w:p w14:paraId="67741F16" w14:textId="5872234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6CD983B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ptember 2021 to August 2022</w:t>
            </w:r>
          </w:p>
        </w:tc>
        <w:tc>
          <w:tcPr>
            <w:tcW w:w="1800" w:type="dxa"/>
            <w:noWrap/>
            <w:hideMark/>
          </w:tcPr>
          <w:p w14:paraId="6F9F769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27.5 (±4.9)</w:t>
            </w:r>
          </w:p>
        </w:tc>
        <w:tc>
          <w:tcPr>
            <w:tcW w:w="1217" w:type="dxa"/>
            <w:noWrap/>
            <w:hideMark/>
          </w:tcPr>
          <w:p w14:paraId="53969BE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2</w:t>
            </w:r>
          </w:p>
        </w:tc>
        <w:tc>
          <w:tcPr>
            <w:tcW w:w="1303" w:type="dxa"/>
            <w:noWrap/>
            <w:hideMark/>
          </w:tcPr>
          <w:p w14:paraId="2DF7E6D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7</w:t>
            </w:r>
          </w:p>
        </w:tc>
        <w:tc>
          <w:tcPr>
            <w:tcW w:w="2026" w:type="dxa"/>
            <w:noWrap/>
            <w:hideMark/>
          </w:tcPr>
          <w:p w14:paraId="1A5EFBB4" w14:textId="43B7FD65"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All Female</w:t>
            </w:r>
          </w:p>
        </w:tc>
      </w:tr>
      <w:tr w:rsidR="003C5019" w:rsidRPr="00E508B4" w14:paraId="0B42A7B6" w14:textId="77777777" w:rsidTr="003C5019">
        <w:trPr>
          <w:trHeight w:val="287"/>
        </w:trPr>
        <w:tc>
          <w:tcPr>
            <w:tcW w:w="2143" w:type="dxa"/>
          </w:tcPr>
          <w:p w14:paraId="52BF81B9" w14:textId="2127AF14"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Tsui A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3/brain/awad062","ISSN":"1460-2156","PMID":"36856697","abstract":"Although delirium is a significant clinical and public health problem, little is understood about how specific vulnerabilities underlie the severity of its presentation. Our objective was to quantify the relationship between baseline cognition and subsequent delirium severity. We prospectively investigated a population-representative sample of 1510 individuals aged ≥70 years, of whom 209 (13.6%) were hospitalized across 371 episodes (1999 person-days assessment). Baseline cognitive function was assessed using the modified Telephone Interview for Cognitive Status, supplemented by verbal fluency measures. We estimated the relationship between baseline cognition and delirium severity [Memorial Delirium Assessment Scale (MDAS)] and abnormal arousal (Observational Scale of Level of Arousal), adjusted by age, sex, frailty and illness severity. We conducted further analyses examining presentations to specific hospital settings and common precipitating aetiologies. The median time from baseline cognitive assessment to admission was 289 days (interquartile range 130 to 47 days). In admitted patients, delirium was present on at least 1 day in 45% of admission episodes. The average number of days with delirium (consecutively positive assessments) was 3.9 days. Elective admissions accounted for 88 bed days (4.4%). In emergency (but not elective) admissions, we found a non-linear U-shaped relationship between baseline global cognition and delirium severity using restricted cubic splines. Participants with baseline cognition 2 standard deviations below average (z-score = -2) had a mean MDAS score of 14 points (95% CI 10 to 19). Similarly, those with baseline cognition z-score = + 2 had a mean MDAS score of 7.9 points (95% CI 4.9 to 11). Individuals with average baseline cognition had the lowest MDAS scores. The association between baseline cognition and abnormal arousal followed a comparable pattern. C-reactive protein ≥20 mg/l and serum sodium &lt;125 mM/l were associated with more severe delirium. Baseline cognition is a critical determinant of the severity of delirium and associated changes in arousal. Emergency admissions with lowest and highest baseline cognition who develop delirium should receive enhanced clinical attention.","author":[{"dropping-particle":"","family":"Tsui","given":"Alex","non-dropping-particle":"","parse-names":false,"suffix":""},{"dropping-particle":"","family":"Yeo","given":"Natalie","non-dropping-particle":"","parse-names":false,"suffix":""},{"dropping-particle":"","family":"Searle","given":"Samuel D.","non-dropping-particle":"","parse-names":false,"suffix":""},{"dropping-particle":"","family":"Bowden","given":"Helen","non-dropping-particle":"","parse-names":false,"suffix":""},{"dropping-particle":"","family":"Hoffmann","given":"Katrin","non-dropping-particle":"","parse-names":false,"suffix":""},{"dropping-particle":"","family":"Hornby","given":"Joanne","non-dropping-particle":"","parse-names":false,"suffix":""},{"dropping-particle":"","family":"Goslett","given":"Arley","non-dropping-particle":"","parse-names":false,"suffix":""},{"dropping-particle":"","family":"Weston-Clarke","given":"Maryse","non-dropping-particle":"","parse-names":false,"suffix":""},{"dropping-particle":"","family":"Lanham","given":"David","non-dropping-particle":"","parse-names":false,"suffix":""},{"dropping-particle":"","family":"Hogan","given":"Patrick","non-dropping-particle":"","parse-names":false,"suffix":""},{"dropping-particle":"","family":"Seeley","given":"Anna","non-dropping-particle":"","parse-names":false,"suffix":""},{"dropping-particle":"","family":"Rawle","given":"Mark","non-dropping-particle":"","parse-names":false,"suffix":""},{"dropping-particle":"","family":"Chaturvedi","given":"Nish","non-dropping-particle":"","parse-names":false,"suffix":""},{"dropping-particle":"","family":"Sampson","given":"Elizabeth L.","non-dropping-particle":"","parse-names":false,"suffix":""},{"dropping-particle":"","family":"Rockwood","given":"Kenneth","non-dropping-particle":"","parse-names":false,"suffix":""},{"dropping-particle":"","family":"Cunningham","given":"Colm","non-dropping-particle":"","parse-names":false,"suffix":""},{"dropping-particle":"","family":"Ely","given":"E Wesley","non-dropping-particle":"","parse-names":false,"suffix":""},{"dropping-particle":"","family":"Richardson","given":"Sarah J.","non-dropping-particle":"","parse-names":false,"suffix":""},{"dropping-particle":"","family":"Brayne","given":"Carol","non-dropping-particle":"","parse-names":false,"suffix":""},{"dropping-particle":"","family":"Terrera","given":"Graciela Muniz","non-dropping-particle":"","parse-names":false,"suffix":""},{"dropping-particle":"","family":"Tieges","given":"Zoë","non-dropping-particle":"","parse-names":false,"suffix":""},{"dropping-particle":"","family":"MacLullich","given":"Alasdair M J","non-dropping-particle":"","parse-names":false,"suffix":""},{"dropping-particle":"","family":"Davis","given":"Daniel","non-dropping-particle":"","parse-names":false,"suffix":""}],"container-title":"Brain : a journal of neurology","id":"ITEM-1","issue":"5","issued":{"date-parts":[["2023","5","2"]]},"page":"2132-2141","publisher":"Oxford University Press","title":"Extremes of baseline cognitive function determine the severity of delirium: a population study.","type":"article-journal","volume":"146"},"uris":["http://www.mendeley.com/documents/?uuid=49c5bc85-dd0c-44a9-92c8-7fdcb8ca148f"]}],"mendeley":{"formattedCitation":"[74]","plainTextFormattedCitation":"[74]","previouslyFormattedCitation":"[73]"},"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4]</w:t>
            </w:r>
            <w:r w:rsidRPr="00E508B4">
              <w:rPr>
                <w:rFonts w:ascii="Times New Roman" w:eastAsia="Aptos" w:hAnsi="Times New Roman" w:cs="Times New Roman"/>
                <w:sz w:val="22"/>
                <w:szCs w:val="22"/>
              </w:rPr>
              <w:fldChar w:fldCharType="end"/>
            </w:r>
          </w:p>
        </w:tc>
        <w:tc>
          <w:tcPr>
            <w:tcW w:w="2356" w:type="dxa"/>
            <w:noWrap/>
            <w:hideMark/>
          </w:tcPr>
          <w:p w14:paraId="7E07AEDC" w14:textId="581C5A42"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07CC286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anuary 2017 to December 2018</w:t>
            </w:r>
          </w:p>
        </w:tc>
        <w:tc>
          <w:tcPr>
            <w:tcW w:w="1800" w:type="dxa"/>
            <w:noWrap/>
            <w:hideMark/>
          </w:tcPr>
          <w:p w14:paraId="3E37DD3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1.9 (6.6)</w:t>
            </w:r>
          </w:p>
        </w:tc>
        <w:tc>
          <w:tcPr>
            <w:tcW w:w="1217" w:type="dxa"/>
            <w:noWrap/>
            <w:hideMark/>
          </w:tcPr>
          <w:p w14:paraId="002DD42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9</w:t>
            </w:r>
          </w:p>
        </w:tc>
        <w:tc>
          <w:tcPr>
            <w:tcW w:w="1303" w:type="dxa"/>
            <w:noWrap/>
            <w:hideMark/>
          </w:tcPr>
          <w:p w14:paraId="042136F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5</w:t>
            </w:r>
          </w:p>
        </w:tc>
        <w:tc>
          <w:tcPr>
            <w:tcW w:w="2026" w:type="dxa"/>
            <w:noWrap/>
            <w:hideMark/>
          </w:tcPr>
          <w:p w14:paraId="0947318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63</w:t>
            </w:r>
          </w:p>
        </w:tc>
      </w:tr>
      <w:tr w:rsidR="003C5019" w:rsidRPr="00E508B4" w14:paraId="1CD40AE9" w14:textId="77777777" w:rsidTr="003C5019">
        <w:trPr>
          <w:trHeight w:val="287"/>
        </w:trPr>
        <w:tc>
          <w:tcPr>
            <w:tcW w:w="2143" w:type="dxa"/>
          </w:tcPr>
          <w:p w14:paraId="195C80D8" w14:textId="0A7468D0"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Menzenbach</w:t>
            </w:r>
            <w:proofErr w:type="spellEnd"/>
            <w:r w:rsidRPr="00E508B4">
              <w:rPr>
                <w:rFonts w:ascii="Times New Roman" w:eastAsia="Aptos" w:hAnsi="Times New Roman" w:cs="Times New Roman"/>
                <w:sz w:val="22"/>
                <w:szCs w:val="22"/>
              </w:rPr>
              <w:t xml:space="preserve"> J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90/biomedicines9050553","ISSN":"22279059","abstract":"Background: Postoperative delirium (POD) ranks among the most common complications in surgical patients. Blood-based biomarkers might help identify the patient at risk. This study aimed to assess how serum biomarkers with specificity for vascular and endothelial function and for inflammation are altered, prior to or following surgery in patients who subsequently develop POD. Methods: This was a study on a subcohort of consecutively recruited elective non-cardiac as well as cardiac surgery patients (age &gt; 60 years) of the single-center PROPDESC trial at a German tertiary care hospital. Serum was sampled prior to and following surgery, and the samples were subjected to bead-based multiplex analysis of 17 serum proteins (IL-3, IL-8, IL-10, Cripto, CCL2, RAGE, Resistin, ANGPT2, TIE2, Thrombomodulin, Syndecan-1, E-Selectin, VCAM-1, ICAM-1, CXCL5, NSE, and uPAR). Development of POD was assessed during the first five days after surgery, using the Confusion Assessment Method for ICU (CAM-ICU), the CAM, the 4-’A’s test (4AT), and the Delirium Observation Scale (DOS). Patients were considered positive if POD was detected at least once during the visitation period by any of the applied methods. Non-parametric testing, as well as propensity score matching were used for statistical analysis. Results: A total of 118 patients were included in the final analysis; 69% underwent non-cardiac surgery, median overall patient age was 71 years, and 59% of patients were male. In the whole cohort, incidence of POD was 28%. The male gender was significantly associated with the development of POD (p = 0.0004), as well as a higher ASA status III (p = 0.04). Incidence of POD was furthermore significantly increased in cardiac surgery patients (p = 0.002). Surgery induced highly significant changes in serum levels of almost all biomarkers except uPAR. In preoperative serum samples, none of the analyzed parameters was significantly altered in subsequent POD patients. In postoperative samples, CCL2 was significantly increased by a factor of 1.75 in POD patients (p = 0.03), as compared to the no-POD cohort. Following propensity score matching, CCL2 remained the only biomarker that showed significant differences in postoperative values (p = 0.01). In cardiac surgery patients, postoperative CCL2 serum levels were more than 3.5 times higher than those following non-cardiac surgery (p &lt; 0.0001). Moreover, after cardiac surgery, Syndecan-1 serum levels were significantly increased in POD pat…","author":[{"dropping-particle":"","family":"Menzenbach","given":"Jan","non-dropping-particle":"","parse-names":false,"suffix":""},{"dropping-particle":"","family":"Frede","given":"Stilla","non-dropping-particle":"","parse-names":false,"suffix":""},{"dropping-particle":"","family":"Petras","given":"Janine","non-dropping-particle":"","parse-names":false,"suffix":""},{"dropping-particle":"","family":"Guttenthaler","given":"Vera","non-dropping-particle":"","parse-names":false,"suffix":""},{"dropping-particle":"","family":"Kirfel","given":"Andrea","non-dropping-particle":"","parse-names":false,"suffix":""},{"dropping-particle":"","family":"Neumann","given":"Claudia","non-dropping-particle":"","parse-names":false,"suffix":""},{"dropping-particle":"","family":"Mayr","given":"Andreas","non-dropping-particle":"","parse-names":false,"suffix":""},{"dropping-particle":"","family":"Wittmann","given":"Maria","non-dropping-particle":"","parse-names":false,"suffix":""},{"dropping-particle":"","family":"Coburn","given":"Mark","non-dropping-particle":"","parse-names":false,"suffix":""},{"dropping-particle":"","family":"Klaschik","given":"Sven","non-dropping-particle":"","parse-names":false,"suffix":""},{"dropping-particle":"","family":"Hilbert","given":"Tobias","non-dropping-particle":"","parse-names":false,"suffix":""}],"container-title":"Biomedicines","id":"ITEM-1","issue":"5","issued":{"date-parts":[["2021","5","15"]]},"page":"553","title":"Perioperative vascular biomarker profiling in elective surgery patients developing postoperative delirium: A prospective cohort study","type":"article-journal","volume":"9"},"uris":["http://www.mendeley.com/documents/?uuid=654a29a6-ff55-45a8-9cd5-14514f1e4dda"]}],"mendeley":{"formattedCitation":"[75]","plainTextFormattedCitation":"[75]","previouslyFormattedCitation":"[74]"},"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5]</w:t>
            </w:r>
            <w:r w:rsidRPr="00E508B4">
              <w:rPr>
                <w:rFonts w:ascii="Times New Roman" w:eastAsia="Aptos" w:hAnsi="Times New Roman" w:cs="Times New Roman"/>
                <w:sz w:val="22"/>
                <w:szCs w:val="22"/>
              </w:rPr>
              <w:fldChar w:fldCharType="end"/>
            </w:r>
          </w:p>
        </w:tc>
        <w:tc>
          <w:tcPr>
            <w:tcW w:w="2356" w:type="dxa"/>
            <w:noWrap/>
            <w:hideMark/>
          </w:tcPr>
          <w:p w14:paraId="0E3661C6" w14:textId="17E077B1"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575192D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ly to September 2019</w:t>
            </w:r>
          </w:p>
        </w:tc>
        <w:tc>
          <w:tcPr>
            <w:tcW w:w="1800" w:type="dxa"/>
            <w:noWrap/>
            <w:hideMark/>
          </w:tcPr>
          <w:p w14:paraId="6F7A240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1.0 (IQR: 66.0, 78.0)</w:t>
            </w:r>
          </w:p>
        </w:tc>
        <w:tc>
          <w:tcPr>
            <w:tcW w:w="1217" w:type="dxa"/>
            <w:noWrap/>
            <w:hideMark/>
          </w:tcPr>
          <w:p w14:paraId="3BC4308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8</w:t>
            </w:r>
          </w:p>
        </w:tc>
        <w:tc>
          <w:tcPr>
            <w:tcW w:w="1303" w:type="dxa"/>
            <w:noWrap/>
            <w:hideMark/>
          </w:tcPr>
          <w:p w14:paraId="707A083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3</w:t>
            </w:r>
          </w:p>
        </w:tc>
        <w:tc>
          <w:tcPr>
            <w:tcW w:w="2026" w:type="dxa"/>
            <w:noWrap/>
            <w:hideMark/>
          </w:tcPr>
          <w:p w14:paraId="149B172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70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7FED8156" w14:textId="77777777" w:rsidTr="003C5019">
        <w:trPr>
          <w:trHeight w:val="287"/>
        </w:trPr>
        <w:tc>
          <w:tcPr>
            <w:tcW w:w="2143" w:type="dxa"/>
          </w:tcPr>
          <w:p w14:paraId="5F64C084" w14:textId="2EE59F2C"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lastRenderedPageBreak/>
              <w:t xml:space="preserve">Boogaard MVD et al, 201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cc10598","ISSN":"13648535","PMID":"22206727","abstract":"Introduction: Delirium occurs frequently in critically ill patients and is associated with disease severity and infection. Although several pathways for delirium have been described, biomarkers associated with delirium in intensive care unit (ICU) patients is not well studied. We examined plasma biomarkers in delirious and nondelirious patients and the role of these biomarkers on long-term cognitive function.Methods: In an exploratory observational study, we included 100 ICU patients with or without delirium and with (\"inflamed\") and without (\"noninflamed\") infection/systemic inflammatory response syndrome (SIRS). Delirium was diagnosed by using the confusion-assessment method-ICU (CAM-ICU). Within 24 hours after the onset of delirium, blood was obtained for biomarker analysis. No differences in patient characteristics were found between delirious and nondelirious patients. To determine associations between biomarkers and delirium, univariate and multivariate logistic regression analyses were performed. Eighteen months after ICU discharge, a cognitive-failure questionnaire was distributed to the ICU survivors.Results: In total, 50 delirious and 50 nondelirious patients were included. We found that IL-8, MCP-1, procalcitonin (PCT), cortisol, and S100-β were significantly associated with delirium in inflamed patients (n = 46). In the noninflamed group of patients (n = 54), IL-8, IL-1ra, IL-10 ratio Aβ 1-42/40, and ratio Aβ N-42/40were significantly associated with delirium. In multivariate regression analysis, IL-8 was independently associated (odds ratio, 9.0; 95% confidence interval (CI), 1.8 to 44.0) with delirium in inflamed patients and IL-10 (OR 2.6; 95% CI 1.1 to 5.9), and Aβ 1-42/40(OR, 0.03; 95% CI, 0.002 to 0.50) with delirium in noninflamed patients. Furthermore, levels of several amyloid-β forms, but not human Tau or S100-β, were significantly correlated with self-reported cognitive impairment 18 months after ICU discharge, whereas inflammatory markers were not correlated to impaired long-term cognitive function.Conclusions: In inflamed patients, the proinflammatory cytokine IL-8 was associated with delirium, whereas in noninflamed patients, antiinflammatory cytokine IL-10 and Aβ 1-42/40were associated with delirium. This suggests that the underlying mechanism governing the development of delirium in inflamed patients differs from that in noninflamed patients. Finally, elevated levels of amyloid-β correlated with long-term subjective cognitive…","author":[{"dropping-particle":"","family":"Boogaard","given":"Mark","non-dropping-particle":"van den","parse-names":false,"suffix":""},{"dropping-particle":"","family":"Kox","given":"Matthijs","non-dropping-particle":"","parse-names":false,"suffix":""},{"dropping-particle":"","family":"Quinn","given":"Kieran L.","non-dropping-particle":"","parse-names":false,"suffix":""},{"dropping-particle":"","family":"Achterberg","given":"Theo","non-dropping-particle":"van","parse-names":false,"suffix":""},{"dropping-particle":"","family":"Hoeven","given":"Johannes G.","non-dropping-particle":"van der","parse-names":false,"suffix":""},{"dropping-particle":"","family":"Schoonhoven","given":"Lisette","non-dropping-particle":"","parse-names":false,"suffix":""},{"dropping-particle":"","family":"Pickkers","given":"Peter","non-dropping-particle":"","parse-names":false,"suffix":""}],"container-title":"Critical Care","id":"ITEM-1","issue":"6","issued":{"date-parts":[["2011","12","29"]]},"page":"R297","publisher":"BioMed Central","title":"Biomarkers associated with delirium in critically ill patients and their relation with long-term subjective cognitive dysfunction; indications for different pathways governing delirium in inflamed and noninflamed patients","type":"article-journal","volume":"15"},"uris":["http://www.mendeley.com/documents/?uuid=8256d2bc-dd60-38dd-9621-f6d86be6912b"]}],"mendeley":{"formattedCitation":"[76]","plainTextFormattedCitation":"[76]","previouslyFormattedCitation":"[75]"},"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6]</w:t>
            </w:r>
            <w:r w:rsidRPr="00E508B4">
              <w:rPr>
                <w:rFonts w:ascii="Times New Roman" w:eastAsia="Aptos" w:hAnsi="Times New Roman" w:cs="Times New Roman"/>
                <w:sz w:val="22"/>
                <w:szCs w:val="22"/>
              </w:rPr>
              <w:fldChar w:fldCharType="end"/>
            </w:r>
          </w:p>
        </w:tc>
        <w:tc>
          <w:tcPr>
            <w:tcW w:w="2356" w:type="dxa"/>
            <w:noWrap/>
            <w:hideMark/>
          </w:tcPr>
          <w:p w14:paraId="34B7A882" w14:textId="0CC79326"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04C846F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bruary to July 2008</w:t>
            </w:r>
          </w:p>
        </w:tc>
        <w:tc>
          <w:tcPr>
            <w:tcW w:w="1800" w:type="dxa"/>
            <w:noWrap/>
            <w:hideMark/>
          </w:tcPr>
          <w:p w14:paraId="12572D0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2.0 (IQR: 38.0, 86.0)</w:t>
            </w:r>
          </w:p>
        </w:tc>
        <w:tc>
          <w:tcPr>
            <w:tcW w:w="1217" w:type="dxa"/>
            <w:noWrap/>
            <w:hideMark/>
          </w:tcPr>
          <w:p w14:paraId="3566267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0</w:t>
            </w:r>
          </w:p>
        </w:tc>
        <w:tc>
          <w:tcPr>
            <w:tcW w:w="1303" w:type="dxa"/>
            <w:noWrap/>
            <w:hideMark/>
          </w:tcPr>
          <w:p w14:paraId="44A1F2B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0</w:t>
            </w:r>
          </w:p>
        </w:tc>
        <w:tc>
          <w:tcPr>
            <w:tcW w:w="2026" w:type="dxa"/>
            <w:noWrap/>
            <w:hideMark/>
          </w:tcPr>
          <w:p w14:paraId="13E9805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27, ND: 26</w:t>
            </w:r>
          </w:p>
        </w:tc>
      </w:tr>
      <w:tr w:rsidR="003C5019" w:rsidRPr="00E508B4" w14:paraId="041CF1F5" w14:textId="77777777" w:rsidTr="003C5019">
        <w:trPr>
          <w:trHeight w:val="287"/>
        </w:trPr>
        <w:tc>
          <w:tcPr>
            <w:tcW w:w="2143" w:type="dxa"/>
          </w:tcPr>
          <w:p w14:paraId="57532892" w14:textId="3A1829E2"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Hall RJ et al, 201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jagp.2012.12.024","ISSN":"15457214","PMID":"23602305","abstract":"Objectives: Delirium is associated with an increased risk of long-term cognitive decline, suggesting the possibility of concurrent central nervous system (CNS) injury. S100B is a putative biomarker of CNS injury and elevated serum levels in delirium have been reported. Here we hypothesize that delirium is associated with raised concentrations of cerebrospinal fluid(CSF) S100B. Methods: Forty-five patients with hip fracture aged over 60 and awaiting surgery under spinal anesthesia were assessed for delirium pre- and post-operatively. CSF S100B levels were measured in samples collected at the onset of surgery. Results: Participants with pre-operative delirium(N=8)had elevated Log10 CSF S100B (mean: -0.156; SD: 0.238) compared with those without delirium (mean: -0.306; SD: 0.162), Student's t-test t = 2.18, df = 43, p = 0.035. Conclusions: This study provides preliminary evidence of elevated CSF S100B in current delirium, consistent with findings in serumand with other studies showing elevated S100B in the presence of diverse forms of CNS injury. © 2013 American Association for Geriatric Psychiatry.","author":[{"dropping-particle":"","family":"Hall","given":"Roanna J.","non-dropping-particle":"","parse-names":false,"suffix":""},{"dropping-particle":"","family":"Ferguson","given":"Karen J.","non-dropping-particle":"","parse-names":false,"suffix":""},{"dropping-particle":"","family":"Andrews","given":"Mary","non-dropping-particle":"","parse-names":false,"suffix":""},{"dropping-particle":"","family":"Green","given":"Alison J.E.","non-dropping-particle":"","parse-names":false,"suffix":""},{"dropping-particle":"","family":"White","given":"Tim O.","non-dropping-particle":"","parse-names":false,"suffix":""},{"dropping-particle":"","family":"Armstrong","given":"Ian R","non-dropping-particle":"","parse-names":false,"suffix":""},{"dropping-particle":"","family":"Maclullich","given":"Alasdair M.J.","non-dropping-particle":"","parse-names":false,"suffix":""}],"container-title":"American Journal of Geriatric Psychiatry","id":"ITEM-1","issue":"12","issued":{"date-parts":[["2013","12"]]},"page":"1239-1243","publisher":"Elsevier Inc","title":"Delirium and cerebrospinal fluid S100B in hip fracture patients: A preliminary study","type":"article-journal","volume":"21"},"uris":["http://www.mendeley.com/documents/?uuid=b7d94828-9421-4ebb-89dd-81e7804249a5"]}],"mendeley":{"formattedCitation":"[77]","plainTextFormattedCitation":"[77]","previouslyFormattedCitation":"[76]"},"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7]</w:t>
            </w:r>
            <w:r w:rsidRPr="00E508B4">
              <w:rPr>
                <w:rFonts w:ascii="Times New Roman" w:eastAsia="Aptos" w:hAnsi="Times New Roman" w:cs="Times New Roman"/>
                <w:sz w:val="22"/>
                <w:szCs w:val="22"/>
              </w:rPr>
              <w:fldChar w:fldCharType="end"/>
            </w:r>
          </w:p>
        </w:tc>
        <w:tc>
          <w:tcPr>
            <w:tcW w:w="2356" w:type="dxa"/>
            <w:noWrap/>
            <w:hideMark/>
          </w:tcPr>
          <w:p w14:paraId="556FD5D5" w14:textId="373A6C22"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erebrospinal Fluid (CSF) concentration</w:t>
            </w:r>
          </w:p>
        </w:tc>
        <w:tc>
          <w:tcPr>
            <w:tcW w:w="1976" w:type="dxa"/>
            <w:noWrap/>
            <w:hideMark/>
          </w:tcPr>
          <w:p w14:paraId="3E6B1D9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09 to 2011</w:t>
            </w:r>
          </w:p>
        </w:tc>
        <w:tc>
          <w:tcPr>
            <w:tcW w:w="1800" w:type="dxa"/>
            <w:noWrap/>
            <w:hideMark/>
          </w:tcPr>
          <w:p w14:paraId="2E5B72E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1.3 (6.7)</w:t>
            </w:r>
          </w:p>
        </w:tc>
        <w:tc>
          <w:tcPr>
            <w:tcW w:w="1217" w:type="dxa"/>
            <w:noWrap/>
            <w:hideMark/>
          </w:tcPr>
          <w:p w14:paraId="0553556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5</w:t>
            </w:r>
          </w:p>
        </w:tc>
        <w:tc>
          <w:tcPr>
            <w:tcW w:w="1303" w:type="dxa"/>
            <w:noWrap/>
            <w:hideMark/>
          </w:tcPr>
          <w:p w14:paraId="5AEE4AF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8</w:t>
            </w:r>
          </w:p>
        </w:tc>
        <w:tc>
          <w:tcPr>
            <w:tcW w:w="2026" w:type="dxa"/>
            <w:noWrap/>
            <w:hideMark/>
          </w:tcPr>
          <w:p w14:paraId="02BF689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2, ND: 19</w:t>
            </w:r>
          </w:p>
        </w:tc>
      </w:tr>
      <w:tr w:rsidR="003C5019" w:rsidRPr="00E508B4" w14:paraId="325E04C2" w14:textId="77777777" w:rsidTr="003C5019">
        <w:trPr>
          <w:trHeight w:val="287"/>
        </w:trPr>
        <w:tc>
          <w:tcPr>
            <w:tcW w:w="2143" w:type="dxa"/>
          </w:tcPr>
          <w:p w14:paraId="6C2BF88B" w14:textId="4C0BA735"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Xu WB et al, 2019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02/brb3.1261","ISSN":"21623279","PMID":"30884164","abstract":"Objective: Inflammation can cause delirium. Soluble fibrinogen-like protein 2 (sFGL2) is a modulator of the immune response and more recently found to be a biomarker for brain injury. This study was designed to discover the predictive capability of serum sFGL2 concentrations for delirium after acute pancreatitis (AP). Materials and Methods: In this prospective, observational study, serum sFGL2 concentrations were quantified in 184 healthy controls and in 184 AP patients. Disease severity was assessed by Acute Physiology and Chronic Health Care Evaluation II score, Ranson score, multiple organ dysfunction score, and sequential organ failure assessment score. Delirium was recorded during hospital stay. Predictors of delirium were identified using multivariate analysis. Results: Serum sFGL2 concentrations were substantially higher in AP patients than in controls. Serum sFGL2 concentrations were intimately correlated with the preceding severity parameters. Serum sFGL2 and the aforementioned severity parameters were independent predictors for delirium. Under receiver operating characteristic curve, the discriminatory ability of serum sFGL2 was equivalent to those of the above-mentioned severity parameters. Moreover, serum sFGL2 dramatically improved the predictive value of the aforementioned severity parameters. Conclusions: Elevation of serum sFGL2 concentrations is strongly associated with the AP severity and has the potential to distinguish delirium after AP.","author":[{"dropping-particle":"Bin","family":"Xu","given":"Wen","non-dropping-particle":"","parse-names":false,"suffix":""},{"dropping-particle":"","family":"Hu","given":"Qian Hua","non-dropping-particle":"","parse-names":false,"suffix":""},{"dropping-particle":"","family":"Wu","given":"Chan Ni","non-dropping-particle":"","parse-names":false,"suffix":""},{"dropping-particle":"","family":"Fan","given":"Zhi Kun","non-dropping-particle":"","parse-names":false,"suffix":""},{"dropping-particle":"","family":"Song","given":"Zhang Fa","non-dropping-particle":"","parse-names":false,"suffix":""}],"container-title":"Brain and Behavior","id":"ITEM-1","issue":"4","issued":{"date-parts":[["2019","4","18"]]},"page":"e01261","title":"Serum soluble fibrinogen-like protein 2 concentration predicts delirium after acute pancreatitis","type":"article-journal","volume":"9"},"uris":["http://www.mendeley.com/documents/?uuid=533b719e-e6ce-4c83-be83-fe87b05eab41"]}],"mendeley":{"formattedCitation":"[78]","plainTextFormattedCitation":"[78]","previouslyFormattedCitation":"[77]"},"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8]</w:t>
            </w:r>
            <w:r w:rsidRPr="00E508B4">
              <w:rPr>
                <w:rFonts w:ascii="Times New Roman" w:eastAsia="Aptos" w:hAnsi="Times New Roman" w:cs="Times New Roman"/>
                <w:sz w:val="22"/>
                <w:szCs w:val="22"/>
              </w:rPr>
              <w:fldChar w:fldCharType="end"/>
            </w:r>
          </w:p>
        </w:tc>
        <w:tc>
          <w:tcPr>
            <w:tcW w:w="2356" w:type="dxa"/>
            <w:noWrap/>
            <w:hideMark/>
          </w:tcPr>
          <w:p w14:paraId="3769E9E3" w14:textId="2C48492C"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753E7FA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bruary 2013 to February 2017</w:t>
            </w:r>
          </w:p>
        </w:tc>
        <w:tc>
          <w:tcPr>
            <w:tcW w:w="1800" w:type="dxa"/>
            <w:noWrap/>
            <w:hideMark/>
          </w:tcPr>
          <w:p w14:paraId="79B33F5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54.0 (IQR:39.0, 63.0)</w:t>
            </w:r>
          </w:p>
        </w:tc>
        <w:tc>
          <w:tcPr>
            <w:tcW w:w="1217" w:type="dxa"/>
            <w:noWrap/>
            <w:hideMark/>
          </w:tcPr>
          <w:p w14:paraId="6C91F68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84</w:t>
            </w:r>
          </w:p>
        </w:tc>
        <w:tc>
          <w:tcPr>
            <w:tcW w:w="1303" w:type="dxa"/>
            <w:noWrap/>
            <w:hideMark/>
          </w:tcPr>
          <w:p w14:paraId="0971F42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9</w:t>
            </w:r>
          </w:p>
        </w:tc>
        <w:tc>
          <w:tcPr>
            <w:tcW w:w="2026" w:type="dxa"/>
            <w:noWrap/>
            <w:hideMark/>
          </w:tcPr>
          <w:p w14:paraId="73AF97C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6, ND: 41</w:t>
            </w:r>
          </w:p>
        </w:tc>
      </w:tr>
      <w:tr w:rsidR="003C5019" w:rsidRPr="00E508B4" w14:paraId="7EE39ADC" w14:textId="77777777" w:rsidTr="003C5019">
        <w:trPr>
          <w:trHeight w:val="287"/>
        </w:trPr>
        <w:tc>
          <w:tcPr>
            <w:tcW w:w="2143" w:type="dxa"/>
          </w:tcPr>
          <w:p w14:paraId="6853A31A" w14:textId="761A6981"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Chai LV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s13019-021-01529-4","ISBN":"1301902101529","ISSN":"17498090","PMID":"34044881","abstract":"Objectives: The relationship between inflammatory cytokines and postoperative delirium (POD) remains to be further investigated, especially in patients undergoing acute type A aortic dissection (AAD). Interleukin-6 (IL-6) is involved in the inflammatory process and has recently been identified as a biomarker of cerebral dysfunction. We explored the hypothesis that IL-6 was one of the critical causes of POD after surgical repair of AAD. Methods: Plasma IL-6 was measured using electrochemiluminescence technology in patients preoperatively and 24 h, 48 h, and 72 h after surgical repair of acute type A aortic dissection. After the first three postoperative days, delirium was evaluated twice daily using the Confusion Assessment Method. ROC curves were used to evaluate the ability of IL-6 measurements to distinguish POD. Results: The incidence of POD was 14.03% (31 of 221 patients). The patients in the POD group were significantly older than the patients in the non-POD group (56.48 ± 11.68 years vs 52.22 ± 10.50 years, P = 0.040). Plasma IL-6 concentrations were significantly higher in the POD group than in the non-POD group at three time points: preoperatively, after 24 h, and after 48 h. The AUC values corresponding to IL-6 preoperatively and 24 h after surgery were 0.73 and 0.72, respectively. Conclusions: Cerebral dysfunction after the surgical repair of AAD shows elevated stress levels and inflammatory responses. Plasma IL-6 is a potential biomarker to predict the onset of POD in acute type A aortic dissection patients following surgical repair.","author":[{"dropping-particle":"","family":"Lv","given":"Xiao Chai","non-dropping-particle":"","parse-names":false,"suffix":""},{"dropping-particle":"","family":"Lin","given":"Yong","non-dropping-particle":"","parse-names":false,"suffix":""},{"dropping-particle":"","family":"Wu","given":"Qing song","non-dropping-particle":"","parse-names":false,"suffix":""},{"dropping-particle":"","family":"Wang","given":"Lei","non-dropping-particle":"","parse-names":false,"suffix":""},{"dropping-particle":"","family":"Hou","given":"Yan ting","non-dropping-particle":"","parse-names":false,"suffix":""},{"dropping-particle":"","family":"Dong","given":"Yi","non-dropping-particle":"","parse-names":false,"suffix":""},{"dropping-particle":"","family":"Chen","given":"Liang wan","non-dropping-particle":"","parse-names":false,"suffix":""}],"container-title":"Journal of Cardiothoracic Surgery","id":"ITEM-1","issue":"1","issued":{"date-parts":[["2021","5","27"]]},"page":"146","publisher":"Journal of Cardiothoracic Surgery","title":"Plasma interleukin-6 is a potential predictive biomarker for postoperative delirium among acute type a aortic dissection patients treated with open surgical repair","type":"article-journal","volume":"16"},"uris":["http://www.mendeley.com/documents/?uuid=ed2752a4-5b74-426a-95f6-4bd3ab32bbe2"]}],"mendeley":{"formattedCitation":"[79]","plainTextFormattedCitation":"[79]","previouslyFormattedCitation":"[78]"},"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79]</w:t>
            </w:r>
            <w:r w:rsidRPr="00E508B4">
              <w:rPr>
                <w:rFonts w:ascii="Times New Roman" w:eastAsia="Aptos" w:hAnsi="Times New Roman" w:cs="Times New Roman"/>
                <w:sz w:val="22"/>
                <w:szCs w:val="22"/>
              </w:rPr>
              <w:fldChar w:fldCharType="end"/>
            </w:r>
          </w:p>
        </w:tc>
        <w:tc>
          <w:tcPr>
            <w:tcW w:w="2356" w:type="dxa"/>
            <w:noWrap/>
            <w:hideMark/>
          </w:tcPr>
          <w:p w14:paraId="2199E6B0" w14:textId="6DEAEB59"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2833B85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rch 2018 to January 2020</w:t>
            </w:r>
          </w:p>
        </w:tc>
        <w:tc>
          <w:tcPr>
            <w:tcW w:w="1800" w:type="dxa"/>
            <w:noWrap/>
            <w:hideMark/>
          </w:tcPr>
          <w:p w14:paraId="6333C99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56.5 (±11.7)</w:t>
            </w:r>
          </w:p>
        </w:tc>
        <w:tc>
          <w:tcPr>
            <w:tcW w:w="1217" w:type="dxa"/>
            <w:noWrap/>
            <w:hideMark/>
          </w:tcPr>
          <w:p w14:paraId="54CA1DA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21</w:t>
            </w:r>
          </w:p>
        </w:tc>
        <w:tc>
          <w:tcPr>
            <w:tcW w:w="1303" w:type="dxa"/>
            <w:noWrap/>
            <w:hideMark/>
          </w:tcPr>
          <w:p w14:paraId="76EE2B2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1</w:t>
            </w:r>
          </w:p>
        </w:tc>
        <w:tc>
          <w:tcPr>
            <w:tcW w:w="2026" w:type="dxa"/>
            <w:noWrap/>
            <w:hideMark/>
          </w:tcPr>
          <w:p w14:paraId="29FA358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20, ND: 142</w:t>
            </w:r>
          </w:p>
        </w:tc>
      </w:tr>
      <w:tr w:rsidR="003C5019" w:rsidRPr="00E508B4" w14:paraId="223C9A25" w14:textId="77777777" w:rsidTr="003C5019">
        <w:trPr>
          <w:trHeight w:val="287"/>
        </w:trPr>
        <w:tc>
          <w:tcPr>
            <w:tcW w:w="2143" w:type="dxa"/>
          </w:tcPr>
          <w:p w14:paraId="33245935" w14:textId="6E4E5E1D"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Khan BA et al, 201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2147/IJGM.S51004","ISSN":"11787074","abstract":"Background: Currently, there are no valid and reliable biomarkers to identify delirious patients predisposed to longer delirium duration. We investigated the hypothesis that elevated S100 calcium binding protein B (S100β) levels will be associated with longer delirium duration in critically ill patients. Methods: A prospective observational cohort study was performed in the medical, surgical, and progressive intensive care units (ICUs) of a tertiary care, university affiliated, and urban hospital. Sixty-three delirious patients were selected for the analysis, with two samples of S100β collected on days 1 and 8 of enrollment. The main outcome measure was delirium duration. Using the cutoff of &lt;0.1 ng/mL and ≥0.1 ng/mL as normal and abnormal levels of S100β, respectively, on day 1 and day 8, four exposure groups were created: Group A, normal S100β levels on day 1 and day 8; Group B, normal S100β level on day 1 and abnormal S100β level on day 8; Group C, abnormal S100β level on day 1 and normal on day 8; and Group D, abnormal S100β levels on both day 1 and day 8. Results: Patients with abnormal levels of S100β showed a trend towards higher delirium duration (P=0.076); Group B (standard deviation) (7.0 [3.2] days), Group C (5.5 [6.3] days), and Group D (5.3 [6.0] days), compared to patients in Group A (3.5 [5.4] days). Conclusion: This preliminary investigation identified a potentially novel role for S100β as a biomarker for delirium duration in critically ill patients. This finding may have important implications for refining future delirium management strategies in ICU patients. © 2013 Khan et al.","author":[{"dropping-particle":"","family":"Khan","given":"Babar A.","non-dropping-particle":"","parse-names":false,"suffix":""},{"dropping-particle":"","family":"Farber","given":"Marker O.","non-dropping-particle":"","parse-names":false,"suffix":""},{"dropping-particle":"","family":"Campbell","given":"Noll","non-dropping-particle":"","parse-names":false,"suffix":""},{"dropping-particle":"","family":"Perkins","given":"Anthony","non-dropping-particle":"","parse-names":false,"suffix":""},{"dropping-particle":"","family":"Prasad","given":"Nagendra K.","non-dropping-particle":"","parse-names":false,"suffix":""},{"dropping-particle":"","family":"Hui","given":"Sui L.","non-dropping-particle":"","parse-names":false,"suffix":""},{"dropping-particle":"","family":"Miller","given":"Douglas K.","non-dropping-particle":"","parse-names":false,"suffix":""},{"dropping-particle":"","family":"Calvo-Ayala","given":"Enrique","non-dropping-particle":"","parse-names":false,"suffix":""},{"dropping-particle":"","family":"Buckley","given":"John D.","non-dropping-particle":"","parse-names":false,"suffix":""},{"dropping-particle":"","family":"Ionescu","given":"Ruxandra","non-dropping-particle":"","parse-names":false,"suffix":""},{"dropping-particle":"","family":"Shekhar","given":"Anantha","non-dropping-particle":"","parse-names":false,"suffix":""},{"dropping-particle":"","family":"Ely","given":"E Wesley","non-dropping-particle":"","parse-names":false,"suffix":""},{"dropping-particle":"","family":"Boustani","given":"Malaz A.","non-dropping-particle":"","parse-names":false,"suffix":""}],"container-title":"International Journal of General Medicine","id":"ITEM-1","issued":{"date-parts":[["2013","12"]]},"page":"855-861","title":"S100 calcium binding protein B as a biomarker of delirium duration in the intensive care unit - An exploratory analysis","type":"article-journal","volume":"6"},"uris":["http://www.mendeley.com/documents/?uuid=245e0340-60a5-4290-9a2d-7c19228e8c80"]}],"mendeley":{"formattedCitation":"[80]","plainTextFormattedCitation":"[80]","previouslyFormattedCitation":"[79]"},"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0]</w:t>
            </w:r>
            <w:r w:rsidRPr="00E508B4">
              <w:rPr>
                <w:rFonts w:ascii="Times New Roman" w:eastAsia="Aptos" w:hAnsi="Times New Roman" w:cs="Times New Roman"/>
                <w:sz w:val="22"/>
                <w:szCs w:val="22"/>
              </w:rPr>
              <w:fldChar w:fldCharType="end"/>
            </w:r>
          </w:p>
        </w:tc>
        <w:tc>
          <w:tcPr>
            <w:tcW w:w="2356" w:type="dxa"/>
            <w:noWrap/>
            <w:hideMark/>
          </w:tcPr>
          <w:p w14:paraId="5999665F" w14:textId="6BA4FA54"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6CF93EB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April 2010 to April 2011</w:t>
            </w:r>
          </w:p>
        </w:tc>
        <w:tc>
          <w:tcPr>
            <w:tcW w:w="1800" w:type="dxa"/>
            <w:noWrap/>
            <w:hideMark/>
          </w:tcPr>
          <w:p w14:paraId="30E834D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59.0 (±12.6)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c>
          <w:tcPr>
            <w:tcW w:w="1217" w:type="dxa"/>
            <w:noWrap/>
            <w:hideMark/>
          </w:tcPr>
          <w:p w14:paraId="5740233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3</w:t>
            </w:r>
          </w:p>
        </w:tc>
        <w:tc>
          <w:tcPr>
            <w:tcW w:w="1303" w:type="dxa"/>
            <w:noWrap/>
            <w:hideMark/>
          </w:tcPr>
          <w:p w14:paraId="775027D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3</w:t>
            </w:r>
          </w:p>
        </w:tc>
        <w:tc>
          <w:tcPr>
            <w:tcW w:w="2026" w:type="dxa"/>
            <w:noWrap/>
            <w:hideMark/>
          </w:tcPr>
          <w:p w14:paraId="591553C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39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71100AF7" w14:textId="77777777" w:rsidTr="003C5019">
        <w:trPr>
          <w:trHeight w:val="287"/>
        </w:trPr>
        <w:tc>
          <w:tcPr>
            <w:tcW w:w="2143" w:type="dxa"/>
          </w:tcPr>
          <w:p w14:paraId="6D12FDF9" w14:textId="4F7D803C"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Mao M et al, 202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s12877-022-03367-y","ISSN":"14712318","PMID":"35982410","abstract":"Background: Postoperative delirium (POD), one of the most common complications following major surgery, imposes a heavy burden on patients and society. The objective of this exploratory study was to conduct a secondary analysis to identify whether there exist novel and reliable serum biomarkers for the prediction of POD. Methods: A total of 131 adult patients (≥ 65 years) undergoing lower extremity orthopedic surgery with were enrolled in this study. Cognitive function was assessed preoperatively with Mini-Mental State Examination (MMSE). Delirium was diagnosed according to the Confusion Assessment Method (CAM) criteria on preoperative day and postoperative days 1–3. The preoperative serum levels of a panel of 16 biochemical parameters were measured by ELISA. Results: Thirty-five patients developed POD, with an incidence of 26.7%. Patients in POD group were older (P = 0.001) and had lower preoperative MMSE scores (P = 0.001). Preoperative serum levels of prostaglandin E2 (PGE2, P &lt; 0.001), S100β (P &lt; 0.001), glial fibrillary acidic protein (P &lt; 0.001) and neurofilament light (P = 0.002) in POD group were significantly increased. Logistic regression analysis showed that advanced age (OR = 1.144, 95%CI: 1.008 ~ 1.298, P = 0.037), higher serum neurofilament light (OR = 1.003, 95%CI: 1.000 ~ 1.005, P = 0.036) and PGE2 (OR = 1.031, 95%CI: 1.018 ~ 1.044, P &lt; 0.001) levels were associated with the development of POD. In addition, serum level of PGE2 yielded an area under the ROC curve (AUC) of 0.897 to predict POD (P &lt; 0.001), with a sensitivity of 80% and a specificity of 83.3%. Conclusions: Our study showed that higher preoperative serum PGE2 level might be a biomarker to predict the occurrence of POD in elderly patients undergoing elective orthopedic surgery. Trial registration: NCT03792373 www.clinicaltrials.gov.","author":[{"dropping-particle":"","family":"Mao","given":"Meng","non-dropping-particle":"","parse-names":false,"suffix":""},{"dropping-particle":"","family":"Wang","given":"Lei yuan","non-dropping-particle":"","parse-names":false,"suffix":""},{"dropping-particle":"","family":"Zhu","given":"Lan yue","non-dropping-particle":"","parse-names":false,"suffix":""},{"dropping-particle":"","family":"Wang","given":"Fei","non-dropping-particle":"","parse-names":false,"suffix":""},{"dropping-particle":"","family":"Ding","given":"Ying","non-dropping-particle":"","parse-names":false,"suffix":""},{"dropping-particle":"","family":"Tong","given":"Jian hua","non-dropping-particle":"","parse-names":false,"suffix":""},{"dropping-particle":"","family":"Sun","given":"Jie","non-dropping-particle":"","parse-names":false,"suffix":""},{"dropping-particle":"","family":"Sun","given":"Qiang","non-dropping-particle":"","parse-names":false,"suffix":""},{"dropping-particle":"","family":"Ji","given":"Mu huo","non-dropping-particle":"","parse-names":false,"suffix":""}],"container-title":"BMC Geriatrics","id":"ITEM-1","issue":"1","issued":{"date-parts":[["2022","8","19"]]},"page":"685","publisher":"BioMed Central","title":"Higher serum PGE2 is a predicative biomarker for postoperative delirium following elective orthopedic surgery in elderly patients","type":"article-journal","volume":"22"},"uris":["http://www.mendeley.com/documents/?uuid=42d01322-736d-4356-813f-9f805b79663b"]}],"mendeley":{"formattedCitation":"[81]","plainTextFormattedCitation":"[81]","previouslyFormattedCitation":"[80]"},"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1]</w:t>
            </w:r>
            <w:r w:rsidRPr="00E508B4">
              <w:rPr>
                <w:rFonts w:ascii="Times New Roman" w:eastAsia="Aptos" w:hAnsi="Times New Roman" w:cs="Times New Roman"/>
                <w:sz w:val="22"/>
                <w:szCs w:val="22"/>
              </w:rPr>
              <w:fldChar w:fldCharType="end"/>
            </w:r>
          </w:p>
        </w:tc>
        <w:tc>
          <w:tcPr>
            <w:tcW w:w="2356" w:type="dxa"/>
            <w:noWrap/>
            <w:hideMark/>
          </w:tcPr>
          <w:p w14:paraId="2C960A2C" w14:textId="147F274A"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131105D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bruary 1 to June 1, 2019</w:t>
            </w:r>
          </w:p>
        </w:tc>
        <w:tc>
          <w:tcPr>
            <w:tcW w:w="1800" w:type="dxa"/>
            <w:noWrap/>
            <w:hideMark/>
          </w:tcPr>
          <w:p w14:paraId="0F18CF8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7.0 (IQR: 70.0, 82.0)</w:t>
            </w:r>
          </w:p>
        </w:tc>
        <w:tc>
          <w:tcPr>
            <w:tcW w:w="1217" w:type="dxa"/>
            <w:noWrap/>
            <w:hideMark/>
          </w:tcPr>
          <w:p w14:paraId="45DD8AF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31</w:t>
            </w:r>
          </w:p>
        </w:tc>
        <w:tc>
          <w:tcPr>
            <w:tcW w:w="1303" w:type="dxa"/>
            <w:noWrap/>
            <w:hideMark/>
          </w:tcPr>
          <w:p w14:paraId="64A210F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5</w:t>
            </w:r>
          </w:p>
        </w:tc>
        <w:tc>
          <w:tcPr>
            <w:tcW w:w="2026" w:type="dxa"/>
            <w:noWrap/>
            <w:hideMark/>
          </w:tcPr>
          <w:p w14:paraId="387163D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20, ND: 57</w:t>
            </w:r>
          </w:p>
        </w:tc>
      </w:tr>
      <w:tr w:rsidR="003C5019" w:rsidRPr="00E508B4" w14:paraId="63AD0A7D" w14:textId="77777777" w:rsidTr="003C5019">
        <w:trPr>
          <w:trHeight w:val="287"/>
        </w:trPr>
        <w:tc>
          <w:tcPr>
            <w:tcW w:w="2143" w:type="dxa"/>
          </w:tcPr>
          <w:p w14:paraId="5E21AF9C" w14:textId="1CAD67D3"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Khan BA et al, 2020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7/CCM.0000000000004139","ISSN":"1530-0293","PMID":"31770149","abstract":"OBJECTIVES Both delirium duration and delirium severity are associated with adverse patient outcomes. Serum biomarkers associated with delirium duration and delirium severity in ICU patients have not been reliably identified. We conducted our study to identify peripheral biomarkers representing systemic inflammation, impaired neuroprotection, and astrocyte activation associated with delirium duration, delirium severity, and in-hospital mortality. DESIGN Observational study. SETTING Three Indianapolis hospitals. PATIENTS Three-hundred twenty-one critically ill delirious patients. INTERVENTIONS None. MEASUREMENTS AND MAIN RESULTS We analyzed the associations between biomarkers collected at delirium onset and delirium-/coma-free days assessed through Richmond Agitation-Sedation Scale/Confusion Assessment Method for the ICU, delirium severity assessed through Confusion Assessment Method for the ICU-7, and in-hospital mortality. After adjusting for age, gender, Acute Physiology and Chronic Health Evaluation II score, Charlson comorbidity score, sepsis diagnosis and study intervention group, interleukin-6, -8, and -10, tumor necrosis factor-α, C-reactive protein, and S-100β levels in quartile 4 were negatively associated with delirium-/coma-free days by 1 week and 30 days post enrollment. Insulin-like growth factor-1 levels in quartile 4 were not associated with delirium-/coma-free days at both time points. Interleukin-6, -8, and -10, tumor necrosis factor-α, C-reactive protein, and S-100β levels in quartile 4 were also associated with delirium severity by 1 week. At hospital discharge, interleukin-6, -8, and -10 retained the association but tumor necrosis factor-α, C-reactive protein, and S-100β lost their associations with delirium severity. Insulin-like growth factor-1 levels in quartile 4 were not associated with delirium severity at both time points. Interleukin-8 and S-100β levels in quartile 4 were also associated with higher in-hospital mortality. Interleukin-6 and -10, tumor necrosis factor-α, and insulin-like growth factor-1 were not found to be associated with in-hospital mortality. CONCLUSIONS Biomarkers of systemic inflammation and those for astrocyte and glial activation were associated with longer delirium duration, higher delirium severity, and in-hospital mortality. Utility of these biomarkers early in delirium onset to identify patients at a higher risk of severe and prolonged delirium, and delirium related complications during hospitalizati…","author":[{"dropping-particle":"","family":"Khan","given":"Babar A","non-dropping-particle":"","parse-names":false,"suffix":""},{"dropping-particle":"","family":"Perkins","given":"Anthony J.","non-dropping-particle":"","parse-names":false,"suffix":""},{"dropping-particle":"","family":"Prasad","given":"Nagendra K.","non-dropping-particle":"","parse-names":false,"suffix":""},{"dropping-particle":"","family":"Shekhar","given":"Anantha","non-dropping-particle":"","parse-names":false,"suffix":""},{"dropping-particle":"","family":"Campbell","given":"Noll L.","non-dropping-particle":"","parse-names":false,"suffix":""},{"dropping-particle":"","family":"Gao","given":"Sujuan","non-dropping-particle":"","parse-names":false,"suffix":""},{"dropping-particle":"","family":"Wang","given":"Sophia","non-dropping-particle":"","parse-names":false,"suffix":""},{"dropping-particle":"","family":"Khan","given":"Sikandar H.","non-dropping-particle":"","parse-names":false,"suffix":""},{"dropping-particle":"","family":"Marcantonio","given":"Edward R.","non-dropping-particle":"","parse-names":false,"suffix":""},{"dropping-particle":"","family":"Twigg","given":"Homer L.","non-dropping-particle":"","parse-names":false,"suffix":""},{"dropping-particle":"","family":"Boustani","given":"Malaz A.","non-dropping-particle":"","parse-names":false,"suffix":""}],"container-title":"Critical care medicine","id":"ITEM-1","issue":"3","issued":{"date-parts":[["2020","3","1"]]},"page":"353-361","publisher":"Crit Care Med","title":"Biomarkers of Delirium Duration and Delirium Severity in the ICU.","type":"article-journal","volume":"48"},"uris":["http://www.mendeley.com/documents/?uuid=55730c54-a40d-3eff-9d9a-ca6fbbbfc79d"]}],"mendeley":{"formattedCitation":"[82]","plainTextFormattedCitation":"[82]","previouslyFormattedCitation":"[81]"},"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2]</w:t>
            </w:r>
            <w:r w:rsidRPr="00E508B4">
              <w:rPr>
                <w:rFonts w:ascii="Times New Roman" w:eastAsia="Aptos" w:hAnsi="Times New Roman" w:cs="Times New Roman"/>
                <w:sz w:val="22"/>
                <w:szCs w:val="22"/>
              </w:rPr>
              <w:fldChar w:fldCharType="end"/>
            </w:r>
          </w:p>
        </w:tc>
        <w:tc>
          <w:tcPr>
            <w:tcW w:w="2356" w:type="dxa"/>
            <w:noWrap/>
            <w:hideMark/>
          </w:tcPr>
          <w:p w14:paraId="7A016800" w14:textId="0118377C" w:rsidR="003C5019" w:rsidRPr="00E508B4" w:rsidRDefault="003C5019" w:rsidP="00E508B4">
            <w:pPr>
              <w:jc w:val="center"/>
              <w:rPr>
                <w:rFonts w:ascii="Times New Roman" w:hAnsi="Times New Roman" w:cs="Times New Roman"/>
                <w:sz w:val="22"/>
                <w:szCs w:val="22"/>
              </w:rPr>
            </w:pPr>
            <w:r w:rsidRPr="00115CDB">
              <w:rPr>
                <w:rFonts w:ascii="Times New Roman" w:hAnsi="Times New Roman" w:cs="Times New Roman"/>
                <w:sz w:val="22"/>
                <w:szCs w:val="22"/>
              </w:rPr>
              <w:t>Serum biomarker concentration</w:t>
            </w:r>
          </w:p>
        </w:tc>
        <w:tc>
          <w:tcPr>
            <w:tcW w:w="1976" w:type="dxa"/>
            <w:noWrap/>
            <w:hideMark/>
          </w:tcPr>
          <w:p w14:paraId="22FFCDA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rch 2009–January 2015</w:t>
            </w:r>
          </w:p>
        </w:tc>
        <w:tc>
          <w:tcPr>
            <w:tcW w:w="1800" w:type="dxa"/>
            <w:noWrap/>
            <w:hideMark/>
          </w:tcPr>
          <w:p w14:paraId="4A821B1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60.0 (IQR: 52.0, 69.0)</w:t>
            </w:r>
          </w:p>
        </w:tc>
        <w:tc>
          <w:tcPr>
            <w:tcW w:w="1217" w:type="dxa"/>
            <w:noWrap/>
            <w:hideMark/>
          </w:tcPr>
          <w:p w14:paraId="7C5753B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21</w:t>
            </w:r>
          </w:p>
        </w:tc>
        <w:tc>
          <w:tcPr>
            <w:tcW w:w="1303" w:type="dxa"/>
            <w:noWrap/>
            <w:hideMark/>
          </w:tcPr>
          <w:p w14:paraId="0111172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21</w:t>
            </w:r>
          </w:p>
        </w:tc>
        <w:tc>
          <w:tcPr>
            <w:tcW w:w="2026" w:type="dxa"/>
            <w:noWrap/>
            <w:hideMark/>
          </w:tcPr>
          <w:p w14:paraId="07B2713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179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270F6D66" w14:textId="77777777" w:rsidTr="003C5019">
        <w:trPr>
          <w:trHeight w:val="287"/>
        </w:trPr>
        <w:tc>
          <w:tcPr>
            <w:tcW w:w="2143" w:type="dxa"/>
          </w:tcPr>
          <w:p w14:paraId="2F8DCC22" w14:textId="4374BDF4"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Neerland et al, 2016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11/jgs.14238","ISSN":"1532-5415","PMID":"27341529","abstract":"OBJECTIVES To examine whether delirium in individuals with hip fracture is associated with high C-reactive protein (CRP), interleukin-6 (IL-6), and soluble IL-6 receptor (sIL-6R) levels in the cerebrospinal fluid (CSF). DESIGN Prospective cohort study. SETTING Two university hospitals in Oslo, Norway, and Edinburgh, United Kingdom. PARTICIPANTS Individuals admitted with acute hip fracture (N = 151). MEASUREMENTS Participants were assessed for delirium pre- and postoperatively using the Confusion Assessment Method. Prefracture cognitive impairment was detected using the Informant Questionnaire on Cognitive Decline in the Elderly (IQCODE). Serum was collected preoperatively and CSF just before the onset of spinal anesthesia. Cytokine levels in serum and CSF samples were determined using an enzyme-linked immunosorbent assay. Student t-tests or Mann-Whitney U-tests were used for between-group comparisons. Spearman rho was used for correlations. RESULTS Sixty participants had prior cognitive impairment (IQCODE score ≥3.44). Delirium was diagnosed in 46 participants (77%) with prior cognitive impairment and 25 (29%) without. In participants without prior cognitive impairment, CSF CRP levels were higher in participants with delirium (median 0.05 μg/mL, interquartile range (IQR) 0.02-0.12 μg/mL) than in those without delirium (median 0.01 μg/mL, IQR 0.00-0.06 μg/mL) (P = .01); there were no differences in participants with prior cognitive impairment. In secondary analyses, in participants with prior cognitive impairment, the concentration of CSF sIL-6R was higher in those participants who developed delirium than in the other subgroups, but this difference was not statistically significant. Serum levels of CRP, IL-6, and sIL-6R were not different according to delirium in participants with or without prefracture cognitive impairment. CONCLUSION High CSF levels of CRP and sIL-6R may be associated with delirium. Different pathophysiological mechanisms may operate in different subgroups, notably in relation to the presence of prior cognitive impairment.","author":[{"dropping-particle":"","family":"Neerland","given":"Bjørn Erik","non-dropping-particle":"","parse-names":false,"suffix":""},{"dropping-particle":"","family":"Hall","given":"Roanna J","non-dropping-particle":"","parse-names":false,"suffix":""},{"dropping-particle":"","family":"Seljeflot","given":"Ingebjørg","non-dropping-particle":"","parse-names":false,"suffix":""},{"dropping-particle":"","family":"Frihagen","given":"Frede","non-dropping-particle":"","parse-names":false,"suffix":""},{"dropping-particle":"","family":"MacLullich","given":"Alasdair M. J.","non-dropping-particle":"","parse-names":false,"suffix":""},{"dropping-particle":"","family":"Raeder","given":"Johan","non-dropping-particle":"","parse-names":false,"suffix":""},{"dropping-particle":"","family":"Wyller","given":"Torgeir Bruun","non-dropping-particle":"","parse-names":false,"suffix":""},{"dropping-particle":"","family":"Watne","given":"Leiv Otto","non-dropping-particle":"","parse-names":false,"suffix":""}],"container-title":"Journal of the American Geriatrics Society","id":"ITEM-1","issue":"7","issued":{"date-parts":[["2016","7"]]},"page":"1456-63","title":"Associations Between Delirium and Preoperative Cerebrospinal Fluid C-Reactive Protein, Interleukin-6, and Interleukin-6 Receptor in Individuals with Acute Hip Fracture.","type":"article-journal","volume":"64"},"uris":["http://www.mendeley.com/documents/?uuid=0e5e7104-052a-4705-913c-098934ebf3c8"]}],"mendeley":{"formattedCitation":"[83]","plainTextFormattedCitation":"[83]","previouslyFormattedCitation":"[82]"},"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3]</w:t>
            </w:r>
            <w:r w:rsidRPr="00E508B4">
              <w:rPr>
                <w:rFonts w:ascii="Times New Roman" w:eastAsia="Aptos" w:hAnsi="Times New Roman" w:cs="Times New Roman"/>
                <w:sz w:val="22"/>
                <w:szCs w:val="22"/>
              </w:rPr>
              <w:fldChar w:fldCharType="end"/>
            </w:r>
          </w:p>
        </w:tc>
        <w:tc>
          <w:tcPr>
            <w:tcW w:w="2356" w:type="dxa"/>
            <w:noWrap/>
            <w:hideMark/>
          </w:tcPr>
          <w:p w14:paraId="22BF27DA" w14:textId="4D5ACD96"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erebrospinal Fluid (CSF) concentration</w:t>
            </w:r>
          </w:p>
        </w:tc>
        <w:tc>
          <w:tcPr>
            <w:tcW w:w="1976" w:type="dxa"/>
            <w:noWrap/>
            <w:hideMark/>
          </w:tcPr>
          <w:p w14:paraId="1A6895F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ptember 2009 to May 2011</w:t>
            </w:r>
          </w:p>
        </w:tc>
        <w:tc>
          <w:tcPr>
            <w:tcW w:w="1800" w:type="dxa"/>
            <w:noWrap/>
            <w:hideMark/>
          </w:tcPr>
          <w:p w14:paraId="394DD37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85.0 (IQR: 80.0, 89.0)</w:t>
            </w:r>
          </w:p>
        </w:tc>
        <w:tc>
          <w:tcPr>
            <w:tcW w:w="1217" w:type="dxa"/>
            <w:noWrap/>
            <w:hideMark/>
          </w:tcPr>
          <w:p w14:paraId="79B5B32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49</w:t>
            </w:r>
          </w:p>
        </w:tc>
        <w:tc>
          <w:tcPr>
            <w:tcW w:w="1303" w:type="dxa"/>
            <w:noWrap/>
            <w:hideMark/>
          </w:tcPr>
          <w:p w14:paraId="63DE67D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1</w:t>
            </w:r>
          </w:p>
        </w:tc>
        <w:tc>
          <w:tcPr>
            <w:tcW w:w="2026" w:type="dxa"/>
            <w:noWrap/>
            <w:hideMark/>
          </w:tcPr>
          <w:p w14:paraId="6642ADB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50, ND: 62</w:t>
            </w:r>
          </w:p>
        </w:tc>
      </w:tr>
      <w:tr w:rsidR="003C5019" w:rsidRPr="00E508B4" w14:paraId="3BBFC835" w14:textId="77777777" w:rsidTr="003C5019">
        <w:trPr>
          <w:trHeight w:val="287"/>
        </w:trPr>
        <w:tc>
          <w:tcPr>
            <w:tcW w:w="2143" w:type="dxa"/>
          </w:tcPr>
          <w:p w14:paraId="53C6E75C" w14:textId="70A80B3C"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Girard TD et al, 201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07/s00134-012-2678-x","ISSN":"03424642","PMID":"22903241","abstract":"Purpose: To assess the associations between a priori-selected markers of inflammation and coagulation and delirium during critical illness. Methods: In this prospective cohort study, we collected blood from mechanically ventilated medical intensive care unit (ICU) patients and measured nine plasma markers of inflammation and coagulation. We assessed patients daily for delirium using the Confusion Assessment Method for the ICU and used multivariable regression to analyze the associations between plasma markers and subsequent delirium, after adjusting for age, severity of illness, and sepsis. Results: Among the 138 patients studied, with median age of 66 years and median Acute Physiology and Chronic Health Evaluation (APACHE) II of 27, 107 (78 %) were delirious at some point during the study. Two markers of inflammation and one of coagulation were significantly associated with delirium. After adjusting for covariates, lower plasma concentrations of matrix metalloproteinase-9 (MMP-9) and protein C were associated with increased probability of delirium (p = 0.04 and 0.01, respectively), and higher concentrations of soluble tumor necrosis factor receptor-1 (sTNFR1) were associated with increased probability of delirium (p &lt; 0.01). Concentrations of C-reactive protein (p = 0.82), myeloperoxidase (p = 0.11), neutrophil gelatinase-associated lipocalin (p = 0.70), D-dimer (p = 0.83), plasminogen activator inhibitor type 1 (p = 0.98),and Von Willebrand factor antigen(p = 0.65) were not associated with delirium. Conclusions: In this study, MMP-9, protein C, and sTNFR1 were independently associated with subsequent ICU delirium. These results suggest that specific aspects of inflammation and coagulation may play a role in the evolution of delirium during critical illness and that these markers should be examined in larger studies of ICU patients. © Copyright jointly held by Springer and ESICM 2012.","author":[{"dropping-particle":"","family":"Girard","given":"Timothy D.","non-dropping-particle":"","parse-names":false,"suffix":""},{"dropping-particle":"","family":"Ware","given":"Lorraine B.","non-dropping-particle":"","parse-names":false,"suffix":""},{"dropping-particle":"","family":"Bernard","given":"Gordon R.","non-dropping-particle":"","parse-names":false,"suffix":""},{"dropping-particle":"","family":"Pandharipande","given":"Pratik P.","non-dropping-particle":"","parse-names":false,"suffix":""},{"dropping-particle":"","family":"Thompson","given":"Jennifer L.","non-dropping-particle":"","parse-names":false,"suffix":""},{"dropping-particle":"","family":"Shintani","given":"Ayumi K.","non-dropping-particle":"","parse-names":false,"suffix":""},{"dropping-particle":"","family":"Jackson","given":"James C.","non-dropping-particle":"","parse-names":false,"suffix":""},{"dropping-particle":"","family":"Dittus","given":"Robert S.","non-dropping-particle":"","parse-names":false,"suffix":""},{"dropping-particle":"","family":"Ely","given":"E. Wesley","non-dropping-particle":"","parse-names":false,"suffix":""}],"container-title":"Intensive Care Medicine","id":"ITEM-1","issue":"12","issued":{"date-parts":[["2012","12","18"]]},"page":"1965-1973","publisher":"Intensive Care Med","title":"Associations of markers of inflammation and coagulation with delirium during critical illness","type":"article-journal","volume":"38"},"uris":["http://www.mendeley.com/documents/?uuid=c86b253b-88cd-3079-bdac-e87d580ffaee"]}],"mendeley":{"formattedCitation":"[84]","plainTextFormattedCitation":"[84]","previouslyFormattedCitation":"[83]"},"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4]</w:t>
            </w:r>
            <w:r w:rsidRPr="00E508B4">
              <w:rPr>
                <w:rFonts w:ascii="Times New Roman" w:eastAsia="Aptos" w:hAnsi="Times New Roman" w:cs="Times New Roman"/>
                <w:sz w:val="22"/>
                <w:szCs w:val="22"/>
              </w:rPr>
              <w:fldChar w:fldCharType="end"/>
            </w:r>
          </w:p>
        </w:tc>
        <w:tc>
          <w:tcPr>
            <w:tcW w:w="2356" w:type="dxa"/>
            <w:noWrap/>
            <w:hideMark/>
          </w:tcPr>
          <w:p w14:paraId="7D9CB053" w14:textId="6DDD099E"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F255B7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rch 2004 to March 2006</w:t>
            </w:r>
          </w:p>
        </w:tc>
        <w:tc>
          <w:tcPr>
            <w:tcW w:w="1800" w:type="dxa"/>
            <w:noWrap/>
            <w:hideMark/>
          </w:tcPr>
          <w:p w14:paraId="57337D4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66.0 [IQR: 55.0, 75.0]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c>
          <w:tcPr>
            <w:tcW w:w="1217" w:type="dxa"/>
            <w:noWrap/>
            <w:hideMark/>
          </w:tcPr>
          <w:p w14:paraId="6D5A403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38</w:t>
            </w:r>
          </w:p>
        </w:tc>
        <w:tc>
          <w:tcPr>
            <w:tcW w:w="1303" w:type="dxa"/>
            <w:noWrap/>
            <w:hideMark/>
          </w:tcPr>
          <w:p w14:paraId="7E84F17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7</w:t>
            </w:r>
          </w:p>
        </w:tc>
        <w:tc>
          <w:tcPr>
            <w:tcW w:w="2026" w:type="dxa"/>
            <w:noWrap/>
            <w:hideMark/>
          </w:tcPr>
          <w:p w14:paraId="4D2FBF0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69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0D155600" w14:textId="77777777" w:rsidTr="003C5019">
        <w:trPr>
          <w:trHeight w:val="287"/>
        </w:trPr>
        <w:tc>
          <w:tcPr>
            <w:tcW w:w="2143" w:type="dxa"/>
          </w:tcPr>
          <w:p w14:paraId="63CB8E0F" w14:textId="79C3F594"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Maes M et al, 202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07/s41999-022-00729-y","ISBN":"0123456789","ISSN":"1878-7657","abstract":"Objectives: Activation of the immune–inflammatory response system (IRS) and a deficiency in the compensatory immunoregulatory system (CIRS), neuronal injuries, and alterations in the glutamate receptor (GlutaR), aquaporin-4 (AQP4) and heat shock protein 60 (HSP60) are involved in delirium. Increased serum levels of neurofilament protein (NFP), glial fibrillary acidic protein (GFAP) and myelin basic protein (MBP) are biomarkers of neuronal injury. This investigation delineates whether elevated IgA/IgG reactivity against those self-antigens is associated with delirium severity and IRS activation. Methods: We measured peak Delirium Rating Scale (DRS) scores on days 2 and 3 following surgery in 59 hip fractured older adults, and IgA and IgG antibody levels against MBP, NFP, GFAP and myelin oligodendrocyte glycoprotein (MOG), metabotropic glutamate receptors mGluRs 1 and 5, N-Methyl-D-Aspartate receptor (NMDAR) GLU1 (NR1) and GLU2 (NR2), APQ4 and HSP60. Results: The IgA antibody levels against those self-antigens, especially GFAP, MBP and HSP60, strongly predict peak DRS scores on days 2 and 3 post-surgery. IgA reactivity against NMDAR and baseline DRS scores explained 40.6% of the variance in peak DRS scores, while IgA against NMDAR, IgG against MBP and age explained 29.1% of the variance in the IRS/CIRS ratio. There was no correlation between DRS scores and IgG directed against other self-antigens. Conclusions: Increased IgA levels against neuronal self-antigens, AQP4 and HSP60 are risk factors for delirium. Polyreactive antibody-associated breakdown of immune tolerance, IRS activation and injuries in the neuronal cytoskeleton, oligodendrocytes, astrocytes, glial cells, and myelin sheath are involved in the pathophysiology of delirium.","author":[{"dropping-particle":"","family":"Maes","given":"Michael","non-dropping-particle":"","parse-names":false,"suffix":""},{"dropping-particle":"","family":"Thisayakorn","given":"Paul","non-dropping-particle":"","parse-names":false,"suffix":""},{"dropping-particle":"","family":"Thipakorn","given":"Yanin","non-dropping-particle":"","parse-names":false,"suffix":""},{"dropping-particle":"","family":"Tantavisut","given":"Saran","non-dropping-particle":"","parse-names":false,"suffix":""},{"dropping-particle":"","family":"Sirivichayakul","given":"Sunee","non-dropping-particle":"","parse-names":false,"suffix":""},{"dropping-particle":"","family":"Vojdani","given":"Aristo","non-dropping-particle":"","parse-names":false,"suffix":""}],"container-title":"European Geriatric Medicine","id":"ITEM-1","issue":"1","issued":{"date-parts":[["2022","12","15"]]},"page":"99-112","publisher":"Springer International Publishing","title":"Reactivity to neural tissue epitopes, aquaporin 4 and heat shock protein 60 is associated with activated immune–inflammatory pathways and the onset of delirium following hip fracture surgery","type":"article-journal","volume":"14"},"uris":["http://www.mendeley.com/documents/?uuid=652f020c-b597-44dd-b60d-7adb5fb20898"]}],"mendeley":{"formattedCitation":"[85]","plainTextFormattedCitation":"[85]","previouslyFormattedCitation":"[84]"},"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5]</w:t>
            </w:r>
            <w:r w:rsidRPr="00E508B4">
              <w:rPr>
                <w:rFonts w:ascii="Times New Roman" w:eastAsia="Aptos" w:hAnsi="Times New Roman" w:cs="Times New Roman"/>
                <w:sz w:val="22"/>
                <w:szCs w:val="22"/>
              </w:rPr>
              <w:fldChar w:fldCharType="end"/>
            </w:r>
          </w:p>
        </w:tc>
        <w:tc>
          <w:tcPr>
            <w:tcW w:w="2356" w:type="dxa"/>
            <w:noWrap/>
            <w:hideMark/>
          </w:tcPr>
          <w:p w14:paraId="3DE86951" w14:textId="10A6A318"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ELISA Assay analysis</w:t>
            </w:r>
          </w:p>
        </w:tc>
        <w:tc>
          <w:tcPr>
            <w:tcW w:w="1976" w:type="dxa"/>
            <w:noWrap/>
            <w:hideMark/>
          </w:tcPr>
          <w:p w14:paraId="181D1CF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ne 2019 to February 2020</w:t>
            </w:r>
          </w:p>
        </w:tc>
        <w:tc>
          <w:tcPr>
            <w:tcW w:w="1800" w:type="dxa"/>
            <w:noWrap/>
            <w:hideMark/>
          </w:tcPr>
          <w:p w14:paraId="2FEC458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5.0 (5.9)</w:t>
            </w:r>
          </w:p>
        </w:tc>
        <w:tc>
          <w:tcPr>
            <w:tcW w:w="1217" w:type="dxa"/>
            <w:noWrap/>
            <w:hideMark/>
          </w:tcPr>
          <w:p w14:paraId="16354A0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9</w:t>
            </w:r>
          </w:p>
        </w:tc>
        <w:tc>
          <w:tcPr>
            <w:tcW w:w="1303" w:type="dxa"/>
            <w:noWrap/>
            <w:hideMark/>
          </w:tcPr>
          <w:p w14:paraId="7CCAE90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3</w:t>
            </w:r>
          </w:p>
        </w:tc>
        <w:tc>
          <w:tcPr>
            <w:tcW w:w="2026" w:type="dxa"/>
            <w:noWrap/>
            <w:hideMark/>
          </w:tcPr>
          <w:p w14:paraId="0F5A0F9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8, ND: 28</w:t>
            </w:r>
          </w:p>
        </w:tc>
      </w:tr>
      <w:tr w:rsidR="003C5019" w:rsidRPr="00E508B4" w14:paraId="17C5EA5D" w14:textId="77777777" w:rsidTr="003C5019">
        <w:trPr>
          <w:trHeight w:val="287"/>
        </w:trPr>
        <w:tc>
          <w:tcPr>
            <w:tcW w:w="2143" w:type="dxa"/>
          </w:tcPr>
          <w:p w14:paraId="42AA7347" w14:textId="6DB12779"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Pfister D et al, 2008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cc6891","ISSN":"13648535","PMID":"18457586","abstract":"Introduction: The pathophysiology of sepsis-associated delirium is not completely understood and the data on cerebral perfusion in sepsis are conflicting. We tested the hypothesis that cerebral perfusion and selected serum markers of inflammation and delirium differ in septic patients with and without sepsis-associated delirium. Methods: We investigated 23 adult patients with sepsis, severe sepsis, or septic shock with an extracranial focus of infection and no history of intracranial pathology. Patients were investigated after stabilisation within 48 hours after admission to the intensive care unit. Sepsis-associated delirium was diagnosed using the confusion assessment method for the intensive care unit. Mean arterial pressure (MAP), blood flow velocity (FV) in the middle cerebral artery using transcranial Doppler, and cerebral tissue oxygenation using near-infrared spectroscopy were monitored for 1 hour. An index of cerebrovascular autoregulation was calculated from MAP and FV data. C-reactive protein (CRP), interleukin-6 (IL-6), S-100β, and cortisol were measured during each data acquisition. Results: Data from 16 patients, of whom 12 had sepsis-associated delirium, were analysed. There were no significant correlations or associations between MAP, cerebral blood FV, or tissue oxygenation and sepsis-associated delirium. However, we found a significant association between sepsis-associated delirium and disturbed autoregulation (P = 0.015). IL-6 did not differ between patients with and without sepsis-associated delirium, but we found a significant association between elevated CRP (P = 0.008), S-100β (P = 0.029), and cortisol (P = 0.011) and sepsis-associated delirium. Elevated CRP was significantly correlated with disturbed autoregulation (Spearman rho = 0.62, P = 0.010). Conclusion: In this small group of patients, cerebral perfusion assessed with transcranial Doppler and near-infrared spectroscopy did not differ between patients with and without sepsis-associated delirium. However, the state of autoregulation differed between the two groups. This may be due to inflammation impeding cerebrovascular endothelial function. Further investigations defining the role of S-100β and cortisol in the diagnosis of sepsis-associated delirium are warranted. © 2008 Pfister et al.; licensee BioMed Central Ltd.","author":[{"dropping-particle":"","family":"Pfister","given":"David","non-dropping-particle":"","parse-names":false,"suffix":""},{"dropping-particle":"","family":"Siegemund","given":"Martin","non-dropping-particle":"","parse-names":false,"suffix":""},{"dropping-particle":"","family":"Dell-Kuster","given":"Salome","non-dropping-particle":"","parse-names":false,"suffix":""},{"dropping-particle":"","family":"Smielewski","given":"Peter","non-dropping-particle":"","parse-names":false,"suffix":""},{"dropping-particle":"","family":"Rüegg","given":"Stephan","non-dropping-particle":"","parse-names":false,"suffix":""},{"dropping-particle":"","family":"Strebel","given":"Stephan P","non-dropping-particle":"","parse-names":false,"suffix":""},{"dropping-particle":"","family":"Marsch","given":"Stephan C.U.","non-dropping-particle":"","parse-names":false,"suffix":""},{"dropping-particle":"","family":"Pargger","given":"Hans","non-dropping-particle":"","parse-names":false,"suffix":""},{"dropping-particle":"","family":"Steiner","given":"Luzius A","non-dropping-particle":"","parse-names":false,"suffix":""}],"container-title":"Critical Care","id":"ITEM-1","issue":"3","issued":{"date-parts":[["2008"]]},"page":"R63","title":"Cerebral perfusion in sepsis-associated delirium","type":"article-journal","volume":"12"},"uris":["http://www.mendeley.com/documents/?uuid=b5422ad2-1efe-4dfe-9623-8406cda85003"]}],"mendeley":{"formattedCitation":"[86]","plainTextFormattedCitation":"[86]","previouslyFormattedCitation":"[85]"},"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6]</w:t>
            </w:r>
            <w:r w:rsidRPr="00E508B4">
              <w:rPr>
                <w:rFonts w:ascii="Times New Roman" w:eastAsia="Aptos" w:hAnsi="Times New Roman" w:cs="Times New Roman"/>
                <w:sz w:val="22"/>
                <w:szCs w:val="22"/>
              </w:rPr>
              <w:fldChar w:fldCharType="end"/>
            </w:r>
          </w:p>
        </w:tc>
        <w:tc>
          <w:tcPr>
            <w:tcW w:w="2356" w:type="dxa"/>
            <w:noWrap/>
            <w:hideMark/>
          </w:tcPr>
          <w:p w14:paraId="7F6D5F6E" w14:textId="1315B416"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21F30A5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anuary to July 2007</w:t>
            </w:r>
          </w:p>
        </w:tc>
        <w:tc>
          <w:tcPr>
            <w:tcW w:w="1800" w:type="dxa"/>
            <w:noWrap/>
            <w:hideMark/>
          </w:tcPr>
          <w:p w14:paraId="03E00CA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4.5 (IQR: 18.0, 90.0)</w:t>
            </w:r>
          </w:p>
        </w:tc>
        <w:tc>
          <w:tcPr>
            <w:tcW w:w="1217" w:type="dxa"/>
            <w:noWrap/>
            <w:hideMark/>
          </w:tcPr>
          <w:p w14:paraId="4552888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6</w:t>
            </w:r>
          </w:p>
        </w:tc>
        <w:tc>
          <w:tcPr>
            <w:tcW w:w="1303" w:type="dxa"/>
            <w:noWrap/>
            <w:hideMark/>
          </w:tcPr>
          <w:p w14:paraId="623DDFF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2</w:t>
            </w:r>
          </w:p>
        </w:tc>
        <w:tc>
          <w:tcPr>
            <w:tcW w:w="2026" w:type="dxa"/>
            <w:noWrap/>
            <w:hideMark/>
          </w:tcPr>
          <w:p w14:paraId="7AC5F7F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2, ND: 4</w:t>
            </w:r>
          </w:p>
        </w:tc>
      </w:tr>
      <w:tr w:rsidR="003C5019" w:rsidRPr="00E508B4" w14:paraId="3B67BA88" w14:textId="77777777" w:rsidTr="003C5019">
        <w:trPr>
          <w:trHeight w:val="287"/>
        </w:trPr>
        <w:tc>
          <w:tcPr>
            <w:tcW w:w="2143" w:type="dxa"/>
          </w:tcPr>
          <w:p w14:paraId="6B9D8505" w14:textId="40443EC6"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Cerejeira</w:t>
            </w:r>
            <w:proofErr w:type="spellEnd"/>
            <w:r w:rsidRPr="00E508B4">
              <w:rPr>
                <w:rFonts w:ascii="Times New Roman" w:eastAsia="Aptos" w:hAnsi="Times New Roman" w:cs="Times New Roman"/>
                <w:sz w:val="22"/>
                <w:szCs w:val="22"/>
              </w:rPr>
              <w:t xml:space="preserve"> J et al, 201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11/j.1532-5415.2011.03883.x","ISSN":"00028614","PMID":"22316182","abstract":"OBJECTIVES: To investigate whether delirium is associated with an unbalanced inflammatory response or a dysfunctional interaction between the cholinergic and immune systems. DESIGN: Cohort observational study. SETTING: General hospital orthopedic ward. PARTICIPANTS: One hundred one individuals aged 60 and older with no previous cognitive impairment undergoing elective arthroplasty. MEASUREMENTS: Incidence of postoperative delirium, plasma cholinesterase activity (acetylcholinesterase (AChE) and butyrylcholinesterase (BuChE)) and inflammatory mediators (C-reactive protein (CRP), interleukin (IL)-1 beta, tumor necrosis factor alpha, IL-6, IL-8, IL-10) before and after surgery. RESULTS: Thirty-seven participants developed postoperative delirium and had greater production of CRP and proinflammatory to anti-inflammatory ratio after surgery. In participants with delirium, but not in controls, preoperative levels of plasma cholinesterase activity correlated with ΔCRP (AChE: ρ = 0.428, P = .008 and BuChE: ρ = 0.423, P = .009), ΔIL-6 (AChE: ρ = 0.339, P = .04), and ΔP/A ratio (AChE: ρ = 0.346, P = .04). CONCLUSION: Delirium was associated not only with an unbalanced inflammatory response, but also with a dysfunctional interaction between the cholinergic and immune systems. Comprehensive understanding of the relationship between the cholinergic and immune systems is crucial to developing new insights into delirium pathophysiology and novel therapeutic interventions. © 2012, Copyright the Authors Journal compilation © 2012, The American Geriatrics Society.","author":[{"dropping-particle":"","family":"Cerejeira","given":"Joaquim Manuel Soares","non-dropping-particle":"","parse-names":false,"suffix":""},{"dropping-particle":"","family":"Nogueira","given":"Vasco","non-dropping-particle":"","parse-names":false,"suffix":""},{"dropping-particle":"","family":"Luís","given":"Pedro","non-dropping-particle":"","parse-names":false,"suffix":""},{"dropping-particle":"","family":"Vaz-Serra","given":"Adriano","non-dropping-particle":"","parse-names":false,"suffix":""},{"dropping-particle":"","family":"Mukaetova-Ladinska","given":"Elizabeta B.","non-dropping-particle":"","parse-names":false,"suffix":""}],"container-title":"Journal of the American Geriatrics Society","id":"ITEM-1","issue":"4","issued":{"date-parts":[["2012","4"]]},"page":"669-675","title":"The cholinergic system and inflammation: Common pathways in delirium pathophysiology","type":"article-journal","volume":"60"},"uris":["http://www.mendeley.com/documents/?uuid=455a6c65-9222-422e-b846-add5b701448e"]}],"mendeley":{"formattedCitation":"[87]","plainTextFormattedCitation":"[87]","previouslyFormattedCitation":"[86]"},"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7]</w:t>
            </w:r>
            <w:r w:rsidRPr="00E508B4">
              <w:rPr>
                <w:rFonts w:ascii="Times New Roman" w:eastAsia="Aptos" w:hAnsi="Times New Roman" w:cs="Times New Roman"/>
                <w:sz w:val="22"/>
                <w:szCs w:val="22"/>
              </w:rPr>
              <w:fldChar w:fldCharType="end"/>
            </w:r>
          </w:p>
        </w:tc>
        <w:tc>
          <w:tcPr>
            <w:tcW w:w="2356" w:type="dxa"/>
            <w:noWrap/>
            <w:hideMark/>
          </w:tcPr>
          <w:p w14:paraId="48DA2D75" w14:textId="201548F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50EB2C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A</w:t>
            </w:r>
          </w:p>
        </w:tc>
        <w:tc>
          <w:tcPr>
            <w:tcW w:w="1800" w:type="dxa"/>
            <w:noWrap/>
            <w:hideMark/>
          </w:tcPr>
          <w:p w14:paraId="4FEE3F6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3.0 (±6.3)</w:t>
            </w:r>
          </w:p>
        </w:tc>
        <w:tc>
          <w:tcPr>
            <w:tcW w:w="1217" w:type="dxa"/>
            <w:noWrap/>
            <w:hideMark/>
          </w:tcPr>
          <w:p w14:paraId="0202757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01</w:t>
            </w:r>
          </w:p>
        </w:tc>
        <w:tc>
          <w:tcPr>
            <w:tcW w:w="1303" w:type="dxa"/>
            <w:noWrap/>
            <w:hideMark/>
          </w:tcPr>
          <w:p w14:paraId="021BC17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7</w:t>
            </w:r>
          </w:p>
        </w:tc>
        <w:tc>
          <w:tcPr>
            <w:tcW w:w="2026" w:type="dxa"/>
            <w:noWrap/>
            <w:hideMark/>
          </w:tcPr>
          <w:p w14:paraId="7DDA512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15, ND: 35</w:t>
            </w:r>
          </w:p>
        </w:tc>
      </w:tr>
      <w:tr w:rsidR="003C5019" w:rsidRPr="00E508B4" w14:paraId="045B08DD" w14:textId="77777777" w:rsidTr="003C5019">
        <w:trPr>
          <w:trHeight w:val="287"/>
        </w:trPr>
        <w:tc>
          <w:tcPr>
            <w:tcW w:w="2143" w:type="dxa"/>
          </w:tcPr>
          <w:p w14:paraId="7D064E99" w14:textId="1529087A"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Plaschke K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3390/ijms242115781","ISBN":"4962215663","ISSN":"1422-0067","PMID":"37958765","abstract":"Patients with sepsis-associated delirium (SAD) show severe neurological impairment, often require an intensive care unit (ICU) stay and have a high risk of mortality. Hence, useful biomarkers for early detection of SAD are urgently needed. Extracellular vesicles (EVs) and their cargo are known to maintain normal physiology but also have been linked to numerous disease states. Here, we sought to identify differentially expressed proteins in plasma EVs from SAD patients as potential biomarkers for SAD. Plasma EVs from 11 SAD patients and 11 age-matched septic patients without delirium (non-SAD) were isolated by differential centrifugation, characterized by nanoparticle tracking analysis, transmission electron microscopy and Western blot analysis. Differential EV protein expression was determined by mass spectrometry and the resulting proteomes were characterized by Gene Ontology term and between-group statistics. As preliminary results because of the small group size, five distinct proteins showed significantly different expression pattern between SAD and non-SAD patients (p ≤ 0.05). In SAD patients, upregulated proteins included paraoxonase-1 (PON1), thrombospondin 1 (THBS1), and full fibrinogen gamma chain (FGG), whereas downregulated proteins comprised immunoglobulin (IgHV3) and complement subcomponent (C1QC). Thus, plasma EVs of SAD patients show significant changes in the expression of distinct proteins involved in immune system regulation and blood coagulation as well as in lipid metabolism in this pilot study. They might be a potential indicator for to the pathogenesis of SAD and thus warrant further examination as potential biomarkers, but further research is needed to expand on these findings in longitudinal study designs with larger samples and comprehensive polymodal data collection.","author":[{"dropping-particle":"","family":"Plaschke","given":"Konstanze","non-dropping-particle":"","parse-names":false,"suffix":""},{"dropping-particle":"","family":"Brenner","given":"Thorsten","non-dropping-particle":"","parse-names":false,"suffix":""},{"dropping-particle":"","family":"Fiedler","given":"Mascha O.","non-dropping-particle":"","parse-names":false,"suffix":""},{"dropping-particle":"","family":"Hölle","given":"Tobias","non-dropping-particle":"","parse-names":false,"suffix":""},{"dropping-particle":"","family":"Forst","given":"Maik","non-dropping-particle":"von der","parse-names":false,"suffix":""},{"dropping-particle":"","family":"Wolf","given":"Robert Christian","non-dropping-particle":"","parse-names":false,"suffix":""},{"dropping-particle":"","family":"Kopitz","given":"Jürgen","non-dropping-particle":"","parse-names":false,"suffix":""},{"dropping-particle":"","family":"Gebert","given":"Johannes","non-dropping-particle":"","parse-names":false,"suffix":""},{"dropping-particle":"","family":"Weigand","given":"Markus A.","non-dropping-particle":"","parse-names":false,"suffix":""}],"container-title":"International journal of molecular sciences","id":"ITEM-1","issue":"21","issued":{"date-parts":[["2023","10","30"]]},"page":"15781","title":"Extracellular Vesicles as Possible Plasma Markers and Mediators in Patients with Sepsis-Associated Delirium-A Pilot Study.","type":"article-journal","volume":"24"},"uris":["http://www.mendeley.com/documents/?uuid=b7fe3dc6-5e19-4189-94a0-138a750c5385"]}],"mendeley":{"formattedCitation":"[88]","plainTextFormattedCitation":"[88]","previouslyFormattedCitation":"[87]"},"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8]</w:t>
            </w:r>
            <w:r w:rsidRPr="00E508B4">
              <w:rPr>
                <w:rFonts w:ascii="Times New Roman" w:eastAsia="Aptos" w:hAnsi="Times New Roman" w:cs="Times New Roman"/>
                <w:sz w:val="22"/>
                <w:szCs w:val="22"/>
              </w:rPr>
              <w:fldChar w:fldCharType="end"/>
            </w:r>
          </w:p>
        </w:tc>
        <w:tc>
          <w:tcPr>
            <w:tcW w:w="2356" w:type="dxa"/>
            <w:noWrap/>
            <w:hideMark/>
          </w:tcPr>
          <w:p w14:paraId="6294083B" w14:textId="150507B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640CAD0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A</w:t>
            </w:r>
          </w:p>
        </w:tc>
        <w:tc>
          <w:tcPr>
            <w:tcW w:w="1800" w:type="dxa"/>
            <w:noWrap/>
            <w:hideMark/>
          </w:tcPr>
          <w:p w14:paraId="5557C1F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5.1 (±6.9)</w:t>
            </w:r>
          </w:p>
        </w:tc>
        <w:tc>
          <w:tcPr>
            <w:tcW w:w="1217" w:type="dxa"/>
            <w:noWrap/>
            <w:hideMark/>
          </w:tcPr>
          <w:p w14:paraId="22B8C5F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2</w:t>
            </w:r>
          </w:p>
        </w:tc>
        <w:tc>
          <w:tcPr>
            <w:tcW w:w="1303" w:type="dxa"/>
            <w:noWrap/>
            <w:hideMark/>
          </w:tcPr>
          <w:p w14:paraId="11E6B444"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w:t>
            </w:r>
          </w:p>
        </w:tc>
        <w:tc>
          <w:tcPr>
            <w:tcW w:w="2026" w:type="dxa"/>
            <w:noWrap/>
            <w:hideMark/>
          </w:tcPr>
          <w:p w14:paraId="5A9E421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3, ND:  3</w:t>
            </w:r>
          </w:p>
        </w:tc>
      </w:tr>
      <w:tr w:rsidR="003C5019" w:rsidRPr="00E508B4" w14:paraId="1C236649" w14:textId="77777777" w:rsidTr="003C5019">
        <w:trPr>
          <w:trHeight w:val="287"/>
        </w:trPr>
        <w:tc>
          <w:tcPr>
            <w:tcW w:w="2143" w:type="dxa"/>
          </w:tcPr>
          <w:p w14:paraId="4D010998" w14:textId="6236DBED"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Wu X et al, 2023b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02/brb3.3281","ISSN":"2162-3279","PMID":"37830267","abstract":"OBJECTIVES In this study, the relationship between preoperative neutrophil-to-lymphocyte ratio (NLR) and Alzheimer-related biomarkers in cerebrospinal fluid (CSF) was investigated to determine whether high NLR is a potential risk factor for postoperative delirium (POD) and to evaluate its predictive efficacy. METHODS We selected 1000 patients from the perioperative neurocognitive disorder risk factor and prognosis (PNDRFAP) database and 999 patients from the perioperative neurocognitive disorder and biomarker lifestyle (PNDABLE) database. Patients in the PNDABLE database have been measured for Alzheimer-related biomarkers in CSF (Aβ40 , Aβ42 , P-tau, and tau protein). Mini-mental state examination was used to assess the preoperative mental status of patients. POD was diagnosed using the confusion assessment method and assessed for severity using the memorial delirium assessment scale. Logistic regression analysis was utilized to explore the association of preoperative NLR with POD. What's more, we also performed sensitivity analysis by adding corrected confounders, and the results were almost unchanged. Spearman's rank correlation was used to determine the associations between NLR and Alzheimer-related biomarkers. Mediation analyses with 10,000 bootstrapped iterations were used to explore the mediation effects. Finally, we use decision curves and the nomogram model to evaluate the efficacy of preoperative NLR in predicting POD; we also performed external validation using data from Qilu Hospital. RESULT Logistic regression results showed that an elevated preoperative NLR was a risk factor for the development of POD in patients (PNDRFAP: OR = 1.067, 95% CI 1.020-1.116; PNDABLE: OR = 1.182, 95% CI 1.048-1.335, p &lt; .05). Spearman's rank correlation analysis showed a positive but weak correlation between NLR and P-tau/T-tau (R = .065). The mediating effect results indicate that NLR likely mediates the occurrence of POD through elevated tau protein levels (proportion: 47.47%). The results of the box plots showed statistically significant NLR and CSF biomarkers between the POD and non-POD (NPOD) groups (p &lt; .05), with higher NLR, P-tau, and T-tau in the POD group than in the NPOD group. In contrast, the NPOD group had higher Aβ42 levels compared to the POD group. In addition, we used R package to plot the decision curve and nomogram both suggesting a good predictive effect of preoperative NLR on the occurrence of POD. CONCLUSION Elevated preoperative NLR level…","author":[{"dropping-particle":"","family":"Wu","given":"Xiaoyue","non-dropping-particle":"","parse-names":false,"suffix":""},{"dropping-particle":"","family":"Chi","given":"Feifei","non-dropping-particle":"","parse-names":false,"suffix":""},{"dropping-particle":"","family":"Wang","given":"Bin","non-dropping-particle":"","parse-names":false,"suffix":""},{"dropping-particle":"","family":"Liu","given":"Siyu","non-dropping-particle":"","parse-names":false,"suffix":""},{"dropping-particle":"","family":"Wang","given":"Fei","non-dropping-particle":"","parse-names":false,"suffix":""},{"dropping-particle":"","family":"Wang","given":"Jiahan","non-dropping-particle":"","parse-names":false,"suffix":""},{"dropping-particle":"","family":"Tang","given":"Xinhui","non-dropping-particle":"","parse-names":false,"suffix":""},{"dropping-particle":"","family":"Bi","given":"Yanlin","non-dropping-particle":"","parse-names":false,"suffix":""},{"dropping-particle":"","family":"Lin","given":"Xu","non-dropping-particle":"","parse-names":false,"suffix":""},{"dropping-particle":"","family":"Li","given":"Jun","non-dropping-particle":"","parse-names":false,"suffix":""}],"container-title":"Brain and behavior","id":"ITEM-1","issue":"12","issued":{"date-parts":[["2023","12","13"]]},"page":"e3281","title":"Relationship between preoperative neutrophil-to-lymphocyte ratio and postoperative delirium: The PNDABLE and the PNDRFAP cohort studies.","type":"article-journal","volume":"13"},"uris":["http://www.mendeley.com/documents/?uuid=c8fa6145-0107-428e-beb9-a13739525d00"]}],"mendeley":{"formattedCitation":"[89]","plainTextFormattedCitation":"[89]","previouslyFormattedCitation":"[88]"},"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89]</w:t>
            </w:r>
            <w:r w:rsidRPr="00E508B4">
              <w:rPr>
                <w:rFonts w:ascii="Times New Roman" w:eastAsia="Aptos" w:hAnsi="Times New Roman" w:cs="Times New Roman"/>
                <w:sz w:val="22"/>
                <w:szCs w:val="22"/>
              </w:rPr>
              <w:fldChar w:fldCharType="end"/>
            </w:r>
          </w:p>
        </w:tc>
        <w:tc>
          <w:tcPr>
            <w:tcW w:w="2356" w:type="dxa"/>
            <w:noWrap/>
            <w:hideMark/>
          </w:tcPr>
          <w:p w14:paraId="5E6D3413" w14:textId="7602303A"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erebrospinal Fluid (CSF) concentration</w:t>
            </w:r>
          </w:p>
        </w:tc>
        <w:tc>
          <w:tcPr>
            <w:tcW w:w="1976" w:type="dxa"/>
            <w:noWrap/>
            <w:hideMark/>
          </w:tcPr>
          <w:p w14:paraId="1E73995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une 2020 to June 2021</w:t>
            </w:r>
          </w:p>
        </w:tc>
        <w:tc>
          <w:tcPr>
            <w:tcW w:w="1800" w:type="dxa"/>
            <w:noWrap/>
            <w:hideMark/>
          </w:tcPr>
          <w:p w14:paraId="53CF642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4 (IQR: 71.0, 78.0)</w:t>
            </w:r>
          </w:p>
        </w:tc>
        <w:tc>
          <w:tcPr>
            <w:tcW w:w="1217" w:type="dxa"/>
            <w:noWrap/>
            <w:hideMark/>
          </w:tcPr>
          <w:p w14:paraId="5642A83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999</w:t>
            </w:r>
          </w:p>
        </w:tc>
        <w:tc>
          <w:tcPr>
            <w:tcW w:w="1303" w:type="dxa"/>
            <w:noWrap/>
            <w:hideMark/>
          </w:tcPr>
          <w:p w14:paraId="6D1643B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54</w:t>
            </w:r>
          </w:p>
        </w:tc>
        <w:tc>
          <w:tcPr>
            <w:tcW w:w="2026" w:type="dxa"/>
            <w:noWrap/>
            <w:hideMark/>
          </w:tcPr>
          <w:p w14:paraId="0A3130A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91, ND: 495</w:t>
            </w:r>
          </w:p>
        </w:tc>
      </w:tr>
      <w:tr w:rsidR="003C5019" w:rsidRPr="00E508B4" w14:paraId="6D6AD563" w14:textId="77777777" w:rsidTr="003C5019">
        <w:trPr>
          <w:trHeight w:val="287"/>
        </w:trPr>
        <w:tc>
          <w:tcPr>
            <w:tcW w:w="2143" w:type="dxa"/>
          </w:tcPr>
          <w:p w14:paraId="339A8542" w14:textId="6DA0085C"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Kim HJ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exger.2022.112068","ISSN":"1873-6815","PMID":"36549547","abstract":"BACKGROUND Postoperative delirium is a common complication in elderly patients who have undergone hip fracture surgery. Since postoperative delirium is associated with poor outcomes and the treatment is very complicated, identifying the patients at high risk for delirium and providing more attentive care to prevent postoperative delirium is essential. In this study, we aimed to assess the association of an elevated C-reactive protein (CRP)/albumin ratio with the increased incidence of postoperative delirium in elderly people who had undergone hip fracture surgery. METHODS A total of 629 patients who underwent hip fracture surgery between January 2014 and December 2018 were retrospectively analyzed. Patients were classified into two groups according to preoperative CRP/albumin cut-off levels (&lt;1.5 and ≥1.5). We performed a propensity score matching analysis to compare the incidence of postoperative delirium and overall mortality between the two groups. Multivariate logistic regression and Cox regression analyses were performed to examine the association of the preoperative CRP/albumin ratio with postoperative delirium and overall mortality. RESULTS There were significant differences in the incidence of postoperative delirium (18.0 % vs. 35.8 %, P &lt; 0.001) and overall mortality (26.7 % vs. 46.9 %, P &lt; 0.001) between the groups before matching. We also observed significant differences in the incidence of postoperative delirium (20.7 % vs. 32.7 %, P = 0.019) and overall mortality (34.7 % vs. 46.0 %, P = 0.046) between the groups after matching. A high CRP/albumin ratio (≥1.5) was significantly associated with a higher incidence of postoperative delirium (adjusted odds ratio [OR]: 2.11, 95 % confidence interval [CI]: 1.40-3.18, P &lt; 0.001) and a higher rate of overall mortality (adjusted hazard ratio [HR]: 1.44, 95 % CI: 1.07-1.93, P = 0.015). CONCLUSION Preoperative CRP/albumin ratio might be an independent risk factor of postoperative delirium and surgical prognosis in elderly patients undergoing hip fracture surgery.","author":[{"dropping-particle":"","family":"Kim","given":"Ha-Jung","non-dropping-particle":"","parse-names":false,"suffix":""},{"dropping-particle":"","family":"Lee","given":"Sooho","non-dropping-particle":"","parse-names":false,"suffix":""},{"dropping-particle":"","family":"Kim","given":"Sung-Hoon","non-dropping-particle":"","parse-names":false,"suffix":""},{"dropping-particle":"","family":"Lee","given":"Sangho","non-dropping-particle":"","parse-names":false,"suffix":""},{"dropping-particle":"","family":"Sim","given":"Ji-Hoon","non-dropping-particle":"","parse-names":false,"suffix":""},{"dropping-particle":"","family":"Ro","given":"Young-Jin","non-dropping-particle":"","parse-names":false,"suffix":""}],"container-title":"Experimental gerontology","id":"ITEM-1","issue":"September 2022","issued":{"date-parts":[["2023","2"]]},"page":"112068","publisher":"Elsevier Inc.","title":"Association of C-reactive protein to albumin ratio with postoperative delirium and mortality in elderly patients undergoing hip fracture surgery: A retrospective cohort study in a single large center.","type":"article-journal","volume":"172"},"uris":["http://www.mendeley.com/documents/?uuid=7e8c6b8a-0fbb-4dd6-8667-6298a6401905"]}],"mendeley":{"formattedCitation":"[90]","plainTextFormattedCitation":"[90]","previouslyFormattedCitation":"[89]"},"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0]</w:t>
            </w:r>
            <w:r w:rsidRPr="00E508B4">
              <w:rPr>
                <w:rFonts w:ascii="Times New Roman" w:eastAsia="Aptos" w:hAnsi="Times New Roman" w:cs="Times New Roman"/>
                <w:sz w:val="22"/>
                <w:szCs w:val="22"/>
              </w:rPr>
              <w:fldChar w:fldCharType="end"/>
            </w:r>
          </w:p>
        </w:tc>
        <w:tc>
          <w:tcPr>
            <w:tcW w:w="2356" w:type="dxa"/>
            <w:noWrap/>
            <w:hideMark/>
          </w:tcPr>
          <w:p w14:paraId="48F4B6BB" w14:textId="3BD9F50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6F13044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January 2014 to December 2018</w:t>
            </w:r>
          </w:p>
        </w:tc>
        <w:tc>
          <w:tcPr>
            <w:tcW w:w="1800" w:type="dxa"/>
            <w:noWrap/>
            <w:hideMark/>
          </w:tcPr>
          <w:p w14:paraId="47987B5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0.1 (±7.6)</w:t>
            </w:r>
          </w:p>
        </w:tc>
        <w:tc>
          <w:tcPr>
            <w:tcW w:w="1217" w:type="dxa"/>
            <w:noWrap/>
            <w:hideMark/>
          </w:tcPr>
          <w:p w14:paraId="3FC0F7E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00</w:t>
            </w:r>
          </w:p>
        </w:tc>
        <w:tc>
          <w:tcPr>
            <w:tcW w:w="1303" w:type="dxa"/>
            <w:noWrap/>
            <w:hideMark/>
          </w:tcPr>
          <w:p w14:paraId="4D9FC25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50</w:t>
            </w:r>
          </w:p>
        </w:tc>
        <w:tc>
          <w:tcPr>
            <w:tcW w:w="2026" w:type="dxa"/>
            <w:noWrap/>
            <w:hideMark/>
          </w:tcPr>
          <w:p w14:paraId="04EF5A6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49, ND:48</w:t>
            </w:r>
          </w:p>
        </w:tc>
      </w:tr>
      <w:tr w:rsidR="003C5019" w:rsidRPr="00E508B4" w14:paraId="519B6AB6" w14:textId="77777777" w:rsidTr="003C5019">
        <w:trPr>
          <w:trHeight w:val="287"/>
        </w:trPr>
        <w:tc>
          <w:tcPr>
            <w:tcW w:w="2143" w:type="dxa"/>
          </w:tcPr>
          <w:p w14:paraId="23261A73" w14:textId="2F6D9587"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Rooij</w:t>
            </w:r>
            <w:proofErr w:type="spellEnd"/>
            <w:r w:rsidRPr="00E508B4">
              <w:rPr>
                <w:rFonts w:ascii="Times New Roman" w:eastAsia="Aptos" w:hAnsi="Times New Roman" w:cs="Times New Roman"/>
                <w:sz w:val="22"/>
                <w:szCs w:val="22"/>
              </w:rPr>
              <w:t xml:space="preserve"> SE et al, 2007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jpsychores.2006.11.013","ISSN":"00223999","PMID":"17467406","abstract":"Objective: This study aimed to examine the expression patterns of pro- and anti-inflammatory cytokines in elderly patients with and without delirium who were acutely admitted to the hospital. Methods: All consecutive patients aged 65 years and older, who were acutely admitted to the Department of Internal Medicine of the Academic Medical Center, Amsterdam, a tertiary university teaching hospital, were invited. Members of the geriatric consultation team completed a multidisciplinary evaluation for all study participants within 48 h after admission, including cognitive and functional examination by validated measures of delirium, memory, and executive function. C-reactive protein and cytokines (IL-1β, IL-6, TNF-α, IL-8, and IL-10) were determined within 3 days after admission. Results: In total, 185 patients were included; mean age was 79 years; 42% were male; and 34.6% developed delirium within 48 h after admission. Compared to patients without delirium, patients with delirium were older and had experienced preexistent cognitive impairment more often. In patients with delirium, significantly more IL-6 levels (53% vs. 31%) and IL-8 levels (45% vs. 22%) were above the detection limit as compared with patients who did not have delirium. After adjusting for infection, age, and cognitive impairment, these differences were still significant. Conclusions: Proinflammatory cytokines may contribute to the pathogenesis of delirium in acutely admitted elderly patients. © 2007 Elsevier Inc. All rights reserved.","author":[{"dropping-particle":"","family":"Rooij","given":"Sophia E.","non-dropping-particle":"de","parse-names":false,"suffix":""},{"dropping-particle":"","family":"Munster","given":"Barbara C.","non-dropping-particle":"van","parse-names":false,"suffix":""},{"dropping-particle":"","family":"Korevaar","given":"Johanna C","non-dropping-particle":"","parse-names":false,"suffix":""},{"dropping-particle":"","family":"Levi","given":"Marcel","non-dropping-particle":"","parse-names":false,"suffix":""}],"container-title":"Journal of Psychosomatic Research","id":"ITEM-1","issue":"5","issued":{"date-parts":[["2007","5"]]},"page":"521-525","title":"Cytokines and acute phase response in delirium","type":"article-journal","volume":"62"},"uris":["http://www.mendeley.com/documents/?uuid=91f857ac-cb93-489c-97b1-dd3ef23edb61"]}],"mendeley":{"formattedCitation":"[91]","plainTextFormattedCitation":"[91]","previouslyFormattedCitation":"[90]"},"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1]</w:t>
            </w:r>
            <w:r w:rsidRPr="00E508B4">
              <w:rPr>
                <w:rFonts w:ascii="Times New Roman" w:eastAsia="Aptos" w:hAnsi="Times New Roman" w:cs="Times New Roman"/>
                <w:sz w:val="22"/>
                <w:szCs w:val="22"/>
              </w:rPr>
              <w:fldChar w:fldCharType="end"/>
            </w:r>
          </w:p>
        </w:tc>
        <w:tc>
          <w:tcPr>
            <w:tcW w:w="2356" w:type="dxa"/>
            <w:noWrap/>
            <w:hideMark/>
          </w:tcPr>
          <w:p w14:paraId="45984683" w14:textId="49F6FBC9"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7DD5F8A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A</w:t>
            </w:r>
          </w:p>
        </w:tc>
        <w:tc>
          <w:tcPr>
            <w:tcW w:w="1800" w:type="dxa"/>
            <w:noWrap/>
            <w:hideMark/>
          </w:tcPr>
          <w:p w14:paraId="14B0786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1.2 (7.1)</w:t>
            </w:r>
          </w:p>
        </w:tc>
        <w:tc>
          <w:tcPr>
            <w:tcW w:w="1217" w:type="dxa"/>
            <w:noWrap/>
            <w:hideMark/>
          </w:tcPr>
          <w:p w14:paraId="5107021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85</w:t>
            </w:r>
          </w:p>
        </w:tc>
        <w:tc>
          <w:tcPr>
            <w:tcW w:w="1303" w:type="dxa"/>
            <w:noWrap/>
            <w:hideMark/>
          </w:tcPr>
          <w:p w14:paraId="5174554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4</w:t>
            </w:r>
          </w:p>
        </w:tc>
        <w:tc>
          <w:tcPr>
            <w:tcW w:w="2026" w:type="dxa"/>
            <w:noWrap/>
            <w:hideMark/>
          </w:tcPr>
          <w:p w14:paraId="76F9360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 34, ND: 45</w:t>
            </w:r>
          </w:p>
        </w:tc>
      </w:tr>
      <w:tr w:rsidR="003C5019" w:rsidRPr="00E508B4" w14:paraId="41D7AC04" w14:textId="77777777" w:rsidTr="003C5019">
        <w:trPr>
          <w:trHeight w:val="287"/>
        </w:trPr>
        <w:tc>
          <w:tcPr>
            <w:tcW w:w="2143" w:type="dxa"/>
          </w:tcPr>
          <w:p w14:paraId="081F3A2F" w14:textId="1A0E294C"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Wang B et al, 202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s12871-022-01612-w","ISSN":"14712253","PMID":"35317728","abstract":"Background: Although the incidence of postoperative delirium (POD) in the elderly after surgery are rising as individuals are living longer, the pathogenesis of POD remains poorly understood. It has been suggested that miRNA-320 may play a role in POD based on animal study and human study. Methods: We first carried out an animal study, and designed and conducted a human study based on the result of animal study. The aged rats were randomly assigned to five groups: the control (C), anesthesia and surgery (AS), saline (NS), agomir-320 (AG), and antagomir-320 (AT) groups. Postoperative spatial learning and memory in rats were analyzed by the Morris water maze and the open field tests. The plasma levels of insulin-like growth factor-1 (IGF-1), amyloid precursor protein (APP) proteins, miRNA320 and IGF-1mRNA were measured by ELISA and qRT-PCR, respectively. A total of 240 Chinese Han patients over 65 years who underwent tibial fracture internal fixation were included in the PNDABLE study. POD cases and non-POD controls (1:1 matched) were selected by an anesthesiologist using Confusion Assessment Method. Results: For Group AS, the escape latency was significantly longer and the ratio of time spent in the target quadrant was significantly reduced, APP and miR-320 were upregulated and IGF-1mRNA was downregulated compared with Group C. For Group AG, the escape latency was significantly longer and the ratio of time spent in the target quadrant was significantly reduced, APP and miR-320 were upregulated and IGF-1mRNA was downregulated compared with Group AS. For Group AT, the escape latency was significantly reduced and the ratio of time spent in the target quadrant was significantly longer, APP and miR-320 were downregulated and IGF-1mRNAwas upregulated compared with Group AS. Compared with NPOD patients, the expressions of plasma miR-320 and APP protein were increased and the expression of plasma IGF-1 mRNA was decreased in POD patients after surgery. Conclusions: MiRNA-320 might play a role in up-regulating the levels of IGF-1mRNA and APP protein, which offered a new target for POD treatment. Trial registration: Correlation of perioperative neurocognitive disorders with lifestyle and biomarkers. ChiCTR2000033439. Registered 1 June 2020.","author":[{"dropping-particle":"","family":"Wang","given":"Bin","non-dropping-particle":"","parse-names":false,"suffix":""},{"dropping-particle":"","family":"Yin","given":"Zeng","non-dropping-particle":"","parse-names":false,"suffix":""},{"dropping-particle":"","family":"Lin","given":"Yanan","non-dropping-particle":"","parse-names":false,"suffix":""},{"dropping-particle":"","family":"Deng","given":"Xiyuan","non-dropping-particle":"","parse-names":false,"suffix":""},{"dropping-particle":"","family":"Liu","given":"Fanghao","non-dropping-particle":"","parse-names":false,"suffix":""},{"dropping-particle":"","family":"Tao","given":"He","non-dropping-particle":"","parse-names":false,"suffix":""},{"dropping-particle":"","family":"Dong","given":"Rui","non-dropping-particle":"","parse-names":false,"suffix":""},{"dropping-particle":"","family":"Lin","given":"Xu","non-dropping-particle":"","parse-names":false,"suffix":""},{"dropping-particle":"","family":"Bi","given":"Yanlin","non-dropping-particle":"","parse-names":false,"suffix":""}],"container-title":"BMC Anesthesiology","id":"ITEM-1","issue":"1","issued":{"date-parts":[["2022"]]},"page":"1-12","publisher":"BioMed Central","title":"Correlation between microRNA-320 and postoperative delirium in patients undergoing tibial fracture internal fixation surgery","type":"article-journal","volume":"22"},"uris":["http://www.mendeley.com/documents/?uuid=adcfedc1-57c4-4af3-984b-9b69765d4b86"]}],"mendeley":{"formattedCitation":"[92]","plainTextFormattedCitation":"[92]","previouslyFormattedCitation":"[91]"},"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2]</w:t>
            </w:r>
            <w:r w:rsidRPr="00E508B4">
              <w:rPr>
                <w:rFonts w:ascii="Times New Roman" w:eastAsia="Aptos" w:hAnsi="Times New Roman" w:cs="Times New Roman"/>
                <w:sz w:val="22"/>
                <w:szCs w:val="22"/>
              </w:rPr>
              <w:fldChar w:fldCharType="end"/>
            </w:r>
          </w:p>
        </w:tc>
        <w:tc>
          <w:tcPr>
            <w:tcW w:w="2356" w:type="dxa"/>
            <w:noWrap/>
            <w:hideMark/>
          </w:tcPr>
          <w:p w14:paraId="54873B96" w14:textId="07D16BBF"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6305DAB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August 2020 to January 2021</w:t>
            </w:r>
          </w:p>
        </w:tc>
        <w:tc>
          <w:tcPr>
            <w:tcW w:w="1800" w:type="dxa"/>
            <w:noWrap/>
            <w:hideMark/>
          </w:tcPr>
          <w:p w14:paraId="72A43D3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5.2 (±3.5)</w:t>
            </w:r>
          </w:p>
        </w:tc>
        <w:tc>
          <w:tcPr>
            <w:tcW w:w="1217" w:type="dxa"/>
            <w:noWrap/>
            <w:hideMark/>
          </w:tcPr>
          <w:p w14:paraId="21CCB98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4</w:t>
            </w:r>
          </w:p>
        </w:tc>
        <w:tc>
          <w:tcPr>
            <w:tcW w:w="1303" w:type="dxa"/>
            <w:noWrap/>
            <w:hideMark/>
          </w:tcPr>
          <w:p w14:paraId="6AC9551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2</w:t>
            </w:r>
          </w:p>
        </w:tc>
        <w:tc>
          <w:tcPr>
            <w:tcW w:w="2026" w:type="dxa"/>
            <w:noWrap/>
            <w:hideMark/>
          </w:tcPr>
          <w:p w14:paraId="48D22B6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0, ND: 11</w:t>
            </w:r>
          </w:p>
        </w:tc>
      </w:tr>
      <w:tr w:rsidR="003C5019" w:rsidRPr="00E508B4" w14:paraId="4D1A960A" w14:textId="77777777" w:rsidTr="003C5019">
        <w:trPr>
          <w:trHeight w:val="287"/>
        </w:trPr>
        <w:tc>
          <w:tcPr>
            <w:tcW w:w="2143" w:type="dxa"/>
          </w:tcPr>
          <w:p w14:paraId="138DC643" w14:textId="2C530680"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McNeil JB et al, 2019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371/journal.pone.0226412","ISBN":"1111111111","ISSN":"1932-6203","PMID":"31856187","abstract":"BACKGROUND Delirium's pathophysiology is poorly understood. We sought to determine if plasma biomarkers of inflammation, coagulation, endothelial activation, and blood brain barrier (BBB) injury were associated with emergency department (ED) delirium duration. METHODS We enrolled hospitalized patients who were 65 years or older from the ED. Plasma biomarkers of inflammation (interleukin-6 [IL-6], IL-8, soluble tumor necrosis factor receptor I [sTNFRI]), coagulation (Protein C), endothelial activation (plasminogen activating inhibitor-1 [PAI-1]), and BBB injury (S100B) at were measured using blood obtained at enrollment. The dependent variable was ED delirium duration which was determined by the Brief Confusion Assessment Method assessed in the ED and hospitalization. Proportional odds logistic regression analyses were performed adjusted for relevant confounders and allowing for interaction by baseline dementia status. RESULTS A total of 156 patients were enrolled. IL-6 (POR = 1.59, 95%CI: 1.09-2.32) and PAI-1 (POR = 2.96, 95%CI: 1.48 to 6.85) were independently associated with more prominent ED delirium duration in subjects without dementia only. No significant associations between IL-8, Protein C, sTNRFI, and S100B and ED delirium duration were observed. CONCLUSIONS Plasma Biomarkers of systemic inflammation and endothelial activation are associated with ED delirium duration in older ED patients without dementia.","author":[{"dropping-particle":"","family":"McNeil","given":"J. Brennan","non-dropping-particle":"","parse-names":false,"suffix":""},{"dropping-particle":"","family":"Hughes","given":"Christopher G","non-dropping-particle":"","parse-names":false,"suffix":""},{"dropping-particle":"","family":"Girard","given":"Timothy","non-dropping-particle":"","parse-names":false,"suffix":""},{"dropping-particle":"","family":"Ware","given":"Lorraine B","non-dropping-particle":"","parse-names":false,"suffix":""},{"dropping-particle":"","family":"Ely","given":"E Wesley","non-dropping-particle":"","parse-names":false,"suffix":""},{"dropping-particle":"","family":"Chandrasekhar","given":"Rameela","non-dropping-particle":"","parse-names":false,"suffix":""},{"dropping-particle":"","family":"Han","given":"Jin H","non-dropping-particle":"","parse-names":false,"suffix":""}],"container-title":"PloS one","editor":[{"dropping-particle":"","family":"Mossello","given":"Enrico","non-dropping-particle":"","parse-names":false,"suffix":""}],"id":"ITEM-1","issue":"12","issued":{"date-parts":[["2019","12","19"]]},"page":"e0226412","title":"Plasma biomarkers of inflammation, coagulation, and brain injury as predictors of delirium duration in older hospitalized patients.","type":"article-journal","volume":"14"},"uris":["http://www.mendeley.com/documents/?uuid=7c060fed-8708-4b9e-ba9c-90d33b2875e1"]}],"mendeley":{"formattedCitation":"[93]","plainTextFormattedCitation":"[93]","previouslyFormattedCitation":"[92]"},"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3]</w:t>
            </w:r>
            <w:r w:rsidRPr="00E508B4">
              <w:rPr>
                <w:rFonts w:ascii="Times New Roman" w:eastAsia="Aptos" w:hAnsi="Times New Roman" w:cs="Times New Roman"/>
                <w:sz w:val="22"/>
                <w:szCs w:val="22"/>
              </w:rPr>
              <w:fldChar w:fldCharType="end"/>
            </w:r>
          </w:p>
        </w:tc>
        <w:tc>
          <w:tcPr>
            <w:tcW w:w="2356" w:type="dxa"/>
            <w:noWrap/>
            <w:hideMark/>
          </w:tcPr>
          <w:p w14:paraId="2CEC129A" w14:textId="3107CE9A"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79271D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rch 2012 to November 2014</w:t>
            </w:r>
          </w:p>
        </w:tc>
        <w:tc>
          <w:tcPr>
            <w:tcW w:w="1800" w:type="dxa"/>
            <w:noWrap/>
            <w:hideMark/>
          </w:tcPr>
          <w:p w14:paraId="482715E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4.0 (IQR: 68.0, 82.0)</w:t>
            </w:r>
          </w:p>
        </w:tc>
        <w:tc>
          <w:tcPr>
            <w:tcW w:w="1217" w:type="dxa"/>
            <w:noWrap/>
            <w:hideMark/>
          </w:tcPr>
          <w:p w14:paraId="1E80516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56</w:t>
            </w:r>
          </w:p>
        </w:tc>
        <w:tc>
          <w:tcPr>
            <w:tcW w:w="1303" w:type="dxa"/>
            <w:noWrap/>
            <w:hideMark/>
          </w:tcPr>
          <w:p w14:paraId="455DEC8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64</w:t>
            </w:r>
          </w:p>
        </w:tc>
        <w:tc>
          <w:tcPr>
            <w:tcW w:w="2026" w:type="dxa"/>
            <w:noWrap/>
            <w:hideMark/>
          </w:tcPr>
          <w:p w14:paraId="3F4820A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42, ND: 45</w:t>
            </w:r>
          </w:p>
        </w:tc>
      </w:tr>
      <w:tr w:rsidR="003C5019" w:rsidRPr="00E508B4" w14:paraId="2BCC9C71" w14:textId="77777777" w:rsidTr="003C5019">
        <w:trPr>
          <w:trHeight w:val="287"/>
        </w:trPr>
        <w:tc>
          <w:tcPr>
            <w:tcW w:w="2143" w:type="dxa"/>
          </w:tcPr>
          <w:p w14:paraId="10B95116" w14:textId="082D37B1"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lastRenderedPageBreak/>
              <w:t>Klimiec</w:t>
            </w:r>
            <w:proofErr w:type="spellEnd"/>
            <w:r w:rsidRPr="00E508B4">
              <w:rPr>
                <w:rFonts w:ascii="Times New Roman" w:eastAsia="Aptos" w:hAnsi="Times New Roman" w:cs="Times New Roman"/>
                <w:sz w:val="22"/>
                <w:szCs w:val="22"/>
              </w:rPr>
              <w:t xml:space="preserve"> Moskal et al, 2021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jneuroim.2021.577579","ISSN":"1872-8421","PMID":"33901789","abstract":"To explore the role of systemic inflammation in post-stroke delirium, we investigated the level of two inflammatory mediators: high mobility group box 1 (HMGB1) and galectin-3 binding protein (Gal-3BP). Of 571 stroke patients, we compared plasma levels of HMGB1 and Gal-3BP in 79 delirious patients with 81 non-delirious patients matched for age and stroke severity. Delirious patients had higher Gal-3BP level (median: 1440 vs 1053 ng/mL, P &lt; 0.01). An elevated level of Gal-3BP was associated with an increased risk of delirium. HMGB1 levels did not differ between groups. Our results suggest that pro-inflammatory monocytes and macrophages might be involved in delirium pathophysiology.","author":[{"dropping-particle":"","family":"Klimiec-Moskal","given":"Elzbieta","non-dropping-particle":"","parse-names":false,"suffix":""},{"dropping-particle":"","family":"Pasinska","given":"Paulina","non-dropping-particle":"","parse-names":false,"suffix":""},{"dropping-particle":"","family":"Kowalska","given":"Katarzyna","non-dropping-particle":"","parse-names":false,"suffix":""},{"dropping-particle":"","family":"Klimkowicz-Mrowiec","given":"Aleksandra","non-dropping-particle":"","parse-names":false,"suffix":""},{"dropping-particle":"","family":"Pera","given":"Joanna","non-dropping-particle":"","parse-names":false,"suffix":""},{"dropping-particle":"","family":"Slowik","given":"Agnieszka","non-dropping-particle":"","parse-names":false,"suffix":""},{"dropping-particle":"","family":"Dziedzic","given":"Tomasz","non-dropping-particle":"","parse-names":false,"suffix":""}],"container-title":"Journal of neuroimmunology","id":"ITEM-1","issue":"October 2020","issued":{"date-parts":[["2021","7","15"]]},"page":"577579","publisher":"Elsevier B.V.","title":"Elevated plasma levels of galectin-3 binding protein are associated with post-stroke delirium - A pilot study.","type":"article-journal","volume":"356"},"uris":["http://www.mendeley.com/documents/?uuid=04f7a04a-6410-451c-b94a-0c4d3534bcbf"]}],"mendeley":{"formattedCitation":"[94]","plainTextFormattedCitation":"[94]","previouslyFormattedCitation":"[93]"},"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4]</w:t>
            </w:r>
            <w:r w:rsidRPr="00E508B4">
              <w:rPr>
                <w:rFonts w:ascii="Times New Roman" w:eastAsia="Aptos" w:hAnsi="Times New Roman" w:cs="Times New Roman"/>
                <w:sz w:val="22"/>
                <w:szCs w:val="22"/>
              </w:rPr>
              <w:fldChar w:fldCharType="end"/>
            </w:r>
          </w:p>
        </w:tc>
        <w:tc>
          <w:tcPr>
            <w:tcW w:w="2356" w:type="dxa"/>
            <w:noWrap/>
            <w:hideMark/>
          </w:tcPr>
          <w:p w14:paraId="288487F6" w14:textId="40FBA36D"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F60BD2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y 2014 to March 2016</w:t>
            </w:r>
          </w:p>
        </w:tc>
        <w:tc>
          <w:tcPr>
            <w:tcW w:w="1800" w:type="dxa"/>
            <w:noWrap/>
            <w:hideMark/>
          </w:tcPr>
          <w:p w14:paraId="3D46A59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9.0 (IQR: 68.0, 84.0)</w:t>
            </w:r>
          </w:p>
        </w:tc>
        <w:tc>
          <w:tcPr>
            <w:tcW w:w="1217" w:type="dxa"/>
            <w:noWrap/>
            <w:hideMark/>
          </w:tcPr>
          <w:p w14:paraId="5A4B72E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60</w:t>
            </w:r>
          </w:p>
        </w:tc>
        <w:tc>
          <w:tcPr>
            <w:tcW w:w="1303" w:type="dxa"/>
            <w:noWrap/>
            <w:hideMark/>
          </w:tcPr>
          <w:p w14:paraId="17C43B2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79</w:t>
            </w:r>
          </w:p>
        </w:tc>
        <w:tc>
          <w:tcPr>
            <w:tcW w:w="2026" w:type="dxa"/>
            <w:noWrap/>
            <w:hideMark/>
          </w:tcPr>
          <w:p w14:paraId="5E1D798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43, ND: 51</w:t>
            </w:r>
          </w:p>
        </w:tc>
      </w:tr>
      <w:tr w:rsidR="003C5019" w:rsidRPr="00E508B4" w14:paraId="60D24A56" w14:textId="77777777" w:rsidTr="003C5019">
        <w:trPr>
          <w:trHeight w:val="287"/>
        </w:trPr>
        <w:tc>
          <w:tcPr>
            <w:tcW w:w="2143" w:type="dxa"/>
          </w:tcPr>
          <w:p w14:paraId="3132C7F9" w14:textId="49BE36F3"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Cape E et al, 2014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jpsychores.2014.06.014","ISSN":"1879-1360","PMID":"25124807","abstract":"OBJECTIVE Exaggerated central nervous system (CNS) inflammatory responses to peripheral stressors may be implicated in delirium. This study hypothesised that the IL-1β family is involved in delirium, predicting increased levels of interleukin-1β (IL-1β) and decreased IL-1 receptor antagonist (IL-1ra) in the cerebrospinal fluid (CSF) of elderly patients with acute hip fracture. We also hypothesised that Glial Fibrillary Acidic Protein (GFAP) and interferon-γ (IFN-γ) would be increased, and insulin-like growth factor 1 (IGF-1) would be decreased. METHODS Participants with acute hip fracture aged &gt;60 (N=43) were assessed for delirium before and 3-4 days after surgery. CSF samples were taken at induction of spinal anaesthesia. Enzyme-linked immunosorbent assays (ELISA) were used for protein concentrations. RESULTS Prevalent delirium was diagnosed in eight patients and incident delirium in 17 patients. CSF IL-1β was higher in patients with incident delirium compared to never delirium (incident delirium 1.74 pg/ml (1.02-1.74) vs. prevalent 0.84 pg/ml (0.49-1.57) vs. never 0.66 pg/ml (0-1.02), Kruskal-Wallis p=0.03). CSF:serum IL-1β ratios were higher in delirious than non-delirious patients. CSF IL-1ra was higher in prevalent delirium compared to incident delirium (prevalent delirium 70.75 pg/ml (65.63-73.01) vs. incident 31.06 pg/ml (28.12-35.15) vs. never 33.98 pg/ml (28.71-43.28), Kruskal-Wallis p=0.04). GFAP was not increased in delirium. IFN-γ and IGF-1 were below the detection limit in CSF. CONCLUSION This study provides novel evidence of CNS inflammation involving the IL-1β family in delirium and suggests a rise in CSF IL-1β early in delirium pathogenesis. Future larger CSF studies should examine the role of CNS inflammation in delirium and its sequelae.","author":[{"dropping-particle":"","family":"Cape","given":"Eleanor","non-dropping-particle":"","parse-names":false,"suffix":""},{"dropping-particle":"","family":"Hall","given":"Roanna J.","non-dropping-particle":"","parse-names":false,"suffix":""},{"dropping-particle":"","family":"Munster","given":"Barbara C.","non-dropping-particle":"van","parse-names":false,"suffix":""},{"dropping-particle":"","family":"Vries","given":"Annick","non-dropping-particle":"de","parse-names":false,"suffix":""},{"dropping-particle":"","family":"Howie","given":"Sarah E M","non-dropping-particle":"","parse-names":false,"suffix":""},{"dropping-particle":"","family":"Pearson","given":"Andrew","non-dropping-particle":"","parse-names":false,"suffix":""},{"dropping-particle":"","family":"Middleton","given":"Scott D.","non-dropping-particle":"","parse-names":false,"suffix":""},{"dropping-particle":"","family":"Gillies","given":"Fiona","non-dropping-particle":"","parse-names":false,"suffix":""},{"dropping-particle":"","family":"Armstrong","given":"Ian R.","non-dropping-particle":"","parse-names":false,"suffix":""},{"dropping-particle":"","family":"White","given":"Tim O.","non-dropping-particle":"","parse-names":false,"suffix":""},{"dropping-particle":"","family":"Cunningham","given":"Colm","non-dropping-particle":"","parse-names":false,"suffix":""},{"dropping-particle":"","family":"Rooij","given":"Sophia E.","non-dropping-particle":"de","parse-names":false,"suffix":""},{"dropping-particle":"","family":"MacLullich","given":"Alasdair M J","non-dropping-particle":"","parse-names":false,"suffix":""}],"container-title":"Journal of psychosomatic research","id":"ITEM-1","issue":"3","issued":{"date-parts":[["2014","9"]]},"page":"219-25","title":"Cerebrospinal fluid markers of neuroinflammation in delirium: a role for interleukin-1β in delirium after hip fracture.","type":"article-journal","volume":"77"},"uris":["http://www.mendeley.com/documents/?uuid=7813b67c-9ed9-4259-a34c-63f0d1ca0cd3"]}],"mendeley":{"formattedCitation":"[95]","plainTextFormattedCitation":"[95]","previouslyFormattedCitation":"[94]"},"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5]</w:t>
            </w:r>
            <w:r w:rsidRPr="00E508B4">
              <w:rPr>
                <w:rFonts w:ascii="Times New Roman" w:eastAsia="Aptos" w:hAnsi="Times New Roman" w:cs="Times New Roman"/>
                <w:sz w:val="22"/>
                <w:szCs w:val="22"/>
              </w:rPr>
              <w:fldChar w:fldCharType="end"/>
            </w:r>
          </w:p>
        </w:tc>
        <w:tc>
          <w:tcPr>
            <w:tcW w:w="2356" w:type="dxa"/>
            <w:noWrap/>
            <w:hideMark/>
          </w:tcPr>
          <w:p w14:paraId="37F33B75" w14:textId="30686D38"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Cerebrospinal Fluid (CSF) concentration</w:t>
            </w:r>
          </w:p>
        </w:tc>
        <w:tc>
          <w:tcPr>
            <w:tcW w:w="1976" w:type="dxa"/>
            <w:noWrap/>
            <w:hideMark/>
          </w:tcPr>
          <w:p w14:paraId="093CC9A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ovember 2007 to January 2010 and October 2005 to February 2008</w:t>
            </w:r>
          </w:p>
        </w:tc>
        <w:tc>
          <w:tcPr>
            <w:tcW w:w="1800" w:type="dxa"/>
            <w:noWrap/>
            <w:hideMark/>
          </w:tcPr>
          <w:p w14:paraId="7C0FDBF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81.3 (6.0)</w:t>
            </w:r>
          </w:p>
        </w:tc>
        <w:tc>
          <w:tcPr>
            <w:tcW w:w="1217" w:type="dxa"/>
            <w:noWrap/>
            <w:hideMark/>
          </w:tcPr>
          <w:p w14:paraId="0776483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3</w:t>
            </w:r>
          </w:p>
        </w:tc>
        <w:tc>
          <w:tcPr>
            <w:tcW w:w="1303" w:type="dxa"/>
            <w:noWrap/>
            <w:hideMark/>
          </w:tcPr>
          <w:p w14:paraId="0F84B84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9</w:t>
            </w:r>
          </w:p>
        </w:tc>
        <w:tc>
          <w:tcPr>
            <w:tcW w:w="2026" w:type="dxa"/>
            <w:noWrap/>
            <w:hideMark/>
          </w:tcPr>
          <w:p w14:paraId="719E4BE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14, ND: 18</w:t>
            </w:r>
          </w:p>
        </w:tc>
      </w:tr>
      <w:tr w:rsidR="003C5019" w:rsidRPr="00E508B4" w14:paraId="03652C89" w14:textId="77777777" w:rsidTr="003C5019">
        <w:trPr>
          <w:trHeight w:val="287"/>
        </w:trPr>
        <w:tc>
          <w:tcPr>
            <w:tcW w:w="2143" w:type="dxa"/>
          </w:tcPr>
          <w:p w14:paraId="04D83BFA" w14:textId="214EE437"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Lindblom RPF et al, 2018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07/s12265-018-9835-8","ISSN":"1937-5395","PMID":"30367354","abstract":"Surgery on the arch or descending aorta is associated with significant risk of neurological complications. As a consequence of intubation and sedation, early neurologic injury may remain unnoticed. Biomarkers to aid in the initial diagnostics could prove of great value as immediate intervention is critical. Twenty-three patients operated in the thoracic aorta with significant risk of perioperative neurological injury were included. Cerebrospinal fluid (CSF) and serum were obtained preoperatively and in the first and second postoperative days and assessed with a panel of 92 neurological-related proteins. Three patients suffered spinal cord injury (SCI), eight delirium, and nine hallucinations. There were markers in both serum and CSF that differed between the affected and non-affected patients (SCI; IL6, GFAP, CSPG4, delirium; TR4, EZH2, hallucinations; NF1). The study identifies markers in serum and CSF that reflect the occurrence of neurologic insults following aortic surgery, which may aid in the care of these patients.","author":[{"dropping-particle":"","family":"Lindblom","given":"Rickard P. F.","non-dropping-particle":"","parse-names":false,"suffix":""},{"dropping-particle":"","family":"Shen","given":"Qiujin","non-dropping-particle":"","parse-names":false,"suffix":""},{"dropping-particle":"","family":"Axén","given":"Sofie","non-dropping-particle":"","parse-names":false,"suffix":""},{"dropping-particle":"","family":"Landegren","given":"Ulf","non-dropping-particle":"","parse-names":false,"suffix":""},{"dropping-particle":"","family":"Kamali-Moghaddam","given":"Masood","non-dropping-particle":"","parse-names":false,"suffix":""},{"dropping-particle":"","family":"Thelin","given":"Stefan","non-dropping-particle":"","parse-names":false,"suffix":""}],"container-title":"Journal of cardiovascular translational research","id":"ITEM-1","issue":"6","issued":{"date-parts":[["2018","12","26"]]},"page":"503-516","publisher":"Journal of Cardiovascular Translational Research","title":"Protein Profiling in Serum and Cerebrospinal Fluid Following Complex Surgery on the Thoracic Aorta Identifies Biological Markers of Neurologic Injury.","type":"article-journal","volume":"11"},"uris":["http://www.mendeley.com/documents/?uuid=b7f21fa1-b950-4296-b981-6c4e2d39e3e7"]}],"mendeley":{"formattedCitation":"[96]","plainTextFormattedCitation":"[96]","previouslyFormattedCitation":"[95]"},"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6]</w:t>
            </w:r>
            <w:r w:rsidRPr="00E508B4">
              <w:rPr>
                <w:rFonts w:ascii="Times New Roman" w:eastAsia="Aptos" w:hAnsi="Times New Roman" w:cs="Times New Roman"/>
                <w:sz w:val="22"/>
                <w:szCs w:val="22"/>
              </w:rPr>
              <w:fldChar w:fldCharType="end"/>
            </w:r>
          </w:p>
        </w:tc>
        <w:tc>
          <w:tcPr>
            <w:tcW w:w="2356" w:type="dxa"/>
            <w:noWrap/>
            <w:hideMark/>
          </w:tcPr>
          <w:p w14:paraId="40F0BD68" w14:textId="042E7201"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and Cerebrospinal Fluid (CSF) concentration</w:t>
            </w:r>
          </w:p>
        </w:tc>
        <w:tc>
          <w:tcPr>
            <w:tcW w:w="1976" w:type="dxa"/>
            <w:noWrap/>
            <w:hideMark/>
          </w:tcPr>
          <w:p w14:paraId="6E9F082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A</w:t>
            </w:r>
          </w:p>
        </w:tc>
        <w:tc>
          <w:tcPr>
            <w:tcW w:w="1800" w:type="dxa"/>
            <w:noWrap/>
            <w:hideMark/>
          </w:tcPr>
          <w:p w14:paraId="6607F9E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59.8 (11.6)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c>
          <w:tcPr>
            <w:tcW w:w="1217" w:type="dxa"/>
            <w:noWrap/>
            <w:hideMark/>
          </w:tcPr>
          <w:p w14:paraId="5B0A44E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3</w:t>
            </w:r>
          </w:p>
        </w:tc>
        <w:tc>
          <w:tcPr>
            <w:tcW w:w="1303" w:type="dxa"/>
            <w:noWrap/>
            <w:hideMark/>
          </w:tcPr>
          <w:p w14:paraId="68D3201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8</w:t>
            </w:r>
          </w:p>
        </w:tc>
        <w:tc>
          <w:tcPr>
            <w:tcW w:w="2026" w:type="dxa"/>
            <w:noWrap/>
            <w:hideMark/>
          </w:tcPr>
          <w:p w14:paraId="0683A53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5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5C730D82" w14:textId="77777777" w:rsidTr="003C5019">
        <w:trPr>
          <w:trHeight w:val="287"/>
        </w:trPr>
        <w:tc>
          <w:tcPr>
            <w:tcW w:w="2143" w:type="dxa"/>
          </w:tcPr>
          <w:p w14:paraId="633F1D29" w14:textId="6A95E6F2"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krede et al, 2015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86/s13104-015-1129-5","ISSN":"17560500","PMID":"25943983","abstract":"Background: Delirium is common, associated with poor outcome, but its pathophysiology remains obscure. The aim of the present study was to study a possible role of monocyte chemoattractant protein-1 (MCP-1) in the development of delirium. Findings: A prospective cohort of 19 hip fracture patients (median age 83 years) were screened for delirium daily by validated methods. MCP-1 was measured on arrival and postoperatively. The number of patients with a raise in MCP-1 was statistically significantly higher in the group with delirium in the postoperative phase compared to the no-delirium group (5/6 vs. 1/7, p = .03). Conclusions: MCP-1 might play a role in the development of delirium.","author":[{"dropping-particle":"","family":"Skrede","given":"Kjersti","non-dropping-particle":"","parse-names":false,"suffix":""},{"dropping-particle":"","family":"Wyller","given":"Torgeir Bruun","non-dropping-particle":"","parse-names":false,"suffix":""},{"dropping-particle":"","family":"Watne","given":"Leiv Otto","non-dropping-particle":"","parse-names":false,"suffix":""},{"dropping-particle":"","family":"Seljeflot","given":"Ingebjørg","non-dropping-particle":"","parse-names":false,"suffix":""},{"dropping-particle":"","family":"Juliebø","given":"Vibeke","non-dropping-particle":"","parse-names":false,"suffix":""}],"container-title":"BMC Research Notes","id":"ITEM-1","issue":"1","issued":{"date-parts":[["2015"]]},"page":"1-4","publisher":"???","title":"Is there a role for monocyte chemoattractant protein-1 in delirium? Novel observations in elderly hip fracture patients","type":"article-journal","volume":"8"},"uris":["http://www.mendeley.com/documents/?uuid=a7dd67ab-f4a6-4796-bed5-a91f33b772d9"]}],"mendeley":{"formattedCitation":"[97]","plainTextFormattedCitation":"[97]","previouslyFormattedCitation":"[96]"},"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7]</w:t>
            </w:r>
            <w:r w:rsidRPr="00E508B4">
              <w:rPr>
                <w:rFonts w:ascii="Times New Roman" w:eastAsia="Aptos" w:hAnsi="Times New Roman" w:cs="Times New Roman"/>
                <w:sz w:val="22"/>
                <w:szCs w:val="22"/>
              </w:rPr>
              <w:fldChar w:fldCharType="end"/>
            </w:r>
          </w:p>
        </w:tc>
        <w:tc>
          <w:tcPr>
            <w:tcW w:w="2356" w:type="dxa"/>
            <w:noWrap/>
            <w:hideMark/>
          </w:tcPr>
          <w:p w14:paraId="137A6D36" w14:textId="76818E5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ELISA protein concentration</w:t>
            </w:r>
          </w:p>
        </w:tc>
        <w:tc>
          <w:tcPr>
            <w:tcW w:w="1976" w:type="dxa"/>
            <w:noWrap/>
            <w:hideMark/>
          </w:tcPr>
          <w:p w14:paraId="5ABC6391"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y to December 2006</w:t>
            </w:r>
          </w:p>
        </w:tc>
        <w:tc>
          <w:tcPr>
            <w:tcW w:w="1800" w:type="dxa"/>
            <w:noWrap/>
            <w:hideMark/>
          </w:tcPr>
          <w:p w14:paraId="08449F4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83.0 (IQR: 79.0, 91.0)</w:t>
            </w:r>
          </w:p>
        </w:tc>
        <w:tc>
          <w:tcPr>
            <w:tcW w:w="1217" w:type="dxa"/>
            <w:noWrap/>
            <w:hideMark/>
          </w:tcPr>
          <w:p w14:paraId="4B9FF67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9</w:t>
            </w:r>
          </w:p>
        </w:tc>
        <w:tc>
          <w:tcPr>
            <w:tcW w:w="1303" w:type="dxa"/>
            <w:noWrap/>
            <w:hideMark/>
          </w:tcPr>
          <w:p w14:paraId="2101CAB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2</w:t>
            </w:r>
          </w:p>
        </w:tc>
        <w:tc>
          <w:tcPr>
            <w:tcW w:w="2026" w:type="dxa"/>
            <w:noWrap/>
            <w:hideMark/>
          </w:tcPr>
          <w:p w14:paraId="5CCA6AE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14 [</w:t>
            </w:r>
            <w:proofErr w:type="spellStart"/>
            <w:r w:rsidRPr="00E508B4">
              <w:rPr>
                <w:rFonts w:ascii="Times New Roman" w:hAnsi="Times New Roman" w:cs="Times New Roman"/>
                <w:sz w:val="22"/>
                <w:szCs w:val="22"/>
              </w:rPr>
              <w:t>ov</w:t>
            </w:r>
            <w:proofErr w:type="spellEnd"/>
            <w:r w:rsidRPr="00E508B4">
              <w:rPr>
                <w:rFonts w:ascii="Times New Roman" w:hAnsi="Times New Roman" w:cs="Times New Roman"/>
                <w:sz w:val="22"/>
                <w:szCs w:val="22"/>
              </w:rPr>
              <w:t>]</w:t>
            </w:r>
          </w:p>
        </w:tc>
      </w:tr>
      <w:tr w:rsidR="003C5019" w:rsidRPr="00E508B4" w14:paraId="7E6BBE3A" w14:textId="77777777" w:rsidTr="003C5019">
        <w:trPr>
          <w:trHeight w:val="287"/>
        </w:trPr>
        <w:tc>
          <w:tcPr>
            <w:tcW w:w="2143" w:type="dxa"/>
          </w:tcPr>
          <w:p w14:paraId="6E96DC7A" w14:textId="13C9D15F" w:rsidR="003C5019" w:rsidRPr="00E508B4" w:rsidRDefault="003C5019" w:rsidP="00E508B4">
            <w:pPr>
              <w:jc w:val="center"/>
              <w:rPr>
                <w:rFonts w:ascii="Times New Roman" w:hAnsi="Times New Roman" w:cs="Times New Roman"/>
                <w:sz w:val="22"/>
                <w:szCs w:val="22"/>
              </w:rPr>
            </w:pPr>
            <w:proofErr w:type="spellStart"/>
            <w:r w:rsidRPr="00E508B4">
              <w:rPr>
                <w:rFonts w:ascii="Times New Roman" w:eastAsia="Aptos" w:hAnsi="Times New Roman" w:cs="Times New Roman"/>
                <w:sz w:val="22"/>
                <w:szCs w:val="22"/>
              </w:rPr>
              <w:t>Brattinga</w:t>
            </w:r>
            <w:proofErr w:type="spellEnd"/>
            <w:r w:rsidRPr="00E508B4">
              <w:rPr>
                <w:rFonts w:ascii="Times New Roman" w:eastAsia="Aptos" w:hAnsi="Times New Roman" w:cs="Times New Roman"/>
                <w:sz w:val="22"/>
                <w:szCs w:val="22"/>
              </w:rPr>
              <w:t xml:space="preserve"> B et al, 2022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93/ageing/afab237","ISSN":"14682834","PMID":"35180288","abstract":"Introduction: Post-operative delirium (POD) is associated with increased morbidity and mortality rates in older patients. Neuroinflammation, the activation of the intrinsic immune system of the brain, seems to be one of the mechanisms behind the development of POD. The aim of this study was to explore the association between the perioperative inflammatory response and the development of POD in a cohort of older oncological patients in need for surgery. Methods: In this prospective cohort study, patients 65 years and older in need for oncologic surgery were included. Inflammatory markers C-reactive protein (CRP), interleukin-1 beta (IL-1β), IL-6, IL10 and Neutrophil gelatinase-Associated lipocalin (NGAL) were measured in plasma samples pre-and post-operatively. Delirium Observation Screening Scale (DOS) was used as screening instrument for POD in the first week after surgery. In case of positive screening, diagnosis of POD was assessed by a clinician. Results: Between 2010 and 2016, plasma samples of 311 patients with median age of 72 years (range 65-89) were collected. A total of 38 (12%) patients developed POD in the first week after surgery. The perioperative increase in plasma levels of IL-10 and NGAL were associated with POD in multivariate logistic regression analysis (OR 1.33 [1.09-1.63] P = 0.005 and OR 1.30 [1.03-1.64], P = 0.026, respectively). The biomarkers CRP, IL-1β and IL-6 were not significantly associated with POD. Conclusions: Increased surgery-evoked inflammatory responses of IL-10 and NGAL are associated with the development of POD in older oncological patients. The outcomes of this study contribute to understanding the aetiology of neuroinflammation and the development of POD.","author":[{"dropping-particle":"","family":"Brattinga","given":"Baukje","non-dropping-particle":"","parse-names":false,"suffix":""},{"dropping-particle":"","family":"Plas","given":"Matthijs","non-dropping-particle":"","parse-names":false,"suffix":""},{"dropping-particle":"","family":"Spikman","given":"Jacoba M","non-dropping-particle":"","parse-names":false,"suffix":""},{"dropping-particle":"","family":"Rutgers","given":"Abraham","non-dropping-particle":"","parse-names":false,"suffix":""},{"dropping-particle":"","family":"Haan","given":"Jacco J.","non-dropping-particle":"De","parse-names":false,"suffix":""},{"dropping-particle":"","family":"Absalom","given":"Anthony R","non-dropping-particle":"","parse-names":false,"suffix":""},{"dropping-particle":"","family":"Wal-Huisman","given":"Hanneke","non-dropping-particle":"Van Der","parse-names":false,"suffix":""},{"dropping-particle":"","family":"Bock","given":"Geertruida H.","non-dropping-particle":"De","parse-names":false,"suffix":""},{"dropping-particle":"","family":"Leeuwen","given":"Barbara L.","non-dropping-particle":"Van","parse-names":false,"suffix":""}],"container-title":"Age and Ageing","id":"ITEM-1","issue":"2","issued":{"date-parts":[["2022","2","2"]]},"page":"1-9","title":"The association between the inflammatory response following surgery and post-operative delirium in older oncological patients: A prospective cohort study","type":"article-journal","volume":"51"},"uris":["http://www.mendeley.com/documents/?uuid=1b9e65c7-760b-4e04-8996-72687d85132c"]}],"mendeley":{"formattedCitation":"[98]","plainTextFormattedCitation":"[98]","previouslyFormattedCitation":"[97]"},"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8]</w:t>
            </w:r>
            <w:r w:rsidRPr="00E508B4">
              <w:rPr>
                <w:rFonts w:ascii="Times New Roman" w:eastAsia="Aptos" w:hAnsi="Times New Roman" w:cs="Times New Roman"/>
                <w:sz w:val="22"/>
                <w:szCs w:val="22"/>
              </w:rPr>
              <w:fldChar w:fldCharType="end"/>
            </w:r>
          </w:p>
        </w:tc>
        <w:tc>
          <w:tcPr>
            <w:tcW w:w="2356" w:type="dxa"/>
            <w:noWrap/>
            <w:hideMark/>
          </w:tcPr>
          <w:p w14:paraId="7CC7AEEE" w14:textId="074EA183"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138EDD1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010 to 2016</w:t>
            </w:r>
          </w:p>
        </w:tc>
        <w:tc>
          <w:tcPr>
            <w:tcW w:w="1800" w:type="dxa"/>
            <w:noWrap/>
            <w:hideMark/>
          </w:tcPr>
          <w:p w14:paraId="6AC3B1B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2.0 (R: 65.0, 89.0)</w:t>
            </w:r>
          </w:p>
        </w:tc>
        <w:tc>
          <w:tcPr>
            <w:tcW w:w="1217" w:type="dxa"/>
            <w:noWrap/>
            <w:hideMark/>
          </w:tcPr>
          <w:p w14:paraId="7085797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11</w:t>
            </w:r>
          </w:p>
        </w:tc>
        <w:tc>
          <w:tcPr>
            <w:tcW w:w="1303" w:type="dxa"/>
            <w:noWrap/>
            <w:hideMark/>
          </w:tcPr>
          <w:p w14:paraId="33C20E0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8</w:t>
            </w:r>
          </w:p>
        </w:tc>
        <w:tc>
          <w:tcPr>
            <w:tcW w:w="2026" w:type="dxa"/>
            <w:noWrap/>
            <w:hideMark/>
          </w:tcPr>
          <w:p w14:paraId="36A1F61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7, ND: 136</w:t>
            </w:r>
          </w:p>
        </w:tc>
      </w:tr>
      <w:tr w:rsidR="003C5019" w:rsidRPr="00E508B4" w14:paraId="73C8CCB5" w14:textId="77777777" w:rsidTr="003C5019">
        <w:trPr>
          <w:trHeight w:val="287"/>
        </w:trPr>
        <w:tc>
          <w:tcPr>
            <w:tcW w:w="2143" w:type="dxa"/>
          </w:tcPr>
          <w:p w14:paraId="73408819" w14:textId="4071DBDD"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Chen BY et al, 2019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4037/ajcc2019976","ISSN":"1937-710X","PMID":"31676521","abstract":"BACKGROUND Serum level of interleukin 6 (IL-6) is known to be associated with postoperative delirium. However, no consensus has emerged on the postoperative time point at which IL-6 level may predict postoperative delirium after coronary artery bypass graft surgery. OBJECTIVES To compare trends in IL-6 levels in patients with and without postoperative delirium and to examine the relationship between IL-6 levels at different times and postoperative delirium after coronary artery bypass graft. METHODS A prospective cohort study of patients who underwent their first elective isolated coronary artery bypass graft between November 2013 and August 2015 at a cardiac intensive care unit in Beijing, China. Concentrations of IL-6 were measured before the operation and at the 6th, 12th, and 18th postoperative hours. Participants were assessed for postoperative delirium twice daily for 5 days. Univariate and multivariate logistic regression analyses were done to determine associations between IL-6 levels at different time points, postoperative changes in IL-6 levels, and the occurrence of postoperative delirium. RESULTS Postoperative delirium was diagnosed in 85 of 266 patients (32%). Levels of IL-6 were significantly higher in patients with postoperative delirium than in patients without it at the 6th, 12th, and 18th postoperative hours (P = .03, .004, and .001, respectively). Change in IL-6 level (odds ratio, 2.97; 95% CI, 1.20-7.31; P = .02) and IL-6 level of 583 pg/mL or higher at the 18th postoperative hour (odds ratio, 5.20; 95% CI, 1.84-14.70; P = .002) were associated with higher incidence of postoperative delirium. CONCLUSION Interleukin 6 level (≥ 583 pg/mL) at the 18th postoperative hour may serve as a potent predictor of postoperative delirium in coronary artery bypass graft patients.","author":[{"dropping-particle":"","family":"Chen","given":"Yuling","non-dropping-particle":"","parse-names":false,"suffix":""},{"dropping-particle":"","family":"Lu","given":"Sai","non-dropping-particle":"","parse-names":false,"suffix":""},{"dropping-particle":"","family":"Wu","given":"Ying","non-dropping-particle":"","parse-names":false,"suffix":""},{"dropping-particle":"","family":"Shen","given":"Yuzhi","non-dropping-particle":"","parse-names":false,"suffix":""},{"dropping-particle":"","family":"Zhao","given":"Haibo","non-dropping-particle":"","parse-names":false,"suffix":""},{"dropping-particle":"","family":"Ding","given":"Shu","non-dropping-particle":"","parse-names":false,"suffix":""},{"dropping-particle":"","family":"Feng","given":"Xinwei","non-dropping-particle":"","parse-names":false,"suffix":""},{"dropping-particle":"","family":"Sun","given":"Li","non-dropping-particle":"","parse-names":false,"suffix":""},{"dropping-particle":"","family":"Tao","given":"Xiangjun","non-dropping-particle":"","parse-names":false,"suffix":""},{"dropping-particle":"","family":"Li","given":"Jinglian","non-dropping-particle":"","parse-names":false,"suffix":""},{"dropping-particle":"","family":"Ma","given":"Ruiying","non-dropping-particle":"","parse-names":false,"suffix":""},{"dropping-particle":"","family":"Liu","given":"Weiwei","non-dropping-particle":"","parse-names":false,"suffix":""},{"dropping-particle":"","family":"Wu","given":"Fangqin","non-dropping-particle":"","parse-names":false,"suffix":""},{"dropping-particle":"","family":"Feng","given":"Yadi","non-dropping-particle":"","parse-names":false,"suffix":""}],"container-title":"American journal of critical care : an official publication, American Association of Critical-Care Nurses","id":"ITEM-1","issue":"6","issued":{"date-parts":[["2019","11","1"]]},"page":"462-470","publisher":"Am J Crit Care","title":"Change in Serum Level of Interleukin 6 and Delirium After Coronary Artery Bypass Graft.","type":"article-journal","volume":"28"},"uris":["http://www.mendeley.com/documents/?uuid=5bbddec0-39f4-3d2e-b0c5-281ee50552ee"]}],"mendeley":{"formattedCitation":"[99]","plainTextFormattedCitation":"[99]","previouslyFormattedCitation":"[98]"},"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99]</w:t>
            </w:r>
            <w:r w:rsidRPr="00E508B4">
              <w:rPr>
                <w:rFonts w:ascii="Times New Roman" w:eastAsia="Aptos" w:hAnsi="Times New Roman" w:cs="Times New Roman"/>
                <w:sz w:val="22"/>
                <w:szCs w:val="22"/>
              </w:rPr>
              <w:fldChar w:fldCharType="end"/>
            </w:r>
          </w:p>
        </w:tc>
        <w:tc>
          <w:tcPr>
            <w:tcW w:w="2356" w:type="dxa"/>
            <w:noWrap/>
            <w:hideMark/>
          </w:tcPr>
          <w:p w14:paraId="39D4ED7C" w14:textId="2C9535DF"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38A7894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November 2013 to August 2015</w:t>
            </w:r>
          </w:p>
        </w:tc>
        <w:tc>
          <w:tcPr>
            <w:tcW w:w="1800" w:type="dxa"/>
            <w:noWrap/>
            <w:hideMark/>
          </w:tcPr>
          <w:p w14:paraId="0E4B7EA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7.0 (7.7)</w:t>
            </w:r>
          </w:p>
        </w:tc>
        <w:tc>
          <w:tcPr>
            <w:tcW w:w="1217" w:type="dxa"/>
            <w:noWrap/>
            <w:hideMark/>
          </w:tcPr>
          <w:p w14:paraId="0147B10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66</w:t>
            </w:r>
          </w:p>
        </w:tc>
        <w:tc>
          <w:tcPr>
            <w:tcW w:w="1303" w:type="dxa"/>
            <w:noWrap/>
            <w:hideMark/>
          </w:tcPr>
          <w:p w14:paraId="7C96900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85</w:t>
            </w:r>
          </w:p>
        </w:tc>
        <w:tc>
          <w:tcPr>
            <w:tcW w:w="2026" w:type="dxa"/>
            <w:noWrap/>
            <w:hideMark/>
          </w:tcPr>
          <w:p w14:paraId="372078D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37, ND: 33</w:t>
            </w:r>
          </w:p>
        </w:tc>
      </w:tr>
      <w:tr w:rsidR="003C5019" w:rsidRPr="00E508B4" w14:paraId="107DB66F" w14:textId="77777777" w:rsidTr="003C5019">
        <w:trPr>
          <w:trHeight w:val="287"/>
        </w:trPr>
        <w:tc>
          <w:tcPr>
            <w:tcW w:w="2143" w:type="dxa"/>
          </w:tcPr>
          <w:p w14:paraId="0235FFC3" w14:textId="6B0C8985"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hen H et al, 2016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2174/1381612822666160813234311","ISSN":"13816128","PMID":"27526790","abstract":"Background: Delirium is commonly observed among elderly surgical subjects during the postoperative period, and the incidence of postoperative delirium (POD) in elderly patients (&gt;=65 years) ranges widely from 10% to 70%. This study aimed at investigating potential serum predicative factors for POD in elderly patients after open abdominal surgery. Method(s): 140 subjects scheduled to undergo elective gastrointestinal tumor resection via laparotomy from March, 2013 to May, 2015 were enrolled in this study. Participants enrolled were evaluated for delirium and delirium severity on preoperative day, postoperative days 2 and 3. Non-fasting blood samples were collected in the morning on the day before surgery for the detection of serum cytokines expressions by enzyme-linked immunesorbent assays (ELISA). Result(s): A total of 140 patients were finally enrolled in this study and 36 of them occurred POD, with a POD incidence of 25.7%. In comparison with non-POD group, the serum levels of insulin-like growth factor-1 (IGF-1) demonstrated significantly decreased of patients in POD group (P&lt;0.01). The receiver operating characteristic (ROC) curve analysis revealed that serum IGF-1 levels as potential predicative factor for POD with the area under the ROC curve (AUC) values of 0.805, with 95 % confidence interval (CI) of 0.719-0.891 (P&lt;0.001). Univariate and multivariate logistic regression analysis resulted in serum IGF-1 level as a non-invasive predicative factor for POD (OR=2.52, 95%CI: 1.19-5.43, P=0.019). Conclusion(s): Our results showed that serum IGF-1 level was a potential predicative biomarker for POD among patients undergoing elective gastrointestinal tumor resection via laparotomy.Copyright © 2016 Bentham Science Publishers.","author":[{"dropping-particle":"","family":"Shen","given":"Huachun","non-dropping-particle":"","parse-names":false,"suffix":""},{"dropping-particle":"","family":"Shao","given":"Yi","non-dropping-particle":"","parse-names":false,"suffix":""},{"dropping-particle":"","family":"Chen","given":"Junping","non-dropping-particle":"","parse-names":false,"suffix":""},{"dropping-particle":"","family":"Guo","given":"Jianrong","non-dropping-particle":"","parse-names":false,"suffix":""}],"container-title":"Current Pharmaceutical Design","id":"ITEM-1","issue":"38","issued":{"date-parts":[["2016","11","30"]]},"page":"5879-5883","title":"Insulin-Like Growth Factor-1, a Potential Predicative Biomarker for Postoperative Delirium Among Elderly Patients with Open Abdominal Surgery","type":"article-journal","volume":"22"},"uris":["http://www.mendeley.com/documents/?uuid=59865bad-9618-30f8-9ef9-0886a7abf1bd"]}],"mendeley":{"formattedCitation":"[100]","plainTextFormattedCitation":"[100]","previouslyFormattedCitation":"[99]"},"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100]</w:t>
            </w:r>
            <w:r w:rsidRPr="00E508B4">
              <w:rPr>
                <w:rFonts w:ascii="Times New Roman" w:eastAsia="Aptos" w:hAnsi="Times New Roman" w:cs="Times New Roman"/>
                <w:sz w:val="22"/>
                <w:szCs w:val="22"/>
              </w:rPr>
              <w:fldChar w:fldCharType="end"/>
            </w:r>
          </w:p>
        </w:tc>
        <w:tc>
          <w:tcPr>
            <w:tcW w:w="2356" w:type="dxa"/>
            <w:noWrap/>
            <w:hideMark/>
          </w:tcPr>
          <w:p w14:paraId="4907934D" w14:textId="0DB209FE"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42AABB3A"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rch 2013 to May 2015</w:t>
            </w:r>
          </w:p>
        </w:tc>
        <w:tc>
          <w:tcPr>
            <w:tcW w:w="1800" w:type="dxa"/>
            <w:noWrap/>
            <w:hideMark/>
          </w:tcPr>
          <w:p w14:paraId="2ADD7A2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3.8 (±5.9)</w:t>
            </w:r>
          </w:p>
        </w:tc>
        <w:tc>
          <w:tcPr>
            <w:tcW w:w="1217" w:type="dxa"/>
            <w:noWrap/>
            <w:hideMark/>
          </w:tcPr>
          <w:p w14:paraId="0DA350EF"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40</w:t>
            </w:r>
          </w:p>
        </w:tc>
        <w:tc>
          <w:tcPr>
            <w:tcW w:w="1303" w:type="dxa"/>
            <w:noWrap/>
            <w:hideMark/>
          </w:tcPr>
          <w:p w14:paraId="24AE95C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6</w:t>
            </w:r>
          </w:p>
        </w:tc>
        <w:tc>
          <w:tcPr>
            <w:tcW w:w="2026" w:type="dxa"/>
            <w:noWrap/>
            <w:hideMark/>
          </w:tcPr>
          <w:p w14:paraId="58B41B0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19, ND:61</w:t>
            </w:r>
          </w:p>
        </w:tc>
      </w:tr>
      <w:tr w:rsidR="003C5019" w:rsidRPr="00E508B4" w14:paraId="7BF303FF" w14:textId="77777777" w:rsidTr="003C5019">
        <w:trPr>
          <w:trHeight w:val="287"/>
        </w:trPr>
        <w:tc>
          <w:tcPr>
            <w:tcW w:w="2143" w:type="dxa"/>
          </w:tcPr>
          <w:p w14:paraId="0CF588C0" w14:textId="5B04A428"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Shyam R et al, 2023b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5005/jp-journals-10071-24455","ISSN":"0972-5229","abstract":"Background: Delirium is a neuropsychiatric illness. It affects critically ill patients on ventilator and increases mortality. The aim of this study was to evaluate the association of C-reactive protein (CRP) level with delirium in critically obstetrics women and its role in prediction of delirium. Materials and methods: Prospective observational study was conducted in the intensive care unit (ICU), and the duration of study was one year. Total 145 subjects were recruited, 33 patients were excluded, and 112 subjects were studied. For study, group A (n = 36) includes critically ill obstetric women who had delirium on admission; group B (n = 37) includes critically ill obstetric women who developed delirium within 7 days; and group C (n = 39) that includes critically ill obstetric women who did not develop delirium after follow-up of 7 days was served as control. Disease severity was assessed by using Acute physiologic assessment and chronic health evaluation (APACHE) II score, and Richmond Agitation-Sedation Scale (RASS) was used to assess awakeness. In awake patients (RASS of ≥3), delirium was assessed by the use of confusion assessment method for ICU tools. C-reactive protein measured by particle enhanced turbidimetric immunoassay—two point kinetic method. Results: The mean ages of group A, B, and C were 26.44 ± 4.72, 27.46 ± 4.97, and 28.26 ± 5.67 years, respectively. C-reactive protein levels on the day of delirium development (group B) were found to be significantly higher than day 1 CRP levels of groups A and C. The mean Global Attentiveness Rating (GAR) was significantly lower in groups A and B as compared to that in group C (p &lt; 0.001). On evaluating the correlation of CRP with GAR, it was found to be inverse and mild in strength for the correlation between CRP and GAR (r = −0.403, p &lt; 0.001). At a cut-off value of &gt;181 mg/L, CRP had sensitivity of 93.2% and specificity of 69.2%. The positive predictive value was 85% and the negative predictive value was 84.4% that differentiate delirium from non-delirium. Conclusion: C-reactive protein is an useful tool for screening and prediction of delirium in critically ill obstetric patients.","author":[{"dropping-particle":"","family":"Shyam","given":"Radhey","non-dropping-particle":"","parse-names":false,"suffix":""},{"dropping-particle":"","family":"Ali","given":"Wahid","non-dropping-particle":"","parse-names":false,"suffix":""},{"dropping-particle":"","family":"Patel","given":"Munna Lal","non-dropping-particle":"","parse-names":false,"suffix":""},{"dropping-particle":"","family":"Solanki","given":"Monam","non-dropping-particle":"","parse-names":false,"suffix":""},{"dropping-particle":"","family":"Sachan","given":"Rekha","non-dropping-particle":"","parse-names":false,"suffix":""}],"container-title":"Indian Journal of Critical Care Medicine","id":"ITEM-1","issue":"5","issued":{"date-parts":[["2023","4","29"]]},"page":"315-321","title":"Correlation of C-reactive Protein with Delirium in Obstetrics Intensive Care Unit: A Tertiary Center Experience","type":"article-journal","volume":"27"},"uris":["http://www.mendeley.com/documents/?uuid=8461eff9-d1c4-4ef9-9cc8-381492ede206"]}],"mendeley":{"formattedCitation":"[101]","plainTextFormattedCitation":"[101]","previouslyFormattedCitation":"[100]"},"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101]</w:t>
            </w:r>
            <w:r w:rsidRPr="00E508B4">
              <w:rPr>
                <w:rFonts w:ascii="Times New Roman" w:eastAsia="Aptos" w:hAnsi="Times New Roman" w:cs="Times New Roman"/>
                <w:sz w:val="22"/>
                <w:szCs w:val="22"/>
              </w:rPr>
              <w:fldChar w:fldCharType="end"/>
            </w:r>
          </w:p>
        </w:tc>
        <w:tc>
          <w:tcPr>
            <w:tcW w:w="2356" w:type="dxa"/>
            <w:noWrap/>
            <w:hideMark/>
          </w:tcPr>
          <w:p w14:paraId="5D691B49" w14:textId="6CA18EF0"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2448B95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ptember 2021 to August 2022</w:t>
            </w:r>
          </w:p>
        </w:tc>
        <w:tc>
          <w:tcPr>
            <w:tcW w:w="1800" w:type="dxa"/>
            <w:noWrap/>
            <w:hideMark/>
          </w:tcPr>
          <w:p w14:paraId="14FB98E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27.5 (±4.9)</w:t>
            </w:r>
          </w:p>
        </w:tc>
        <w:tc>
          <w:tcPr>
            <w:tcW w:w="1217" w:type="dxa"/>
            <w:noWrap/>
            <w:hideMark/>
          </w:tcPr>
          <w:p w14:paraId="1324816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12</w:t>
            </w:r>
          </w:p>
        </w:tc>
        <w:tc>
          <w:tcPr>
            <w:tcW w:w="1303" w:type="dxa"/>
            <w:noWrap/>
            <w:hideMark/>
          </w:tcPr>
          <w:p w14:paraId="7D14C15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37</w:t>
            </w:r>
          </w:p>
        </w:tc>
        <w:tc>
          <w:tcPr>
            <w:tcW w:w="2026" w:type="dxa"/>
            <w:noWrap/>
            <w:hideMark/>
          </w:tcPr>
          <w:p w14:paraId="204B1861" w14:textId="0480F292"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All Female</w:t>
            </w:r>
          </w:p>
        </w:tc>
      </w:tr>
      <w:tr w:rsidR="003C5019" w:rsidRPr="00E508B4" w14:paraId="71109C61" w14:textId="77777777" w:rsidTr="003C5019">
        <w:trPr>
          <w:trHeight w:val="287"/>
        </w:trPr>
        <w:tc>
          <w:tcPr>
            <w:tcW w:w="2143" w:type="dxa"/>
          </w:tcPr>
          <w:p w14:paraId="0C043778" w14:textId="5C1A81A6"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Brown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bja.2023.10.043","ISSN":"14716771","abstract":"Background: Neurofilament light is a blood-based biomarker of neuroaxonal injury that can provide insight into perioperative brain vulnerability and injury. Prior studies have suggested that increased baseline and postoperative concentrations of neurofilament light are associated with delirium after noncardiac surgery, but results are inconsistent. Results have not been reported in cardiac surgery patients, who are among those at highest risk for delirium. We hypothesised that perioperative blood concentrations of neurofilament light (both baseline and change from baseline to postoperative day 1) are associated with delirium after cardiac surgery. Methods: This study was nested in a trial of arterial blood pressure targeting during cardiopulmonary bypass using cerebral autoregulation metrics. Blood concentrations of neurofilament light were measured at baseline and on postoperative day 1. The primary outcome was postoperative delirium. Regression models were used to examine the associations between neurofilament light concentration and delirium and delirium severity, adjusting for age, sex, race, logistic European System for Cardiac Operative Risk Evaluation, bypass duration, and cognition. Results: Delirium occurred in 44.6% of 175 patients. Baseline neurofilament light concentration was higher in delirious than in non-delirious patients (median 20.7 pg ml−1 [IQR 16.1–33.2] vs median 15.5 pg ml−1 [IQR 12.1–24.2], P&lt;0.001). In adjusted models, greater baseline neurofilament light concentration was associated with delirium (odds ratio, 1.027; 95% confidence interval, 1.003–1.053; P=0.029) and delirium severity. From baseline to postoperative day 1, neurofilament light concentration increased by 42%, but there was no association with delirium. Conclusions: Baseline neurofilament light concentration, but not change from baseline to postoperative day 1, was associated with delirium after cardiac surgery.","author":[{"dropping-particle":"","family":"Brown","given":"Charles H.","non-dropping-particle":"","parse-names":false,"suffix":""},{"dropping-particle":"","family":"Kim","given":"Alexander S.","non-dropping-particle":"","parse-names":false,"suffix":""},{"dropping-particle":"","family":"Yanek","given":"Lisa","non-dropping-particle":"","parse-names":false,"suffix":""},{"dropping-particle":"","family":"Lewis","given":"Alexandria","non-dropping-particle":"","parse-names":false,"suffix":""},{"dropping-particle":"","family":"Mandal","given":"Kaushik","non-dropping-particle":"","parse-names":false,"suffix":""},{"dropping-particle":"","family":"Le","given":"Lan","non-dropping-particle":"","parse-names":false,"suffix":""},{"dropping-particle":"","family":"Tian","given":"Jing","non-dropping-particle":"","parse-names":false,"suffix":""},{"dropping-particle":"","family":"Neufeld","given":"Karin J.","non-dropping-particle":"","parse-names":false,"suffix":""},{"dropping-particle":"","family":"Hogue","given":"Charles","non-dropping-particle":"","parse-names":false,"suffix":""},{"dropping-particle":"","family":"Moghekar","given":"Abhay","non-dropping-particle":"","parse-names":false,"suffix":""}],"container-title":"British Journal of Anaesthesia","id":"ITEM-1","issue":"2","issued":{"date-parts":[["2023"]]},"page":"312-319","publisher":"British Journal of Anaesthesia","title":"Association of perioperative plasma concentration of neurofilament light with delirium after cardiac surgery: a nested observational study","type":"article-journal","volume":"132"},"uris":["http://www.mendeley.com/documents/?uuid=c705b603-4a42-46a9-863d-1d313f1a7946"]}],"mendeley":{"formattedCitation":"[102]","plainTextFormattedCitation":"[102]","previouslyFormattedCitation":"[101]"},"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102]</w:t>
            </w:r>
            <w:r w:rsidRPr="00E508B4">
              <w:rPr>
                <w:rFonts w:ascii="Times New Roman" w:eastAsia="Aptos" w:hAnsi="Times New Roman" w:cs="Times New Roman"/>
                <w:sz w:val="22"/>
                <w:szCs w:val="22"/>
              </w:rPr>
              <w:fldChar w:fldCharType="end"/>
            </w:r>
          </w:p>
        </w:tc>
        <w:tc>
          <w:tcPr>
            <w:tcW w:w="2356" w:type="dxa"/>
            <w:noWrap/>
            <w:hideMark/>
          </w:tcPr>
          <w:p w14:paraId="0DE72D68" w14:textId="428BE605"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Plasma biomarker concentration</w:t>
            </w:r>
          </w:p>
        </w:tc>
        <w:tc>
          <w:tcPr>
            <w:tcW w:w="1976" w:type="dxa"/>
            <w:noWrap/>
            <w:hideMark/>
          </w:tcPr>
          <w:p w14:paraId="78C5A44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October 2012 to May 2016</w:t>
            </w:r>
          </w:p>
        </w:tc>
        <w:tc>
          <w:tcPr>
            <w:tcW w:w="1800" w:type="dxa"/>
            <w:noWrap/>
            <w:hideMark/>
          </w:tcPr>
          <w:p w14:paraId="513C2C2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2.3 (8.1)</w:t>
            </w:r>
          </w:p>
        </w:tc>
        <w:tc>
          <w:tcPr>
            <w:tcW w:w="1217" w:type="dxa"/>
            <w:noWrap/>
            <w:hideMark/>
          </w:tcPr>
          <w:p w14:paraId="0C76D7D2"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75</w:t>
            </w:r>
          </w:p>
        </w:tc>
        <w:tc>
          <w:tcPr>
            <w:tcW w:w="1303" w:type="dxa"/>
            <w:noWrap/>
            <w:hideMark/>
          </w:tcPr>
          <w:p w14:paraId="7873756E"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88</w:t>
            </w:r>
          </w:p>
        </w:tc>
        <w:tc>
          <w:tcPr>
            <w:tcW w:w="2026" w:type="dxa"/>
            <w:noWrap/>
            <w:hideMark/>
          </w:tcPr>
          <w:p w14:paraId="006D02C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 D:67, ND: 64</w:t>
            </w:r>
          </w:p>
        </w:tc>
      </w:tr>
      <w:tr w:rsidR="003C5019" w:rsidRPr="00E508B4" w14:paraId="57340ED0" w14:textId="77777777" w:rsidTr="003C5019">
        <w:trPr>
          <w:trHeight w:val="287"/>
        </w:trPr>
        <w:tc>
          <w:tcPr>
            <w:tcW w:w="2143" w:type="dxa"/>
          </w:tcPr>
          <w:p w14:paraId="18BFFEB6" w14:textId="7FECA574"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Klimiec-Moskal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111/acps.13489","ISSN":"1600-0447","PMID":"35996990","abstract":"OBJECTIVE Delirium is common and serious complication after stroke. Accurate prediction of delirium is important for prevention and monitoring of high-risk patients. Our study aimed to determine if addition of C-reactive protein (CRP) to a model based on easy-to-access clinical predictors improves accuracy of delirium prediction in acute stroke patients. METHODS We analyzed data of patients participating in the Prospective Observational Polish Study on post-stroke delirium. We included patients admitted within 24 h after stroke or transient ischemic attack (TIA) in whom serum CRP was measured on admission. We examined core features of delirium during first 7 days of hospitalization. We assessed if addition of CRP to two clinical models improved metrics of discrimination and reclassification. Model A included age and stroke severity and Model B included stroke severity, atrial fibrillation, diabetes mellitus, pre-stroke dependency, and hemorrhagic stroke. RESULTS We included 459 patients. We diagnosed delirium in 29.2% of them. Patients who developed delirium had higher CRP level than those without delirium (median: 13.2 vs. 4.4 mg/L, p &lt; 0.001). CRP &gt;7.09 mg/L was associated with an increased risk of delirium (adjusted OR: 2.98, 95%CI: 1.71-5.19, p &lt; 0.001). After adding CRP to clinical models, an area under receiver operator curve increased from 0.77 to 0.80 (p = 0.038) for Model A and from 0.81 to 0.84 (p = 0.016) for Model B. There was also improvement in reclassification. CONCLUSIONS Addition of CRP to clinical predictors moderately improved prediction of post-stroke delirium. CRP could be considered as a potential biomarker to stratify risk of delirium after stroke.","author":[{"dropping-particle":"","family":"Klimiec-Moskal","given":"Elzbieta","non-dropping-particle":"","parse-names":false,"suffix":""},{"dropping-particle":"","family":"Slowik","given":"Agnieszka","non-dropping-particle":"","parse-names":false,"suffix":""},{"dropping-particle":"","family":"Dziedzic","given":"Tomasz","non-dropping-particle":"","parse-names":false,"suffix":""}],"container-title":"Acta psychiatrica Scandinavica","id":"ITEM-1","issue":"5","issued":{"date-parts":[["2023","5","31"]]},"page":"536-542","title":"Serum C-reactive protein adds predictive information for post-stroke delirium: The PROPOLIS study.","type":"article-journal","volume":"147"},"uris":["http://www.mendeley.com/documents/?uuid=855d2690-62e0-4cbf-9b8e-efdbad7b422c"]}],"mendeley":{"formattedCitation":"[103]","plainTextFormattedCitation":"[103]","previouslyFormattedCitation":"[102]"},"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103]</w:t>
            </w:r>
            <w:r w:rsidRPr="00E508B4">
              <w:rPr>
                <w:rFonts w:ascii="Times New Roman" w:eastAsia="Aptos" w:hAnsi="Times New Roman" w:cs="Times New Roman"/>
                <w:sz w:val="22"/>
                <w:szCs w:val="22"/>
              </w:rPr>
              <w:fldChar w:fldCharType="end"/>
            </w:r>
          </w:p>
        </w:tc>
        <w:tc>
          <w:tcPr>
            <w:tcW w:w="2356" w:type="dxa"/>
            <w:noWrap/>
            <w:hideMark/>
          </w:tcPr>
          <w:p w14:paraId="739D5BF2" w14:textId="18D0AE6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76DD492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ay 2014 to March 2016.</w:t>
            </w:r>
          </w:p>
        </w:tc>
        <w:tc>
          <w:tcPr>
            <w:tcW w:w="1800" w:type="dxa"/>
            <w:noWrap/>
            <w:hideMark/>
          </w:tcPr>
          <w:p w14:paraId="224C28EC"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ed: 78.0 (IQR: 68.0, 85.0)</w:t>
            </w:r>
          </w:p>
        </w:tc>
        <w:tc>
          <w:tcPr>
            <w:tcW w:w="1217" w:type="dxa"/>
            <w:noWrap/>
            <w:hideMark/>
          </w:tcPr>
          <w:p w14:paraId="5ECAB1C9"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459</w:t>
            </w:r>
          </w:p>
        </w:tc>
        <w:tc>
          <w:tcPr>
            <w:tcW w:w="1303" w:type="dxa"/>
            <w:noWrap/>
            <w:hideMark/>
          </w:tcPr>
          <w:p w14:paraId="7D85626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134</w:t>
            </w:r>
          </w:p>
        </w:tc>
        <w:tc>
          <w:tcPr>
            <w:tcW w:w="2026" w:type="dxa"/>
            <w:noWrap/>
            <w:hideMark/>
          </w:tcPr>
          <w:p w14:paraId="011D2C2B"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76, ND: 166</w:t>
            </w:r>
          </w:p>
        </w:tc>
      </w:tr>
      <w:tr w:rsidR="003C5019" w:rsidRPr="00E508B4" w14:paraId="078E0766" w14:textId="77777777" w:rsidTr="003C5019">
        <w:trPr>
          <w:trHeight w:val="287"/>
        </w:trPr>
        <w:tc>
          <w:tcPr>
            <w:tcW w:w="2143" w:type="dxa"/>
          </w:tcPr>
          <w:p w14:paraId="1B3EC9B7" w14:textId="34943F6A"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Imai T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anl.2023.01.005","ISSN":"1879-1476","PMID":"36754686","abstract":"OBJECTIVE Occurrence of hyperactive postoperative delirium (POD) with agitation after head and neck surgery with free tissue transfer reconstruction (HNS-FTTR) is associated with the risk of life-threatening complications. The relationships between occurrence of hyperactive POD after HNS-FTTR and inflammatory markers reflecting the surgical stress response, represented by postoperative interleukin-6 levels, are not fully understood. METHODS A retrospective study was conducted on 221 consecutive patients who underwent HNS-FTTR at our department between September 2016 and December 2021. Potential risk factors for POD were examined, including age, operation time, intraoperative blood loss, and postoperative serum levels of blood parameters such as interleukin-6, C-reactive protein, and neutrophil-to-lymphocyte ratio. RESULTS Hyperactive POD with agitation was observed in 54 subjects (24.4%). The postoperative hospital stay in the POD group was significantly longer than that in the non-POD group (median: 32.5 days vs. 28 days; p=0.0129). Multivariate logistic regression analysis identified age (in years) (odds ratio: 1.102; p&lt;0.0001), operation time (min) (odds ratio: 1.004; p=0.0359), and postoperative serum interleukin-6 level (pg/mL) (odds ratio: 1.005; p=0.0384) as significant risk factors for development of POD. In a receiver operating characteristic curve and area under the curve analysis, the cut-off value for postoperative serum interleukin-6 level to predict POD development was 82.5 pg/mL. The postoperative serum interleukin-6 ≥82.5 pg/mL group developed hyperactive POD with agitation significantly more often than the postoperative serum IL-6 &lt;82.5 pg/mL group (odds ratio: 4.400; p&lt;0.0001). The postoperative serum IL-6 ≥82.5 pg/mL group also had significantly longer postoperative hospital stay (41.58 ± 33.42 days vs. 31.73 ± 22.89 days; p=0.0151), older age (68.60 ± 9.99 years vs. 64.30 ± 12.58 years; p=0.0054), and longer operation time (625.4 ± 114.05 min vs. 575.5 ± 98.73 min; p=0.0009) than the postoperative serum IL-6 &lt;82.5 pg/mL group. CONCLUSION Postoperative serum interleukin-6 level, as well as age and operation time, were identified as significant independent risk factors for development of hyperactive POD with agitation after HNS-FTTR. Inflammation is a potential target for the prevention and treatment of POD after HNS-FTTR.","author":[{"dropping-particle":"","family":"Imai","given":"Takayuki","non-dropping-particle":"","parse-names":false,"suffix":""},{"dropping-particle":"","family":"Morita","given":"Sinkichi","non-dropping-particle":"","parse-names":false,"suffix":""},{"dropping-particle":"","family":"Hasegawa","given":"Kohsei","non-dropping-particle":"","parse-names":false,"suffix":""},{"dropping-particle":"","family":"Goto","given":"Takahiro","non-dropping-particle":"","parse-names":false,"suffix":""},{"dropping-particle":"","family":"Katori","given":"Yukio","non-dropping-particle":"","parse-names":false,"suffix":""},{"dropping-particle":"","family":"Asada","given":"Yukinori","non-dropping-particle":"","parse-names":false,"suffix":""}],"container-title":"Auris, nasus, larynx","id":"ITEM-1","issue":"5","issued":{"date-parts":[["2023","10"]]},"page":"777-782","publisher":"Elsevier B.V.","title":"Postoperative serum interleukin-6 level as a risk factor for development of hyperactive delirium with agitation after head and neck surgery with free tissue transfer reconstruction.","type":"article-journal","volume":"50"},"uris":["http://www.mendeley.com/documents/?uuid=1165c6d6-1123-46e1-829d-aafdf2b6dfea"]}],"mendeley":{"formattedCitation":"[104]","plainTextFormattedCitation":"[104]","previouslyFormattedCitation":"[103]"},"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104]</w:t>
            </w:r>
            <w:r w:rsidRPr="00E508B4">
              <w:rPr>
                <w:rFonts w:ascii="Times New Roman" w:eastAsia="Aptos" w:hAnsi="Times New Roman" w:cs="Times New Roman"/>
                <w:sz w:val="22"/>
                <w:szCs w:val="22"/>
              </w:rPr>
              <w:fldChar w:fldCharType="end"/>
            </w:r>
          </w:p>
        </w:tc>
        <w:tc>
          <w:tcPr>
            <w:tcW w:w="2356" w:type="dxa"/>
            <w:noWrap/>
            <w:hideMark/>
          </w:tcPr>
          <w:p w14:paraId="5DBC1CA5" w14:textId="189B5CA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14A3C3D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ptember 2016 to February 2021</w:t>
            </w:r>
          </w:p>
        </w:tc>
        <w:tc>
          <w:tcPr>
            <w:tcW w:w="1800" w:type="dxa"/>
            <w:noWrap/>
            <w:hideMark/>
          </w:tcPr>
          <w:p w14:paraId="699C7D58"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72.8 (±7.3)</w:t>
            </w:r>
          </w:p>
        </w:tc>
        <w:tc>
          <w:tcPr>
            <w:tcW w:w="1217" w:type="dxa"/>
            <w:noWrap/>
            <w:hideMark/>
          </w:tcPr>
          <w:p w14:paraId="3381974D"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21</w:t>
            </w:r>
          </w:p>
        </w:tc>
        <w:tc>
          <w:tcPr>
            <w:tcW w:w="1303" w:type="dxa"/>
            <w:noWrap/>
            <w:hideMark/>
          </w:tcPr>
          <w:p w14:paraId="539EF52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4</w:t>
            </w:r>
          </w:p>
        </w:tc>
        <w:tc>
          <w:tcPr>
            <w:tcW w:w="2026" w:type="dxa"/>
            <w:noWrap/>
            <w:hideMark/>
          </w:tcPr>
          <w:p w14:paraId="142FC465"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 9, ND: 37</w:t>
            </w:r>
          </w:p>
        </w:tc>
      </w:tr>
      <w:tr w:rsidR="003C5019" w:rsidRPr="00E508B4" w14:paraId="28D7463C" w14:textId="77777777" w:rsidTr="003C5019">
        <w:trPr>
          <w:trHeight w:val="287"/>
        </w:trPr>
        <w:tc>
          <w:tcPr>
            <w:tcW w:w="2143" w:type="dxa"/>
          </w:tcPr>
          <w:p w14:paraId="24D5C83F" w14:textId="36518B1E" w:rsidR="003C5019" w:rsidRPr="00E508B4" w:rsidRDefault="003C5019" w:rsidP="00E508B4">
            <w:pPr>
              <w:jc w:val="center"/>
              <w:rPr>
                <w:rFonts w:ascii="Times New Roman" w:hAnsi="Times New Roman" w:cs="Times New Roman"/>
                <w:sz w:val="22"/>
                <w:szCs w:val="22"/>
              </w:rPr>
            </w:pPr>
            <w:r w:rsidRPr="00E508B4">
              <w:rPr>
                <w:rFonts w:ascii="Times New Roman" w:eastAsia="Aptos" w:hAnsi="Times New Roman" w:cs="Times New Roman"/>
                <w:sz w:val="22"/>
                <w:szCs w:val="22"/>
              </w:rPr>
              <w:t xml:space="preserve">Khan SH et al, 2023 </w:t>
            </w:r>
            <w:r w:rsidRPr="00E508B4">
              <w:rPr>
                <w:rFonts w:ascii="Times New Roman" w:eastAsia="Aptos" w:hAnsi="Times New Roman" w:cs="Times New Roman"/>
                <w:sz w:val="22"/>
                <w:szCs w:val="22"/>
              </w:rPr>
              <w:fldChar w:fldCharType="begin" w:fldLock="1"/>
            </w:r>
            <w:r w:rsidRPr="00E508B4">
              <w:rPr>
                <w:rFonts w:ascii="Times New Roman" w:eastAsia="Aptos" w:hAnsi="Times New Roman" w:cs="Times New Roman"/>
                <w:sz w:val="22"/>
                <w:szCs w:val="22"/>
              </w:rPr>
              <w:instrText>ADDIN CSL_CITATION {"citationItems":[{"id":"ITEM-1","itemData":{"DOI":"10.1016/j.hrtlng.2023.09.009","ISSN":"1527-3288","PMID":"37748302","abstract":"BACKGROUND Postoperative delirium occurs in up to 80% of patients undergoing esophagectomy. We performed an exploratory proteomic analysis to identify protein pathways that may be associated with delirium post-esophagectomy. OBJECTIVES Identify proteins associated with delirium and delirium severity in a younger and higher-risk surgical population. METHODS We performed a case-control study using blood samples collected from patients enrolled in a negative, randomized, double-blind clinical trial. English speaking adults aged 18 years or older, undergoing esophagectomy, who had blood samples obtained were included. Cases were defined by a positive delirium screen after surgery while controls were patients with negative delirium assessments. Delirium was assessed using Richmond Agitation Sedation Scale and Confusion Assessment Method for the Intensive Care Unit, and delirium severity was assessed by Delirium Rating Scale-Revised-98. Blood samples were collected pre-operatively and on post-operative day 1, and discovery proteomic analysis was performed. Between-group differences in median abundance ratios were reported using Wilcoxon-Mann-Whitney Odds (WMWodds1) test. RESULTS 52 (26 cases, 26 controls) patients were included in the study with a mean age of 64 (SD 9.6) years, 1.9% were females and 25% were African American. The median duration of delirium was 1 day (IQR: 1-2), and the median delirium/coma duration was 2.5 days (IQR: 2-4). Two proteins with greater relative abundance ratio in patients with delirium were: Coagulation factor IX (WMWodds: 1.89 95%CI: 1.0-4.2) and mannosyl-oligosaccharide 1,2-alpha-mannosidase (WMWodds: 2.4 95%CI: 1.03-9.9). Protein abundance ratios associated with mean delirium severity at postoperative day 1 were Complement C2 (Spearman rs = -0.31, 95%CI [-0.55, -0.02]) and Mannosyl-oligosaccharide 1,2-alpha-mannosidase (rs = 0.61, 95%CI = [0.29, 0.81]). CONCLUSIONS We identified changes in proteins associated with coagulation, inflammation, and protein handling; larger, follow-up studies are needed to confirm our hypothesis-generating findings.","author":[{"dropping-particle":"","family":"Khan","given":"Sikandar H","non-dropping-particle":"","parse-names":false,"suffix":""},{"dropping-particle":"","family":"Perkins","given":"Anthony J.","non-dropping-particle":"","parse-names":false,"suffix":""},{"dropping-particle":"","family":"Jawaid","given":"Samreen","non-dropping-particle":"","parse-names":false,"suffix":""},{"dropping-particle":"","family":"Wang","given":"Sophia","non-dropping-particle":"","parse-names":false,"suffix":""},{"dropping-particle":"","family":"Lindroth","given":"Heidi","non-dropping-particle":"","parse-names":false,"suffix":""},{"dropping-particle":"","family":"Schmitt","given":"Rebecca E.","non-dropping-particle":"","parse-names":false,"suffix":""},{"dropping-particle":"","family":"Doles","given":"Jason","non-dropping-particle":"","parse-names":false,"suffix":""},{"dropping-particle":"","family":"True","given":"Jason D.","non-dropping-particle":"","parse-names":false,"suffix":""},{"dropping-particle":"","family":"Gao","given":"Sujuan","non-dropping-particle":"","parse-names":false,"suffix":""},{"dropping-particle":"","family":"Caplan","given":"Gideon A.","non-dropping-particle":"","parse-names":false,"suffix":""},{"dropping-particle":"","family":"Twigg","given":"Homer L.","non-dropping-particle":"","parse-names":false,"suffix":""},{"dropping-particle":"","family":"Kesler","given":"Kenneth","non-dropping-particle":"","parse-names":false,"suffix":""},{"dropping-particle":"","family":"Khan","given":"Babar A.","non-dropping-particle":"","parse-names":false,"suffix":""}],"container-title":"Heart &amp; lung : the journal of critical care","id":"ITEM-1","issue":"September 2023","issued":{"date-parts":[["2024","1"]]},"page":"35-41","publisher":"Elsevier Inc.","title":"Serum proteomic analysis in esophagectomy patients with postoperative delirium: A case-control study.","type":"article-journal","volume":"63"},"uris":["http://www.mendeley.com/documents/?uuid=91d8d6e6-03f1-435d-bab6-c797f17e0fc1"]}],"mendeley":{"formattedCitation":"[105]","plainTextFormattedCitation":"[105]","previouslyFormattedCitation":"[104]"},"properties":{"noteIndex":0},"schema":"https://github.com/citation-style-language/schema/raw/master/csl-citation.json"}</w:instrText>
            </w:r>
            <w:r w:rsidRPr="00E508B4">
              <w:rPr>
                <w:rFonts w:ascii="Times New Roman" w:eastAsia="Aptos" w:hAnsi="Times New Roman" w:cs="Times New Roman"/>
                <w:sz w:val="22"/>
                <w:szCs w:val="22"/>
              </w:rPr>
              <w:fldChar w:fldCharType="separate"/>
            </w:r>
            <w:r w:rsidRPr="00E508B4">
              <w:rPr>
                <w:rFonts w:ascii="Times New Roman" w:eastAsia="Aptos" w:hAnsi="Times New Roman" w:cs="Times New Roman"/>
                <w:noProof/>
                <w:sz w:val="22"/>
                <w:szCs w:val="22"/>
              </w:rPr>
              <w:t>[105]</w:t>
            </w:r>
            <w:r w:rsidRPr="00E508B4">
              <w:rPr>
                <w:rFonts w:ascii="Times New Roman" w:eastAsia="Aptos" w:hAnsi="Times New Roman" w:cs="Times New Roman"/>
                <w:sz w:val="22"/>
                <w:szCs w:val="22"/>
              </w:rPr>
              <w:fldChar w:fldCharType="end"/>
            </w:r>
          </w:p>
        </w:tc>
        <w:tc>
          <w:tcPr>
            <w:tcW w:w="2356" w:type="dxa"/>
            <w:noWrap/>
            <w:hideMark/>
          </w:tcPr>
          <w:p w14:paraId="1EC3F9AF" w14:textId="52CD30CB"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Serum biomarker concentration</w:t>
            </w:r>
          </w:p>
        </w:tc>
        <w:tc>
          <w:tcPr>
            <w:tcW w:w="1976" w:type="dxa"/>
            <w:noWrap/>
            <w:hideMark/>
          </w:tcPr>
          <w:p w14:paraId="5F4E6EF0"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October 2013 to June 2015</w:t>
            </w:r>
          </w:p>
        </w:tc>
        <w:tc>
          <w:tcPr>
            <w:tcW w:w="1800" w:type="dxa"/>
            <w:noWrap/>
            <w:hideMark/>
          </w:tcPr>
          <w:p w14:paraId="5F02C826"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M: 64.6 (9.6)</w:t>
            </w:r>
          </w:p>
        </w:tc>
        <w:tc>
          <w:tcPr>
            <w:tcW w:w="1217" w:type="dxa"/>
            <w:noWrap/>
            <w:hideMark/>
          </w:tcPr>
          <w:p w14:paraId="08C5474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52</w:t>
            </w:r>
          </w:p>
        </w:tc>
        <w:tc>
          <w:tcPr>
            <w:tcW w:w="1303" w:type="dxa"/>
            <w:noWrap/>
            <w:hideMark/>
          </w:tcPr>
          <w:p w14:paraId="6CF649C7"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26</w:t>
            </w:r>
          </w:p>
        </w:tc>
        <w:tc>
          <w:tcPr>
            <w:tcW w:w="2026" w:type="dxa"/>
            <w:noWrap/>
            <w:hideMark/>
          </w:tcPr>
          <w:p w14:paraId="3F793AF3" w14:textId="77777777" w:rsidR="003C5019" w:rsidRPr="00E508B4" w:rsidRDefault="003C5019" w:rsidP="00E508B4">
            <w:pPr>
              <w:jc w:val="center"/>
              <w:rPr>
                <w:rFonts w:ascii="Times New Roman" w:hAnsi="Times New Roman" w:cs="Times New Roman"/>
                <w:sz w:val="22"/>
                <w:szCs w:val="22"/>
              </w:rPr>
            </w:pPr>
            <w:r w:rsidRPr="00E508B4">
              <w:rPr>
                <w:rFonts w:ascii="Times New Roman" w:hAnsi="Times New Roman" w:cs="Times New Roman"/>
                <w:sz w:val="22"/>
                <w:szCs w:val="22"/>
              </w:rPr>
              <w:t>Fe: D:7, ND:6</w:t>
            </w:r>
          </w:p>
        </w:tc>
      </w:tr>
    </w:tbl>
    <w:p w14:paraId="0B8D9C0A" w14:textId="0F8A0684" w:rsidR="007477C3" w:rsidRPr="000D5103" w:rsidRDefault="000D5103">
      <w:pPr>
        <w:rPr>
          <w:rFonts w:ascii="Times New Roman" w:hAnsi="Times New Roman" w:cs="Times New Roman"/>
          <w:i/>
          <w:iCs/>
        </w:rPr>
      </w:pPr>
      <w:r w:rsidRPr="000D5103">
        <w:rPr>
          <w:rFonts w:ascii="Times New Roman" w:hAnsi="Times New Roman" w:cs="Times New Roman"/>
          <w:i/>
          <w:iCs/>
        </w:rPr>
        <w:t>[</w:t>
      </w:r>
      <w:r w:rsidR="00A666B2" w:rsidRPr="000D5103">
        <w:rPr>
          <w:rFonts w:ascii="Times New Roman" w:hAnsi="Times New Roman" w:cs="Times New Roman"/>
          <w:i/>
          <w:iCs/>
        </w:rPr>
        <w:t>Note: M: Mean (</w:t>
      </w:r>
      <w:r w:rsidRPr="000D5103">
        <w:rPr>
          <w:rFonts w:ascii="Times New Roman" w:hAnsi="Times New Roman" w:cs="Times New Roman"/>
          <w:i/>
          <w:iCs/>
        </w:rPr>
        <w:t>±</w:t>
      </w:r>
      <w:r w:rsidR="00A666B2" w:rsidRPr="000D5103">
        <w:rPr>
          <w:rFonts w:ascii="Times New Roman" w:hAnsi="Times New Roman" w:cs="Times New Roman"/>
          <w:i/>
          <w:iCs/>
        </w:rPr>
        <w:t>SD</w:t>
      </w:r>
      <w:r w:rsidR="00124634">
        <w:rPr>
          <w:rFonts w:ascii="Times New Roman" w:hAnsi="Times New Roman" w:cs="Times New Roman"/>
          <w:i/>
          <w:iCs/>
        </w:rPr>
        <w:t>: Standard Deviation/R: Range</w:t>
      </w:r>
      <w:r w:rsidR="00A666B2" w:rsidRPr="000D5103">
        <w:rPr>
          <w:rFonts w:ascii="Times New Roman" w:hAnsi="Times New Roman" w:cs="Times New Roman"/>
          <w:i/>
          <w:iCs/>
        </w:rPr>
        <w:t>)</w:t>
      </w:r>
      <w:r w:rsidRPr="000D5103">
        <w:rPr>
          <w:rFonts w:ascii="Times New Roman" w:hAnsi="Times New Roman" w:cs="Times New Roman"/>
          <w:i/>
          <w:iCs/>
        </w:rPr>
        <w:t xml:space="preserve">, Med: Median (IQR/R: Range); Ma: Male; Fe: Female; D: Delirium; ND: Non-Delirium; </w:t>
      </w:r>
      <w:proofErr w:type="spellStart"/>
      <w:r w:rsidRPr="000D5103">
        <w:rPr>
          <w:rFonts w:ascii="Times New Roman" w:hAnsi="Times New Roman" w:cs="Times New Roman"/>
          <w:i/>
          <w:iCs/>
        </w:rPr>
        <w:t>ov</w:t>
      </w:r>
      <w:proofErr w:type="spellEnd"/>
      <w:r w:rsidRPr="000D5103">
        <w:rPr>
          <w:rFonts w:ascii="Times New Roman" w:hAnsi="Times New Roman" w:cs="Times New Roman"/>
          <w:i/>
          <w:iCs/>
        </w:rPr>
        <w:t>: Overall patients]</w:t>
      </w:r>
    </w:p>
    <w:sectPr w:rsidR="007477C3" w:rsidRPr="000D5103" w:rsidSect="007477C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W0MDYzNjAytAAyLJV0lIJTi4sz8/NACsxqARMB3nEsAAAA"/>
  </w:docVars>
  <w:rsids>
    <w:rsidRoot w:val="007477C3"/>
    <w:rsid w:val="0003371E"/>
    <w:rsid w:val="000D5103"/>
    <w:rsid w:val="001150CE"/>
    <w:rsid w:val="00115CDB"/>
    <w:rsid w:val="00124634"/>
    <w:rsid w:val="0027281D"/>
    <w:rsid w:val="003303C6"/>
    <w:rsid w:val="003C5019"/>
    <w:rsid w:val="003D247E"/>
    <w:rsid w:val="003F0345"/>
    <w:rsid w:val="005424C7"/>
    <w:rsid w:val="005515CF"/>
    <w:rsid w:val="00553A10"/>
    <w:rsid w:val="00607C11"/>
    <w:rsid w:val="00650802"/>
    <w:rsid w:val="006533DA"/>
    <w:rsid w:val="00655B58"/>
    <w:rsid w:val="007477C3"/>
    <w:rsid w:val="00817AFD"/>
    <w:rsid w:val="008B65EA"/>
    <w:rsid w:val="009A40F4"/>
    <w:rsid w:val="009D6971"/>
    <w:rsid w:val="00A666B2"/>
    <w:rsid w:val="00A7581D"/>
    <w:rsid w:val="00A77C94"/>
    <w:rsid w:val="00AD7E44"/>
    <w:rsid w:val="00AE3616"/>
    <w:rsid w:val="00B860D8"/>
    <w:rsid w:val="00C6308F"/>
    <w:rsid w:val="00CF1ED0"/>
    <w:rsid w:val="00D16638"/>
    <w:rsid w:val="00D90D69"/>
    <w:rsid w:val="00E508B4"/>
    <w:rsid w:val="00EC2977"/>
    <w:rsid w:val="00EF299B"/>
    <w:rsid w:val="00F828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2C722"/>
  <w15:chartTrackingRefBased/>
  <w15:docId w15:val="{FAFA6554-E14E-41E5-8696-093F748B2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77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77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77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77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77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77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77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77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77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7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77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77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77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77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77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77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77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77C3"/>
    <w:rPr>
      <w:rFonts w:eastAsiaTheme="majorEastAsia" w:cstheme="majorBidi"/>
      <w:color w:val="272727" w:themeColor="text1" w:themeTint="D8"/>
    </w:rPr>
  </w:style>
  <w:style w:type="paragraph" w:styleId="Title">
    <w:name w:val="Title"/>
    <w:basedOn w:val="Normal"/>
    <w:next w:val="Normal"/>
    <w:link w:val="TitleChar"/>
    <w:uiPriority w:val="10"/>
    <w:qFormat/>
    <w:rsid w:val="007477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77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77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77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7C3"/>
    <w:pPr>
      <w:spacing w:before="160"/>
      <w:jc w:val="center"/>
    </w:pPr>
    <w:rPr>
      <w:i/>
      <w:iCs/>
      <w:color w:val="404040" w:themeColor="text1" w:themeTint="BF"/>
    </w:rPr>
  </w:style>
  <w:style w:type="character" w:customStyle="1" w:styleId="QuoteChar">
    <w:name w:val="Quote Char"/>
    <w:basedOn w:val="DefaultParagraphFont"/>
    <w:link w:val="Quote"/>
    <w:uiPriority w:val="29"/>
    <w:rsid w:val="007477C3"/>
    <w:rPr>
      <w:i/>
      <w:iCs/>
      <w:color w:val="404040" w:themeColor="text1" w:themeTint="BF"/>
    </w:rPr>
  </w:style>
  <w:style w:type="paragraph" w:styleId="ListParagraph">
    <w:name w:val="List Paragraph"/>
    <w:basedOn w:val="Normal"/>
    <w:uiPriority w:val="34"/>
    <w:qFormat/>
    <w:rsid w:val="007477C3"/>
    <w:pPr>
      <w:ind w:left="720"/>
      <w:contextualSpacing/>
    </w:pPr>
  </w:style>
  <w:style w:type="character" w:styleId="IntenseEmphasis">
    <w:name w:val="Intense Emphasis"/>
    <w:basedOn w:val="DefaultParagraphFont"/>
    <w:uiPriority w:val="21"/>
    <w:qFormat/>
    <w:rsid w:val="007477C3"/>
    <w:rPr>
      <w:i/>
      <w:iCs/>
      <w:color w:val="0F4761" w:themeColor="accent1" w:themeShade="BF"/>
    </w:rPr>
  </w:style>
  <w:style w:type="paragraph" w:styleId="IntenseQuote">
    <w:name w:val="Intense Quote"/>
    <w:basedOn w:val="Normal"/>
    <w:next w:val="Normal"/>
    <w:link w:val="IntenseQuoteChar"/>
    <w:uiPriority w:val="30"/>
    <w:qFormat/>
    <w:rsid w:val="007477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77C3"/>
    <w:rPr>
      <w:i/>
      <w:iCs/>
      <w:color w:val="0F4761" w:themeColor="accent1" w:themeShade="BF"/>
    </w:rPr>
  </w:style>
  <w:style w:type="character" w:styleId="IntenseReference">
    <w:name w:val="Intense Reference"/>
    <w:basedOn w:val="DefaultParagraphFont"/>
    <w:uiPriority w:val="32"/>
    <w:qFormat/>
    <w:rsid w:val="007477C3"/>
    <w:rPr>
      <w:b/>
      <w:bCs/>
      <w:smallCaps/>
      <w:color w:val="0F4761" w:themeColor="accent1" w:themeShade="BF"/>
      <w:spacing w:val="5"/>
    </w:rPr>
  </w:style>
  <w:style w:type="table" w:styleId="TableGrid">
    <w:name w:val="Table Grid"/>
    <w:basedOn w:val="TableNormal"/>
    <w:uiPriority w:val="39"/>
    <w:rsid w:val="00747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C29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0635204">
      <w:bodyDiv w:val="1"/>
      <w:marLeft w:val="0"/>
      <w:marRight w:val="0"/>
      <w:marTop w:val="0"/>
      <w:marBottom w:val="0"/>
      <w:divBdr>
        <w:top w:val="none" w:sz="0" w:space="0" w:color="auto"/>
        <w:left w:val="none" w:sz="0" w:space="0" w:color="auto"/>
        <w:bottom w:val="none" w:sz="0" w:space="0" w:color="auto"/>
        <w:right w:val="none" w:sz="0" w:space="0" w:color="auto"/>
      </w:divBdr>
    </w:div>
    <w:div w:id="676006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9</TotalTime>
  <Pages>5</Pages>
  <Words>44651</Words>
  <Characters>254511</Characters>
  <Application>Microsoft Office Word</Application>
  <DocSecurity>0</DocSecurity>
  <Lines>2120</Lines>
  <Paragraphs>5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Parvez Mosharaf</dc:creator>
  <cp:keywords/>
  <dc:description/>
  <cp:lastModifiedBy>Md. Parvez Mosharaf</cp:lastModifiedBy>
  <cp:revision>66</cp:revision>
  <dcterms:created xsi:type="dcterms:W3CDTF">2024-07-11T15:00:00Z</dcterms:created>
  <dcterms:modified xsi:type="dcterms:W3CDTF">2024-08-15T09:21:00Z</dcterms:modified>
</cp:coreProperties>
</file>